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DE1FA2" w14:textId="7EEB658B" w:rsidR="004F3EDB" w:rsidRPr="006E731C" w:rsidRDefault="004F3EDB" w:rsidP="00991A7F">
      <w:pPr>
        <w:jc w:val="center"/>
        <w:rPr>
          <w:b/>
          <w:sz w:val="30"/>
          <w:szCs w:val="30"/>
        </w:rPr>
      </w:pPr>
      <w:r w:rsidRPr="006E731C">
        <w:rPr>
          <w:b/>
          <w:sz w:val="30"/>
          <w:szCs w:val="30"/>
        </w:rPr>
        <w:t>Supp</w:t>
      </w:r>
      <w:r w:rsidR="00887098" w:rsidRPr="006E731C">
        <w:rPr>
          <w:b/>
          <w:sz w:val="30"/>
          <w:szCs w:val="30"/>
        </w:rPr>
        <w:t>lementary Material</w:t>
      </w:r>
    </w:p>
    <w:p w14:paraId="07961E45" w14:textId="77777777" w:rsidR="006E731C" w:rsidRDefault="006E731C" w:rsidP="00991A7F">
      <w:pPr>
        <w:jc w:val="center"/>
        <w:rPr>
          <w:b/>
          <w:sz w:val="28"/>
          <w:szCs w:val="28"/>
        </w:rPr>
      </w:pPr>
    </w:p>
    <w:p w14:paraId="2513EF0C" w14:textId="08C658C2" w:rsidR="006E731C" w:rsidRPr="006E731C" w:rsidRDefault="006E731C" w:rsidP="00991A7F">
      <w:pPr>
        <w:jc w:val="center"/>
        <w:rPr>
          <w:b/>
          <w:sz w:val="26"/>
          <w:szCs w:val="26"/>
        </w:rPr>
      </w:pPr>
      <w:r w:rsidRPr="006E731C">
        <w:rPr>
          <w:b/>
          <w:sz w:val="26"/>
          <w:szCs w:val="26"/>
        </w:rPr>
        <w:t>for</w:t>
      </w:r>
    </w:p>
    <w:p w14:paraId="347034F0" w14:textId="77777777" w:rsidR="004F3EDB" w:rsidRPr="006E731C" w:rsidRDefault="004F3EDB">
      <w:pPr>
        <w:rPr>
          <w:sz w:val="26"/>
          <w:szCs w:val="26"/>
        </w:rPr>
      </w:pPr>
    </w:p>
    <w:p w14:paraId="532D819D" w14:textId="611EA308" w:rsidR="006E731C" w:rsidRDefault="006E731C" w:rsidP="006E731C">
      <w:pPr>
        <w:jc w:val="center"/>
        <w:rPr>
          <w:b/>
          <w:sz w:val="26"/>
          <w:szCs w:val="26"/>
        </w:rPr>
      </w:pPr>
      <w:r w:rsidRPr="006E731C">
        <w:rPr>
          <w:b/>
          <w:sz w:val="26"/>
          <w:szCs w:val="26"/>
        </w:rPr>
        <w:t>Rhorix: An Interface Between Quantum Chemical Topology and the 3D Graphics Program Blender</w:t>
      </w:r>
    </w:p>
    <w:p w14:paraId="233AC0F0" w14:textId="77777777" w:rsidR="006E731C" w:rsidRPr="006E731C" w:rsidRDefault="006E731C" w:rsidP="006E731C">
      <w:pPr>
        <w:jc w:val="center"/>
        <w:rPr>
          <w:b/>
          <w:sz w:val="26"/>
          <w:szCs w:val="26"/>
        </w:rPr>
      </w:pPr>
    </w:p>
    <w:p w14:paraId="13D25867" w14:textId="51AC7C05" w:rsidR="006E731C" w:rsidRPr="006E731C" w:rsidRDefault="006E731C" w:rsidP="006E731C">
      <w:pPr>
        <w:jc w:val="center"/>
      </w:pPr>
      <w:r w:rsidRPr="006E731C">
        <w:t>Matthew J L Mills, Kenneth L Sale, Blake A Simmons and Paul L A Popelier</w:t>
      </w:r>
    </w:p>
    <w:p w14:paraId="03E92B9C" w14:textId="77777777" w:rsidR="006E731C" w:rsidRDefault="006E731C"/>
    <w:p w14:paraId="6F61543A" w14:textId="77777777" w:rsidR="006E731C" w:rsidRDefault="006E731C"/>
    <w:p w14:paraId="4FAB9FAC" w14:textId="77777777" w:rsidR="00A14F37" w:rsidRPr="000B3064" w:rsidRDefault="000B3064" w:rsidP="000B3064">
      <w:pPr>
        <w:jc w:val="center"/>
        <w:rPr>
          <w:b/>
          <w:sz w:val="26"/>
          <w:szCs w:val="26"/>
        </w:rPr>
      </w:pPr>
      <w:r w:rsidRPr="000B3064">
        <w:rPr>
          <w:b/>
          <w:sz w:val="26"/>
          <w:szCs w:val="26"/>
        </w:rPr>
        <w:t xml:space="preserve">1. </w:t>
      </w:r>
      <w:r w:rsidR="00A14F37" w:rsidRPr="000B3064">
        <w:rPr>
          <w:b/>
          <w:sz w:val="26"/>
          <w:szCs w:val="26"/>
        </w:rPr>
        <w:t>Preparing TeraChem Output for Atoms in Molecules Analysis</w:t>
      </w:r>
    </w:p>
    <w:p w14:paraId="06196414" w14:textId="77777777" w:rsidR="00A14F37" w:rsidRDefault="00A14F37" w:rsidP="00A14F37"/>
    <w:p w14:paraId="1720F789" w14:textId="0E3C5129" w:rsidR="00A14F37" w:rsidRDefault="00A14F37" w:rsidP="00A14F37">
      <w:pPr>
        <w:jc w:val="both"/>
      </w:pPr>
      <w:r>
        <w:t xml:space="preserve">    </w:t>
      </w:r>
      <w:r w:rsidR="000B3064">
        <w:t>As discussed in the main text, t</w:t>
      </w:r>
      <w:r>
        <w:t>he methods of quantum chemical topology (QCT) can be used to understand the results of calculations of the wavefunctions of chemical systems in terms of the electron density and other 3D scalar fields. Analysis programs typically require the wavefunction information to be written in the ProAIM .wfn format, although some can read the G</w:t>
      </w:r>
      <w:r w:rsidR="002B39C6">
        <w:t>AUSSIAN</w:t>
      </w:r>
      <w:r>
        <w:t>09 formatted checkpoint file, or the extended wavefunction (.</w:t>
      </w:r>
      <w:proofErr w:type="spellStart"/>
      <w:r>
        <w:t>wfx</w:t>
      </w:r>
      <w:proofErr w:type="spellEnd"/>
      <w:r>
        <w:t xml:space="preserve">) file format. TeraChem, a GPU-leveraging quantum chemistry program, </w:t>
      </w:r>
      <w:r w:rsidR="000B3064">
        <w:t>makes</w:t>
      </w:r>
      <w:r>
        <w:t xml:space="preserve"> </w:t>
      </w:r>
      <w:r w:rsidR="000B3064">
        <w:t>quantum chemical calculations on large systems feasible,</w:t>
      </w:r>
      <w:r>
        <w:t xml:space="preserve"> but does not output any of these </w:t>
      </w:r>
      <w:r w:rsidR="000B3064">
        <w:t xml:space="preserve">wavefunction </w:t>
      </w:r>
      <w:r>
        <w:t>formats. Therefore file format conversion is required if QCT analyses are to be available.</w:t>
      </w:r>
      <w:r w:rsidR="000B3064">
        <w:t xml:space="preserve"> This </w:t>
      </w:r>
      <w:r w:rsidR="002B39C6">
        <w:t>A</w:t>
      </w:r>
      <w:r w:rsidR="000B3064">
        <w:t>ppendix describes terachem2wfn.pl, a Perl script included in Rhorix</w:t>
      </w:r>
      <w:r w:rsidR="002B39C6">
        <w:t>,</w:t>
      </w:r>
      <w:r w:rsidR="000B3064">
        <w:t xml:space="preserve"> which carries out the required conversion.</w:t>
      </w:r>
    </w:p>
    <w:p w14:paraId="66C4F2F2" w14:textId="77777777" w:rsidR="00A14F37" w:rsidRDefault="00A14F37" w:rsidP="00A14F37"/>
    <w:p w14:paraId="2CA92640" w14:textId="77777777" w:rsidR="000B3064" w:rsidRPr="000B3064" w:rsidRDefault="000B3064" w:rsidP="00A14F37">
      <w:pPr>
        <w:rPr>
          <w:b/>
        </w:rPr>
      </w:pPr>
      <w:r w:rsidRPr="000B3064">
        <w:rPr>
          <w:b/>
        </w:rPr>
        <w:t>Background</w:t>
      </w:r>
    </w:p>
    <w:p w14:paraId="702D3426" w14:textId="77777777" w:rsidR="000B3064" w:rsidRDefault="000B3064" w:rsidP="00A14F37"/>
    <w:p w14:paraId="113679E9" w14:textId="77777777" w:rsidR="00A14F37" w:rsidRDefault="00A14F37" w:rsidP="00A14F37">
      <w:pPr>
        <w:jc w:val="both"/>
      </w:pPr>
      <w:r>
        <w:t xml:space="preserve">    Within TeraChem, the wavefunction, </w:t>
      </w:r>
      <m:oMath>
        <m:r>
          <m:rPr>
            <m:sty m:val="p"/>
          </m:rPr>
          <w:rPr>
            <w:rFonts w:ascii="Cambria Math" w:hAnsi="Cambria Math"/>
          </w:rPr>
          <m:t>Ψ</m:t>
        </m:r>
      </m:oMath>
      <w:r>
        <w:t xml:space="preserve">, of a chemical system is represented as a set of molecular orbitals, </w:t>
      </w:r>
      <m:oMath>
        <m:r>
          <w:rPr>
            <w:rFonts w:ascii="Cambria Math" w:hAnsi="Cambria Math"/>
          </w:rPr>
          <m:t>ϕ</m:t>
        </m:r>
      </m:oMath>
      <w:r>
        <w:t xml:space="preserve">, each of which is a linear combination of </w:t>
      </w:r>
      <m:oMath>
        <m:r>
          <w:rPr>
            <w:rFonts w:ascii="Cambria Math" w:hAnsi="Cambria Math"/>
          </w:rPr>
          <m:t>N</m:t>
        </m:r>
      </m:oMath>
      <w:r>
        <w:t xml:space="preserve">contracted atomic orbitals, </w:t>
      </w:r>
      <m:oMath>
        <m:r>
          <w:rPr>
            <w:rFonts w:ascii="Cambria Math" w:hAnsi="Cambria Math"/>
          </w:rPr>
          <m:t>φ</m:t>
        </m:r>
      </m:oMath>
      <w:r>
        <w:t xml:space="preserve"> (AOs, centered at nucleus </w:t>
      </w:r>
      <m:oMath>
        <m:r>
          <w:rPr>
            <w:rFonts w:ascii="Cambria Math" w:hAnsi="Cambria Math"/>
          </w:rPr>
          <m:t>A</m:t>
        </m:r>
      </m:oMath>
      <w:r>
        <w:t>).</w:t>
      </w:r>
    </w:p>
    <w:p w14:paraId="71EFACE5" w14:textId="77777777" w:rsidR="00A14F37" w:rsidRDefault="00A14F37" w:rsidP="00A14F37"/>
    <w:p w14:paraId="12C8B173" w14:textId="77777777" w:rsidR="00A14F37" w:rsidRPr="00CF5B80" w:rsidRDefault="00A14F37" w:rsidP="00A14F37">
      <m:oMathPara>
        <m:oMath>
          <m:r>
            <w:rPr>
              <w:rFonts w:ascii="Cambria Math" w:hAnsi="Cambria Math"/>
            </w:rPr>
            <m:t>ϕ</m:t>
          </m:r>
          <m:d>
            <m:dPr>
              <m:ctrlPr>
                <w:rPr>
                  <w:rFonts w:ascii="Cambria Math" w:hAnsi="Cambria Math"/>
                  <w:i/>
                </w:rPr>
              </m:ctrlPr>
            </m:dPr>
            <m:e>
              <m:r>
                <m:rPr>
                  <m:sty m:val="b"/>
                </m:rPr>
                <w:rPr>
                  <w:rFonts w:ascii="Cambria Math" w:hAnsi="Cambria Math"/>
                </w:rPr>
                <m:t>r</m:t>
              </m:r>
            </m:e>
          </m:d>
          <m:r>
            <w:rPr>
              <w:rFonts w:ascii="Cambria Math" w:hAnsi="Cambria Math"/>
            </w:rPr>
            <m:t>=</m:t>
          </m:r>
          <m:nary>
            <m:naryPr>
              <m:chr m:val="∑"/>
              <m:limLoc m:val="undOvr"/>
              <m:ctrlPr>
                <w:rPr>
                  <w:rFonts w:ascii="Cambria Math" w:hAnsi="Cambria Math"/>
                  <w:i/>
                </w:rPr>
              </m:ctrlPr>
            </m:naryPr>
            <m:sub>
              <m:r>
                <w:rPr>
                  <w:rFonts w:ascii="Cambria Math" w:hAnsi="Cambria Math"/>
                </w:rPr>
                <m:t>n=0</m:t>
              </m:r>
            </m:sub>
            <m:sup>
              <m:r>
                <w:rPr>
                  <w:rFonts w:ascii="Cambria Math" w:hAnsi="Cambria Math"/>
                </w:rPr>
                <m:t>N-1</m:t>
              </m:r>
            </m:sup>
            <m:e>
              <m:sSub>
                <m:sSubPr>
                  <m:ctrlPr>
                    <w:rPr>
                      <w:rFonts w:ascii="Cambria Math" w:hAnsi="Cambria Math"/>
                      <w:i/>
                    </w:rPr>
                  </m:ctrlPr>
                </m:sSubPr>
                <m:e>
                  <m:r>
                    <w:rPr>
                      <w:rFonts w:ascii="Cambria Math" w:hAnsi="Cambria Math"/>
                    </w:rPr>
                    <m:t>c</m:t>
                  </m:r>
                </m:e>
                <m:sub>
                  <m:r>
                    <w:rPr>
                      <w:rFonts w:ascii="Cambria Math" w:hAnsi="Cambria Math"/>
                    </w:rPr>
                    <m:t>n</m:t>
                  </m:r>
                </m:sub>
              </m:sSub>
              <m:sSubSup>
                <m:sSubSupPr>
                  <m:ctrlPr>
                    <w:rPr>
                      <w:rFonts w:ascii="Cambria Math" w:hAnsi="Cambria Math"/>
                      <w:i/>
                    </w:rPr>
                  </m:ctrlPr>
                </m:sSubSupPr>
                <m:e>
                  <m:r>
                    <w:rPr>
                      <w:rFonts w:ascii="Cambria Math" w:hAnsi="Cambria Math"/>
                    </w:rPr>
                    <m:t>φ</m:t>
                  </m:r>
                </m:e>
                <m:sub>
                  <m:r>
                    <w:rPr>
                      <w:rFonts w:ascii="Cambria Math" w:hAnsi="Cambria Math"/>
                    </w:rPr>
                    <m:t>n</m:t>
                  </m:r>
                </m:sub>
                <m:sup>
                  <m:r>
                    <w:rPr>
                      <w:rFonts w:ascii="Cambria Math" w:hAnsi="Cambria Math"/>
                    </w:rPr>
                    <m:t>A</m:t>
                  </m:r>
                </m:sup>
              </m:sSubSup>
              <m:d>
                <m:dPr>
                  <m:ctrlPr>
                    <w:rPr>
                      <w:rFonts w:ascii="Cambria Math" w:hAnsi="Cambria Math"/>
                      <w:i/>
                    </w:rPr>
                  </m:ctrlPr>
                </m:dPr>
                <m:e>
                  <m:r>
                    <m:rPr>
                      <m:sty m:val="b"/>
                    </m:rPr>
                    <w:rPr>
                      <w:rFonts w:ascii="Cambria Math" w:hAnsi="Cambria Math"/>
                    </w:rPr>
                    <m:t>r</m:t>
                  </m:r>
                </m:e>
              </m:d>
            </m:e>
          </m:nary>
        </m:oMath>
      </m:oMathPara>
    </w:p>
    <w:p w14:paraId="384C3DC1" w14:textId="77777777" w:rsidR="00A14F37" w:rsidRDefault="00A14F37" w:rsidP="00A14F37"/>
    <w:p w14:paraId="5FE9D8B2" w14:textId="7A331C96" w:rsidR="00A14F37" w:rsidRDefault="00A14F37" w:rsidP="00A14F37">
      <w:pPr>
        <w:jc w:val="both"/>
      </w:pPr>
      <w:r>
        <w:t xml:space="preserve">The vector </w:t>
      </w:r>
      <m:oMath>
        <m:r>
          <m:rPr>
            <m:sty m:val="b"/>
          </m:rPr>
          <w:rPr>
            <w:rFonts w:ascii="Cambria Math" w:hAnsi="Cambria Math"/>
          </w:rPr>
          <m:t>r</m:t>
        </m:r>
      </m:oMath>
      <w:r>
        <w:t xml:space="preserve"> has 3 components and specifies electronic spatial coordinates. The set of functions </w:t>
      </w:r>
      <m:oMath>
        <m:sSub>
          <m:sSubPr>
            <m:ctrlPr>
              <w:rPr>
                <w:rFonts w:ascii="Cambria Math" w:hAnsi="Cambria Math"/>
                <w:i/>
              </w:rPr>
            </m:ctrlPr>
          </m:sSubPr>
          <m:e>
            <m:r>
              <w:rPr>
                <w:rFonts w:ascii="Cambria Math" w:hAnsi="Cambria Math"/>
              </w:rPr>
              <m:t>φ</m:t>
            </m:r>
          </m:e>
          <m:sub>
            <m:r>
              <w:rPr>
                <w:rFonts w:ascii="Cambria Math" w:hAnsi="Cambria Math"/>
              </w:rPr>
              <m:t>n</m:t>
            </m:r>
          </m:sub>
        </m:sSub>
      </m:oMath>
      <w:r>
        <w:t xml:space="preserve"> is termed the basis set, and is defined prior to calculation of the wavefunction. The coefficients </w:t>
      </w:r>
      <m:oMath>
        <m:sSub>
          <m:sSubPr>
            <m:ctrlPr>
              <w:rPr>
                <w:rFonts w:ascii="Cambria Math" w:hAnsi="Cambria Math"/>
                <w:i/>
              </w:rPr>
            </m:ctrlPr>
          </m:sSubPr>
          <m:e>
            <m:r>
              <w:rPr>
                <w:rFonts w:ascii="Cambria Math" w:hAnsi="Cambria Math"/>
              </w:rPr>
              <m:t>c</m:t>
            </m:r>
          </m:e>
          <m:sub>
            <m:r>
              <w:rPr>
                <w:rFonts w:ascii="Cambria Math" w:hAnsi="Cambria Math"/>
              </w:rPr>
              <m:t>i</m:t>
            </m:r>
          </m:sub>
        </m:sSub>
      </m:oMath>
      <w:r>
        <w:t xml:space="preserve"> are the molecular orbital coefficients, determined within TeraChem by the SCF procedure. Each contracted AO function is a linear combination of </w:t>
      </w:r>
      <m:oMath>
        <m:sSub>
          <m:sSubPr>
            <m:ctrlPr>
              <w:rPr>
                <w:rFonts w:ascii="Cambria Math" w:hAnsi="Cambria Math"/>
                <w:i/>
              </w:rPr>
            </m:ctrlPr>
          </m:sSubPr>
          <m:e>
            <m:r>
              <w:rPr>
                <w:rFonts w:ascii="Cambria Math" w:hAnsi="Cambria Math"/>
              </w:rPr>
              <m:t>M</m:t>
            </m:r>
          </m:e>
          <m:sub>
            <m:r>
              <w:rPr>
                <w:rFonts w:ascii="Cambria Math" w:hAnsi="Cambria Math"/>
              </w:rPr>
              <m:t>n</m:t>
            </m:r>
          </m:sub>
        </m:sSub>
      </m:oMath>
      <w:r>
        <w:t xml:space="preserve"> nuclear-centered Gaussian functions</w:t>
      </w:r>
      <w:r w:rsidR="002B39C6">
        <w:t>,</w:t>
      </w:r>
    </w:p>
    <w:p w14:paraId="292B1EB9" w14:textId="77777777" w:rsidR="00A14F37" w:rsidRDefault="00A14F37" w:rsidP="00A14F37"/>
    <w:p w14:paraId="764674EC" w14:textId="77777777" w:rsidR="00A14F37" w:rsidRPr="00EE1157" w:rsidRDefault="007A01A7" w:rsidP="00A14F37">
      <m:oMathPara>
        <m:oMath>
          <m:sSubSup>
            <m:sSubSupPr>
              <m:ctrlPr>
                <w:rPr>
                  <w:rFonts w:ascii="Cambria Math" w:hAnsi="Cambria Math"/>
                  <w:i/>
                </w:rPr>
              </m:ctrlPr>
            </m:sSubSupPr>
            <m:e>
              <m:r>
                <w:rPr>
                  <w:rFonts w:ascii="Cambria Math" w:hAnsi="Cambria Math"/>
                </w:rPr>
                <m:t>φ</m:t>
              </m:r>
            </m:e>
            <m:sub>
              <m:r>
                <w:rPr>
                  <w:rFonts w:ascii="Cambria Math" w:hAnsi="Cambria Math"/>
                </w:rPr>
                <m:t>n</m:t>
              </m:r>
            </m:sub>
            <m:sup>
              <m:r>
                <w:rPr>
                  <w:rFonts w:ascii="Cambria Math" w:hAnsi="Cambria Math"/>
                </w:rPr>
                <m:t>A</m:t>
              </m:r>
            </m:sup>
          </m:sSubSup>
          <m:d>
            <m:dPr>
              <m:ctrlPr>
                <w:rPr>
                  <w:rFonts w:ascii="Cambria Math" w:hAnsi="Cambria Math"/>
                  <w:i/>
                </w:rPr>
              </m:ctrlPr>
            </m:dPr>
            <m:e>
              <m:r>
                <m:rPr>
                  <m:sty m:val="b"/>
                </m:rPr>
                <w:rPr>
                  <w:rFonts w:ascii="Cambria Math" w:hAnsi="Cambria Math"/>
                </w:rPr>
                <m:t>r</m:t>
              </m:r>
            </m:e>
          </m:d>
          <m:r>
            <w:rPr>
              <w:rFonts w:ascii="Cambria Math" w:hAnsi="Cambria Math"/>
            </w:rPr>
            <m:t>=</m:t>
          </m:r>
          <m:nary>
            <m:naryPr>
              <m:chr m:val="∑"/>
              <m:limLoc m:val="undOvr"/>
              <m:ctrlPr>
                <w:rPr>
                  <w:rFonts w:ascii="Cambria Math" w:hAnsi="Cambria Math"/>
                  <w:i/>
                </w:rPr>
              </m:ctrlPr>
            </m:naryPr>
            <m:sub>
              <m:r>
                <w:rPr>
                  <w:rFonts w:ascii="Cambria Math" w:hAnsi="Cambria Math"/>
                </w:rPr>
                <m:t>m=0</m:t>
              </m:r>
            </m:sub>
            <m:sup>
              <m:sSub>
                <m:sSubPr>
                  <m:ctrlPr>
                    <w:rPr>
                      <w:rFonts w:ascii="Cambria Math" w:hAnsi="Cambria Math"/>
                      <w:i/>
                    </w:rPr>
                  </m:ctrlPr>
                </m:sSubPr>
                <m:e>
                  <m:r>
                    <w:rPr>
                      <w:rFonts w:ascii="Cambria Math" w:hAnsi="Cambria Math"/>
                    </w:rPr>
                    <m:t>M</m:t>
                  </m:r>
                </m:e>
                <m:sub>
                  <m:r>
                    <w:rPr>
                      <w:rFonts w:ascii="Cambria Math" w:hAnsi="Cambria Math"/>
                    </w:rPr>
                    <m:t>n</m:t>
                  </m:r>
                </m:sub>
              </m:sSub>
              <m:r>
                <w:rPr>
                  <w:rFonts w:ascii="Cambria Math" w:hAnsi="Cambria Math"/>
                </w:rPr>
                <m:t>-1</m:t>
              </m:r>
            </m:sup>
            <m:e>
              <m:sSub>
                <m:sSubPr>
                  <m:ctrlPr>
                    <w:rPr>
                      <w:rFonts w:ascii="Cambria Math" w:hAnsi="Cambria Math"/>
                      <w:i/>
                    </w:rPr>
                  </m:ctrlPr>
                </m:sSubPr>
                <m:e>
                  <m:r>
                    <w:rPr>
                      <w:rFonts w:ascii="Cambria Math" w:hAnsi="Cambria Math"/>
                    </w:rPr>
                    <m:t>d</m:t>
                  </m:r>
                </m:e>
                <m:sub>
                  <m:r>
                    <w:rPr>
                      <w:rFonts w:ascii="Cambria Math" w:hAnsi="Cambria Math"/>
                    </w:rPr>
                    <m:t>m</m:t>
                  </m:r>
                </m:sub>
              </m:sSub>
              <m:sSubSup>
                <m:sSubSupPr>
                  <m:ctrlPr>
                    <w:rPr>
                      <w:rFonts w:ascii="Cambria Math" w:hAnsi="Cambria Math"/>
                      <w:i/>
                    </w:rPr>
                  </m:ctrlPr>
                </m:sSubSupPr>
                <m:e>
                  <m:r>
                    <w:rPr>
                      <w:rFonts w:ascii="Cambria Math" w:hAnsi="Cambria Math"/>
                    </w:rPr>
                    <m:t>g</m:t>
                  </m:r>
                </m:e>
                <m:sub>
                  <m:r>
                    <w:rPr>
                      <w:rFonts w:ascii="Cambria Math" w:hAnsi="Cambria Math"/>
                    </w:rPr>
                    <m:t>m</m:t>
                  </m:r>
                </m:sub>
                <m:sup>
                  <m:r>
                    <w:rPr>
                      <w:rFonts w:ascii="Cambria Math" w:hAnsi="Cambria Math"/>
                    </w:rPr>
                    <m:t>A</m:t>
                  </m:r>
                </m:sup>
              </m:sSubSup>
              <m:d>
                <m:dPr>
                  <m:ctrlPr>
                    <w:rPr>
                      <w:rFonts w:ascii="Cambria Math" w:hAnsi="Cambria Math"/>
                      <w:i/>
                    </w:rPr>
                  </m:ctrlPr>
                </m:dPr>
                <m:e>
                  <m:r>
                    <m:rPr>
                      <m:sty m:val="b"/>
                    </m:rPr>
                    <w:rPr>
                      <w:rFonts w:ascii="Cambria Math" w:hAnsi="Cambria Math"/>
                    </w:rPr>
                    <m:t>r</m:t>
                  </m:r>
                </m:e>
              </m:d>
            </m:e>
          </m:nary>
        </m:oMath>
      </m:oMathPara>
    </w:p>
    <w:p w14:paraId="08007A26" w14:textId="77777777" w:rsidR="00A14F37" w:rsidRDefault="00A14F37" w:rsidP="00A14F37"/>
    <w:p w14:paraId="155AB363" w14:textId="77777777" w:rsidR="00A14F37" w:rsidRDefault="00A14F37" w:rsidP="00A14F37"/>
    <w:p w14:paraId="53A09D8D" w14:textId="450373A4" w:rsidR="00A14F37" w:rsidRDefault="00A14F37" w:rsidP="00A14F37">
      <w:pPr>
        <w:jc w:val="both"/>
      </w:pPr>
      <w:r>
        <w:lastRenderedPageBreak/>
        <w:t xml:space="preserve">The contraction coefficients </w:t>
      </w:r>
      <m:oMath>
        <m:sSub>
          <m:sSubPr>
            <m:ctrlPr>
              <w:rPr>
                <w:rFonts w:ascii="Cambria Math" w:hAnsi="Cambria Math"/>
                <w:i/>
              </w:rPr>
            </m:ctrlPr>
          </m:sSubPr>
          <m:e>
            <m:r>
              <w:rPr>
                <w:rFonts w:ascii="Cambria Math" w:hAnsi="Cambria Math"/>
              </w:rPr>
              <m:t>d</m:t>
            </m:r>
          </m:e>
          <m:sub>
            <m:r>
              <w:rPr>
                <w:rFonts w:ascii="Cambria Math" w:hAnsi="Cambria Math"/>
              </w:rPr>
              <m:t>j</m:t>
            </m:r>
          </m:sub>
        </m:sSub>
      </m:oMath>
      <w:r>
        <w:t xml:space="preserve"> are fixed for a given basis set, and the Gaussian functions are referred to as primitives. Each </w:t>
      </w:r>
      <w:r w:rsidR="002B39C6">
        <w:t xml:space="preserve">primitive </w:t>
      </w:r>
      <w:r>
        <w:t xml:space="preserve">is a function of the coordinates of a point </w:t>
      </w:r>
      <m:oMath>
        <m:r>
          <m:rPr>
            <m:sty m:val="b"/>
          </m:rPr>
          <w:rPr>
            <w:rFonts w:ascii="Cambria Math" w:hAnsi="Cambria Math"/>
          </w:rPr>
          <m:t>r</m:t>
        </m:r>
        <m:r>
          <w:rPr>
            <w:rFonts w:ascii="Cambria Math" w:hAnsi="Cambria Math"/>
          </w:rPr>
          <m:t>=</m:t>
        </m:r>
        <m:d>
          <m:dPr>
            <m:begChr m:val="{"/>
            <m:endChr m:val="}"/>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A</m:t>
                </m:r>
              </m:sub>
            </m:sSub>
            <m:r>
              <w:rPr>
                <w:rFonts w:ascii="Cambria Math" w:hAnsi="Cambria Math"/>
              </w:rPr>
              <m:t>, y-</m:t>
            </m:r>
            <m:sSub>
              <m:sSubPr>
                <m:ctrlPr>
                  <w:rPr>
                    <w:rFonts w:ascii="Cambria Math" w:hAnsi="Cambria Math"/>
                    <w:i/>
                  </w:rPr>
                </m:ctrlPr>
              </m:sSubPr>
              <m:e>
                <m:r>
                  <w:rPr>
                    <w:rFonts w:ascii="Cambria Math" w:hAnsi="Cambria Math"/>
                  </w:rPr>
                  <m:t>y</m:t>
                </m:r>
              </m:e>
              <m:sub>
                <m:r>
                  <w:rPr>
                    <w:rFonts w:ascii="Cambria Math" w:hAnsi="Cambria Math"/>
                  </w:rPr>
                  <m:t>A</m:t>
                </m:r>
              </m:sub>
            </m:sSub>
            <m:r>
              <w:rPr>
                <w:rFonts w:ascii="Cambria Math" w:hAnsi="Cambria Math"/>
              </w:rPr>
              <m:t>, z-</m:t>
            </m:r>
            <m:sSub>
              <m:sSubPr>
                <m:ctrlPr>
                  <w:rPr>
                    <w:rFonts w:ascii="Cambria Math" w:hAnsi="Cambria Math"/>
                    <w:i/>
                  </w:rPr>
                </m:ctrlPr>
              </m:sSubPr>
              <m:e>
                <m:r>
                  <w:rPr>
                    <w:rFonts w:ascii="Cambria Math" w:hAnsi="Cambria Math"/>
                  </w:rPr>
                  <m:t>z</m:t>
                </m:r>
              </m:e>
              <m:sub>
                <m:r>
                  <w:rPr>
                    <w:rFonts w:ascii="Cambria Math" w:hAnsi="Cambria Math"/>
                  </w:rPr>
                  <m:t>A</m:t>
                </m:r>
              </m:sub>
            </m:sSub>
          </m:e>
        </m:d>
      </m:oMath>
      <w:r>
        <w:t xml:space="preserve"> relative to the atomic center on which the contracted function is centered</w:t>
      </w:r>
      <w:r w:rsidR="002B39C6">
        <w:t>,</w:t>
      </w:r>
    </w:p>
    <w:p w14:paraId="53C91A17" w14:textId="77777777" w:rsidR="00A14F37" w:rsidRDefault="00A14F37" w:rsidP="00A14F37"/>
    <w:p w14:paraId="64FAC576" w14:textId="77777777" w:rsidR="00A14F37" w:rsidRPr="00EC318F" w:rsidRDefault="007A01A7" w:rsidP="00A14F37">
      <w:pPr>
        <w:tabs>
          <w:tab w:val="left" w:pos="5631"/>
        </w:tabs>
        <w:jc w:val="center"/>
      </w:pPr>
      <m:oMath>
        <m:sSubSup>
          <m:sSubSupPr>
            <m:ctrlPr>
              <w:rPr>
                <w:rFonts w:ascii="Cambria Math" w:hAnsi="Cambria Math"/>
                <w:i/>
              </w:rPr>
            </m:ctrlPr>
          </m:sSubSupPr>
          <m:e>
            <m:r>
              <w:rPr>
                <w:rFonts w:ascii="Cambria Math" w:hAnsi="Cambria Math"/>
              </w:rPr>
              <m:t>g</m:t>
            </m:r>
          </m:e>
          <m:sub>
            <m:r>
              <w:rPr>
                <w:rFonts w:ascii="Cambria Math" w:hAnsi="Cambria Math"/>
              </w:rPr>
              <m:t>m</m:t>
            </m:r>
          </m:sub>
          <m:sup>
            <m:r>
              <w:rPr>
                <w:rFonts w:ascii="Cambria Math" w:hAnsi="Cambria Math"/>
              </w:rPr>
              <m:t>A</m:t>
            </m:r>
          </m:sup>
        </m:sSub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m</m:t>
            </m:r>
          </m:sub>
        </m:sSub>
        <m:sSup>
          <m:sSupPr>
            <m:ctrlPr>
              <w:rPr>
                <w:rFonts w:ascii="Cambria Math" w:hAnsi="Cambria Math"/>
                <w:i/>
              </w:rPr>
            </m:ctrlPr>
          </m:sSupPr>
          <m:e>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A</m:t>
                    </m:r>
                  </m:sub>
                </m:sSub>
              </m:e>
            </m:d>
          </m:e>
          <m:sup>
            <m:r>
              <w:rPr>
                <w:rFonts w:ascii="Cambria Math" w:hAnsi="Cambria Math"/>
              </w:rPr>
              <m:t>i</m:t>
            </m:r>
          </m:sup>
        </m:sSup>
        <m:sSup>
          <m:sSupPr>
            <m:ctrlPr>
              <w:rPr>
                <w:rFonts w:ascii="Cambria Math" w:hAnsi="Cambria Math"/>
                <w:i/>
              </w:rPr>
            </m:ctrlPr>
          </m:sSupPr>
          <m:e>
            <m:d>
              <m:dPr>
                <m:ctrlPr>
                  <w:rPr>
                    <w:rFonts w:ascii="Cambria Math" w:hAnsi="Cambria Math"/>
                    <w:i/>
                  </w:rPr>
                </m:ctrlPr>
              </m:dPr>
              <m:e>
                <m:r>
                  <w:rPr>
                    <w:rFonts w:ascii="Cambria Math" w:hAnsi="Cambria Math"/>
                  </w:rPr>
                  <m:t>y-</m:t>
                </m:r>
                <m:sSub>
                  <m:sSubPr>
                    <m:ctrlPr>
                      <w:rPr>
                        <w:rFonts w:ascii="Cambria Math" w:hAnsi="Cambria Math"/>
                        <w:i/>
                      </w:rPr>
                    </m:ctrlPr>
                  </m:sSubPr>
                  <m:e>
                    <m:r>
                      <w:rPr>
                        <w:rFonts w:ascii="Cambria Math" w:hAnsi="Cambria Math"/>
                      </w:rPr>
                      <m:t>y</m:t>
                    </m:r>
                  </m:e>
                  <m:sub>
                    <m:r>
                      <w:rPr>
                        <w:rFonts w:ascii="Cambria Math" w:hAnsi="Cambria Math"/>
                      </w:rPr>
                      <m:t>A</m:t>
                    </m:r>
                  </m:sub>
                </m:sSub>
              </m:e>
            </m:d>
          </m:e>
          <m:sup>
            <m:r>
              <w:rPr>
                <w:rFonts w:ascii="Cambria Math" w:hAnsi="Cambria Math"/>
              </w:rPr>
              <m:t>j</m:t>
            </m:r>
          </m:sup>
        </m:sSup>
        <m:sSup>
          <m:sSupPr>
            <m:ctrlPr>
              <w:rPr>
                <w:rFonts w:ascii="Cambria Math" w:hAnsi="Cambria Math"/>
                <w:i/>
              </w:rPr>
            </m:ctrlPr>
          </m:sSupPr>
          <m:e>
            <m:d>
              <m:dPr>
                <m:ctrlPr>
                  <w:rPr>
                    <w:rFonts w:ascii="Cambria Math" w:hAnsi="Cambria Math"/>
                    <w:i/>
                  </w:rPr>
                </m:ctrlPr>
              </m:dPr>
              <m:e>
                <m:r>
                  <w:rPr>
                    <w:rFonts w:ascii="Cambria Math" w:hAnsi="Cambria Math"/>
                  </w:rPr>
                  <m:t>z-</m:t>
                </m:r>
                <m:sSub>
                  <m:sSubPr>
                    <m:ctrlPr>
                      <w:rPr>
                        <w:rFonts w:ascii="Cambria Math" w:hAnsi="Cambria Math"/>
                        <w:i/>
                      </w:rPr>
                    </m:ctrlPr>
                  </m:sSubPr>
                  <m:e>
                    <m:r>
                      <w:rPr>
                        <w:rFonts w:ascii="Cambria Math" w:hAnsi="Cambria Math"/>
                      </w:rPr>
                      <m:t>z</m:t>
                    </m:r>
                  </m:e>
                  <m:sub>
                    <m:r>
                      <w:rPr>
                        <w:rFonts w:ascii="Cambria Math" w:hAnsi="Cambria Math"/>
                      </w:rPr>
                      <m:t>A</m:t>
                    </m:r>
                  </m:sub>
                </m:sSub>
              </m:e>
            </m:d>
          </m:e>
          <m:sup>
            <m:r>
              <w:rPr>
                <w:rFonts w:ascii="Cambria Math" w:hAnsi="Cambria Math"/>
              </w:rPr>
              <m:t>k</m:t>
            </m:r>
          </m:sup>
        </m:sSup>
        <m:func>
          <m:funcPr>
            <m:ctrlPr>
              <w:rPr>
                <w:rFonts w:ascii="Cambria Math" w:hAnsi="Cambria Math"/>
                <w:i/>
              </w:rPr>
            </m:ctrlPr>
          </m:funcPr>
          <m:fName>
            <m:r>
              <m:rPr>
                <m:sty m:val="p"/>
              </m:rPr>
              <w:rPr>
                <w:rFonts w:ascii="Cambria Math" w:hAnsi="Cambria Math"/>
              </w:rPr>
              <m:t>exp</m:t>
            </m:r>
          </m:fName>
          <m:e>
            <m:d>
              <m:dPr>
                <m:begChr m:val="["/>
                <m:endChr m:val="]"/>
                <m:ctrlPr>
                  <w:rPr>
                    <w:rFonts w:ascii="Cambria Math" w:hAnsi="Cambria Math"/>
                    <w:i/>
                  </w:rPr>
                </m:ctrlPr>
              </m:dPr>
              <m:e>
                <m:r>
                  <w:rPr>
                    <w:rFonts w:ascii="Cambria Math" w:hAnsi="Cambria Math"/>
                  </w:rPr>
                  <m:t>-α</m:t>
                </m:r>
                <m:sSup>
                  <m:sSupPr>
                    <m:ctrlPr>
                      <w:rPr>
                        <w:rFonts w:ascii="Cambria Math" w:hAnsi="Cambria Math"/>
                        <w:i/>
                      </w:rPr>
                    </m:ctrlPr>
                  </m:sSupPr>
                  <m:e>
                    <m:r>
                      <w:rPr>
                        <w:rFonts w:ascii="Cambria Math" w:hAnsi="Cambria Math"/>
                      </w:rPr>
                      <m:t>r</m:t>
                    </m:r>
                  </m:e>
                  <m:sup>
                    <m:r>
                      <w:rPr>
                        <w:rFonts w:ascii="Cambria Math" w:hAnsi="Cambria Math"/>
                      </w:rPr>
                      <m:t>2</m:t>
                    </m:r>
                  </m:sup>
                </m:sSup>
              </m:e>
            </m:d>
          </m:e>
        </m:func>
      </m:oMath>
      <w:r w:rsidR="00A14F37">
        <w:t xml:space="preserve">           (1)</w:t>
      </w:r>
    </w:p>
    <w:p w14:paraId="0376294C" w14:textId="77777777" w:rsidR="00A14F37" w:rsidRDefault="00A14F37" w:rsidP="00A14F37"/>
    <w:p w14:paraId="671AEB86" w14:textId="77777777" w:rsidR="00A14F37" w:rsidRDefault="00A14F37" w:rsidP="00A14F37">
      <w:pPr>
        <w:jc w:val="both"/>
      </w:pPr>
      <w:r>
        <w:t xml:space="preserve">The quantities </w:t>
      </w:r>
      <m:oMath>
        <m:r>
          <w:rPr>
            <w:rFonts w:ascii="Cambria Math" w:hAnsi="Cambria Math"/>
          </w:rPr>
          <m:t>i,j,k</m:t>
        </m:r>
      </m:oMath>
      <w:r>
        <w:t xml:space="preserve"> are positive integers. The normalization factor </w:t>
      </w:r>
      <m:oMath>
        <m:r>
          <w:rPr>
            <w:rFonts w:ascii="Cambria Math" w:hAnsi="Cambria Math"/>
          </w:rPr>
          <m:t>N</m:t>
        </m:r>
      </m:oMath>
      <w:r>
        <w:t xml:space="preserve"> for each primitive depends on the values of </w:t>
      </w:r>
      <m:oMath>
        <m:r>
          <w:rPr>
            <w:rFonts w:ascii="Cambria Math" w:hAnsi="Cambria Math"/>
          </w:rPr>
          <m:t>i,j</m:t>
        </m:r>
      </m:oMath>
      <w:r>
        <w:t xml:space="preserve"> and </w:t>
      </w:r>
      <m:oMath>
        <m:r>
          <w:rPr>
            <w:rFonts w:ascii="Cambria Math" w:hAnsi="Cambria Math"/>
          </w:rPr>
          <m:t>k</m:t>
        </m:r>
      </m:oMath>
      <w:r>
        <w:t xml:space="preserve">, and on the orbital exponent, </w:t>
      </w:r>
      <m:oMath>
        <m:r>
          <w:rPr>
            <w:rFonts w:ascii="Cambria Math" w:hAnsi="Cambria Math"/>
          </w:rPr>
          <m:t>α</m:t>
        </m:r>
      </m:oMath>
      <w:r>
        <w:t>.</w:t>
      </w:r>
    </w:p>
    <w:p w14:paraId="0ECA6640" w14:textId="77777777" w:rsidR="00A14F37" w:rsidRPr="00EC318F" w:rsidRDefault="00A14F37" w:rsidP="00A14F37"/>
    <w:p w14:paraId="05C14E51" w14:textId="77777777" w:rsidR="00A14F37" w:rsidRPr="001F5B75" w:rsidRDefault="00A14F37" w:rsidP="00A14F37">
      <m:oMathPara>
        <m:oMath>
          <m:r>
            <w:rPr>
              <w:rFonts w:ascii="Cambria Math" w:hAnsi="Cambria Math"/>
            </w:rPr>
            <m:t>N=</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2α</m:t>
                      </m:r>
                    </m:num>
                    <m:den>
                      <m:r>
                        <w:rPr>
                          <w:rFonts w:ascii="Cambria Math" w:hAnsi="Cambria Math"/>
                        </w:rPr>
                        <m:t>π</m:t>
                      </m:r>
                    </m:den>
                  </m:f>
                </m:e>
              </m:d>
            </m:e>
            <m:sup>
              <m:f>
                <m:fPr>
                  <m:type m:val="lin"/>
                  <m:ctrlPr>
                    <w:rPr>
                      <w:rFonts w:ascii="Cambria Math" w:hAnsi="Cambria Math"/>
                      <w:i/>
                    </w:rPr>
                  </m:ctrlPr>
                </m:fPr>
                <m:num>
                  <m:r>
                    <w:rPr>
                      <w:rFonts w:ascii="Cambria Math" w:hAnsi="Cambria Math"/>
                    </w:rPr>
                    <m:t>3</m:t>
                  </m:r>
                </m:num>
                <m:den>
                  <m:r>
                    <w:rPr>
                      <w:rFonts w:ascii="Cambria Math" w:hAnsi="Cambria Math"/>
                    </w:rPr>
                    <m:t>4</m:t>
                  </m:r>
                </m:den>
              </m:f>
            </m:sup>
          </m:sSup>
          <m:rad>
            <m:radPr>
              <m:degHide m:val="1"/>
              <m:ctrlPr>
                <w:rPr>
                  <w:rFonts w:ascii="Cambria Math" w:hAnsi="Cambria Math"/>
                  <w:i/>
                </w:rPr>
              </m:ctrlPr>
            </m:radPr>
            <m:deg/>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8α</m:t>
                          </m:r>
                        </m:e>
                      </m:d>
                    </m:e>
                    <m:sup>
                      <m:r>
                        <w:rPr>
                          <w:rFonts w:ascii="Cambria Math" w:hAnsi="Cambria Math"/>
                        </w:rPr>
                        <m:t>i+j+k</m:t>
                      </m:r>
                    </m:sup>
                  </m:sSup>
                  <m:r>
                    <w:rPr>
                      <w:rFonts w:ascii="Cambria Math" w:hAnsi="Cambria Math"/>
                    </w:rPr>
                    <m:t>i!j!k!</m:t>
                  </m:r>
                </m:num>
                <m:den>
                  <m:d>
                    <m:dPr>
                      <m:ctrlPr>
                        <w:rPr>
                          <w:rFonts w:ascii="Cambria Math" w:hAnsi="Cambria Math"/>
                          <w:i/>
                        </w:rPr>
                      </m:ctrlPr>
                    </m:dPr>
                    <m:e>
                      <m:r>
                        <w:rPr>
                          <w:rFonts w:ascii="Cambria Math" w:hAnsi="Cambria Math"/>
                        </w:rPr>
                        <m:t>2i</m:t>
                      </m:r>
                    </m:e>
                  </m:d>
                  <m:r>
                    <w:rPr>
                      <w:rFonts w:ascii="Cambria Math" w:hAnsi="Cambria Math"/>
                    </w:rPr>
                    <m:t>!</m:t>
                  </m:r>
                  <m:d>
                    <m:dPr>
                      <m:ctrlPr>
                        <w:rPr>
                          <w:rFonts w:ascii="Cambria Math" w:hAnsi="Cambria Math"/>
                          <w:i/>
                        </w:rPr>
                      </m:ctrlPr>
                    </m:dPr>
                    <m:e>
                      <m:r>
                        <w:rPr>
                          <w:rFonts w:ascii="Cambria Math" w:hAnsi="Cambria Math"/>
                        </w:rPr>
                        <m:t>2j</m:t>
                      </m:r>
                    </m:e>
                  </m:d>
                  <m:r>
                    <w:rPr>
                      <w:rFonts w:ascii="Cambria Math" w:hAnsi="Cambria Math"/>
                    </w:rPr>
                    <m:t>!</m:t>
                  </m:r>
                  <m:d>
                    <m:dPr>
                      <m:ctrlPr>
                        <w:rPr>
                          <w:rFonts w:ascii="Cambria Math" w:hAnsi="Cambria Math"/>
                          <w:i/>
                        </w:rPr>
                      </m:ctrlPr>
                    </m:dPr>
                    <m:e>
                      <m:r>
                        <w:rPr>
                          <w:rFonts w:ascii="Cambria Math" w:hAnsi="Cambria Math"/>
                        </w:rPr>
                        <m:t>2k</m:t>
                      </m:r>
                    </m:e>
                  </m:d>
                  <m:r>
                    <w:rPr>
                      <w:rFonts w:ascii="Cambria Math" w:hAnsi="Cambria Math"/>
                    </w:rPr>
                    <m:t>!</m:t>
                  </m:r>
                </m:den>
              </m:f>
            </m:e>
          </m:rad>
        </m:oMath>
      </m:oMathPara>
    </w:p>
    <w:p w14:paraId="63E61B37" w14:textId="77777777" w:rsidR="00A14F37" w:rsidRDefault="00A14F37" w:rsidP="00A14F37"/>
    <w:p w14:paraId="0DAF0A1D" w14:textId="4AFED4BE" w:rsidR="00A14F37" w:rsidRDefault="00A14F37" w:rsidP="00A14F37">
      <w:r>
        <w:t xml:space="preserve">    Although eqn. 1 defines Gaussian primitives in general, they are often discussed in terms of their specific types, determined by the values of </w:t>
      </w:r>
      <m:oMath>
        <m:r>
          <w:rPr>
            <w:rFonts w:ascii="Cambria Math" w:hAnsi="Cambria Math"/>
          </w:rPr>
          <m:t>i,j</m:t>
        </m:r>
      </m:oMath>
      <w:r>
        <w:t xml:space="preserve"> and </w:t>
      </w:r>
      <m:oMath>
        <m:r>
          <w:rPr>
            <w:rFonts w:ascii="Cambria Math" w:hAnsi="Cambria Math"/>
          </w:rPr>
          <m:t>k</m:t>
        </m:r>
      </m:oMath>
      <w:r>
        <w:t xml:space="preserve">. For </w:t>
      </w:r>
      <m:oMath>
        <m:r>
          <w:rPr>
            <w:rFonts w:ascii="Cambria Math" w:hAnsi="Cambria Math"/>
          </w:rPr>
          <m:t>i+j+k=0</m:t>
        </m:r>
      </m:oMath>
      <w:r>
        <w:t xml:space="preserve"> the function is an </w:t>
      </w:r>
      <m:oMath>
        <m:r>
          <w:rPr>
            <w:rFonts w:ascii="Cambria Math" w:hAnsi="Cambria Math"/>
          </w:rPr>
          <m:t>s</m:t>
        </m:r>
      </m:oMath>
      <w:r>
        <w:t>-type orbital</w:t>
      </w:r>
      <w:r w:rsidR="002B39C6">
        <w:t>,</w:t>
      </w:r>
    </w:p>
    <w:p w14:paraId="0F23BB0D" w14:textId="77777777" w:rsidR="00A14F37" w:rsidRDefault="00A14F37" w:rsidP="00A14F37"/>
    <w:p w14:paraId="68CBA442" w14:textId="77777777" w:rsidR="00A14F37" w:rsidRPr="00C0029F" w:rsidRDefault="007A01A7" w:rsidP="00A14F37">
      <m:oMathPara>
        <m:oMath>
          <m:sSub>
            <m:sSubPr>
              <m:ctrlPr>
                <w:rPr>
                  <w:rFonts w:ascii="Cambria Math" w:hAnsi="Cambria Math"/>
                  <w:i/>
                </w:rPr>
              </m:ctrlPr>
            </m:sSubPr>
            <m:e>
              <m:r>
                <w:rPr>
                  <w:rFonts w:ascii="Cambria Math" w:hAnsi="Cambria Math"/>
                </w:rPr>
                <m:t>g</m:t>
              </m:r>
            </m:e>
            <m:sub>
              <m:r>
                <w:rPr>
                  <w:rFonts w:ascii="Cambria Math" w:hAnsi="Cambria Math"/>
                </w:rPr>
                <m:t>s</m:t>
              </m:r>
            </m:sub>
          </m:sSub>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2α</m:t>
                      </m:r>
                    </m:num>
                    <m:den>
                      <m:r>
                        <w:rPr>
                          <w:rFonts w:ascii="Cambria Math" w:hAnsi="Cambria Math"/>
                        </w:rPr>
                        <m:t>π</m:t>
                      </m:r>
                    </m:den>
                  </m:f>
                </m:e>
              </m:d>
            </m:e>
            <m:sup>
              <m:f>
                <m:fPr>
                  <m:type m:val="lin"/>
                  <m:ctrlPr>
                    <w:rPr>
                      <w:rFonts w:ascii="Cambria Math" w:hAnsi="Cambria Math"/>
                      <w:i/>
                    </w:rPr>
                  </m:ctrlPr>
                </m:fPr>
                <m:num>
                  <m:r>
                    <w:rPr>
                      <w:rFonts w:ascii="Cambria Math" w:hAnsi="Cambria Math"/>
                    </w:rPr>
                    <m:t>3</m:t>
                  </m:r>
                </m:num>
                <m:den>
                  <m:r>
                    <w:rPr>
                      <w:rFonts w:ascii="Cambria Math" w:hAnsi="Cambria Math"/>
                    </w:rPr>
                    <m:t>4</m:t>
                  </m:r>
                </m:den>
              </m:f>
            </m:sup>
          </m:sSup>
          <m:func>
            <m:funcPr>
              <m:ctrlPr>
                <w:rPr>
                  <w:rFonts w:ascii="Cambria Math" w:hAnsi="Cambria Math"/>
                  <w:i/>
                </w:rPr>
              </m:ctrlPr>
            </m:funcPr>
            <m:fName>
              <m:r>
                <m:rPr>
                  <m:sty m:val="p"/>
                </m:rPr>
                <w:rPr>
                  <w:rFonts w:ascii="Cambria Math" w:hAnsi="Cambria Math"/>
                </w:rPr>
                <m:t>exp</m:t>
              </m:r>
            </m:fName>
            <m:e>
              <m:d>
                <m:dPr>
                  <m:begChr m:val="["/>
                  <m:endChr m:val="]"/>
                  <m:ctrlPr>
                    <w:rPr>
                      <w:rFonts w:ascii="Cambria Math" w:hAnsi="Cambria Math"/>
                      <w:i/>
                    </w:rPr>
                  </m:ctrlPr>
                </m:dPr>
                <m:e>
                  <m:r>
                    <w:rPr>
                      <w:rFonts w:ascii="Cambria Math" w:hAnsi="Cambria Math"/>
                    </w:rPr>
                    <m:t>-α</m:t>
                  </m:r>
                  <m:sSup>
                    <m:sSupPr>
                      <m:ctrlPr>
                        <w:rPr>
                          <w:rFonts w:ascii="Cambria Math" w:hAnsi="Cambria Math"/>
                          <w:i/>
                        </w:rPr>
                      </m:ctrlPr>
                    </m:sSupPr>
                    <m:e>
                      <m:r>
                        <w:rPr>
                          <w:rFonts w:ascii="Cambria Math" w:hAnsi="Cambria Math"/>
                        </w:rPr>
                        <m:t>r</m:t>
                      </m:r>
                    </m:e>
                    <m:sup>
                      <m:r>
                        <w:rPr>
                          <w:rFonts w:ascii="Cambria Math" w:hAnsi="Cambria Math"/>
                        </w:rPr>
                        <m:t>2</m:t>
                      </m:r>
                    </m:sup>
                  </m:sSup>
                </m:e>
              </m:d>
            </m:e>
          </m:func>
        </m:oMath>
      </m:oMathPara>
    </w:p>
    <w:p w14:paraId="67695D34" w14:textId="77777777" w:rsidR="00A14F37" w:rsidRDefault="00A14F37" w:rsidP="00A14F37"/>
    <w:p w14:paraId="50297CF0" w14:textId="77777777" w:rsidR="00A14F37" w:rsidRDefault="00A14F37" w:rsidP="00DF3661">
      <w:pPr>
        <w:jc w:val="both"/>
      </w:pPr>
      <w:r>
        <w:t xml:space="preserve">This orbital is spherically symmetric. When </w:t>
      </w:r>
      <m:oMath>
        <m:r>
          <w:rPr>
            <w:rFonts w:ascii="Cambria Math" w:hAnsi="Cambria Math"/>
          </w:rPr>
          <m:t>i+j+k=1</m:t>
        </m:r>
      </m:oMath>
      <w:r>
        <w:t xml:space="preserve"> the function is a </w:t>
      </w:r>
      <m:oMath>
        <m:r>
          <w:rPr>
            <w:rFonts w:ascii="Cambria Math" w:hAnsi="Cambria Math"/>
          </w:rPr>
          <m:t>p</m:t>
        </m:r>
      </m:oMath>
      <w:r>
        <w:t xml:space="preserve">-type orbital. There are 3 such orbitals: </w:t>
      </w:r>
      <m:oMath>
        <m:d>
          <m:dPr>
            <m:ctrlPr>
              <w:rPr>
                <w:rFonts w:ascii="Cambria Math" w:hAnsi="Cambria Math"/>
                <w:i/>
              </w:rPr>
            </m:ctrlPr>
          </m:dPr>
          <m:e>
            <m:r>
              <w:rPr>
                <w:rFonts w:ascii="Cambria Math" w:hAnsi="Cambria Math"/>
              </w:rPr>
              <m:t>1,0,0</m:t>
            </m:r>
          </m:e>
        </m:d>
      </m:oMath>
      <w:r>
        <w:t xml:space="preserve">, </w:t>
      </w:r>
      <m:oMath>
        <m:d>
          <m:dPr>
            <m:ctrlPr>
              <w:rPr>
                <w:rFonts w:ascii="Cambria Math" w:hAnsi="Cambria Math"/>
                <w:i/>
              </w:rPr>
            </m:ctrlPr>
          </m:dPr>
          <m:e>
            <m:r>
              <w:rPr>
                <w:rFonts w:ascii="Cambria Math" w:hAnsi="Cambria Math"/>
              </w:rPr>
              <m:t>0,1,0</m:t>
            </m:r>
          </m:e>
        </m:d>
      </m:oMath>
      <w:r>
        <w:t xml:space="preserve"> and </w:t>
      </w:r>
      <m:oMath>
        <m:d>
          <m:dPr>
            <m:ctrlPr>
              <w:rPr>
                <w:rFonts w:ascii="Cambria Math" w:hAnsi="Cambria Math"/>
                <w:i/>
              </w:rPr>
            </m:ctrlPr>
          </m:dPr>
          <m:e>
            <m:r>
              <w:rPr>
                <w:rFonts w:ascii="Cambria Math" w:hAnsi="Cambria Math"/>
              </w:rPr>
              <m:t>0,0,1</m:t>
            </m:r>
          </m:e>
        </m:d>
      </m:oMath>
      <w:r>
        <w:t>. These orbitals have axial symmetry about a single axis (</w:t>
      </w:r>
      <m:oMath>
        <m:r>
          <w:rPr>
            <w:rFonts w:ascii="Cambria Math" w:hAnsi="Cambria Math"/>
          </w:rPr>
          <m:t>x</m:t>
        </m:r>
      </m:oMath>
      <w:r>
        <w:t xml:space="preserve">, </w:t>
      </w:r>
      <m:oMath>
        <m:r>
          <w:rPr>
            <w:rFonts w:ascii="Cambria Math" w:hAnsi="Cambria Math"/>
          </w:rPr>
          <m:t>y</m:t>
        </m:r>
      </m:oMath>
      <w:r>
        <w:t xml:space="preserve"> or  </w:t>
      </w:r>
      <w:r w:rsidR="002B39C6">
        <w:t xml:space="preserve">, </w:t>
      </w:r>
      <w:r>
        <w:t>respectively).</w:t>
      </w:r>
    </w:p>
    <w:p w14:paraId="62AAF65A" w14:textId="77777777" w:rsidR="00A14F37" w:rsidRDefault="00A14F37" w:rsidP="00A14F37"/>
    <w:p w14:paraId="53B9BB80" w14:textId="77777777" w:rsidR="00A14F37" w:rsidRPr="002B15CB" w:rsidRDefault="007A01A7" w:rsidP="00A14F37">
      <m:oMathPara>
        <m:oMath>
          <m:sSub>
            <m:sSubPr>
              <m:ctrlPr>
                <w:rPr>
                  <w:rFonts w:ascii="Cambria Math" w:hAnsi="Cambria Math"/>
                  <w:i/>
                </w:rPr>
              </m:ctrlPr>
            </m:sSubPr>
            <m:e>
              <m:r>
                <w:rPr>
                  <w:rFonts w:ascii="Cambria Math" w:hAnsi="Cambria Math"/>
                </w:rPr>
                <m:t>g</m:t>
              </m:r>
            </m:e>
            <m:sub>
              <m:sSub>
                <m:sSubPr>
                  <m:ctrlPr>
                    <w:rPr>
                      <w:rFonts w:ascii="Cambria Math" w:hAnsi="Cambria Math"/>
                      <w:i/>
                    </w:rPr>
                  </m:ctrlPr>
                </m:sSubPr>
                <m:e>
                  <m:r>
                    <w:rPr>
                      <w:rFonts w:ascii="Cambria Math" w:hAnsi="Cambria Math"/>
                    </w:rPr>
                    <m:t>p</m:t>
                  </m:r>
                </m:e>
                <m:sub>
                  <m:r>
                    <w:rPr>
                      <w:rFonts w:ascii="Cambria Math" w:hAnsi="Cambria Math"/>
                    </w:rPr>
                    <m:t>x</m:t>
                  </m:r>
                </m:sub>
              </m:sSub>
            </m:sub>
          </m:sSub>
          <m:r>
            <w:rPr>
              <w:rFonts w:ascii="Cambria Math" w:hAnsi="Cambria Math"/>
            </w:rPr>
            <m:t>=</m:t>
          </m:r>
          <m:sSup>
            <m:sSupPr>
              <m:ctrlPr>
                <w:rPr>
                  <w:rFonts w:ascii="Cambria Math" w:hAnsi="Cambria Math"/>
                  <w:i/>
                </w:rPr>
              </m:ctrlPr>
            </m:sSupPr>
            <m:e>
              <m:r>
                <w:rPr>
                  <w:rFonts w:ascii="Cambria Math" w:hAnsi="Cambria Math"/>
                </w:rPr>
                <m:t>4α</m:t>
              </m:r>
              <m:d>
                <m:dPr>
                  <m:ctrlPr>
                    <w:rPr>
                      <w:rFonts w:ascii="Cambria Math" w:hAnsi="Cambria Math"/>
                      <w:i/>
                    </w:rPr>
                  </m:ctrlPr>
                </m:dPr>
                <m:e>
                  <m:f>
                    <m:fPr>
                      <m:ctrlPr>
                        <w:rPr>
                          <w:rFonts w:ascii="Cambria Math" w:hAnsi="Cambria Math"/>
                          <w:i/>
                        </w:rPr>
                      </m:ctrlPr>
                    </m:fPr>
                    <m:num>
                      <m:r>
                        <w:rPr>
                          <w:rFonts w:ascii="Cambria Math" w:hAnsi="Cambria Math"/>
                        </w:rPr>
                        <m:t>2α</m:t>
                      </m:r>
                    </m:num>
                    <m:den>
                      <m:r>
                        <w:rPr>
                          <w:rFonts w:ascii="Cambria Math" w:hAnsi="Cambria Math"/>
                        </w:rPr>
                        <m:t>π</m:t>
                      </m:r>
                    </m:den>
                  </m:f>
                </m:e>
              </m:d>
            </m:e>
            <m:sup>
              <m:f>
                <m:fPr>
                  <m:type m:val="lin"/>
                  <m:ctrlPr>
                    <w:rPr>
                      <w:rFonts w:ascii="Cambria Math" w:hAnsi="Cambria Math"/>
                      <w:i/>
                    </w:rPr>
                  </m:ctrlPr>
                </m:fPr>
                <m:num>
                  <m:r>
                    <w:rPr>
                      <w:rFonts w:ascii="Cambria Math" w:hAnsi="Cambria Math"/>
                    </w:rPr>
                    <m:t>3</m:t>
                  </m:r>
                </m:num>
                <m:den>
                  <m:r>
                    <w:rPr>
                      <w:rFonts w:ascii="Cambria Math" w:hAnsi="Cambria Math"/>
                    </w:rPr>
                    <m:t>4</m:t>
                  </m:r>
                </m:den>
              </m:f>
            </m:sup>
          </m:sSup>
          <m:r>
            <w:rPr>
              <w:rFonts w:ascii="Cambria Math" w:hAnsi="Cambria Math"/>
            </w:rPr>
            <m:t>x</m:t>
          </m:r>
          <m:func>
            <m:funcPr>
              <m:ctrlPr>
                <w:rPr>
                  <w:rFonts w:ascii="Cambria Math" w:hAnsi="Cambria Math"/>
                  <w:i/>
                </w:rPr>
              </m:ctrlPr>
            </m:funcPr>
            <m:fName>
              <m:r>
                <m:rPr>
                  <m:sty m:val="p"/>
                </m:rPr>
                <w:rPr>
                  <w:rFonts w:ascii="Cambria Math" w:hAnsi="Cambria Math"/>
                </w:rPr>
                <m:t>exp</m:t>
              </m:r>
            </m:fName>
            <m:e>
              <m:d>
                <m:dPr>
                  <m:begChr m:val="["/>
                  <m:endChr m:val="]"/>
                  <m:ctrlPr>
                    <w:rPr>
                      <w:rFonts w:ascii="Cambria Math" w:hAnsi="Cambria Math"/>
                      <w:i/>
                    </w:rPr>
                  </m:ctrlPr>
                </m:dPr>
                <m:e>
                  <m:r>
                    <w:rPr>
                      <w:rFonts w:ascii="Cambria Math" w:hAnsi="Cambria Math"/>
                    </w:rPr>
                    <m:t>-α</m:t>
                  </m:r>
                  <m:sSup>
                    <m:sSupPr>
                      <m:ctrlPr>
                        <w:rPr>
                          <w:rFonts w:ascii="Cambria Math" w:hAnsi="Cambria Math"/>
                          <w:i/>
                        </w:rPr>
                      </m:ctrlPr>
                    </m:sSupPr>
                    <m:e>
                      <m:r>
                        <w:rPr>
                          <w:rFonts w:ascii="Cambria Math" w:hAnsi="Cambria Math"/>
                        </w:rPr>
                        <m:t>r</m:t>
                      </m:r>
                    </m:e>
                    <m:sup>
                      <m:r>
                        <w:rPr>
                          <w:rFonts w:ascii="Cambria Math" w:hAnsi="Cambria Math"/>
                        </w:rPr>
                        <m:t>2</m:t>
                      </m:r>
                    </m:sup>
                  </m:sSup>
                </m:e>
              </m:d>
            </m:e>
          </m:func>
        </m:oMath>
      </m:oMathPara>
    </w:p>
    <w:p w14:paraId="175B116B" w14:textId="77777777" w:rsidR="00A14F37" w:rsidRDefault="00A14F37" w:rsidP="00A14F37"/>
    <w:p w14:paraId="1BB7E946" w14:textId="0F8BA467" w:rsidR="00A14F37" w:rsidRDefault="00A14F37" w:rsidP="00DF3661">
      <w:pPr>
        <w:jc w:val="both"/>
      </w:pPr>
      <w:r>
        <w:t xml:space="preserve">The final function type found in the basis sets available in TeraChem is the </w:t>
      </w:r>
      <m:oMath>
        <m:r>
          <w:rPr>
            <w:rFonts w:ascii="Cambria Math" w:hAnsi="Cambria Math"/>
          </w:rPr>
          <m:t>d</m:t>
        </m:r>
      </m:oMath>
      <w:r>
        <w:t xml:space="preserve">-type orbital, which arises when </w:t>
      </w:r>
      <m:oMath>
        <m:r>
          <w:rPr>
            <w:rFonts w:ascii="Cambria Math" w:hAnsi="Cambria Math"/>
          </w:rPr>
          <m:t>i+j+k=2</m:t>
        </m:r>
      </m:oMath>
      <w:r>
        <w:t xml:space="preserve">. There are 6 corresponding combinations of </w:t>
      </w:r>
      <m:oMath>
        <m:r>
          <w:rPr>
            <w:rFonts w:ascii="Cambria Math" w:hAnsi="Cambria Math"/>
          </w:rPr>
          <m:t>i, j</m:t>
        </m:r>
      </m:oMath>
      <w:r>
        <w:t xml:space="preserve"> and </w:t>
      </w:r>
      <m:oMath>
        <m:r>
          <w:rPr>
            <w:rFonts w:ascii="Cambria Math" w:hAnsi="Cambria Math"/>
          </w:rPr>
          <m:t>k</m:t>
        </m:r>
      </m:oMath>
      <w:r>
        <w:t>, each with a different Cartesian prefactor and one of 2 normalization constants</w:t>
      </w:r>
      <w:r w:rsidR="006A5FB1">
        <w:t>.</w:t>
      </w:r>
    </w:p>
    <w:p w14:paraId="797CED21" w14:textId="77777777" w:rsidR="00A14F37" w:rsidRDefault="00A14F37" w:rsidP="005D103C">
      <w:pPr>
        <w:jc w:val="center"/>
      </w:pPr>
    </w:p>
    <w:tbl>
      <w:tblPr>
        <w:tblStyle w:val="LightShading-Accent1"/>
        <w:tblW w:w="0" w:type="auto"/>
        <w:jc w:val="center"/>
        <w:tblLook w:val="04A0" w:firstRow="1" w:lastRow="0" w:firstColumn="1" w:lastColumn="0" w:noHBand="0" w:noVBand="1"/>
      </w:tblPr>
      <w:tblGrid>
        <w:gridCol w:w="349"/>
        <w:gridCol w:w="349"/>
        <w:gridCol w:w="363"/>
        <w:gridCol w:w="1187"/>
      </w:tblGrid>
      <w:tr w:rsidR="006A5FB1" w14:paraId="03791BCA" w14:textId="77777777" w:rsidTr="005D103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8A20EDD" w14:textId="77498F05" w:rsidR="006A5FB1" w:rsidRPr="00E03EE8" w:rsidRDefault="00E03EE8" w:rsidP="005D103C">
            <w:pPr>
              <w:jc w:val="center"/>
              <w:rPr>
                <w:b w:val="0"/>
                <w:color w:val="auto"/>
              </w:rPr>
            </w:pPr>
            <m:oMathPara>
              <m:oMath>
                <m:r>
                  <m:rPr>
                    <m:sty m:val="bi"/>
                  </m:rPr>
                  <w:rPr>
                    <w:rFonts w:ascii="Cambria Math" w:hAnsi="Cambria Math"/>
                    <w:color w:val="auto"/>
                  </w:rPr>
                  <m:t>i</m:t>
                </m:r>
              </m:oMath>
            </m:oMathPara>
          </w:p>
        </w:tc>
        <w:tc>
          <w:tcPr>
            <w:tcW w:w="0" w:type="auto"/>
          </w:tcPr>
          <w:p w14:paraId="0C210224" w14:textId="2208D6C1" w:rsidR="006A5FB1" w:rsidRPr="00E03EE8" w:rsidRDefault="00E03EE8" w:rsidP="005D103C">
            <w:pPr>
              <w:jc w:val="center"/>
              <w:cnfStyle w:val="100000000000" w:firstRow="1" w:lastRow="0" w:firstColumn="0" w:lastColumn="0" w:oddVBand="0" w:evenVBand="0" w:oddHBand="0" w:evenHBand="0" w:firstRowFirstColumn="0" w:firstRowLastColumn="0" w:lastRowFirstColumn="0" w:lastRowLastColumn="0"/>
              <w:rPr>
                <w:b w:val="0"/>
                <w:color w:val="auto"/>
              </w:rPr>
            </w:pPr>
            <m:oMathPara>
              <m:oMath>
                <m:r>
                  <m:rPr>
                    <m:sty m:val="bi"/>
                  </m:rPr>
                  <w:rPr>
                    <w:rFonts w:ascii="Cambria Math" w:hAnsi="Cambria Math"/>
                    <w:color w:val="auto"/>
                  </w:rPr>
                  <m:t>j</m:t>
                </m:r>
              </m:oMath>
            </m:oMathPara>
          </w:p>
        </w:tc>
        <w:tc>
          <w:tcPr>
            <w:tcW w:w="0" w:type="auto"/>
          </w:tcPr>
          <w:p w14:paraId="695BC7FD" w14:textId="139E6F6E" w:rsidR="006A5FB1" w:rsidRPr="00E03EE8" w:rsidRDefault="00E03EE8" w:rsidP="005D103C">
            <w:pPr>
              <w:jc w:val="center"/>
              <w:cnfStyle w:val="100000000000" w:firstRow="1" w:lastRow="0" w:firstColumn="0" w:lastColumn="0" w:oddVBand="0" w:evenVBand="0" w:oddHBand="0" w:evenHBand="0" w:firstRowFirstColumn="0" w:firstRowLastColumn="0" w:lastRowFirstColumn="0" w:lastRowLastColumn="0"/>
              <w:rPr>
                <w:b w:val="0"/>
                <w:color w:val="auto"/>
              </w:rPr>
            </w:pPr>
            <m:oMathPara>
              <m:oMath>
                <m:r>
                  <m:rPr>
                    <m:sty m:val="bi"/>
                  </m:rPr>
                  <w:rPr>
                    <w:rFonts w:ascii="Cambria Math" w:hAnsi="Cambria Math"/>
                    <w:color w:val="auto"/>
                  </w:rPr>
                  <m:t>k</m:t>
                </m:r>
              </m:oMath>
            </m:oMathPara>
          </w:p>
        </w:tc>
        <w:tc>
          <w:tcPr>
            <w:tcW w:w="0" w:type="auto"/>
          </w:tcPr>
          <w:p w14:paraId="0114157F" w14:textId="77777777" w:rsidR="006A5FB1" w:rsidRPr="005D103C" w:rsidRDefault="006A5FB1" w:rsidP="005D103C">
            <w:pPr>
              <w:jc w:val="center"/>
              <w:cnfStyle w:val="100000000000" w:firstRow="1" w:lastRow="0" w:firstColumn="0" w:lastColumn="0" w:oddVBand="0" w:evenVBand="0" w:oddHBand="0" w:evenHBand="0" w:firstRowFirstColumn="0" w:firstRowLastColumn="0" w:lastRowFirstColumn="0" w:lastRowLastColumn="0"/>
              <w:rPr>
                <w:b w:val="0"/>
                <w:color w:val="auto"/>
              </w:rPr>
            </w:pPr>
            <w:r w:rsidRPr="005D103C">
              <w:rPr>
                <w:b w:val="0"/>
                <w:color w:val="auto"/>
              </w:rPr>
              <w:t>Cartesian</w:t>
            </w:r>
          </w:p>
        </w:tc>
      </w:tr>
      <w:tr w:rsidR="006A5FB1" w14:paraId="4F6D577A" w14:textId="77777777" w:rsidTr="005D103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82BC336" w14:textId="77777777" w:rsidR="006A5FB1" w:rsidRPr="005D103C" w:rsidRDefault="006A5FB1" w:rsidP="005D103C">
            <w:pPr>
              <w:jc w:val="center"/>
              <w:rPr>
                <w:b w:val="0"/>
                <w:color w:val="auto"/>
              </w:rPr>
            </w:pPr>
            <w:r w:rsidRPr="005D103C">
              <w:rPr>
                <w:b w:val="0"/>
                <w:color w:val="auto"/>
              </w:rPr>
              <w:t>2</w:t>
            </w:r>
          </w:p>
        </w:tc>
        <w:tc>
          <w:tcPr>
            <w:tcW w:w="0" w:type="auto"/>
          </w:tcPr>
          <w:p w14:paraId="21ECDC9D" w14:textId="77777777" w:rsidR="006A5FB1" w:rsidRPr="005D103C" w:rsidRDefault="006A5FB1" w:rsidP="005D103C">
            <w:pPr>
              <w:jc w:val="center"/>
              <w:cnfStyle w:val="000000100000" w:firstRow="0" w:lastRow="0" w:firstColumn="0" w:lastColumn="0" w:oddVBand="0" w:evenVBand="0" w:oddHBand="1" w:evenHBand="0" w:firstRowFirstColumn="0" w:firstRowLastColumn="0" w:lastRowFirstColumn="0" w:lastRowLastColumn="0"/>
              <w:rPr>
                <w:color w:val="auto"/>
              </w:rPr>
            </w:pPr>
            <w:r w:rsidRPr="005D103C">
              <w:rPr>
                <w:color w:val="auto"/>
              </w:rPr>
              <w:t>0</w:t>
            </w:r>
          </w:p>
        </w:tc>
        <w:tc>
          <w:tcPr>
            <w:tcW w:w="0" w:type="auto"/>
          </w:tcPr>
          <w:p w14:paraId="16D83F64" w14:textId="77777777" w:rsidR="006A5FB1" w:rsidRPr="005D103C" w:rsidRDefault="006A5FB1" w:rsidP="005D103C">
            <w:pPr>
              <w:jc w:val="center"/>
              <w:cnfStyle w:val="000000100000" w:firstRow="0" w:lastRow="0" w:firstColumn="0" w:lastColumn="0" w:oddVBand="0" w:evenVBand="0" w:oddHBand="1" w:evenHBand="0" w:firstRowFirstColumn="0" w:firstRowLastColumn="0" w:lastRowFirstColumn="0" w:lastRowLastColumn="0"/>
              <w:rPr>
                <w:color w:val="auto"/>
              </w:rPr>
            </w:pPr>
            <w:r w:rsidRPr="005D103C">
              <w:rPr>
                <w:color w:val="auto"/>
              </w:rPr>
              <w:t>0</w:t>
            </w:r>
          </w:p>
        </w:tc>
        <w:tc>
          <w:tcPr>
            <w:tcW w:w="0" w:type="auto"/>
          </w:tcPr>
          <w:p w14:paraId="01049654" w14:textId="77777777" w:rsidR="006A5FB1" w:rsidRPr="005D103C" w:rsidRDefault="007A01A7" w:rsidP="005D103C">
            <w:pPr>
              <w:jc w:val="center"/>
              <w:cnfStyle w:val="000000100000" w:firstRow="0" w:lastRow="0" w:firstColumn="0" w:lastColumn="0" w:oddVBand="0" w:evenVBand="0" w:oddHBand="1" w:evenHBand="0" w:firstRowFirstColumn="0" w:firstRowLastColumn="0" w:lastRowFirstColumn="0" w:lastRowLastColumn="0"/>
              <w:rPr>
                <w:color w:val="auto"/>
              </w:rPr>
            </w:pPr>
            <m:oMathPara>
              <m:oMath>
                <m:sSup>
                  <m:sSupPr>
                    <m:ctrlPr>
                      <w:rPr>
                        <w:rFonts w:ascii="Cambria Math" w:hAnsi="Cambria Math"/>
                        <w:i/>
                        <w:color w:val="auto"/>
                      </w:rPr>
                    </m:ctrlPr>
                  </m:sSupPr>
                  <m:e>
                    <m:r>
                      <w:rPr>
                        <w:rFonts w:ascii="Cambria Math" w:hAnsi="Cambria Math"/>
                        <w:color w:val="auto"/>
                      </w:rPr>
                      <m:t>x</m:t>
                    </m:r>
                  </m:e>
                  <m:sup>
                    <m:r>
                      <w:rPr>
                        <w:rFonts w:ascii="Cambria Math" w:hAnsi="Cambria Math"/>
                        <w:color w:val="auto"/>
                      </w:rPr>
                      <m:t>2</m:t>
                    </m:r>
                  </m:sup>
                </m:sSup>
              </m:oMath>
            </m:oMathPara>
          </w:p>
        </w:tc>
      </w:tr>
      <w:tr w:rsidR="006A5FB1" w14:paraId="4F16A260" w14:textId="77777777" w:rsidTr="005D103C">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0C1CEA8" w14:textId="77777777" w:rsidR="006A5FB1" w:rsidRPr="005D103C" w:rsidRDefault="006A5FB1" w:rsidP="005D103C">
            <w:pPr>
              <w:jc w:val="center"/>
              <w:rPr>
                <w:b w:val="0"/>
                <w:color w:val="auto"/>
              </w:rPr>
            </w:pPr>
            <w:r w:rsidRPr="005D103C">
              <w:rPr>
                <w:b w:val="0"/>
                <w:color w:val="auto"/>
              </w:rPr>
              <w:t>0</w:t>
            </w:r>
          </w:p>
        </w:tc>
        <w:tc>
          <w:tcPr>
            <w:tcW w:w="0" w:type="auto"/>
          </w:tcPr>
          <w:p w14:paraId="1621D169" w14:textId="77777777" w:rsidR="006A5FB1" w:rsidRPr="005D103C" w:rsidRDefault="006A5FB1" w:rsidP="005D103C">
            <w:pPr>
              <w:jc w:val="center"/>
              <w:cnfStyle w:val="000000000000" w:firstRow="0" w:lastRow="0" w:firstColumn="0" w:lastColumn="0" w:oddVBand="0" w:evenVBand="0" w:oddHBand="0" w:evenHBand="0" w:firstRowFirstColumn="0" w:firstRowLastColumn="0" w:lastRowFirstColumn="0" w:lastRowLastColumn="0"/>
              <w:rPr>
                <w:color w:val="auto"/>
              </w:rPr>
            </w:pPr>
            <w:r w:rsidRPr="005D103C">
              <w:rPr>
                <w:color w:val="auto"/>
              </w:rPr>
              <w:t>2</w:t>
            </w:r>
          </w:p>
        </w:tc>
        <w:tc>
          <w:tcPr>
            <w:tcW w:w="0" w:type="auto"/>
          </w:tcPr>
          <w:p w14:paraId="2A6B5C79" w14:textId="77777777" w:rsidR="006A5FB1" w:rsidRPr="005D103C" w:rsidRDefault="006A5FB1" w:rsidP="005D103C">
            <w:pPr>
              <w:jc w:val="center"/>
              <w:cnfStyle w:val="000000000000" w:firstRow="0" w:lastRow="0" w:firstColumn="0" w:lastColumn="0" w:oddVBand="0" w:evenVBand="0" w:oddHBand="0" w:evenHBand="0" w:firstRowFirstColumn="0" w:firstRowLastColumn="0" w:lastRowFirstColumn="0" w:lastRowLastColumn="0"/>
              <w:rPr>
                <w:color w:val="auto"/>
              </w:rPr>
            </w:pPr>
            <w:r w:rsidRPr="005D103C">
              <w:rPr>
                <w:color w:val="auto"/>
              </w:rPr>
              <w:t>0</w:t>
            </w:r>
          </w:p>
        </w:tc>
        <w:tc>
          <w:tcPr>
            <w:tcW w:w="0" w:type="auto"/>
          </w:tcPr>
          <w:p w14:paraId="73C751B0" w14:textId="77777777" w:rsidR="006A5FB1" w:rsidRPr="005D103C" w:rsidRDefault="007A01A7" w:rsidP="005D103C">
            <w:pPr>
              <w:jc w:val="center"/>
              <w:cnfStyle w:val="000000000000" w:firstRow="0" w:lastRow="0" w:firstColumn="0" w:lastColumn="0" w:oddVBand="0" w:evenVBand="0" w:oddHBand="0" w:evenHBand="0" w:firstRowFirstColumn="0" w:firstRowLastColumn="0" w:lastRowFirstColumn="0" w:lastRowLastColumn="0"/>
              <w:rPr>
                <w:color w:val="auto"/>
              </w:rPr>
            </w:pPr>
            <m:oMathPara>
              <m:oMath>
                <m:sSup>
                  <m:sSupPr>
                    <m:ctrlPr>
                      <w:rPr>
                        <w:rFonts w:ascii="Cambria Math" w:hAnsi="Cambria Math"/>
                        <w:i/>
                        <w:color w:val="auto"/>
                      </w:rPr>
                    </m:ctrlPr>
                  </m:sSupPr>
                  <m:e>
                    <m:r>
                      <w:rPr>
                        <w:rFonts w:ascii="Cambria Math" w:hAnsi="Cambria Math"/>
                        <w:color w:val="auto"/>
                      </w:rPr>
                      <m:t>y</m:t>
                    </m:r>
                  </m:e>
                  <m:sup>
                    <m:r>
                      <w:rPr>
                        <w:rFonts w:ascii="Cambria Math" w:hAnsi="Cambria Math"/>
                        <w:color w:val="auto"/>
                      </w:rPr>
                      <m:t>2</m:t>
                    </m:r>
                  </m:sup>
                </m:sSup>
              </m:oMath>
            </m:oMathPara>
          </w:p>
        </w:tc>
      </w:tr>
      <w:tr w:rsidR="006A5FB1" w14:paraId="2FFDFD63" w14:textId="77777777" w:rsidTr="005D103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26016A4" w14:textId="77777777" w:rsidR="006A5FB1" w:rsidRPr="005D103C" w:rsidRDefault="006A5FB1" w:rsidP="005D103C">
            <w:pPr>
              <w:jc w:val="center"/>
              <w:rPr>
                <w:b w:val="0"/>
                <w:color w:val="auto"/>
              </w:rPr>
            </w:pPr>
            <w:r w:rsidRPr="005D103C">
              <w:rPr>
                <w:b w:val="0"/>
                <w:color w:val="auto"/>
              </w:rPr>
              <w:t>0</w:t>
            </w:r>
          </w:p>
        </w:tc>
        <w:tc>
          <w:tcPr>
            <w:tcW w:w="0" w:type="auto"/>
          </w:tcPr>
          <w:p w14:paraId="2B515C49" w14:textId="77777777" w:rsidR="006A5FB1" w:rsidRPr="005D103C" w:rsidRDefault="006A5FB1" w:rsidP="005D103C">
            <w:pPr>
              <w:jc w:val="center"/>
              <w:cnfStyle w:val="000000100000" w:firstRow="0" w:lastRow="0" w:firstColumn="0" w:lastColumn="0" w:oddVBand="0" w:evenVBand="0" w:oddHBand="1" w:evenHBand="0" w:firstRowFirstColumn="0" w:firstRowLastColumn="0" w:lastRowFirstColumn="0" w:lastRowLastColumn="0"/>
              <w:rPr>
                <w:color w:val="auto"/>
              </w:rPr>
            </w:pPr>
            <w:r w:rsidRPr="005D103C">
              <w:rPr>
                <w:color w:val="auto"/>
              </w:rPr>
              <w:t>0</w:t>
            </w:r>
          </w:p>
        </w:tc>
        <w:tc>
          <w:tcPr>
            <w:tcW w:w="0" w:type="auto"/>
          </w:tcPr>
          <w:p w14:paraId="6B4E13AA" w14:textId="77777777" w:rsidR="006A5FB1" w:rsidRPr="005D103C" w:rsidRDefault="006A5FB1" w:rsidP="005D103C">
            <w:pPr>
              <w:jc w:val="center"/>
              <w:cnfStyle w:val="000000100000" w:firstRow="0" w:lastRow="0" w:firstColumn="0" w:lastColumn="0" w:oddVBand="0" w:evenVBand="0" w:oddHBand="1" w:evenHBand="0" w:firstRowFirstColumn="0" w:firstRowLastColumn="0" w:lastRowFirstColumn="0" w:lastRowLastColumn="0"/>
              <w:rPr>
                <w:color w:val="auto"/>
              </w:rPr>
            </w:pPr>
            <w:r w:rsidRPr="005D103C">
              <w:rPr>
                <w:color w:val="auto"/>
              </w:rPr>
              <w:t>2</w:t>
            </w:r>
          </w:p>
        </w:tc>
        <w:tc>
          <w:tcPr>
            <w:tcW w:w="0" w:type="auto"/>
          </w:tcPr>
          <w:p w14:paraId="2D5554F9" w14:textId="77777777" w:rsidR="006A5FB1" w:rsidRPr="005D103C" w:rsidRDefault="007A01A7" w:rsidP="005D103C">
            <w:pPr>
              <w:jc w:val="center"/>
              <w:cnfStyle w:val="000000100000" w:firstRow="0" w:lastRow="0" w:firstColumn="0" w:lastColumn="0" w:oddVBand="0" w:evenVBand="0" w:oddHBand="1" w:evenHBand="0" w:firstRowFirstColumn="0" w:firstRowLastColumn="0" w:lastRowFirstColumn="0" w:lastRowLastColumn="0"/>
              <w:rPr>
                <w:color w:val="auto"/>
              </w:rPr>
            </w:pPr>
            <m:oMathPara>
              <m:oMath>
                <m:sSup>
                  <m:sSupPr>
                    <m:ctrlPr>
                      <w:rPr>
                        <w:rFonts w:ascii="Cambria Math" w:hAnsi="Cambria Math"/>
                        <w:i/>
                        <w:color w:val="auto"/>
                      </w:rPr>
                    </m:ctrlPr>
                  </m:sSupPr>
                  <m:e>
                    <m:r>
                      <w:rPr>
                        <w:rFonts w:ascii="Cambria Math" w:hAnsi="Cambria Math"/>
                        <w:color w:val="auto"/>
                      </w:rPr>
                      <m:t>z</m:t>
                    </m:r>
                  </m:e>
                  <m:sup>
                    <m:r>
                      <w:rPr>
                        <w:rFonts w:ascii="Cambria Math" w:hAnsi="Cambria Math"/>
                        <w:color w:val="auto"/>
                      </w:rPr>
                      <m:t>2</m:t>
                    </m:r>
                  </m:sup>
                </m:sSup>
              </m:oMath>
            </m:oMathPara>
          </w:p>
        </w:tc>
      </w:tr>
      <w:tr w:rsidR="006A5FB1" w14:paraId="0B125C69" w14:textId="77777777" w:rsidTr="005D103C">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DEE99DA" w14:textId="77777777" w:rsidR="006A5FB1" w:rsidRPr="005D103C" w:rsidRDefault="006A5FB1" w:rsidP="005D103C">
            <w:pPr>
              <w:jc w:val="center"/>
              <w:rPr>
                <w:b w:val="0"/>
                <w:color w:val="auto"/>
              </w:rPr>
            </w:pPr>
            <w:r w:rsidRPr="005D103C">
              <w:rPr>
                <w:b w:val="0"/>
                <w:color w:val="auto"/>
              </w:rPr>
              <w:t>1</w:t>
            </w:r>
          </w:p>
        </w:tc>
        <w:tc>
          <w:tcPr>
            <w:tcW w:w="0" w:type="auto"/>
          </w:tcPr>
          <w:p w14:paraId="059126B3" w14:textId="77777777" w:rsidR="006A5FB1" w:rsidRPr="005D103C" w:rsidRDefault="006A5FB1" w:rsidP="005D103C">
            <w:pPr>
              <w:jc w:val="center"/>
              <w:cnfStyle w:val="000000000000" w:firstRow="0" w:lastRow="0" w:firstColumn="0" w:lastColumn="0" w:oddVBand="0" w:evenVBand="0" w:oddHBand="0" w:evenHBand="0" w:firstRowFirstColumn="0" w:firstRowLastColumn="0" w:lastRowFirstColumn="0" w:lastRowLastColumn="0"/>
              <w:rPr>
                <w:color w:val="auto"/>
              </w:rPr>
            </w:pPr>
            <w:r w:rsidRPr="005D103C">
              <w:rPr>
                <w:color w:val="auto"/>
              </w:rPr>
              <w:t>1</w:t>
            </w:r>
          </w:p>
        </w:tc>
        <w:tc>
          <w:tcPr>
            <w:tcW w:w="0" w:type="auto"/>
          </w:tcPr>
          <w:p w14:paraId="2C866716" w14:textId="77777777" w:rsidR="006A5FB1" w:rsidRPr="005D103C" w:rsidRDefault="006A5FB1" w:rsidP="005D103C">
            <w:pPr>
              <w:jc w:val="center"/>
              <w:cnfStyle w:val="000000000000" w:firstRow="0" w:lastRow="0" w:firstColumn="0" w:lastColumn="0" w:oddVBand="0" w:evenVBand="0" w:oddHBand="0" w:evenHBand="0" w:firstRowFirstColumn="0" w:firstRowLastColumn="0" w:lastRowFirstColumn="0" w:lastRowLastColumn="0"/>
              <w:rPr>
                <w:color w:val="auto"/>
              </w:rPr>
            </w:pPr>
            <w:r w:rsidRPr="005D103C">
              <w:rPr>
                <w:color w:val="auto"/>
              </w:rPr>
              <w:t>0</w:t>
            </w:r>
          </w:p>
        </w:tc>
        <w:tc>
          <w:tcPr>
            <w:tcW w:w="0" w:type="auto"/>
          </w:tcPr>
          <w:p w14:paraId="3B2D8A77" w14:textId="77777777" w:rsidR="006A5FB1" w:rsidRPr="005D103C" w:rsidRDefault="006A5FB1" w:rsidP="005D103C">
            <w:pPr>
              <w:jc w:val="center"/>
              <w:cnfStyle w:val="000000000000" w:firstRow="0" w:lastRow="0" w:firstColumn="0" w:lastColumn="0" w:oddVBand="0" w:evenVBand="0" w:oddHBand="0" w:evenHBand="0" w:firstRowFirstColumn="0" w:firstRowLastColumn="0" w:lastRowFirstColumn="0" w:lastRowLastColumn="0"/>
              <w:rPr>
                <w:color w:val="auto"/>
              </w:rPr>
            </w:pPr>
            <m:oMathPara>
              <m:oMath>
                <m:r>
                  <w:rPr>
                    <w:rFonts w:ascii="Cambria Math" w:hAnsi="Cambria Math"/>
                    <w:color w:val="auto"/>
                  </w:rPr>
                  <m:t>xy</m:t>
                </m:r>
              </m:oMath>
            </m:oMathPara>
          </w:p>
        </w:tc>
      </w:tr>
      <w:tr w:rsidR="006A5FB1" w14:paraId="261B4591" w14:textId="77777777" w:rsidTr="005D103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A6FD686" w14:textId="77777777" w:rsidR="006A5FB1" w:rsidRPr="005D103C" w:rsidRDefault="006A5FB1" w:rsidP="005D103C">
            <w:pPr>
              <w:jc w:val="center"/>
              <w:rPr>
                <w:b w:val="0"/>
                <w:color w:val="auto"/>
              </w:rPr>
            </w:pPr>
            <w:r w:rsidRPr="005D103C">
              <w:rPr>
                <w:b w:val="0"/>
                <w:color w:val="auto"/>
              </w:rPr>
              <w:t>1</w:t>
            </w:r>
          </w:p>
        </w:tc>
        <w:tc>
          <w:tcPr>
            <w:tcW w:w="0" w:type="auto"/>
          </w:tcPr>
          <w:p w14:paraId="0F85BD3B" w14:textId="77777777" w:rsidR="006A5FB1" w:rsidRPr="005D103C" w:rsidRDefault="006A5FB1" w:rsidP="005D103C">
            <w:pPr>
              <w:jc w:val="center"/>
              <w:cnfStyle w:val="000000100000" w:firstRow="0" w:lastRow="0" w:firstColumn="0" w:lastColumn="0" w:oddVBand="0" w:evenVBand="0" w:oddHBand="1" w:evenHBand="0" w:firstRowFirstColumn="0" w:firstRowLastColumn="0" w:lastRowFirstColumn="0" w:lastRowLastColumn="0"/>
              <w:rPr>
                <w:color w:val="auto"/>
              </w:rPr>
            </w:pPr>
            <w:r w:rsidRPr="005D103C">
              <w:rPr>
                <w:color w:val="auto"/>
              </w:rPr>
              <w:t>0</w:t>
            </w:r>
          </w:p>
        </w:tc>
        <w:tc>
          <w:tcPr>
            <w:tcW w:w="0" w:type="auto"/>
          </w:tcPr>
          <w:p w14:paraId="18B93F27" w14:textId="77777777" w:rsidR="006A5FB1" w:rsidRPr="005D103C" w:rsidRDefault="006A5FB1" w:rsidP="005D103C">
            <w:pPr>
              <w:jc w:val="center"/>
              <w:cnfStyle w:val="000000100000" w:firstRow="0" w:lastRow="0" w:firstColumn="0" w:lastColumn="0" w:oddVBand="0" w:evenVBand="0" w:oddHBand="1" w:evenHBand="0" w:firstRowFirstColumn="0" w:firstRowLastColumn="0" w:lastRowFirstColumn="0" w:lastRowLastColumn="0"/>
              <w:rPr>
                <w:color w:val="auto"/>
              </w:rPr>
            </w:pPr>
            <w:r w:rsidRPr="005D103C">
              <w:rPr>
                <w:color w:val="auto"/>
              </w:rPr>
              <w:t>1</w:t>
            </w:r>
          </w:p>
        </w:tc>
        <w:tc>
          <w:tcPr>
            <w:tcW w:w="0" w:type="auto"/>
          </w:tcPr>
          <w:p w14:paraId="15B86FEC" w14:textId="77777777" w:rsidR="006A5FB1" w:rsidRPr="005D103C" w:rsidRDefault="006A5FB1" w:rsidP="005D103C">
            <w:pPr>
              <w:jc w:val="center"/>
              <w:cnfStyle w:val="000000100000" w:firstRow="0" w:lastRow="0" w:firstColumn="0" w:lastColumn="0" w:oddVBand="0" w:evenVBand="0" w:oddHBand="1" w:evenHBand="0" w:firstRowFirstColumn="0" w:firstRowLastColumn="0" w:lastRowFirstColumn="0" w:lastRowLastColumn="0"/>
              <w:rPr>
                <w:color w:val="auto"/>
              </w:rPr>
            </w:pPr>
            <m:oMathPara>
              <m:oMath>
                <m:r>
                  <w:rPr>
                    <w:rFonts w:ascii="Cambria Math" w:hAnsi="Cambria Math"/>
                    <w:color w:val="auto"/>
                  </w:rPr>
                  <m:t>xz</m:t>
                </m:r>
              </m:oMath>
            </m:oMathPara>
          </w:p>
        </w:tc>
      </w:tr>
      <w:tr w:rsidR="006A5FB1" w14:paraId="44EBD4C2" w14:textId="77777777" w:rsidTr="005D103C">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F48A044" w14:textId="77777777" w:rsidR="006A5FB1" w:rsidRPr="005D103C" w:rsidRDefault="006A5FB1" w:rsidP="005D103C">
            <w:pPr>
              <w:jc w:val="center"/>
              <w:rPr>
                <w:b w:val="0"/>
                <w:color w:val="auto"/>
              </w:rPr>
            </w:pPr>
            <w:r w:rsidRPr="005D103C">
              <w:rPr>
                <w:b w:val="0"/>
                <w:color w:val="auto"/>
              </w:rPr>
              <w:t>0</w:t>
            </w:r>
          </w:p>
        </w:tc>
        <w:tc>
          <w:tcPr>
            <w:tcW w:w="0" w:type="auto"/>
          </w:tcPr>
          <w:p w14:paraId="203953AE" w14:textId="77777777" w:rsidR="006A5FB1" w:rsidRPr="005D103C" w:rsidRDefault="006A5FB1" w:rsidP="005D103C">
            <w:pPr>
              <w:jc w:val="center"/>
              <w:cnfStyle w:val="000000000000" w:firstRow="0" w:lastRow="0" w:firstColumn="0" w:lastColumn="0" w:oddVBand="0" w:evenVBand="0" w:oddHBand="0" w:evenHBand="0" w:firstRowFirstColumn="0" w:firstRowLastColumn="0" w:lastRowFirstColumn="0" w:lastRowLastColumn="0"/>
              <w:rPr>
                <w:color w:val="auto"/>
              </w:rPr>
            </w:pPr>
            <w:r w:rsidRPr="005D103C">
              <w:rPr>
                <w:color w:val="auto"/>
              </w:rPr>
              <w:t>1</w:t>
            </w:r>
          </w:p>
        </w:tc>
        <w:tc>
          <w:tcPr>
            <w:tcW w:w="0" w:type="auto"/>
          </w:tcPr>
          <w:p w14:paraId="524C012B" w14:textId="77777777" w:rsidR="006A5FB1" w:rsidRPr="005D103C" w:rsidRDefault="006A5FB1" w:rsidP="005D103C">
            <w:pPr>
              <w:jc w:val="center"/>
              <w:cnfStyle w:val="000000000000" w:firstRow="0" w:lastRow="0" w:firstColumn="0" w:lastColumn="0" w:oddVBand="0" w:evenVBand="0" w:oddHBand="0" w:evenHBand="0" w:firstRowFirstColumn="0" w:firstRowLastColumn="0" w:lastRowFirstColumn="0" w:lastRowLastColumn="0"/>
              <w:rPr>
                <w:color w:val="auto"/>
              </w:rPr>
            </w:pPr>
            <w:r w:rsidRPr="005D103C">
              <w:rPr>
                <w:color w:val="auto"/>
              </w:rPr>
              <w:t>1</w:t>
            </w:r>
          </w:p>
        </w:tc>
        <w:tc>
          <w:tcPr>
            <w:tcW w:w="0" w:type="auto"/>
          </w:tcPr>
          <w:p w14:paraId="48D5A8FC" w14:textId="77777777" w:rsidR="006A5FB1" w:rsidRPr="005D103C" w:rsidRDefault="006A5FB1" w:rsidP="005D103C">
            <w:pPr>
              <w:jc w:val="center"/>
              <w:cnfStyle w:val="000000000000" w:firstRow="0" w:lastRow="0" w:firstColumn="0" w:lastColumn="0" w:oddVBand="0" w:evenVBand="0" w:oddHBand="0" w:evenHBand="0" w:firstRowFirstColumn="0" w:firstRowLastColumn="0" w:lastRowFirstColumn="0" w:lastRowLastColumn="0"/>
              <w:rPr>
                <w:color w:val="auto"/>
              </w:rPr>
            </w:pPr>
            <m:oMathPara>
              <m:oMath>
                <m:r>
                  <w:rPr>
                    <w:rFonts w:ascii="Cambria Math" w:hAnsi="Cambria Math"/>
                    <w:color w:val="auto"/>
                  </w:rPr>
                  <m:t>yz</m:t>
                </m:r>
              </m:oMath>
            </m:oMathPara>
          </w:p>
        </w:tc>
      </w:tr>
    </w:tbl>
    <w:p w14:paraId="0E2796C0" w14:textId="77777777" w:rsidR="00430DFE" w:rsidRDefault="00430DFE" w:rsidP="00A14F37">
      <w:pPr>
        <w:rPr>
          <w:b/>
        </w:rPr>
      </w:pPr>
    </w:p>
    <w:p w14:paraId="15B0349F" w14:textId="77777777" w:rsidR="00A14F37" w:rsidRPr="00D61A6A" w:rsidRDefault="00A14F37" w:rsidP="00A14F37">
      <w:pPr>
        <w:rPr>
          <w:b/>
        </w:rPr>
      </w:pPr>
      <w:proofErr w:type="spellStart"/>
      <w:r w:rsidRPr="00D61A6A">
        <w:rPr>
          <w:b/>
        </w:rPr>
        <w:t>ProAim</w:t>
      </w:r>
      <w:proofErr w:type="spellEnd"/>
      <w:r w:rsidRPr="00D61A6A">
        <w:rPr>
          <w:b/>
        </w:rPr>
        <w:t xml:space="preserve"> Wavefunction Format</w:t>
      </w:r>
    </w:p>
    <w:p w14:paraId="23DF6698" w14:textId="77777777" w:rsidR="00A14F37" w:rsidRDefault="00A14F37" w:rsidP="00A14F37"/>
    <w:p w14:paraId="4C6F9CDA" w14:textId="626E10B3" w:rsidR="00A14F37" w:rsidRDefault="000B3064" w:rsidP="00A14F37">
      <w:pPr>
        <w:jc w:val="both"/>
      </w:pPr>
      <w:r>
        <w:t xml:space="preserve">    </w:t>
      </w:r>
      <w:r w:rsidR="00A14F37">
        <w:t xml:space="preserve">The first line of the .wfn file contains the title. Following this </w:t>
      </w:r>
      <w:r w:rsidR="002B39C6">
        <w:t xml:space="preserve">line, </w:t>
      </w:r>
      <w:r w:rsidR="00A14F37">
        <w:t xml:space="preserve">the number of occupied molecular orbitals, primitive Gaussian functions and nuclei are given, then </w:t>
      </w:r>
      <w:r w:rsidR="00A14F37">
        <w:lastRenderedPageBreak/>
        <w:t xml:space="preserve">the elements, Cartesian coordinates and charges of the nuclei. The remainder of the file contains the data specifying the basis set and the molecular orbitals built from it. First the center assignment of each primitive is given, i.e. the 1-indexed integer index of the nucleus at which it is centered. </w:t>
      </w:r>
      <w:r w:rsidR="002B39C6">
        <w:t>Subsequently</w:t>
      </w:r>
      <w:r w:rsidR="00A14F37">
        <w:t xml:space="preserve"> the types of each primitive are given in the form of integer codes. The correspondence between these values and the orbital types is given in the following table.</w:t>
      </w:r>
    </w:p>
    <w:p w14:paraId="70E1238B" w14:textId="77777777" w:rsidR="00A14F37" w:rsidRDefault="00A14F37" w:rsidP="00A14F37"/>
    <w:tbl>
      <w:tblPr>
        <w:tblStyle w:val="LightShading-Accent1"/>
        <w:tblW w:w="0" w:type="auto"/>
        <w:jc w:val="center"/>
        <w:tblLook w:val="04A0" w:firstRow="1" w:lastRow="0" w:firstColumn="1" w:lastColumn="0" w:noHBand="0" w:noVBand="1"/>
      </w:tblPr>
      <w:tblGrid>
        <w:gridCol w:w="349"/>
        <w:gridCol w:w="473"/>
        <w:gridCol w:w="477"/>
        <w:gridCol w:w="463"/>
        <w:gridCol w:w="577"/>
        <w:gridCol w:w="584"/>
        <w:gridCol w:w="557"/>
        <w:gridCol w:w="581"/>
        <w:gridCol w:w="567"/>
        <w:gridCol w:w="570"/>
      </w:tblGrid>
      <w:tr w:rsidR="00A14F37" w14:paraId="3C42191B" w14:textId="77777777" w:rsidTr="005D103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81D8F39" w14:textId="1D5C1AD9" w:rsidR="00A14F37" w:rsidRPr="00E03EE8" w:rsidRDefault="00E03EE8" w:rsidP="00A74280">
            <w:pPr>
              <w:jc w:val="center"/>
              <w:rPr>
                <w:b w:val="0"/>
                <w:color w:val="auto"/>
              </w:rPr>
            </w:pPr>
            <m:oMathPara>
              <m:oMath>
                <m:r>
                  <m:rPr>
                    <m:sty m:val="bi"/>
                  </m:rPr>
                  <w:rPr>
                    <w:rFonts w:ascii="Cambria Math" w:hAnsi="Cambria Math"/>
                    <w:color w:val="auto"/>
                  </w:rPr>
                  <m:t>s</m:t>
                </m:r>
              </m:oMath>
            </m:oMathPara>
          </w:p>
        </w:tc>
        <w:tc>
          <w:tcPr>
            <w:tcW w:w="0" w:type="auto"/>
          </w:tcPr>
          <w:p w14:paraId="710C3DC5" w14:textId="052B5D57" w:rsidR="00A14F37" w:rsidRPr="00E03EE8" w:rsidRDefault="007A01A7" w:rsidP="00A74280">
            <w:pPr>
              <w:jc w:val="center"/>
              <w:cnfStyle w:val="100000000000" w:firstRow="1" w:lastRow="0" w:firstColumn="0" w:lastColumn="0" w:oddVBand="0" w:evenVBand="0" w:oddHBand="0" w:evenHBand="0" w:firstRowFirstColumn="0" w:firstRowLastColumn="0" w:lastRowFirstColumn="0" w:lastRowLastColumn="0"/>
              <w:rPr>
                <w:b w:val="0"/>
                <w:color w:val="auto"/>
              </w:rPr>
            </w:pPr>
            <m:oMathPara>
              <m:oMath>
                <m:sSub>
                  <m:sSubPr>
                    <m:ctrlPr>
                      <w:rPr>
                        <w:rFonts w:ascii="Cambria Math" w:hAnsi="Cambria Math"/>
                        <w:b w:val="0"/>
                        <w:i/>
                        <w:color w:val="auto"/>
                      </w:rPr>
                    </m:ctrlPr>
                  </m:sSubPr>
                  <m:e>
                    <m:r>
                      <m:rPr>
                        <m:sty m:val="bi"/>
                      </m:rPr>
                      <w:rPr>
                        <w:rFonts w:ascii="Cambria Math" w:hAnsi="Cambria Math"/>
                        <w:color w:val="auto"/>
                      </w:rPr>
                      <m:t>p</m:t>
                    </m:r>
                  </m:e>
                  <m:sub>
                    <m:r>
                      <m:rPr>
                        <m:sty m:val="bi"/>
                      </m:rPr>
                      <w:rPr>
                        <w:rFonts w:ascii="Cambria Math" w:hAnsi="Cambria Math"/>
                        <w:color w:val="auto"/>
                      </w:rPr>
                      <m:t>x</m:t>
                    </m:r>
                  </m:sub>
                </m:sSub>
              </m:oMath>
            </m:oMathPara>
          </w:p>
        </w:tc>
        <w:tc>
          <w:tcPr>
            <w:tcW w:w="0" w:type="auto"/>
          </w:tcPr>
          <w:p w14:paraId="7DAA9404" w14:textId="47F9D468" w:rsidR="00A14F37" w:rsidRPr="00E03EE8" w:rsidRDefault="007A01A7" w:rsidP="00A74280">
            <w:pPr>
              <w:jc w:val="center"/>
              <w:cnfStyle w:val="100000000000" w:firstRow="1" w:lastRow="0" w:firstColumn="0" w:lastColumn="0" w:oddVBand="0" w:evenVBand="0" w:oddHBand="0" w:evenHBand="0" w:firstRowFirstColumn="0" w:firstRowLastColumn="0" w:lastRowFirstColumn="0" w:lastRowLastColumn="0"/>
              <w:rPr>
                <w:b w:val="0"/>
                <w:color w:val="auto"/>
              </w:rPr>
            </w:pPr>
            <m:oMathPara>
              <m:oMath>
                <m:sSub>
                  <m:sSubPr>
                    <m:ctrlPr>
                      <w:rPr>
                        <w:rFonts w:ascii="Cambria Math" w:hAnsi="Cambria Math"/>
                        <w:b w:val="0"/>
                        <w:i/>
                        <w:color w:val="auto"/>
                      </w:rPr>
                    </m:ctrlPr>
                  </m:sSubPr>
                  <m:e>
                    <m:r>
                      <m:rPr>
                        <m:sty m:val="bi"/>
                      </m:rPr>
                      <w:rPr>
                        <w:rFonts w:ascii="Cambria Math" w:hAnsi="Cambria Math"/>
                        <w:color w:val="auto"/>
                      </w:rPr>
                      <m:t>p</m:t>
                    </m:r>
                  </m:e>
                  <m:sub>
                    <m:r>
                      <m:rPr>
                        <m:sty m:val="bi"/>
                      </m:rPr>
                      <w:rPr>
                        <w:rFonts w:ascii="Cambria Math" w:hAnsi="Cambria Math"/>
                        <w:color w:val="auto"/>
                      </w:rPr>
                      <m:t>y</m:t>
                    </m:r>
                  </m:sub>
                </m:sSub>
              </m:oMath>
            </m:oMathPara>
          </w:p>
        </w:tc>
        <w:tc>
          <w:tcPr>
            <w:tcW w:w="0" w:type="auto"/>
          </w:tcPr>
          <w:p w14:paraId="13FD5B8F" w14:textId="221252DE" w:rsidR="00A14F37" w:rsidRPr="00E03EE8" w:rsidRDefault="007A01A7" w:rsidP="00A74280">
            <w:pPr>
              <w:jc w:val="center"/>
              <w:cnfStyle w:val="100000000000" w:firstRow="1" w:lastRow="0" w:firstColumn="0" w:lastColumn="0" w:oddVBand="0" w:evenVBand="0" w:oddHBand="0" w:evenHBand="0" w:firstRowFirstColumn="0" w:firstRowLastColumn="0" w:lastRowFirstColumn="0" w:lastRowLastColumn="0"/>
              <w:rPr>
                <w:b w:val="0"/>
                <w:color w:val="auto"/>
              </w:rPr>
            </w:pPr>
            <m:oMathPara>
              <m:oMath>
                <m:sSub>
                  <m:sSubPr>
                    <m:ctrlPr>
                      <w:rPr>
                        <w:rFonts w:ascii="Cambria Math" w:hAnsi="Cambria Math"/>
                        <w:b w:val="0"/>
                        <w:i/>
                        <w:color w:val="auto"/>
                      </w:rPr>
                    </m:ctrlPr>
                  </m:sSubPr>
                  <m:e>
                    <m:r>
                      <m:rPr>
                        <m:sty m:val="bi"/>
                      </m:rPr>
                      <w:rPr>
                        <w:rFonts w:ascii="Cambria Math" w:hAnsi="Cambria Math"/>
                        <w:color w:val="auto"/>
                      </w:rPr>
                      <m:t>p</m:t>
                    </m:r>
                  </m:e>
                  <m:sub>
                    <m:r>
                      <m:rPr>
                        <m:sty m:val="bi"/>
                      </m:rPr>
                      <w:rPr>
                        <w:rFonts w:ascii="Cambria Math" w:hAnsi="Cambria Math"/>
                        <w:color w:val="auto"/>
                      </w:rPr>
                      <m:t>z</m:t>
                    </m:r>
                  </m:sub>
                </m:sSub>
              </m:oMath>
            </m:oMathPara>
          </w:p>
        </w:tc>
        <w:tc>
          <w:tcPr>
            <w:tcW w:w="0" w:type="auto"/>
          </w:tcPr>
          <w:p w14:paraId="79AE4B65" w14:textId="485A4586" w:rsidR="00A14F37" w:rsidRPr="00E03EE8" w:rsidRDefault="007A01A7" w:rsidP="00A74280">
            <w:pPr>
              <w:jc w:val="center"/>
              <w:cnfStyle w:val="100000000000" w:firstRow="1" w:lastRow="0" w:firstColumn="0" w:lastColumn="0" w:oddVBand="0" w:evenVBand="0" w:oddHBand="0" w:evenHBand="0" w:firstRowFirstColumn="0" w:firstRowLastColumn="0" w:lastRowFirstColumn="0" w:lastRowLastColumn="0"/>
              <w:rPr>
                <w:b w:val="0"/>
                <w:color w:val="auto"/>
              </w:rPr>
            </w:pPr>
            <m:oMathPara>
              <m:oMath>
                <m:sSub>
                  <m:sSubPr>
                    <m:ctrlPr>
                      <w:rPr>
                        <w:rFonts w:ascii="Cambria Math" w:hAnsi="Cambria Math"/>
                        <w:b w:val="0"/>
                        <w:i/>
                        <w:color w:val="auto"/>
                      </w:rPr>
                    </m:ctrlPr>
                  </m:sSubPr>
                  <m:e>
                    <m:r>
                      <m:rPr>
                        <m:sty m:val="bi"/>
                      </m:rPr>
                      <w:rPr>
                        <w:rFonts w:ascii="Cambria Math" w:hAnsi="Cambria Math"/>
                        <w:color w:val="auto"/>
                      </w:rPr>
                      <m:t>d</m:t>
                    </m:r>
                  </m:e>
                  <m:sub>
                    <m:r>
                      <m:rPr>
                        <m:sty m:val="bi"/>
                      </m:rPr>
                      <w:rPr>
                        <w:rFonts w:ascii="Cambria Math" w:hAnsi="Cambria Math"/>
                        <w:color w:val="auto"/>
                      </w:rPr>
                      <m:t>xx</m:t>
                    </m:r>
                  </m:sub>
                </m:sSub>
              </m:oMath>
            </m:oMathPara>
          </w:p>
        </w:tc>
        <w:tc>
          <w:tcPr>
            <w:tcW w:w="0" w:type="auto"/>
          </w:tcPr>
          <w:p w14:paraId="2E8F68B7" w14:textId="27C473E4" w:rsidR="00A14F37" w:rsidRPr="00E03EE8" w:rsidRDefault="007A01A7" w:rsidP="00A74280">
            <w:pPr>
              <w:jc w:val="center"/>
              <w:cnfStyle w:val="100000000000" w:firstRow="1" w:lastRow="0" w:firstColumn="0" w:lastColumn="0" w:oddVBand="0" w:evenVBand="0" w:oddHBand="0" w:evenHBand="0" w:firstRowFirstColumn="0" w:firstRowLastColumn="0" w:lastRowFirstColumn="0" w:lastRowLastColumn="0"/>
              <w:rPr>
                <w:b w:val="0"/>
                <w:color w:val="auto"/>
              </w:rPr>
            </w:pPr>
            <m:oMathPara>
              <m:oMath>
                <m:sSub>
                  <m:sSubPr>
                    <m:ctrlPr>
                      <w:rPr>
                        <w:rFonts w:ascii="Cambria Math" w:hAnsi="Cambria Math"/>
                        <w:b w:val="0"/>
                        <w:i/>
                        <w:color w:val="auto"/>
                      </w:rPr>
                    </m:ctrlPr>
                  </m:sSubPr>
                  <m:e>
                    <m:r>
                      <m:rPr>
                        <m:sty m:val="bi"/>
                      </m:rPr>
                      <w:rPr>
                        <w:rFonts w:ascii="Cambria Math" w:hAnsi="Cambria Math"/>
                        <w:color w:val="auto"/>
                      </w:rPr>
                      <m:t>d</m:t>
                    </m:r>
                  </m:e>
                  <m:sub>
                    <m:r>
                      <m:rPr>
                        <m:sty m:val="bi"/>
                      </m:rPr>
                      <w:rPr>
                        <w:rFonts w:ascii="Cambria Math" w:hAnsi="Cambria Math"/>
                        <w:color w:val="auto"/>
                      </w:rPr>
                      <m:t>yy</m:t>
                    </m:r>
                  </m:sub>
                </m:sSub>
              </m:oMath>
            </m:oMathPara>
          </w:p>
        </w:tc>
        <w:tc>
          <w:tcPr>
            <w:tcW w:w="0" w:type="auto"/>
          </w:tcPr>
          <w:p w14:paraId="4EB0F43E" w14:textId="61421B60" w:rsidR="00A14F37" w:rsidRPr="00E03EE8" w:rsidRDefault="007A01A7" w:rsidP="00A74280">
            <w:pPr>
              <w:jc w:val="center"/>
              <w:cnfStyle w:val="100000000000" w:firstRow="1" w:lastRow="0" w:firstColumn="0" w:lastColumn="0" w:oddVBand="0" w:evenVBand="0" w:oddHBand="0" w:evenHBand="0" w:firstRowFirstColumn="0" w:firstRowLastColumn="0" w:lastRowFirstColumn="0" w:lastRowLastColumn="0"/>
              <w:rPr>
                <w:b w:val="0"/>
                <w:color w:val="auto"/>
              </w:rPr>
            </w:pPr>
            <m:oMathPara>
              <m:oMath>
                <m:sSub>
                  <m:sSubPr>
                    <m:ctrlPr>
                      <w:rPr>
                        <w:rFonts w:ascii="Cambria Math" w:hAnsi="Cambria Math"/>
                        <w:b w:val="0"/>
                        <w:i/>
                        <w:color w:val="auto"/>
                      </w:rPr>
                    </m:ctrlPr>
                  </m:sSubPr>
                  <m:e>
                    <m:r>
                      <m:rPr>
                        <m:sty m:val="bi"/>
                      </m:rPr>
                      <w:rPr>
                        <w:rFonts w:ascii="Cambria Math" w:hAnsi="Cambria Math"/>
                        <w:color w:val="auto"/>
                      </w:rPr>
                      <m:t>d</m:t>
                    </m:r>
                  </m:e>
                  <m:sub>
                    <m:r>
                      <m:rPr>
                        <m:sty m:val="bi"/>
                      </m:rPr>
                      <w:rPr>
                        <w:rFonts w:ascii="Cambria Math" w:hAnsi="Cambria Math"/>
                        <w:color w:val="auto"/>
                      </w:rPr>
                      <m:t>zz</m:t>
                    </m:r>
                  </m:sub>
                </m:sSub>
              </m:oMath>
            </m:oMathPara>
          </w:p>
        </w:tc>
        <w:tc>
          <w:tcPr>
            <w:tcW w:w="0" w:type="auto"/>
          </w:tcPr>
          <w:p w14:paraId="7596DE77" w14:textId="2BA77E66" w:rsidR="00A14F37" w:rsidRPr="00E03EE8" w:rsidRDefault="007A01A7" w:rsidP="00A74280">
            <w:pPr>
              <w:jc w:val="center"/>
              <w:cnfStyle w:val="100000000000" w:firstRow="1" w:lastRow="0" w:firstColumn="0" w:lastColumn="0" w:oddVBand="0" w:evenVBand="0" w:oddHBand="0" w:evenHBand="0" w:firstRowFirstColumn="0" w:firstRowLastColumn="0" w:lastRowFirstColumn="0" w:lastRowLastColumn="0"/>
              <w:rPr>
                <w:b w:val="0"/>
                <w:color w:val="auto"/>
              </w:rPr>
            </w:pPr>
            <m:oMathPara>
              <m:oMath>
                <m:sSub>
                  <m:sSubPr>
                    <m:ctrlPr>
                      <w:rPr>
                        <w:rFonts w:ascii="Cambria Math" w:hAnsi="Cambria Math"/>
                        <w:b w:val="0"/>
                        <w:i/>
                        <w:color w:val="auto"/>
                      </w:rPr>
                    </m:ctrlPr>
                  </m:sSubPr>
                  <m:e>
                    <m:r>
                      <m:rPr>
                        <m:sty m:val="bi"/>
                      </m:rPr>
                      <w:rPr>
                        <w:rFonts w:ascii="Cambria Math" w:hAnsi="Cambria Math"/>
                        <w:color w:val="auto"/>
                      </w:rPr>
                      <m:t>d</m:t>
                    </m:r>
                  </m:e>
                  <m:sub>
                    <m:r>
                      <m:rPr>
                        <m:sty m:val="bi"/>
                      </m:rPr>
                      <w:rPr>
                        <w:rFonts w:ascii="Cambria Math" w:hAnsi="Cambria Math"/>
                        <w:color w:val="auto"/>
                      </w:rPr>
                      <m:t>xy</m:t>
                    </m:r>
                  </m:sub>
                </m:sSub>
              </m:oMath>
            </m:oMathPara>
          </w:p>
        </w:tc>
        <w:tc>
          <w:tcPr>
            <w:tcW w:w="0" w:type="auto"/>
          </w:tcPr>
          <w:p w14:paraId="37E1634F" w14:textId="6EA9A643" w:rsidR="00A14F37" w:rsidRPr="00E03EE8" w:rsidRDefault="007A01A7" w:rsidP="00A74280">
            <w:pPr>
              <w:jc w:val="center"/>
              <w:cnfStyle w:val="100000000000" w:firstRow="1" w:lastRow="0" w:firstColumn="0" w:lastColumn="0" w:oddVBand="0" w:evenVBand="0" w:oddHBand="0" w:evenHBand="0" w:firstRowFirstColumn="0" w:firstRowLastColumn="0" w:lastRowFirstColumn="0" w:lastRowLastColumn="0"/>
              <w:rPr>
                <w:b w:val="0"/>
                <w:color w:val="auto"/>
              </w:rPr>
            </w:pPr>
            <m:oMathPara>
              <m:oMath>
                <m:sSub>
                  <m:sSubPr>
                    <m:ctrlPr>
                      <w:rPr>
                        <w:rFonts w:ascii="Cambria Math" w:hAnsi="Cambria Math"/>
                        <w:b w:val="0"/>
                        <w:i/>
                        <w:color w:val="auto"/>
                      </w:rPr>
                    </m:ctrlPr>
                  </m:sSubPr>
                  <m:e>
                    <m:r>
                      <m:rPr>
                        <m:sty m:val="bi"/>
                      </m:rPr>
                      <w:rPr>
                        <w:rFonts w:ascii="Cambria Math" w:hAnsi="Cambria Math"/>
                        <w:color w:val="auto"/>
                      </w:rPr>
                      <m:t>d</m:t>
                    </m:r>
                  </m:e>
                  <m:sub>
                    <m:r>
                      <m:rPr>
                        <m:sty m:val="bi"/>
                      </m:rPr>
                      <w:rPr>
                        <w:rFonts w:ascii="Cambria Math" w:hAnsi="Cambria Math"/>
                        <w:color w:val="auto"/>
                      </w:rPr>
                      <m:t>xz</m:t>
                    </m:r>
                  </m:sub>
                </m:sSub>
              </m:oMath>
            </m:oMathPara>
          </w:p>
        </w:tc>
        <w:tc>
          <w:tcPr>
            <w:tcW w:w="0" w:type="auto"/>
          </w:tcPr>
          <w:p w14:paraId="5CAB8CB6" w14:textId="2A295CF2" w:rsidR="00A14F37" w:rsidRPr="00E03EE8" w:rsidRDefault="007A01A7" w:rsidP="00A74280">
            <w:pPr>
              <w:jc w:val="center"/>
              <w:cnfStyle w:val="100000000000" w:firstRow="1" w:lastRow="0" w:firstColumn="0" w:lastColumn="0" w:oddVBand="0" w:evenVBand="0" w:oddHBand="0" w:evenHBand="0" w:firstRowFirstColumn="0" w:firstRowLastColumn="0" w:lastRowFirstColumn="0" w:lastRowLastColumn="0"/>
              <w:rPr>
                <w:b w:val="0"/>
                <w:color w:val="auto"/>
              </w:rPr>
            </w:pPr>
            <m:oMathPara>
              <m:oMath>
                <m:sSub>
                  <m:sSubPr>
                    <m:ctrlPr>
                      <w:rPr>
                        <w:rFonts w:ascii="Cambria Math" w:hAnsi="Cambria Math"/>
                        <w:b w:val="0"/>
                        <w:i/>
                        <w:color w:val="auto"/>
                      </w:rPr>
                    </m:ctrlPr>
                  </m:sSubPr>
                  <m:e>
                    <m:r>
                      <m:rPr>
                        <m:sty m:val="bi"/>
                      </m:rPr>
                      <w:rPr>
                        <w:rFonts w:ascii="Cambria Math" w:hAnsi="Cambria Math"/>
                        <w:color w:val="auto"/>
                      </w:rPr>
                      <m:t>d</m:t>
                    </m:r>
                  </m:e>
                  <m:sub>
                    <m:r>
                      <m:rPr>
                        <m:sty m:val="bi"/>
                      </m:rPr>
                      <w:rPr>
                        <w:rFonts w:ascii="Cambria Math" w:hAnsi="Cambria Math"/>
                        <w:color w:val="auto"/>
                      </w:rPr>
                      <m:t>yz</m:t>
                    </m:r>
                  </m:sub>
                </m:sSub>
              </m:oMath>
            </m:oMathPara>
          </w:p>
        </w:tc>
      </w:tr>
      <w:tr w:rsidR="00A14F37" w14:paraId="65FFED2D" w14:textId="77777777" w:rsidTr="005D103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EC9E55E" w14:textId="77777777" w:rsidR="00A14F37" w:rsidRPr="005D103C" w:rsidRDefault="00A14F37" w:rsidP="00A74280">
            <w:pPr>
              <w:jc w:val="center"/>
              <w:rPr>
                <w:b w:val="0"/>
                <w:color w:val="auto"/>
              </w:rPr>
            </w:pPr>
            <w:r w:rsidRPr="005D103C">
              <w:rPr>
                <w:b w:val="0"/>
                <w:color w:val="auto"/>
              </w:rPr>
              <w:t>1</w:t>
            </w:r>
          </w:p>
        </w:tc>
        <w:tc>
          <w:tcPr>
            <w:tcW w:w="0" w:type="auto"/>
          </w:tcPr>
          <w:p w14:paraId="327128B5" w14:textId="77777777" w:rsidR="00A14F37" w:rsidRPr="005D103C" w:rsidRDefault="00A14F37" w:rsidP="00A74280">
            <w:pPr>
              <w:jc w:val="center"/>
              <w:cnfStyle w:val="000000100000" w:firstRow="0" w:lastRow="0" w:firstColumn="0" w:lastColumn="0" w:oddVBand="0" w:evenVBand="0" w:oddHBand="1" w:evenHBand="0" w:firstRowFirstColumn="0" w:firstRowLastColumn="0" w:lastRowFirstColumn="0" w:lastRowLastColumn="0"/>
              <w:rPr>
                <w:color w:val="auto"/>
              </w:rPr>
            </w:pPr>
            <w:r w:rsidRPr="005D103C">
              <w:rPr>
                <w:color w:val="auto"/>
              </w:rPr>
              <w:t>2</w:t>
            </w:r>
          </w:p>
        </w:tc>
        <w:tc>
          <w:tcPr>
            <w:tcW w:w="0" w:type="auto"/>
          </w:tcPr>
          <w:p w14:paraId="3A336E43" w14:textId="77777777" w:rsidR="00A14F37" w:rsidRPr="005D103C" w:rsidRDefault="00A14F37" w:rsidP="00A74280">
            <w:pPr>
              <w:jc w:val="center"/>
              <w:cnfStyle w:val="000000100000" w:firstRow="0" w:lastRow="0" w:firstColumn="0" w:lastColumn="0" w:oddVBand="0" w:evenVBand="0" w:oddHBand="1" w:evenHBand="0" w:firstRowFirstColumn="0" w:firstRowLastColumn="0" w:lastRowFirstColumn="0" w:lastRowLastColumn="0"/>
              <w:rPr>
                <w:color w:val="auto"/>
              </w:rPr>
            </w:pPr>
            <w:r w:rsidRPr="005D103C">
              <w:rPr>
                <w:color w:val="auto"/>
              </w:rPr>
              <w:t>3</w:t>
            </w:r>
          </w:p>
        </w:tc>
        <w:tc>
          <w:tcPr>
            <w:tcW w:w="0" w:type="auto"/>
          </w:tcPr>
          <w:p w14:paraId="6219D741" w14:textId="77777777" w:rsidR="00A14F37" w:rsidRPr="005D103C" w:rsidRDefault="00A14F37" w:rsidP="00A74280">
            <w:pPr>
              <w:jc w:val="center"/>
              <w:cnfStyle w:val="000000100000" w:firstRow="0" w:lastRow="0" w:firstColumn="0" w:lastColumn="0" w:oddVBand="0" w:evenVBand="0" w:oddHBand="1" w:evenHBand="0" w:firstRowFirstColumn="0" w:firstRowLastColumn="0" w:lastRowFirstColumn="0" w:lastRowLastColumn="0"/>
              <w:rPr>
                <w:color w:val="auto"/>
              </w:rPr>
            </w:pPr>
            <w:r w:rsidRPr="005D103C">
              <w:rPr>
                <w:color w:val="auto"/>
              </w:rPr>
              <w:t>4</w:t>
            </w:r>
          </w:p>
        </w:tc>
        <w:tc>
          <w:tcPr>
            <w:tcW w:w="0" w:type="auto"/>
          </w:tcPr>
          <w:p w14:paraId="1463CD6E" w14:textId="77777777" w:rsidR="00A14F37" w:rsidRPr="005D103C" w:rsidRDefault="00A14F37" w:rsidP="00A74280">
            <w:pPr>
              <w:jc w:val="center"/>
              <w:cnfStyle w:val="000000100000" w:firstRow="0" w:lastRow="0" w:firstColumn="0" w:lastColumn="0" w:oddVBand="0" w:evenVBand="0" w:oddHBand="1" w:evenHBand="0" w:firstRowFirstColumn="0" w:firstRowLastColumn="0" w:lastRowFirstColumn="0" w:lastRowLastColumn="0"/>
              <w:rPr>
                <w:color w:val="auto"/>
              </w:rPr>
            </w:pPr>
            <w:r w:rsidRPr="005D103C">
              <w:rPr>
                <w:color w:val="auto"/>
              </w:rPr>
              <w:t>5</w:t>
            </w:r>
          </w:p>
        </w:tc>
        <w:tc>
          <w:tcPr>
            <w:tcW w:w="0" w:type="auto"/>
          </w:tcPr>
          <w:p w14:paraId="53CCAF41" w14:textId="77777777" w:rsidR="00A14F37" w:rsidRPr="005D103C" w:rsidRDefault="00A14F37" w:rsidP="00A74280">
            <w:pPr>
              <w:jc w:val="center"/>
              <w:cnfStyle w:val="000000100000" w:firstRow="0" w:lastRow="0" w:firstColumn="0" w:lastColumn="0" w:oddVBand="0" w:evenVBand="0" w:oddHBand="1" w:evenHBand="0" w:firstRowFirstColumn="0" w:firstRowLastColumn="0" w:lastRowFirstColumn="0" w:lastRowLastColumn="0"/>
              <w:rPr>
                <w:color w:val="auto"/>
              </w:rPr>
            </w:pPr>
            <w:r w:rsidRPr="005D103C">
              <w:rPr>
                <w:color w:val="auto"/>
              </w:rPr>
              <w:t>6</w:t>
            </w:r>
          </w:p>
        </w:tc>
        <w:tc>
          <w:tcPr>
            <w:tcW w:w="0" w:type="auto"/>
          </w:tcPr>
          <w:p w14:paraId="6E6C3697" w14:textId="77777777" w:rsidR="00A14F37" w:rsidRPr="005D103C" w:rsidRDefault="00A14F37" w:rsidP="00A74280">
            <w:pPr>
              <w:jc w:val="center"/>
              <w:cnfStyle w:val="000000100000" w:firstRow="0" w:lastRow="0" w:firstColumn="0" w:lastColumn="0" w:oddVBand="0" w:evenVBand="0" w:oddHBand="1" w:evenHBand="0" w:firstRowFirstColumn="0" w:firstRowLastColumn="0" w:lastRowFirstColumn="0" w:lastRowLastColumn="0"/>
              <w:rPr>
                <w:color w:val="auto"/>
              </w:rPr>
            </w:pPr>
            <w:r w:rsidRPr="005D103C">
              <w:rPr>
                <w:color w:val="auto"/>
              </w:rPr>
              <w:t>7</w:t>
            </w:r>
          </w:p>
        </w:tc>
        <w:tc>
          <w:tcPr>
            <w:tcW w:w="0" w:type="auto"/>
          </w:tcPr>
          <w:p w14:paraId="487720DD" w14:textId="77777777" w:rsidR="00A14F37" w:rsidRPr="005D103C" w:rsidRDefault="00A14F37" w:rsidP="00A74280">
            <w:pPr>
              <w:jc w:val="center"/>
              <w:cnfStyle w:val="000000100000" w:firstRow="0" w:lastRow="0" w:firstColumn="0" w:lastColumn="0" w:oddVBand="0" w:evenVBand="0" w:oddHBand="1" w:evenHBand="0" w:firstRowFirstColumn="0" w:firstRowLastColumn="0" w:lastRowFirstColumn="0" w:lastRowLastColumn="0"/>
              <w:rPr>
                <w:color w:val="auto"/>
              </w:rPr>
            </w:pPr>
            <w:r w:rsidRPr="005D103C">
              <w:rPr>
                <w:color w:val="auto"/>
              </w:rPr>
              <w:t>8</w:t>
            </w:r>
          </w:p>
        </w:tc>
        <w:tc>
          <w:tcPr>
            <w:tcW w:w="0" w:type="auto"/>
          </w:tcPr>
          <w:p w14:paraId="1D34883E" w14:textId="77777777" w:rsidR="00A14F37" w:rsidRPr="005D103C" w:rsidRDefault="00A14F37" w:rsidP="00A74280">
            <w:pPr>
              <w:jc w:val="center"/>
              <w:cnfStyle w:val="000000100000" w:firstRow="0" w:lastRow="0" w:firstColumn="0" w:lastColumn="0" w:oddVBand="0" w:evenVBand="0" w:oddHBand="1" w:evenHBand="0" w:firstRowFirstColumn="0" w:firstRowLastColumn="0" w:lastRowFirstColumn="0" w:lastRowLastColumn="0"/>
              <w:rPr>
                <w:color w:val="auto"/>
              </w:rPr>
            </w:pPr>
            <w:r w:rsidRPr="005D103C">
              <w:rPr>
                <w:color w:val="auto"/>
              </w:rPr>
              <w:t>9</w:t>
            </w:r>
          </w:p>
        </w:tc>
        <w:tc>
          <w:tcPr>
            <w:tcW w:w="0" w:type="auto"/>
          </w:tcPr>
          <w:p w14:paraId="035B70B8" w14:textId="77777777" w:rsidR="00A14F37" w:rsidRPr="005D103C" w:rsidRDefault="00A14F37" w:rsidP="00A74280">
            <w:pPr>
              <w:jc w:val="center"/>
              <w:cnfStyle w:val="000000100000" w:firstRow="0" w:lastRow="0" w:firstColumn="0" w:lastColumn="0" w:oddVBand="0" w:evenVBand="0" w:oddHBand="1" w:evenHBand="0" w:firstRowFirstColumn="0" w:firstRowLastColumn="0" w:lastRowFirstColumn="0" w:lastRowLastColumn="0"/>
              <w:rPr>
                <w:color w:val="auto"/>
              </w:rPr>
            </w:pPr>
            <w:r w:rsidRPr="005D103C">
              <w:rPr>
                <w:color w:val="auto"/>
              </w:rPr>
              <w:t>10</w:t>
            </w:r>
          </w:p>
        </w:tc>
      </w:tr>
    </w:tbl>
    <w:p w14:paraId="263AC93E" w14:textId="77777777" w:rsidR="00A14F37" w:rsidRDefault="00A14F37" w:rsidP="00A14F37"/>
    <w:p w14:paraId="38470699" w14:textId="77777777" w:rsidR="00A14F37" w:rsidRDefault="00A14F37" w:rsidP="00A73E29">
      <w:pPr>
        <w:jc w:val="both"/>
      </w:pPr>
      <w:r>
        <w:t xml:space="preserve">Next the values of the exponent, </w:t>
      </w:r>
      <m:oMath>
        <m:r>
          <w:rPr>
            <w:rFonts w:ascii="Cambria Math" w:hAnsi="Cambria Math"/>
          </w:rPr>
          <m:t>α</m:t>
        </m:r>
      </m:oMath>
      <w:r>
        <w:t>, of each primitive are printed.</w:t>
      </w:r>
    </w:p>
    <w:p w14:paraId="17D4E278" w14:textId="1DF8FA10" w:rsidR="00A14F37" w:rsidRDefault="00830C0D" w:rsidP="00A73E29">
      <w:pPr>
        <w:jc w:val="both"/>
      </w:pPr>
      <w:r>
        <w:t xml:space="preserve">    </w:t>
      </w:r>
      <w:r w:rsidR="00A14F37">
        <w:t>Following the output of the basis set data, the molecular orbitals are written in order of orbital energy. First the orbital’s occupation number and energy are given, then the MO coefficients. These values are written per primitive, and so they incorporate the contraction and normalization coefficients of each primitive along with the coefficient of the contraction that contains that primitive</w:t>
      </w:r>
      <w:r w:rsidR="002B39C6">
        <w:t>,</w:t>
      </w:r>
    </w:p>
    <w:p w14:paraId="5D00C2A0" w14:textId="77777777" w:rsidR="00A14F37" w:rsidRDefault="00A14F37" w:rsidP="00A14F37"/>
    <w:p w14:paraId="01375456" w14:textId="77777777" w:rsidR="00A14F37" w:rsidRPr="00150A02" w:rsidRDefault="007A01A7" w:rsidP="00A14F37">
      <m:oMathPara>
        <m:oMath>
          <m:sSub>
            <m:sSubPr>
              <m:ctrlPr>
                <w:rPr>
                  <w:rFonts w:ascii="Cambria Math" w:hAnsi="Cambria Math"/>
                  <w:i/>
                </w:rPr>
              </m:ctrlPr>
            </m:sSubPr>
            <m:e>
              <m:r>
                <w:rPr>
                  <w:rFonts w:ascii="Cambria Math" w:hAnsi="Cambria Math"/>
                </w:rPr>
                <m:t>C</m:t>
              </m:r>
            </m:e>
            <m:sub>
              <m:r>
                <w:rPr>
                  <w:rFonts w:ascii="Cambria Math" w:hAnsi="Cambria Math"/>
                </w:rPr>
                <m:t>n,m</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n</m:t>
              </m:r>
            </m:sub>
          </m:sSub>
          <m:sSub>
            <m:sSubPr>
              <m:ctrlPr>
                <w:rPr>
                  <w:rFonts w:ascii="Cambria Math" w:hAnsi="Cambria Math"/>
                  <w:i/>
                </w:rPr>
              </m:ctrlPr>
            </m:sSubPr>
            <m:e>
              <m:r>
                <w:rPr>
                  <w:rFonts w:ascii="Cambria Math" w:hAnsi="Cambria Math"/>
                </w:rPr>
                <m:t>d</m:t>
              </m:r>
            </m:e>
            <m:sub>
              <m:r>
                <w:rPr>
                  <w:rFonts w:ascii="Cambria Math" w:hAnsi="Cambria Math"/>
                </w:rPr>
                <m:t>m</m:t>
              </m:r>
            </m:sub>
          </m:sSub>
          <m:sSub>
            <m:sSubPr>
              <m:ctrlPr>
                <w:rPr>
                  <w:rFonts w:ascii="Cambria Math" w:hAnsi="Cambria Math"/>
                  <w:i/>
                </w:rPr>
              </m:ctrlPr>
            </m:sSubPr>
            <m:e>
              <m:r>
                <w:rPr>
                  <w:rFonts w:ascii="Cambria Math" w:hAnsi="Cambria Math"/>
                </w:rPr>
                <m:t>N</m:t>
              </m:r>
            </m:e>
            <m:sub>
              <m:r>
                <w:rPr>
                  <w:rFonts w:ascii="Cambria Math" w:hAnsi="Cambria Math"/>
                </w:rPr>
                <m:t>m</m:t>
              </m:r>
            </m:sub>
          </m:sSub>
        </m:oMath>
      </m:oMathPara>
    </w:p>
    <w:p w14:paraId="42AB2369" w14:textId="77777777" w:rsidR="00A14F37" w:rsidRPr="00150A02" w:rsidRDefault="00A14F37" w:rsidP="00A14F37"/>
    <w:p w14:paraId="3A7A4784" w14:textId="0F9550A3" w:rsidR="00A14F37" w:rsidRDefault="006A5FB1" w:rsidP="00A14F37">
      <w:r>
        <w:t>A</w:t>
      </w:r>
      <w:r w:rsidR="00A14F37">
        <w:t xml:space="preserve"> tag to delineate the end of the MO data is written, </w:t>
      </w:r>
      <w:r w:rsidR="002B39C6">
        <w:t>after which</w:t>
      </w:r>
      <w:r w:rsidR="00A14F37">
        <w:t xml:space="preserve"> the total energy and value of the virial are given.</w:t>
      </w:r>
    </w:p>
    <w:p w14:paraId="00166621" w14:textId="77777777" w:rsidR="00A14F37" w:rsidRDefault="00A14F37" w:rsidP="00A14F37"/>
    <w:p w14:paraId="7658A4ED" w14:textId="77777777" w:rsidR="00A14F37" w:rsidRPr="00D61A6A" w:rsidRDefault="00A14F37" w:rsidP="00A14F37">
      <w:pPr>
        <w:rPr>
          <w:b/>
        </w:rPr>
      </w:pPr>
      <w:r w:rsidRPr="00D61A6A">
        <w:rPr>
          <w:b/>
        </w:rPr>
        <w:t>TeraChem Output</w:t>
      </w:r>
    </w:p>
    <w:p w14:paraId="41BC06FE" w14:textId="77777777" w:rsidR="00A14F37" w:rsidRDefault="00A14F37" w:rsidP="00A14F37"/>
    <w:p w14:paraId="65651F4E" w14:textId="77777777" w:rsidR="00A14F37" w:rsidRDefault="00DE4181" w:rsidP="00A14F37">
      <w:pPr>
        <w:jc w:val="both"/>
      </w:pPr>
      <w:r>
        <w:t xml:space="preserve">    </w:t>
      </w:r>
      <w:r w:rsidR="00A14F37">
        <w:t>The first step to conversion is locating all of the necessary information for writing the wavefunction in the TeraChem output files. Version 1.9 of TeraChem added the keyword/value ‘</w:t>
      </w:r>
      <w:proofErr w:type="spellStart"/>
      <w:r w:rsidR="00A14F37">
        <w:t>print_post_tc</w:t>
      </w:r>
      <w:proofErr w:type="spellEnd"/>
      <w:r w:rsidR="00A14F37">
        <w:t xml:space="preserve"> yes’ to enabling printing of the wavefunction information to the file </w:t>
      </w:r>
      <w:proofErr w:type="spellStart"/>
      <w:r w:rsidR="00A14F37" w:rsidRPr="00727D08">
        <w:rPr>
          <w:rFonts w:ascii="Courier" w:hAnsi="Courier"/>
          <w:sz w:val="22"/>
          <w:szCs w:val="22"/>
        </w:rPr>
        <w:t>post.tcfchk</w:t>
      </w:r>
      <w:proofErr w:type="spellEnd"/>
      <w:r w:rsidR="00A14F37">
        <w:t xml:space="preserve"> with high precision. This file contains the nuclear Cartesian coordinates (in units of Bohr), atomic basis set (centers, types, exponents and coefficients), SCF energy and MO coefficients (for the occupied MOs only). Not present in this file are the MO energies and occupation numbers, </w:t>
      </w:r>
      <w:r w:rsidR="00103979">
        <w:t>n</w:t>
      </w:r>
      <w:r w:rsidR="00A14F37">
        <w:t xml:space="preserve">or the value of the virial. The MO energies, along with occupation numbers, are written to the file </w:t>
      </w:r>
      <w:proofErr w:type="spellStart"/>
      <w:r w:rsidR="00A14F37" w:rsidRPr="00727D08">
        <w:rPr>
          <w:rFonts w:ascii="Courier" w:hAnsi="Courier"/>
          <w:sz w:val="22"/>
          <w:szCs w:val="22"/>
        </w:rPr>
        <w:t>jobname.molden</w:t>
      </w:r>
      <w:proofErr w:type="spellEnd"/>
      <w:r w:rsidR="00A14F37">
        <w:t xml:space="preserve"> in the calculation’s scratch directory. The virial is not available and so is set to 2.</w:t>
      </w:r>
    </w:p>
    <w:p w14:paraId="736ED5CA" w14:textId="77777777" w:rsidR="00A14F37" w:rsidRPr="001C41AE" w:rsidRDefault="00DE4181" w:rsidP="00A14F37">
      <w:pPr>
        <w:jc w:val="both"/>
      </w:pPr>
      <w:r>
        <w:t xml:space="preserve">    </w:t>
      </w:r>
      <w:r w:rsidR="00A14F37">
        <w:t xml:space="preserve">The basis set is written in order of nuclear centers, i.e. all functions centered on atom 1 are written in the order </w:t>
      </w:r>
      <m:oMath>
        <m:r>
          <w:rPr>
            <w:rFonts w:ascii="Cambria Math" w:hAnsi="Cambria Math"/>
          </w:rPr>
          <m:t>s,p,d</m:t>
        </m:r>
      </m:oMath>
      <w:r w:rsidR="00A14F37">
        <w:t xml:space="preserve"> with a line separating each contraction, then functions centered on atom 2 etc. All orbitals are written as a single line, and so it is necessary to print 3 p-type primitives for each p-orbital, and 6 d-type primitives for each d-orbital listed in the basis set. TeraChem lists the MO coefficients per contraction, and hence the order in which p and d-functions are written is important. The order of p-functions is the same as used by the .wfn format, but d-orbitals are in the order </w:t>
      </w:r>
      <w:proofErr w:type="spellStart"/>
      <w:r w:rsidR="00A14F37">
        <w:t>xy</w:t>
      </w:r>
      <w:proofErr w:type="spellEnd"/>
      <w:r w:rsidR="00A14F37">
        <w:t xml:space="preserve">, </w:t>
      </w:r>
      <w:proofErr w:type="spellStart"/>
      <w:r w:rsidR="00A14F37">
        <w:t>xz</w:t>
      </w:r>
      <w:proofErr w:type="spellEnd"/>
      <w:r w:rsidR="00A14F37">
        <w:t xml:space="preserve">, </w:t>
      </w:r>
      <w:proofErr w:type="spellStart"/>
      <w:r w:rsidR="00A14F37">
        <w:t>yz</w:t>
      </w:r>
      <w:proofErr w:type="spellEnd"/>
      <w:r w:rsidR="00A14F37">
        <w:t xml:space="preserve">, xx, </w:t>
      </w:r>
      <w:proofErr w:type="spellStart"/>
      <w:r w:rsidR="00A14F37">
        <w:t>yy</w:t>
      </w:r>
      <w:proofErr w:type="spellEnd"/>
      <w:r w:rsidR="00A14F37">
        <w:t xml:space="preserve">, </w:t>
      </w:r>
      <w:proofErr w:type="spellStart"/>
      <w:r w:rsidR="00A14F37">
        <w:t>zz</w:t>
      </w:r>
      <w:proofErr w:type="spellEnd"/>
      <w:r w:rsidR="00A14F37">
        <w:t>. When determining the types of the primitives, it is therefore necessary to take care of the ordering, the types being 8, 9, 10, 5, 6, 7.</w:t>
      </w:r>
    </w:p>
    <w:p w14:paraId="7E0C9A25" w14:textId="77777777" w:rsidR="00A14F37" w:rsidRDefault="00A14F37"/>
    <w:p w14:paraId="44826FB5" w14:textId="77777777" w:rsidR="004F3EDB" w:rsidRPr="000B3064" w:rsidRDefault="000B3064" w:rsidP="000B3064">
      <w:pPr>
        <w:jc w:val="center"/>
        <w:rPr>
          <w:b/>
          <w:sz w:val="26"/>
          <w:szCs w:val="26"/>
        </w:rPr>
      </w:pPr>
      <w:r w:rsidRPr="000B3064">
        <w:rPr>
          <w:b/>
          <w:sz w:val="26"/>
          <w:szCs w:val="26"/>
        </w:rPr>
        <w:lastRenderedPageBreak/>
        <w:t xml:space="preserve">2. </w:t>
      </w:r>
      <w:r w:rsidR="004F3EDB" w:rsidRPr="000B3064">
        <w:rPr>
          <w:b/>
          <w:sz w:val="26"/>
          <w:szCs w:val="26"/>
        </w:rPr>
        <w:t>Creation of Cluster Model</w:t>
      </w:r>
      <w:r w:rsidR="004D28D3" w:rsidRPr="000B3064">
        <w:rPr>
          <w:b/>
          <w:sz w:val="26"/>
          <w:szCs w:val="26"/>
        </w:rPr>
        <w:t>s</w:t>
      </w:r>
    </w:p>
    <w:p w14:paraId="5B044CBE" w14:textId="77777777" w:rsidR="004D28D3" w:rsidRDefault="004D28D3"/>
    <w:p w14:paraId="604E707E" w14:textId="24381EFF" w:rsidR="00430DFE" w:rsidRDefault="00941BD4" w:rsidP="00B61971">
      <w:pPr>
        <w:jc w:val="both"/>
      </w:pPr>
      <w:r>
        <w:t xml:space="preserve">    </w:t>
      </w:r>
      <w:r w:rsidR="004D28D3">
        <w:t xml:space="preserve">In order to create the images of interactions in the </w:t>
      </w:r>
      <w:r w:rsidR="004D28D3" w:rsidRPr="004D28D3">
        <w:rPr>
          <w:rFonts w:ascii="Cambria" w:hAnsi="Cambria"/>
        </w:rPr>
        <w:t>PSM</w:t>
      </w:r>
      <w:r w:rsidR="004D28D3" w:rsidRPr="004D28D3">
        <w:rPr>
          <w:rFonts w:ascii="Cambria" w:hAnsi="Cambria" w:cs="Lucida Grande"/>
          <w:color w:val="000000"/>
        </w:rPr>
        <w:t>α3</w:t>
      </w:r>
      <w:r w:rsidR="004D28D3">
        <w:rPr>
          <w:rFonts w:ascii="Cambria" w:hAnsi="Cambria" w:cs="Lucida Grande"/>
          <w:color w:val="000000"/>
        </w:rPr>
        <w:t xml:space="preserve"> peptide</w:t>
      </w:r>
      <w:r w:rsidR="0012695A">
        <w:rPr>
          <w:rFonts w:ascii="Cambria" w:hAnsi="Cambria" w:cs="Lucida Grande"/>
          <w:color w:val="000000"/>
        </w:rPr>
        <w:t xml:space="preserve"> (see main text Fig. </w:t>
      </w:r>
      <w:r w:rsidR="00C80322">
        <w:rPr>
          <w:rFonts w:ascii="Cambria" w:hAnsi="Cambria" w:cs="Lucida Grande"/>
          <w:color w:val="000000"/>
        </w:rPr>
        <w:t>10</w:t>
      </w:r>
      <w:r w:rsidR="0012695A">
        <w:rPr>
          <w:rFonts w:ascii="Cambria" w:hAnsi="Cambria" w:cs="Lucida Grande"/>
          <w:color w:val="000000"/>
        </w:rPr>
        <w:t>)</w:t>
      </w:r>
      <w:r w:rsidR="004D28D3">
        <w:rPr>
          <w:rFonts w:ascii="Cambria" w:hAnsi="Cambria" w:cs="Lucida Grande"/>
          <w:color w:val="000000"/>
        </w:rPr>
        <w:t xml:space="preserve">, it </w:t>
      </w:r>
      <w:r w:rsidR="002728CE">
        <w:rPr>
          <w:rFonts w:ascii="Cambria" w:hAnsi="Cambria" w:cs="Lucida Grande"/>
          <w:color w:val="000000"/>
        </w:rPr>
        <w:t>was</w:t>
      </w:r>
      <w:r w:rsidR="004D28D3">
        <w:rPr>
          <w:rFonts w:ascii="Cambria" w:hAnsi="Cambria" w:cs="Lucida Grande"/>
          <w:color w:val="000000"/>
        </w:rPr>
        <w:t xml:space="preserve"> necessary to obtain </w:t>
      </w:r>
      <w:r w:rsidR="00E03EE8">
        <w:rPr>
          <w:rFonts w:ascii="Cambria" w:hAnsi="Cambria" w:cs="Lucida Grande"/>
          <w:color w:val="000000"/>
        </w:rPr>
        <w:t xml:space="preserve">a </w:t>
      </w:r>
      <w:r w:rsidR="004D28D3">
        <w:rPr>
          <w:rFonts w:ascii="Cambria" w:hAnsi="Cambria" w:cs="Lucida Grande"/>
          <w:color w:val="000000"/>
        </w:rPr>
        <w:t>wavefunctio</w:t>
      </w:r>
      <w:r w:rsidR="00E03EE8">
        <w:rPr>
          <w:rFonts w:ascii="Cambria" w:hAnsi="Cambria" w:cs="Lucida Grande"/>
          <w:color w:val="000000"/>
        </w:rPr>
        <w:t>n</w:t>
      </w:r>
      <w:r w:rsidR="004D28D3">
        <w:rPr>
          <w:rFonts w:ascii="Cambria" w:hAnsi="Cambria" w:cs="Lucida Grande"/>
          <w:color w:val="000000"/>
        </w:rPr>
        <w:t xml:space="preserve"> for </w:t>
      </w:r>
      <w:r w:rsidR="00E03EE8">
        <w:rPr>
          <w:rFonts w:ascii="Cambria" w:hAnsi="Cambria" w:cs="Lucida Grande"/>
          <w:color w:val="000000"/>
        </w:rPr>
        <w:t xml:space="preserve">the </w:t>
      </w:r>
      <w:r w:rsidR="004D28D3">
        <w:rPr>
          <w:rFonts w:ascii="Cambria" w:hAnsi="Cambria" w:cs="Lucida Grande"/>
          <w:color w:val="000000"/>
        </w:rPr>
        <w:t>relevant piece of the biological assembly. In general, such models need to be made as small as possible so that use of the chosen level of theory is feasible.</w:t>
      </w:r>
      <w:r w:rsidR="00E86106">
        <w:rPr>
          <w:rFonts w:ascii="Cambria" w:hAnsi="Cambria" w:cs="Lucida Grande"/>
          <w:color w:val="000000"/>
        </w:rPr>
        <w:t xml:space="preserve"> </w:t>
      </w:r>
      <w:r w:rsidR="0012695A">
        <w:rPr>
          <w:rFonts w:ascii="Cambria" w:hAnsi="Cambria" w:cs="Lucida Grande"/>
          <w:color w:val="000000"/>
        </w:rPr>
        <w:t>To simplify the problem, i</w:t>
      </w:r>
      <w:r w:rsidR="00E86106">
        <w:rPr>
          <w:rFonts w:ascii="Cambria" w:hAnsi="Cambria" w:cs="Lucida Grande"/>
          <w:color w:val="000000"/>
        </w:rPr>
        <w:t xml:space="preserve">nteractions can be </w:t>
      </w:r>
      <w:r w:rsidR="00AA2257">
        <w:rPr>
          <w:rFonts w:ascii="Cambria" w:hAnsi="Cambria" w:cs="Lucida Grande"/>
          <w:color w:val="000000"/>
        </w:rPr>
        <w:t>separat</w:t>
      </w:r>
      <w:r w:rsidR="00FE63D1">
        <w:rPr>
          <w:rFonts w:ascii="Cambria" w:hAnsi="Cambria" w:cs="Lucida Grande"/>
          <w:color w:val="000000"/>
        </w:rPr>
        <w:t>ed into intra- and inter</w:t>
      </w:r>
      <w:r w:rsidR="00AA2257">
        <w:rPr>
          <w:rFonts w:ascii="Cambria" w:hAnsi="Cambria" w:cs="Lucida Grande"/>
          <w:color w:val="000000"/>
        </w:rPr>
        <w:t>-helical</w:t>
      </w:r>
      <w:r w:rsidR="00103979">
        <w:rPr>
          <w:rFonts w:ascii="Cambria" w:hAnsi="Cambria" w:cs="Lucida Grande"/>
          <w:color w:val="000000"/>
        </w:rPr>
        <w:t>,</w:t>
      </w:r>
      <w:r w:rsidR="004F63E3">
        <w:rPr>
          <w:rFonts w:ascii="Cambria" w:hAnsi="Cambria" w:cs="Lucida Grande"/>
          <w:color w:val="000000"/>
        </w:rPr>
        <w:t xml:space="preserve"> and studied separately</w:t>
      </w:r>
      <w:r w:rsidR="00A21E60">
        <w:rPr>
          <w:rFonts w:ascii="Cambria" w:hAnsi="Cambria" w:cs="Lucida Grande"/>
          <w:color w:val="000000"/>
        </w:rPr>
        <w:t>.</w:t>
      </w:r>
      <w:r w:rsidR="002E60AD">
        <w:rPr>
          <w:rFonts w:ascii="Cambria" w:hAnsi="Cambria" w:cs="Lucida Grande"/>
          <w:color w:val="000000"/>
        </w:rPr>
        <w:t xml:space="preserve"> </w:t>
      </w:r>
      <w:r w:rsidR="00FB6703">
        <w:rPr>
          <w:rFonts w:ascii="Cambria" w:hAnsi="Cambria" w:cs="Lucida Grande"/>
          <w:color w:val="000000"/>
        </w:rPr>
        <w:t xml:space="preserve">The </w:t>
      </w:r>
      <w:r w:rsidR="00FB6703" w:rsidRPr="009151F5">
        <w:rPr>
          <w:rFonts w:ascii="Cambria" w:hAnsi="Cambria" w:cs="Lucida Grande"/>
          <w:i/>
          <w:color w:val="000000"/>
        </w:rPr>
        <w:t>intra</w:t>
      </w:r>
      <w:r w:rsidR="00FB6703">
        <w:rPr>
          <w:rFonts w:ascii="Cambria" w:hAnsi="Cambria" w:cs="Lucida Grande"/>
          <w:color w:val="000000"/>
        </w:rPr>
        <w:t xml:space="preserve">-helical interactions (the classic C=O…H-N type) can be recovered without representation of the side chains; the backbone coordinates </w:t>
      </w:r>
      <w:r w:rsidR="00EB2500">
        <w:rPr>
          <w:rFonts w:ascii="Cambria" w:hAnsi="Cambria" w:cs="Lucida Grande"/>
          <w:color w:val="000000"/>
        </w:rPr>
        <w:t xml:space="preserve">of a single helix </w:t>
      </w:r>
      <w:r w:rsidR="00FB6703">
        <w:rPr>
          <w:rFonts w:ascii="Cambria" w:hAnsi="Cambria" w:cs="Lucida Grande"/>
          <w:color w:val="000000"/>
        </w:rPr>
        <w:t xml:space="preserve">were </w:t>
      </w:r>
      <w:r w:rsidR="004F63E3">
        <w:rPr>
          <w:rFonts w:ascii="Cambria" w:hAnsi="Cambria" w:cs="Lucida Grande"/>
          <w:color w:val="000000"/>
        </w:rPr>
        <w:t xml:space="preserve">therefore </w:t>
      </w:r>
      <w:r>
        <w:rPr>
          <w:rFonts w:ascii="Cambria" w:hAnsi="Cambria" w:cs="Lucida Grande"/>
          <w:color w:val="000000"/>
        </w:rPr>
        <w:t>extracted</w:t>
      </w:r>
      <w:r w:rsidR="00FB6703">
        <w:rPr>
          <w:rFonts w:ascii="Cambria" w:hAnsi="Cambria" w:cs="Lucida Grande"/>
          <w:color w:val="000000"/>
        </w:rPr>
        <w:t xml:space="preserve"> from </w:t>
      </w:r>
      <w:r w:rsidR="007B7082">
        <w:rPr>
          <w:rFonts w:ascii="Cambria" w:hAnsi="Cambria" w:cs="Lucida Grande"/>
          <w:color w:val="000000"/>
        </w:rPr>
        <w:t xml:space="preserve">the structure in PDB </w:t>
      </w:r>
      <w:r w:rsidR="00FB6703">
        <w:rPr>
          <w:rFonts w:ascii="Cambria" w:hAnsi="Cambria" w:cs="Lucida Grande"/>
          <w:color w:val="000000"/>
        </w:rPr>
        <w:t>5I55 using VMD</w:t>
      </w:r>
      <w:r w:rsidR="00EB2500">
        <w:rPr>
          <w:rFonts w:ascii="Cambria" w:hAnsi="Cambria" w:cs="Lucida Grande"/>
          <w:color w:val="000000"/>
        </w:rPr>
        <w:t>,</w:t>
      </w:r>
      <w:r w:rsidR="00FB6703">
        <w:rPr>
          <w:rFonts w:ascii="Cambria" w:hAnsi="Cambria" w:cs="Lucida Grande"/>
          <w:color w:val="000000"/>
        </w:rPr>
        <w:t xml:space="preserve"> and </w:t>
      </w:r>
      <w:r>
        <w:rPr>
          <w:rFonts w:ascii="Cambria" w:hAnsi="Cambria" w:cs="Lucida Grande"/>
          <w:color w:val="000000"/>
        </w:rPr>
        <w:t xml:space="preserve">the resulting system was </w:t>
      </w:r>
      <w:r w:rsidR="00FB6703">
        <w:rPr>
          <w:rFonts w:ascii="Cambria" w:hAnsi="Cambria" w:cs="Lucida Grande"/>
          <w:color w:val="000000"/>
        </w:rPr>
        <w:t>protonated at pH 7.4 with Avogadro</w:t>
      </w:r>
      <w:r w:rsidR="009151F5">
        <w:rPr>
          <w:rFonts w:ascii="Cambria" w:hAnsi="Cambria" w:cs="Lucida Grande"/>
          <w:color w:val="000000"/>
        </w:rPr>
        <w:t xml:space="preserve"> (for a total charge of 0)</w:t>
      </w:r>
      <w:r w:rsidR="00FB6703">
        <w:rPr>
          <w:rFonts w:ascii="Cambria" w:hAnsi="Cambria" w:cs="Lucida Grande"/>
          <w:color w:val="000000"/>
        </w:rPr>
        <w:t>.</w:t>
      </w:r>
      <w:r w:rsidR="002C7B3B">
        <w:rPr>
          <w:rFonts w:ascii="Cambria" w:hAnsi="Cambria" w:cs="Lucida Grande"/>
          <w:color w:val="000000"/>
        </w:rPr>
        <w:t xml:space="preserve"> No PDB water m</w:t>
      </w:r>
      <w:r>
        <w:rPr>
          <w:rFonts w:ascii="Cambria" w:hAnsi="Cambria" w:cs="Lucida Grande"/>
          <w:color w:val="000000"/>
        </w:rPr>
        <w:t>olecules were retained, and a</w:t>
      </w:r>
      <w:r w:rsidR="00662465">
        <w:rPr>
          <w:rFonts w:ascii="Cambria" w:hAnsi="Cambria" w:cs="Lucida Grande"/>
          <w:color w:val="000000"/>
        </w:rPr>
        <w:t xml:space="preserve"> total of 157 atoms appear in the helix model.</w:t>
      </w:r>
    </w:p>
    <w:p w14:paraId="03D73D96" w14:textId="5CD0BDE7" w:rsidR="00D92ED0" w:rsidRDefault="00326339" w:rsidP="00B61971">
      <w:pPr>
        <w:jc w:val="both"/>
      </w:pPr>
      <w:r>
        <w:t xml:space="preserve">    </w:t>
      </w:r>
      <w:r w:rsidR="00E03EE8">
        <w:t>An i</w:t>
      </w:r>
      <w:r w:rsidR="005E44CF">
        <w:t>nitial wavefunction w</w:t>
      </w:r>
      <w:r w:rsidR="00E03EE8">
        <w:t>as</w:t>
      </w:r>
      <w:r w:rsidR="005E44CF">
        <w:t xml:space="preserve"> obtained via single point calculation at the HF/6-311G* level of theory using the </w:t>
      </w:r>
      <w:r>
        <w:t xml:space="preserve">created </w:t>
      </w:r>
      <w:r w:rsidR="005E44CF">
        <w:t>geometr</w:t>
      </w:r>
      <w:r w:rsidR="00E03EE8">
        <w:t>y</w:t>
      </w:r>
      <w:r w:rsidR="005E44CF">
        <w:t>.</w:t>
      </w:r>
      <w:r w:rsidR="00E22E06">
        <w:t xml:space="preserve"> This was followed by optimization of the </w:t>
      </w:r>
      <w:r w:rsidR="001A4929">
        <w:t xml:space="preserve">auto-generated </w:t>
      </w:r>
      <w:r w:rsidR="00E22E06">
        <w:t>hydrogen positions</w:t>
      </w:r>
      <w:r w:rsidR="008B7864">
        <w:t xml:space="preserve"> with all heteroatoms fixed</w:t>
      </w:r>
      <w:r w:rsidR="00E22E06">
        <w:t>.</w:t>
      </w:r>
      <w:r w:rsidR="008B7864">
        <w:t xml:space="preserve"> </w:t>
      </w:r>
      <w:r w:rsidR="002C7B3B">
        <w:t xml:space="preserve">For the single helix, the geometry was </w:t>
      </w:r>
      <w:r w:rsidR="008B7864">
        <w:t>subsequently</w:t>
      </w:r>
      <w:r w:rsidR="002C7B3B">
        <w:t xml:space="preserve"> </w:t>
      </w:r>
      <w:r w:rsidR="008B7864">
        <w:t>optimized without constraints</w:t>
      </w:r>
      <w:r w:rsidR="00606F7E">
        <w:t>, and</w:t>
      </w:r>
      <w:r w:rsidR="00E03EE8">
        <w:t xml:space="preserve"> </w:t>
      </w:r>
      <w:r w:rsidR="006A5FB1">
        <w:t>can be found in Section 4 of this material.</w:t>
      </w:r>
      <w:r w:rsidR="007A01A7">
        <w:t xml:space="preserve"> </w:t>
      </w:r>
      <w:bookmarkStart w:id="0" w:name="_GoBack"/>
      <w:bookmarkEnd w:id="0"/>
      <w:r w:rsidR="00A86955">
        <w:t xml:space="preserve">The level of theory </w:t>
      </w:r>
      <w:r w:rsidR="00211579">
        <w:t>for evaluation of wavefunctions for AIM analysis was</w:t>
      </w:r>
      <w:r w:rsidR="00A86955">
        <w:t xml:space="preserve"> B3LYP/6-311G</w:t>
      </w:r>
      <w:r w:rsidR="00EB2500">
        <w:t>*</w:t>
      </w:r>
      <w:r w:rsidR="00211579">
        <w:t xml:space="preserve">; </w:t>
      </w:r>
      <w:r w:rsidR="00A86955">
        <w:t xml:space="preserve">a single point calculation </w:t>
      </w:r>
      <w:r w:rsidR="00A46F30">
        <w:t xml:space="preserve">was performed for </w:t>
      </w:r>
      <w:r w:rsidR="00D911A0">
        <w:t>the</w:t>
      </w:r>
      <w:r w:rsidR="00A46F30">
        <w:t xml:space="preserve"> system</w:t>
      </w:r>
      <w:r w:rsidR="00211579">
        <w:t xml:space="preserve"> at this level</w:t>
      </w:r>
      <w:r w:rsidR="007A01A7">
        <w:t xml:space="preserve"> at the optimized geometry</w:t>
      </w:r>
      <w:r w:rsidR="00A46F30">
        <w:t>.</w:t>
      </w:r>
      <w:r w:rsidR="00C8235A">
        <w:t xml:space="preserve"> </w:t>
      </w:r>
      <w:r w:rsidR="00211579">
        <w:t xml:space="preserve">Computational methodology details </w:t>
      </w:r>
      <w:r w:rsidR="00EB2500">
        <w:t xml:space="preserve">and citations </w:t>
      </w:r>
      <w:r w:rsidR="00103979">
        <w:t>can be</w:t>
      </w:r>
      <w:r w:rsidR="00211579">
        <w:t xml:space="preserve"> found in the main text.</w:t>
      </w:r>
    </w:p>
    <w:p w14:paraId="1A4F27DC" w14:textId="77777777" w:rsidR="00D92ED0" w:rsidRDefault="00D92ED0" w:rsidP="006A5FB1">
      <w:pPr>
        <w:jc w:val="both"/>
      </w:pPr>
    </w:p>
    <w:p w14:paraId="25C53A02" w14:textId="098E1495" w:rsidR="00D92ED0" w:rsidRDefault="00D92ED0" w:rsidP="00D92ED0">
      <w:pPr>
        <w:jc w:val="center"/>
        <w:rPr>
          <w:b/>
          <w:sz w:val="26"/>
          <w:szCs w:val="26"/>
        </w:rPr>
      </w:pPr>
      <w:r>
        <w:rPr>
          <w:b/>
          <w:sz w:val="26"/>
          <w:szCs w:val="26"/>
        </w:rPr>
        <w:t>3</w:t>
      </w:r>
      <w:r w:rsidRPr="000B3064">
        <w:rPr>
          <w:b/>
          <w:sz w:val="26"/>
          <w:szCs w:val="26"/>
        </w:rPr>
        <w:t xml:space="preserve">. </w:t>
      </w:r>
      <w:r>
        <w:rPr>
          <w:b/>
          <w:sz w:val="26"/>
          <w:szCs w:val="26"/>
        </w:rPr>
        <w:t>Details of the 3D Printing Procedure</w:t>
      </w:r>
    </w:p>
    <w:p w14:paraId="4D6C417E" w14:textId="77777777" w:rsidR="00D92ED0" w:rsidRDefault="00D92ED0" w:rsidP="00D92ED0">
      <w:pPr>
        <w:jc w:val="both"/>
      </w:pPr>
    </w:p>
    <w:p w14:paraId="4D196A85" w14:textId="05B176C5" w:rsidR="00D92ED0" w:rsidRDefault="00D92ED0" w:rsidP="0044371C">
      <w:pPr>
        <w:jc w:val="both"/>
      </w:pPr>
      <w:r>
        <w:t>The “.mif” file of the HCN molecule contains 5 surfaces</w:t>
      </w:r>
      <w:r w:rsidR="0044371C">
        <w:t xml:space="preserve"> (2 interatomic and 3 constant value envelopes)</w:t>
      </w:r>
      <w:r>
        <w:t xml:space="preserve"> which are made up of thousands of point</w:t>
      </w:r>
      <w:r w:rsidR="0044371C">
        <w:t>s</w:t>
      </w:r>
      <w:r>
        <w:t xml:space="preserve"> in the form of xyz-coordinates. For each surface, the software MeshLab (v1.3.3) was used to reconstruct a smooth surface from the points by triangulation. The process generally include</w:t>
      </w:r>
      <w:r w:rsidR="0044371C">
        <w:t>s</w:t>
      </w:r>
      <w:r>
        <w:t xml:space="preserve"> the following steps:</w:t>
      </w:r>
    </w:p>
    <w:p w14:paraId="631851CC" w14:textId="77777777" w:rsidR="00D92ED0" w:rsidRDefault="00D92ED0" w:rsidP="0044371C">
      <w:pPr>
        <w:jc w:val="both"/>
      </w:pPr>
    </w:p>
    <w:p w14:paraId="3706E503" w14:textId="4CF95B36" w:rsidR="00D92ED0" w:rsidRDefault="00D92ED0" w:rsidP="0044371C">
      <w:pPr>
        <w:pStyle w:val="ListParagraph"/>
        <w:numPr>
          <w:ilvl w:val="0"/>
          <w:numId w:val="2"/>
        </w:numPr>
        <w:jc w:val="both"/>
      </w:pPr>
      <w:r>
        <w:t>The points for each surface are extracted</w:t>
      </w:r>
      <w:r w:rsidR="0026446D">
        <w:t xml:space="preserve"> from the mif file</w:t>
      </w:r>
      <w:r>
        <w:t xml:space="preserve"> to a separate file</w:t>
      </w:r>
      <w:r w:rsidR="0026446D">
        <w:t>,</w:t>
      </w:r>
      <w:r>
        <w:t xml:space="preserve"> and imported into MeshLab as “xyz</w:t>
      </w:r>
      <w:r w:rsidR="0026446D">
        <w:t>” format by using “Import mesh”.</w:t>
      </w:r>
    </w:p>
    <w:p w14:paraId="1E8C7F21" w14:textId="34B4626B" w:rsidR="00D92ED0" w:rsidRDefault="00D92ED0" w:rsidP="0044371C">
      <w:pPr>
        <w:pStyle w:val="ListParagraph"/>
        <w:numPr>
          <w:ilvl w:val="0"/>
          <w:numId w:val="2"/>
        </w:numPr>
        <w:jc w:val="both"/>
      </w:pPr>
      <w:r>
        <w:t xml:space="preserve"> “Poisson disk sampling” </w:t>
      </w:r>
      <w:r w:rsidR="0026446D">
        <w:t xml:space="preserve">is applied </w:t>
      </w:r>
      <w:r>
        <w:t>to the imported points with these typical settings: 15,0</w:t>
      </w:r>
      <w:r w:rsidR="0026446D">
        <w:t xml:space="preserve">00 for “Set no. of samples“ and </w:t>
      </w:r>
      <w:r>
        <w:t>the option “base mesh subsampling”</w:t>
      </w:r>
      <w:r w:rsidR="0026446D">
        <w:t xml:space="preserve"> enabled.</w:t>
      </w:r>
    </w:p>
    <w:p w14:paraId="0EF5E311" w14:textId="5170FAE0" w:rsidR="00D92ED0" w:rsidRDefault="0026446D" w:rsidP="0044371C">
      <w:pPr>
        <w:pStyle w:val="ListParagraph"/>
        <w:numPr>
          <w:ilvl w:val="0"/>
          <w:numId w:val="2"/>
        </w:numPr>
        <w:jc w:val="both"/>
      </w:pPr>
      <w:r>
        <w:t>“</w:t>
      </w:r>
      <w:r w:rsidR="00D92ED0">
        <w:t xml:space="preserve">Compute Normals for Point Sets” </w:t>
      </w:r>
      <w:r>
        <w:t xml:space="preserve">is applied </w:t>
      </w:r>
      <w:r w:rsidR="00D92ED0">
        <w:t>with “</w:t>
      </w:r>
      <w:proofErr w:type="spellStart"/>
      <w:r w:rsidR="00D92ED0">
        <w:t>Neighbo</w:t>
      </w:r>
      <w:r>
        <w:t>ur</w:t>
      </w:r>
      <w:proofErr w:type="spellEnd"/>
      <w:r>
        <w:t xml:space="preserve"> </w:t>
      </w:r>
      <w:proofErr w:type="spellStart"/>
      <w:r>
        <w:t>num</w:t>
      </w:r>
      <w:proofErr w:type="spellEnd"/>
      <w:r>
        <w:t>” set to 16.</w:t>
      </w:r>
    </w:p>
    <w:p w14:paraId="0A14C0FF" w14:textId="2D0E4C46" w:rsidR="00D92ED0" w:rsidRDefault="00D92ED0" w:rsidP="0044371C">
      <w:pPr>
        <w:pStyle w:val="ListParagraph"/>
        <w:numPr>
          <w:ilvl w:val="0"/>
          <w:numId w:val="2"/>
        </w:numPr>
        <w:jc w:val="both"/>
      </w:pPr>
      <w:r>
        <w:t xml:space="preserve"> “Surface Reconstruction: Ball Pivoting”</w:t>
      </w:r>
      <w:r w:rsidR="0026446D">
        <w:t xml:space="preserve"> is applied.</w:t>
      </w:r>
    </w:p>
    <w:p w14:paraId="593CA47E" w14:textId="6FE410C0" w:rsidR="00D92ED0" w:rsidRDefault="0026446D" w:rsidP="0044371C">
      <w:pPr>
        <w:pStyle w:val="ListParagraph"/>
        <w:numPr>
          <w:ilvl w:val="0"/>
          <w:numId w:val="2"/>
        </w:numPr>
        <w:jc w:val="both"/>
      </w:pPr>
      <w:r>
        <w:t>T</w:t>
      </w:r>
      <w:r w:rsidR="00D92ED0">
        <w:t>he reconstructed surface</w:t>
      </w:r>
      <w:r>
        <w:t xml:space="preserve"> is saved</w:t>
      </w:r>
      <w:r w:rsidR="00D92ED0">
        <w:t xml:space="preserve"> as a</w:t>
      </w:r>
      <w:r>
        <w:t>n</w:t>
      </w:r>
      <w:r w:rsidR="00D92ED0">
        <w:t xml:space="preserve"> “.stl” file</w:t>
      </w:r>
      <w:r>
        <w:t>.</w:t>
      </w:r>
    </w:p>
    <w:p w14:paraId="067F55E9" w14:textId="77777777" w:rsidR="00D92ED0" w:rsidRDefault="00D92ED0" w:rsidP="0044371C">
      <w:pPr>
        <w:jc w:val="both"/>
      </w:pPr>
    </w:p>
    <w:p w14:paraId="5E0F80D8" w14:textId="2853D7B6" w:rsidR="00D92ED0" w:rsidRDefault="00D92ED0" w:rsidP="0044371C">
      <w:pPr>
        <w:jc w:val="both"/>
      </w:pPr>
      <w:r>
        <w:t xml:space="preserve">It is quite common that the reconstructed surface will contain defects, such as holes or overlapped triangles. In this case, the software NetFabb (v 7.4.0 532 basic) </w:t>
      </w:r>
      <w:r w:rsidR="0026446D">
        <w:t>can</w:t>
      </w:r>
      <w:r>
        <w:t xml:space="preserve"> be used to inspect the surface and correct any existing defects. The process of repai</w:t>
      </w:r>
      <w:r w:rsidR="0026446D">
        <w:t>ring the surface can be summariz</w:t>
      </w:r>
      <w:r>
        <w:t xml:space="preserve">ed </w:t>
      </w:r>
      <w:r w:rsidR="0026446D">
        <w:t>by</w:t>
      </w:r>
      <w:r>
        <w:t xml:space="preserve"> the following:</w:t>
      </w:r>
    </w:p>
    <w:p w14:paraId="13CEB6F6" w14:textId="77777777" w:rsidR="00D92ED0" w:rsidRDefault="00D92ED0" w:rsidP="0044371C">
      <w:pPr>
        <w:jc w:val="both"/>
      </w:pPr>
    </w:p>
    <w:p w14:paraId="7C4DC2B2" w14:textId="6BD2E918" w:rsidR="00D92ED0" w:rsidRDefault="0026446D" w:rsidP="0044371C">
      <w:pPr>
        <w:pStyle w:val="ListParagraph"/>
        <w:numPr>
          <w:ilvl w:val="0"/>
          <w:numId w:val="3"/>
        </w:numPr>
        <w:jc w:val="both"/>
      </w:pPr>
      <w:r>
        <w:t>T</w:t>
      </w:r>
      <w:r w:rsidR="00D92ED0">
        <w:t xml:space="preserve">he “.stl” file </w:t>
      </w:r>
      <w:r>
        <w:t xml:space="preserve">is opened </w:t>
      </w:r>
      <w:r w:rsidR="00D92ED0">
        <w:t>in NetFabb</w:t>
      </w:r>
      <w:r>
        <w:t>.</w:t>
      </w:r>
    </w:p>
    <w:p w14:paraId="4E3323DE" w14:textId="5B983C97" w:rsidR="00D92ED0" w:rsidRDefault="0026446D" w:rsidP="0044371C">
      <w:pPr>
        <w:pStyle w:val="ListParagraph"/>
        <w:numPr>
          <w:ilvl w:val="0"/>
          <w:numId w:val="3"/>
        </w:numPr>
        <w:jc w:val="both"/>
      </w:pPr>
      <w:r>
        <w:lastRenderedPageBreak/>
        <w:t>The</w:t>
      </w:r>
      <w:r w:rsidR="00D92ED0">
        <w:t xml:space="preserve"> auto “Repair” (red + icon on the tools bar)</w:t>
      </w:r>
      <w:r>
        <w:t xml:space="preserve"> is applied;</w:t>
      </w:r>
      <w:r w:rsidR="00D92ED0">
        <w:t xml:space="preserve"> defects on the surface are enclosed by yellow lines</w:t>
      </w:r>
      <w:r>
        <w:t>.</w:t>
      </w:r>
    </w:p>
    <w:p w14:paraId="1AF3E992" w14:textId="42C686D6" w:rsidR="00D92ED0" w:rsidRDefault="00D92ED0" w:rsidP="0044371C">
      <w:pPr>
        <w:pStyle w:val="ListParagraph"/>
        <w:numPr>
          <w:ilvl w:val="0"/>
          <w:numId w:val="3"/>
        </w:numPr>
        <w:jc w:val="both"/>
      </w:pPr>
      <w:r>
        <w:t xml:space="preserve">Holes on the surface </w:t>
      </w:r>
      <w:r w:rsidR="0026446D">
        <w:t>are</w:t>
      </w:r>
      <w:r>
        <w:t xml:space="preserve"> filled</w:t>
      </w:r>
      <w:r w:rsidR="0026446D">
        <w:t xml:space="preserve"> (where present)</w:t>
      </w:r>
      <w:r>
        <w:t xml:space="preserve"> by using the “Add triangles” tool (green triangle with a small plus sign on the left) by clicking on two sides of an empty triangle</w:t>
      </w:r>
      <w:r w:rsidR="0026446D">
        <w:t>.</w:t>
      </w:r>
    </w:p>
    <w:p w14:paraId="1A544B6D" w14:textId="5484F59C" w:rsidR="00D92ED0" w:rsidRDefault="00D92ED0" w:rsidP="0044371C">
      <w:pPr>
        <w:pStyle w:val="ListParagraph"/>
        <w:numPr>
          <w:ilvl w:val="0"/>
          <w:numId w:val="3"/>
        </w:numPr>
        <w:jc w:val="both"/>
      </w:pPr>
      <w:r>
        <w:t xml:space="preserve">Surface defects due to overlapped triangles </w:t>
      </w:r>
      <w:r w:rsidR="0026446D">
        <w:t>are</w:t>
      </w:r>
      <w:r>
        <w:t xml:space="preserve"> removed</w:t>
      </w:r>
      <w:r w:rsidR="0026446D">
        <w:t xml:space="preserve"> (where present)</w:t>
      </w:r>
      <w:r>
        <w:t xml:space="preserve"> by using the “Select triangle” tool (green triangle). These defects are indicated by region</w:t>
      </w:r>
      <w:r w:rsidR="0026446D">
        <w:t>s</w:t>
      </w:r>
      <w:r>
        <w:t xml:space="preserve"> enclosed by yellow lines. The defects </w:t>
      </w:r>
      <w:r w:rsidR="0026446D">
        <w:t>are</w:t>
      </w:r>
      <w:r>
        <w:t xml:space="preserve"> removed by choosing the “Select triangle” tool and clicking when the mouse is positioned in such a triangle</w:t>
      </w:r>
      <w:r w:rsidR="0026446D">
        <w:t>,</w:t>
      </w:r>
      <w:r>
        <w:t xml:space="preserve"> which will highlight a</w:t>
      </w:r>
      <w:r w:rsidR="0026446D">
        <w:t>n</w:t>
      </w:r>
      <w:r>
        <w:t xml:space="preserve"> overlapping triangle in green. The highlighted triangle can be removed by using the “Delete” key.</w:t>
      </w:r>
    </w:p>
    <w:p w14:paraId="2EDE4FB8" w14:textId="2C974889" w:rsidR="00D92ED0" w:rsidRDefault="00D92ED0" w:rsidP="0044371C">
      <w:pPr>
        <w:pStyle w:val="ListParagraph"/>
        <w:numPr>
          <w:ilvl w:val="0"/>
          <w:numId w:val="3"/>
        </w:numPr>
        <w:jc w:val="both"/>
      </w:pPr>
      <w:r>
        <w:t xml:space="preserve"> “Apply Repair” </w:t>
      </w:r>
      <w:r w:rsidR="0026446D">
        <w:t>is selected after</w:t>
      </w:r>
      <w:r>
        <w:t xml:space="preserve"> all defects have been dealt with</w:t>
      </w:r>
      <w:r w:rsidR="0026446D">
        <w:t>.</w:t>
      </w:r>
    </w:p>
    <w:p w14:paraId="21A50563" w14:textId="011C3426" w:rsidR="00D92ED0" w:rsidRDefault="00D92ED0" w:rsidP="0044371C">
      <w:pPr>
        <w:pStyle w:val="ListParagraph"/>
        <w:numPr>
          <w:ilvl w:val="0"/>
          <w:numId w:val="3"/>
        </w:numPr>
        <w:jc w:val="both"/>
      </w:pPr>
      <w:r>
        <w:t xml:space="preserve"> “Export part” as “STL” </w:t>
      </w:r>
      <w:r w:rsidR="0026446D">
        <w:t xml:space="preserve">is selected </w:t>
      </w:r>
      <w:r>
        <w:t>to save the repaired surface</w:t>
      </w:r>
      <w:r w:rsidR="0026446D">
        <w:t>.</w:t>
      </w:r>
    </w:p>
    <w:p w14:paraId="52CC5BA3" w14:textId="77777777" w:rsidR="00D92ED0" w:rsidRDefault="00D92ED0" w:rsidP="0044371C">
      <w:pPr>
        <w:jc w:val="both"/>
      </w:pPr>
    </w:p>
    <w:p w14:paraId="1D93E2B0" w14:textId="64748DF5" w:rsidR="00D92ED0" w:rsidRDefault="00D92ED0" w:rsidP="0044371C">
      <w:pPr>
        <w:jc w:val="both"/>
      </w:pPr>
      <w:r>
        <w:t xml:space="preserve">In most cases, the above procedure </w:t>
      </w:r>
      <w:r w:rsidR="0026446D">
        <w:t>is</w:t>
      </w:r>
      <w:r>
        <w:t xml:space="preserve"> sufficient to create a surface that can be 3D printed</w:t>
      </w:r>
      <w:r w:rsidR="0026446D">
        <w:t>,</w:t>
      </w:r>
      <w:r>
        <w:t xml:space="preserve"> but</w:t>
      </w:r>
      <w:r w:rsidR="0026446D">
        <w:t xml:space="preserve"> it is possible that</w:t>
      </w:r>
      <w:r>
        <w:t xml:space="preserve"> the surface </w:t>
      </w:r>
      <w:r w:rsidR="0026446D">
        <w:t>produced in this way will</w:t>
      </w:r>
      <w:r>
        <w:t xml:space="preserve"> not have the required thickness for printing. In this case, the software Autodesk’s “Meshmixer” (version 11.0.544) can be used to thicken the surface. </w:t>
      </w:r>
    </w:p>
    <w:p w14:paraId="1C86A084" w14:textId="77777777" w:rsidR="006A5FB1" w:rsidRDefault="006A5FB1" w:rsidP="006A5FB1">
      <w:pPr>
        <w:jc w:val="both"/>
      </w:pPr>
    </w:p>
    <w:p w14:paraId="73C8B521" w14:textId="3B54DE9D" w:rsidR="006A5FB1" w:rsidRPr="00595F07" w:rsidRDefault="006A5FB1" w:rsidP="006A5FB1">
      <w:pPr>
        <w:jc w:val="center"/>
        <w:rPr>
          <w:b/>
        </w:rPr>
      </w:pPr>
      <w:r>
        <w:rPr>
          <w:b/>
        </w:rPr>
        <w:t xml:space="preserve">4. </w:t>
      </w:r>
      <w:r w:rsidRPr="00595F07">
        <w:rPr>
          <w:b/>
        </w:rPr>
        <w:t xml:space="preserve">Optimized </w:t>
      </w:r>
      <w:r w:rsidRPr="006A5FB1">
        <w:rPr>
          <w:b/>
          <w:sz w:val="26"/>
          <w:szCs w:val="26"/>
        </w:rPr>
        <w:t>Cluster</w:t>
      </w:r>
      <w:r w:rsidRPr="00595F07">
        <w:rPr>
          <w:b/>
        </w:rPr>
        <w:t xml:space="preserve"> Model Geometr</w:t>
      </w:r>
      <w:r w:rsidR="00E03EE8">
        <w:rPr>
          <w:b/>
        </w:rPr>
        <w:t>y</w:t>
      </w:r>
    </w:p>
    <w:p w14:paraId="75D99BC6" w14:textId="77777777" w:rsidR="006A5FB1" w:rsidRPr="005D103C" w:rsidRDefault="006A5FB1" w:rsidP="006A5FB1">
      <w:pPr>
        <w:jc w:val="both"/>
        <w:rPr>
          <w:rFonts w:ascii="Cambria" w:hAnsi="Cambria"/>
        </w:rPr>
      </w:pPr>
    </w:p>
    <w:tbl>
      <w:tblPr>
        <w:tblStyle w:val="LightShading-Accent1"/>
        <w:tblW w:w="0" w:type="auto"/>
        <w:jc w:val="center"/>
        <w:tblLook w:val="04A0" w:firstRow="1" w:lastRow="0" w:firstColumn="1" w:lastColumn="0" w:noHBand="0" w:noVBand="1"/>
      </w:tblPr>
      <w:tblGrid>
        <w:gridCol w:w="1069"/>
        <w:gridCol w:w="1723"/>
        <w:gridCol w:w="1602"/>
        <w:gridCol w:w="1723"/>
      </w:tblGrid>
      <w:tr w:rsidR="000A2123" w:rsidRPr="005D103C" w14:paraId="4BA4F271" w14:textId="77777777" w:rsidTr="000E5DB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C217BB6" w14:textId="77777777" w:rsidR="000A2123" w:rsidRPr="005D103C" w:rsidRDefault="000A2123" w:rsidP="000E5DB5">
            <w:pPr>
              <w:jc w:val="center"/>
              <w:rPr>
                <w:rFonts w:ascii="Cambria" w:eastAsia="Times New Roman" w:hAnsi="Cambria" w:cs="Times New Roman"/>
                <w:b w:val="0"/>
                <w:color w:val="000000"/>
              </w:rPr>
            </w:pPr>
            <w:r w:rsidRPr="005D103C">
              <w:rPr>
                <w:rFonts w:ascii="Cambria" w:eastAsia="Times New Roman" w:hAnsi="Cambria" w:cs="Times New Roman"/>
                <w:b w:val="0"/>
                <w:color w:val="000000"/>
              </w:rPr>
              <w:t>Element</w:t>
            </w:r>
          </w:p>
        </w:tc>
        <w:tc>
          <w:tcPr>
            <w:tcW w:w="0" w:type="auto"/>
          </w:tcPr>
          <w:p w14:paraId="3B93D075" w14:textId="7C17DCB0" w:rsidR="000A2123" w:rsidRPr="00E03EE8" w:rsidRDefault="00E03EE8" w:rsidP="000E5DB5">
            <w:pPr>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Times New Roman"/>
                <w:b w:val="0"/>
                <w:color w:val="000000"/>
              </w:rPr>
            </w:pPr>
            <m:oMathPara>
              <m:oMath>
                <m:r>
                  <m:rPr>
                    <m:sty m:val="bi"/>
                  </m:rPr>
                  <w:rPr>
                    <w:rFonts w:ascii="Cambria Math" w:eastAsia="Times New Roman" w:hAnsi="Cambria Math" w:cs="Times New Roman"/>
                    <w:color w:val="000000"/>
                  </w:rPr>
                  <m:t>x</m:t>
                </m:r>
              </m:oMath>
            </m:oMathPara>
          </w:p>
        </w:tc>
        <w:tc>
          <w:tcPr>
            <w:tcW w:w="0" w:type="auto"/>
          </w:tcPr>
          <w:p w14:paraId="30B0DC17" w14:textId="02AD9CE6" w:rsidR="000A2123" w:rsidRPr="00E03EE8" w:rsidRDefault="00E03EE8" w:rsidP="000E5DB5">
            <w:pPr>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Times New Roman"/>
                <w:b w:val="0"/>
                <w:color w:val="000000"/>
              </w:rPr>
            </w:pPr>
            <m:oMathPara>
              <m:oMath>
                <m:r>
                  <m:rPr>
                    <m:sty m:val="bi"/>
                  </m:rPr>
                  <w:rPr>
                    <w:rFonts w:ascii="Cambria Math" w:eastAsia="Times New Roman" w:hAnsi="Cambria Math" w:cs="Times New Roman"/>
                    <w:color w:val="000000"/>
                  </w:rPr>
                  <m:t>y</m:t>
                </m:r>
              </m:oMath>
            </m:oMathPara>
          </w:p>
        </w:tc>
        <w:tc>
          <w:tcPr>
            <w:tcW w:w="0" w:type="auto"/>
          </w:tcPr>
          <w:p w14:paraId="0BF8320E" w14:textId="2519CA93" w:rsidR="000A2123" w:rsidRPr="00E03EE8" w:rsidRDefault="00E03EE8" w:rsidP="000E5DB5">
            <w:pPr>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Times New Roman"/>
                <w:b w:val="0"/>
                <w:color w:val="000000"/>
              </w:rPr>
            </w:pPr>
            <m:oMathPara>
              <m:oMath>
                <m:r>
                  <m:rPr>
                    <m:sty m:val="bi"/>
                  </m:rPr>
                  <w:rPr>
                    <w:rFonts w:ascii="Cambria Math" w:eastAsia="Times New Roman" w:hAnsi="Cambria Math" w:cs="Times New Roman"/>
                    <w:color w:val="000000"/>
                  </w:rPr>
                  <m:t>z</m:t>
                </m:r>
              </m:oMath>
            </m:oMathPara>
          </w:p>
        </w:tc>
      </w:tr>
      <w:tr w:rsidR="000A2123" w:rsidRPr="005D103C" w14:paraId="220D9877"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1F5AB1A"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18B1B3F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5956519110</w:t>
            </w:r>
          </w:p>
        </w:tc>
        <w:tc>
          <w:tcPr>
            <w:tcW w:w="0" w:type="auto"/>
          </w:tcPr>
          <w:p w14:paraId="7451514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3573978891</w:t>
            </w:r>
          </w:p>
        </w:tc>
        <w:tc>
          <w:tcPr>
            <w:tcW w:w="0" w:type="auto"/>
          </w:tcPr>
          <w:p w14:paraId="6EA744F7"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7.0712208840</w:t>
            </w:r>
          </w:p>
        </w:tc>
      </w:tr>
      <w:tr w:rsidR="000A2123" w:rsidRPr="005D103C" w14:paraId="45FCA7B6"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E9ED3E2"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2E33905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4736119567</w:t>
            </w:r>
          </w:p>
        </w:tc>
        <w:tc>
          <w:tcPr>
            <w:tcW w:w="0" w:type="auto"/>
          </w:tcPr>
          <w:p w14:paraId="0B346026"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6922247952</w:t>
            </w:r>
          </w:p>
        </w:tc>
        <w:tc>
          <w:tcPr>
            <w:tcW w:w="0" w:type="auto"/>
          </w:tcPr>
          <w:p w14:paraId="73595AC8"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6.4066600113</w:t>
            </w:r>
          </w:p>
        </w:tc>
      </w:tr>
      <w:tr w:rsidR="000A2123" w:rsidRPr="005D103C" w14:paraId="5921A6FA"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8BAD11B"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01F4A013"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546620098</w:t>
            </w:r>
          </w:p>
        </w:tc>
        <w:tc>
          <w:tcPr>
            <w:tcW w:w="0" w:type="auto"/>
          </w:tcPr>
          <w:p w14:paraId="20ADB346"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5326957286</w:t>
            </w:r>
          </w:p>
        </w:tc>
        <w:tc>
          <w:tcPr>
            <w:tcW w:w="0" w:type="auto"/>
          </w:tcPr>
          <w:p w14:paraId="42C34B0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5.2759035585</w:t>
            </w:r>
          </w:p>
        </w:tc>
      </w:tr>
      <w:tr w:rsidR="000A2123" w:rsidRPr="005D103C" w14:paraId="02B27580"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B0FAC71"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23577346"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927198151</w:t>
            </w:r>
          </w:p>
        </w:tc>
        <w:tc>
          <w:tcPr>
            <w:tcW w:w="0" w:type="auto"/>
          </w:tcPr>
          <w:p w14:paraId="6CEE0098"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4299953629</w:t>
            </w:r>
          </w:p>
        </w:tc>
        <w:tc>
          <w:tcPr>
            <w:tcW w:w="0" w:type="auto"/>
          </w:tcPr>
          <w:p w14:paraId="0199C1F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9004169099</w:t>
            </w:r>
          </w:p>
        </w:tc>
      </w:tr>
      <w:tr w:rsidR="000A2123" w:rsidRPr="005D103C" w14:paraId="64AF86F4"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3526A66"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5BC88130"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369986064</w:t>
            </w:r>
          </w:p>
        </w:tc>
        <w:tc>
          <w:tcPr>
            <w:tcW w:w="0" w:type="auto"/>
          </w:tcPr>
          <w:p w14:paraId="3610ED7C"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6670849029</w:t>
            </w:r>
          </w:p>
        </w:tc>
        <w:tc>
          <w:tcPr>
            <w:tcW w:w="0" w:type="auto"/>
          </w:tcPr>
          <w:p w14:paraId="4273848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7959287389</w:t>
            </w:r>
          </w:p>
        </w:tc>
      </w:tr>
      <w:tr w:rsidR="000A2123" w:rsidRPr="005D103C" w14:paraId="61D2B634"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CD93806"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744721E8"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2103229595</w:t>
            </w:r>
          </w:p>
        </w:tc>
        <w:tc>
          <w:tcPr>
            <w:tcW w:w="0" w:type="auto"/>
          </w:tcPr>
          <w:p w14:paraId="67ECB86A"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6709446103</w:t>
            </w:r>
          </w:p>
        </w:tc>
        <w:tc>
          <w:tcPr>
            <w:tcW w:w="0" w:type="auto"/>
          </w:tcPr>
          <w:p w14:paraId="7F6BB383"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5462545113</w:t>
            </w:r>
          </w:p>
        </w:tc>
      </w:tr>
      <w:tr w:rsidR="000A2123" w:rsidRPr="005D103C" w14:paraId="6FA097B5"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BA4CE6B"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2C8FBD6F"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632479113</w:t>
            </w:r>
          </w:p>
        </w:tc>
        <w:tc>
          <w:tcPr>
            <w:tcW w:w="0" w:type="auto"/>
          </w:tcPr>
          <w:p w14:paraId="216307CB"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5712707608</w:t>
            </w:r>
          </w:p>
        </w:tc>
        <w:tc>
          <w:tcPr>
            <w:tcW w:w="0" w:type="auto"/>
          </w:tcPr>
          <w:p w14:paraId="6F2EC09F"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3526348401</w:t>
            </w:r>
          </w:p>
        </w:tc>
      </w:tr>
      <w:tr w:rsidR="000A2123" w:rsidRPr="005D103C" w14:paraId="06BCF776"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EE8F602"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4A32A349"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3505539795</w:t>
            </w:r>
          </w:p>
        </w:tc>
        <w:tc>
          <w:tcPr>
            <w:tcW w:w="0" w:type="auto"/>
          </w:tcPr>
          <w:p w14:paraId="13AF0B67"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6291796018</w:t>
            </w:r>
          </w:p>
        </w:tc>
        <w:tc>
          <w:tcPr>
            <w:tcW w:w="0" w:type="auto"/>
          </w:tcPr>
          <w:p w14:paraId="3D5526C4"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4995740871</w:t>
            </w:r>
          </w:p>
        </w:tc>
      </w:tr>
      <w:tr w:rsidR="000A2123" w:rsidRPr="005D103C" w14:paraId="2CEB31A6"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A6E1D92"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0D712A4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5748015170</w:t>
            </w:r>
          </w:p>
        </w:tc>
        <w:tc>
          <w:tcPr>
            <w:tcW w:w="0" w:type="auto"/>
          </w:tcPr>
          <w:p w14:paraId="496ECCA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4406852410</w:t>
            </w:r>
          </w:p>
        </w:tc>
        <w:tc>
          <w:tcPr>
            <w:tcW w:w="0" w:type="auto"/>
          </w:tcPr>
          <w:p w14:paraId="3AAD7EE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1468555675</w:t>
            </w:r>
          </w:p>
        </w:tc>
      </w:tr>
      <w:tr w:rsidR="000A2123" w:rsidRPr="005D103C" w14:paraId="3FAA4E12"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5DC8831"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0861A64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431907878</w:t>
            </w:r>
          </w:p>
        </w:tc>
        <w:tc>
          <w:tcPr>
            <w:tcW w:w="0" w:type="auto"/>
          </w:tcPr>
          <w:p w14:paraId="2535C46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9865421046</w:t>
            </w:r>
          </w:p>
        </w:tc>
        <w:tc>
          <w:tcPr>
            <w:tcW w:w="0" w:type="auto"/>
          </w:tcPr>
          <w:p w14:paraId="1ABC2A2A"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9953402151</w:t>
            </w:r>
          </w:p>
        </w:tc>
      </w:tr>
      <w:tr w:rsidR="000A2123" w:rsidRPr="005D103C" w14:paraId="68667865"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381E6F4"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2985CD06"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5168141313</w:t>
            </w:r>
          </w:p>
        </w:tc>
        <w:tc>
          <w:tcPr>
            <w:tcW w:w="0" w:type="auto"/>
          </w:tcPr>
          <w:p w14:paraId="0D17235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8845317287</w:t>
            </w:r>
          </w:p>
        </w:tc>
        <w:tc>
          <w:tcPr>
            <w:tcW w:w="0" w:type="auto"/>
          </w:tcPr>
          <w:p w14:paraId="4BB48BD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6232801684</w:t>
            </w:r>
          </w:p>
        </w:tc>
      </w:tr>
      <w:tr w:rsidR="000A2123" w:rsidRPr="005D103C" w14:paraId="2A3E2F0A"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E25B619"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47C7BD24"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5822482588</w:t>
            </w:r>
          </w:p>
        </w:tc>
        <w:tc>
          <w:tcPr>
            <w:tcW w:w="0" w:type="auto"/>
          </w:tcPr>
          <w:p w14:paraId="54AFE2A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4030662799</w:t>
            </w:r>
          </w:p>
        </w:tc>
        <w:tc>
          <w:tcPr>
            <w:tcW w:w="0" w:type="auto"/>
          </w:tcPr>
          <w:p w14:paraId="7A97BD18"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3684591672</w:t>
            </w:r>
          </w:p>
        </w:tc>
      </w:tr>
      <w:tr w:rsidR="000A2123" w:rsidRPr="005D103C" w14:paraId="2DC74770"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E9F6D13"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35282E9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2951198036</w:t>
            </w:r>
          </w:p>
        </w:tc>
        <w:tc>
          <w:tcPr>
            <w:tcW w:w="0" w:type="auto"/>
          </w:tcPr>
          <w:p w14:paraId="61905C00"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2142281408</w:t>
            </w:r>
          </w:p>
        </w:tc>
        <w:tc>
          <w:tcPr>
            <w:tcW w:w="0" w:type="auto"/>
          </w:tcPr>
          <w:p w14:paraId="7A266395"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5852452379</w:t>
            </w:r>
          </w:p>
        </w:tc>
      </w:tr>
      <w:tr w:rsidR="000A2123" w:rsidRPr="005D103C" w14:paraId="34D05EEE"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10C545A"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610CD12B"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3250564388</w:t>
            </w:r>
          </w:p>
        </w:tc>
        <w:tc>
          <w:tcPr>
            <w:tcW w:w="0" w:type="auto"/>
          </w:tcPr>
          <w:p w14:paraId="43C13B9B"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8.1098814934</w:t>
            </w:r>
          </w:p>
        </w:tc>
        <w:tc>
          <w:tcPr>
            <w:tcW w:w="0" w:type="auto"/>
          </w:tcPr>
          <w:p w14:paraId="6718931B"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0919924486</w:t>
            </w:r>
          </w:p>
        </w:tc>
      </w:tr>
      <w:tr w:rsidR="000A2123" w:rsidRPr="005D103C" w14:paraId="7AC897DA"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8D6AE6C"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1EEE3689"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5786012491</w:t>
            </w:r>
          </w:p>
        </w:tc>
        <w:tc>
          <w:tcPr>
            <w:tcW w:w="0" w:type="auto"/>
          </w:tcPr>
          <w:p w14:paraId="33AEDC5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8.1272869797</w:t>
            </w:r>
          </w:p>
        </w:tc>
        <w:tc>
          <w:tcPr>
            <w:tcW w:w="0" w:type="auto"/>
          </w:tcPr>
          <w:p w14:paraId="5646F241"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9583095837</w:t>
            </w:r>
          </w:p>
        </w:tc>
      </w:tr>
      <w:tr w:rsidR="000A2123" w:rsidRPr="005D103C" w14:paraId="39E7DC84"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C768A24"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6A9E825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6544519556</w:t>
            </w:r>
          </w:p>
        </w:tc>
        <w:tc>
          <w:tcPr>
            <w:tcW w:w="0" w:type="auto"/>
          </w:tcPr>
          <w:p w14:paraId="5DFAEF7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8.2792050401</w:t>
            </w:r>
          </w:p>
        </w:tc>
        <w:tc>
          <w:tcPr>
            <w:tcW w:w="0" w:type="auto"/>
          </w:tcPr>
          <w:p w14:paraId="7EC07F7D"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4606503983</w:t>
            </w:r>
          </w:p>
        </w:tc>
      </w:tr>
      <w:tr w:rsidR="000A2123" w:rsidRPr="005D103C" w14:paraId="07A7DE58"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F038268"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14AE8A1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3914908666</w:t>
            </w:r>
          </w:p>
        </w:tc>
        <w:tc>
          <w:tcPr>
            <w:tcW w:w="0" w:type="auto"/>
          </w:tcPr>
          <w:p w14:paraId="06F3E0E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8.0004007675</w:t>
            </w:r>
          </w:p>
        </w:tc>
        <w:tc>
          <w:tcPr>
            <w:tcW w:w="0" w:type="auto"/>
          </w:tcPr>
          <w:p w14:paraId="5506F9B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2885537167</w:t>
            </w:r>
          </w:p>
        </w:tc>
      </w:tr>
      <w:tr w:rsidR="000A2123" w:rsidRPr="005D103C" w14:paraId="7782B088"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E099429"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6085B997"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5140224609</w:t>
            </w:r>
          </w:p>
        </w:tc>
        <w:tc>
          <w:tcPr>
            <w:tcW w:w="0" w:type="auto"/>
          </w:tcPr>
          <w:p w14:paraId="052DC7C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9378655809</w:t>
            </w:r>
          </w:p>
        </w:tc>
        <w:tc>
          <w:tcPr>
            <w:tcW w:w="0" w:type="auto"/>
          </w:tcPr>
          <w:p w14:paraId="4854C7D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1949217143</w:t>
            </w:r>
          </w:p>
        </w:tc>
      </w:tr>
      <w:tr w:rsidR="000A2123" w:rsidRPr="005D103C" w14:paraId="4B22136B"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BBB4B2A"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0B3F6A8B"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3278139629</w:t>
            </w:r>
          </w:p>
        </w:tc>
        <w:tc>
          <w:tcPr>
            <w:tcW w:w="0" w:type="auto"/>
          </w:tcPr>
          <w:p w14:paraId="1AE719B6"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6483046758</w:t>
            </w:r>
          </w:p>
        </w:tc>
        <w:tc>
          <w:tcPr>
            <w:tcW w:w="0" w:type="auto"/>
          </w:tcPr>
          <w:p w14:paraId="2ED20BF9"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1288269257</w:t>
            </w:r>
          </w:p>
        </w:tc>
      </w:tr>
      <w:tr w:rsidR="000A2123" w:rsidRPr="005D103C" w14:paraId="399A1993"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54FC00B"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0F874D7A"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8.4869005734</w:t>
            </w:r>
          </w:p>
        </w:tc>
        <w:tc>
          <w:tcPr>
            <w:tcW w:w="0" w:type="auto"/>
          </w:tcPr>
          <w:p w14:paraId="54B3EEF3"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6612028918</w:t>
            </w:r>
          </w:p>
        </w:tc>
        <w:tc>
          <w:tcPr>
            <w:tcW w:w="0" w:type="auto"/>
          </w:tcPr>
          <w:p w14:paraId="15E2D1D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4293244309</w:t>
            </w:r>
          </w:p>
        </w:tc>
      </w:tr>
      <w:tr w:rsidR="000A2123" w:rsidRPr="005D103C" w14:paraId="08778624"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7D3F3C4"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493B9E76"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6778210605</w:t>
            </w:r>
          </w:p>
        </w:tc>
        <w:tc>
          <w:tcPr>
            <w:tcW w:w="0" w:type="auto"/>
          </w:tcPr>
          <w:p w14:paraId="0F3B032A"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5293325494</w:t>
            </w:r>
          </w:p>
        </w:tc>
        <w:tc>
          <w:tcPr>
            <w:tcW w:w="0" w:type="auto"/>
          </w:tcPr>
          <w:p w14:paraId="65F5241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7593818943</w:t>
            </w:r>
          </w:p>
        </w:tc>
      </w:tr>
      <w:tr w:rsidR="000A2123" w:rsidRPr="005D103C" w14:paraId="2CA713A6"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C61D47D"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0021AF3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4040947678</w:t>
            </w:r>
          </w:p>
        </w:tc>
        <w:tc>
          <w:tcPr>
            <w:tcW w:w="0" w:type="auto"/>
          </w:tcPr>
          <w:p w14:paraId="274B3808"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3073880862</w:t>
            </w:r>
          </w:p>
        </w:tc>
        <w:tc>
          <w:tcPr>
            <w:tcW w:w="0" w:type="auto"/>
          </w:tcPr>
          <w:p w14:paraId="0BB15218"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4880280076</w:t>
            </w:r>
          </w:p>
        </w:tc>
      </w:tr>
      <w:tr w:rsidR="000A2123" w:rsidRPr="005D103C" w14:paraId="12BF568E"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0A9923C"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245BD3DA"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8.3278219308</w:t>
            </w:r>
          </w:p>
        </w:tc>
        <w:tc>
          <w:tcPr>
            <w:tcW w:w="0" w:type="auto"/>
          </w:tcPr>
          <w:p w14:paraId="71DB13A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3924527187</w:t>
            </w:r>
          </w:p>
        </w:tc>
        <w:tc>
          <w:tcPr>
            <w:tcW w:w="0" w:type="auto"/>
          </w:tcPr>
          <w:p w14:paraId="7C8EF0F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2741643828</w:t>
            </w:r>
          </w:p>
        </w:tc>
      </w:tr>
      <w:tr w:rsidR="000A2123" w:rsidRPr="005D103C" w14:paraId="4D22238F"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1682DD2"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24B2BFE3"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9.4111103384</w:t>
            </w:r>
          </w:p>
        </w:tc>
        <w:tc>
          <w:tcPr>
            <w:tcW w:w="0" w:type="auto"/>
          </w:tcPr>
          <w:p w14:paraId="78781ED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8837718943</w:t>
            </w:r>
          </w:p>
        </w:tc>
        <w:tc>
          <w:tcPr>
            <w:tcW w:w="0" w:type="auto"/>
          </w:tcPr>
          <w:p w14:paraId="3343DA8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3051649370</w:t>
            </w:r>
          </w:p>
        </w:tc>
      </w:tr>
      <w:tr w:rsidR="000A2123" w:rsidRPr="005D103C" w14:paraId="2D9667FE"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1BB1498"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7111D76B"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8598213416</w:t>
            </w:r>
          </w:p>
        </w:tc>
        <w:tc>
          <w:tcPr>
            <w:tcW w:w="0" w:type="auto"/>
          </w:tcPr>
          <w:p w14:paraId="548219A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0521099380</w:t>
            </w:r>
          </w:p>
        </w:tc>
        <w:tc>
          <w:tcPr>
            <w:tcW w:w="0" w:type="auto"/>
          </w:tcPr>
          <w:p w14:paraId="1E1F308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2008071759</w:t>
            </w:r>
          </w:p>
        </w:tc>
      </w:tr>
      <w:tr w:rsidR="000A2123" w:rsidRPr="005D103C" w14:paraId="44BC1BA7"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E203BC9"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lastRenderedPageBreak/>
              <w:t>C</w:t>
            </w:r>
          </w:p>
        </w:tc>
        <w:tc>
          <w:tcPr>
            <w:tcW w:w="0" w:type="auto"/>
          </w:tcPr>
          <w:p w14:paraId="35A276E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8.6926256450</w:t>
            </w:r>
          </w:p>
        </w:tc>
        <w:tc>
          <w:tcPr>
            <w:tcW w:w="0" w:type="auto"/>
          </w:tcPr>
          <w:p w14:paraId="34B8FA9A"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2341646892</w:t>
            </w:r>
          </w:p>
        </w:tc>
        <w:tc>
          <w:tcPr>
            <w:tcW w:w="0" w:type="auto"/>
          </w:tcPr>
          <w:p w14:paraId="3772A8A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0308863266</w:t>
            </w:r>
          </w:p>
        </w:tc>
      </w:tr>
      <w:tr w:rsidR="000A2123" w:rsidRPr="005D103C" w14:paraId="7F828D09"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F7DB679"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14CE33E0"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9.9175655387</w:t>
            </w:r>
          </w:p>
        </w:tc>
        <w:tc>
          <w:tcPr>
            <w:tcW w:w="0" w:type="auto"/>
          </w:tcPr>
          <w:p w14:paraId="45A8CBDA"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1095868655</w:t>
            </w:r>
          </w:p>
        </w:tc>
        <w:tc>
          <w:tcPr>
            <w:tcW w:w="0" w:type="auto"/>
          </w:tcPr>
          <w:p w14:paraId="77A13BD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2928287708</w:t>
            </w:r>
          </w:p>
        </w:tc>
      </w:tr>
      <w:tr w:rsidR="000A2123" w:rsidRPr="005D103C" w14:paraId="089E53DD"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E6986EF"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416A519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0.9925762761</w:t>
            </w:r>
          </w:p>
        </w:tc>
        <w:tc>
          <w:tcPr>
            <w:tcW w:w="0" w:type="auto"/>
          </w:tcPr>
          <w:p w14:paraId="26CA0F97"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7951456520</w:t>
            </w:r>
          </w:p>
        </w:tc>
        <w:tc>
          <w:tcPr>
            <w:tcW w:w="0" w:type="auto"/>
          </w:tcPr>
          <w:p w14:paraId="30C4CAA1"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8718414021</w:t>
            </w:r>
          </w:p>
        </w:tc>
      </w:tr>
      <w:tr w:rsidR="000A2123" w:rsidRPr="005D103C" w14:paraId="43B99658"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D0402CD"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5DEC512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9.7125406858</w:t>
            </w:r>
          </w:p>
        </w:tc>
        <w:tc>
          <w:tcPr>
            <w:tcW w:w="0" w:type="auto"/>
          </w:tcPr>
          <w:p w14:paraId="4DF3425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2278891626</w:t>
            </w:r>
          </w:p>
        </w:tc>
        <w:tc>
          <w:tcPr>
            <w:tcW w:w="0" w:type="auto"/>
          </w:tcPr>
          <w:p w14:paraId="08446A95"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0161189483</w:t>
            </w:r>
          </w:p>
        </w:tc>
      </w:tr>
      <w:tr w:rsidR="000A2123" w:rsidRPr="005D103C" w14:paraId="47709BAC"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1C97AFF"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698057F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0.8164327175</w:t>
            </w:r>
          </w:p>
        </w:tc>
        <w:tc>
          <w:tcPr>
            <w:tcW w:w="0" w:type="auto"/>
          </w:tcPr>
          <w:p w14:paraId="7BBC4618"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8.1063034126</w:t>
            </w:r>
          </w:p>
        </w:tc>
        <w:tc>
          <w:tcPr>
            <w:tcW w:w="0" w:type="auto"/>
          </w:tcPr>
          <w:p w14:paraId="00DA07F9"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3373775130</w:t>
            </w:r>
          </w:p>
        </w:tc>
      </w:tr>
      <w:tr w:rsidR="000A2123" w:rsidRPr="005D103C" w14:paraId="0B7E2963"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610E283"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10CE966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1.8482454345</w:t>
            </w:r>
          </w:p>
        </w:tc>
        <w:tc>
          <w:tcPr>
            <w:tcW w:w="0" w:type="auto"/>
          </w:tcPr>
          <w:p w14:paraId="606CCCF3"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4651210378</w:t>
            </w:r>
          </w:p>
        </w:tc>
        <w:tc>
          <w:tcPr>
            <w:tcW w:w="0" w:type="auto"/>
          </w:tcPr>
          <w:p w14:paraId="48FF76D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2621431060</w:t>
            </w:r>
          </w:p>
        </w:tc>
      </w:tr>
      <w:tr w:rsidR="000A2123" w:rsidRPr="005D103C" w14:paraId="5373B246"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2067F4E"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4E4E79A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3.0196243438</w:t>
            </w:r>
          </w:p>
        </w:tc>
        <w:tc>
          <w:tcPr>
            <w:tcW w:w="0" w:type="auto"/>
          </w:tcPr>
          <w:p w14:paraId="339CC20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6342929316</w:t>
            </w:r>
          </w:p>
        </w:tc>
        <w:tc>
          <w:tcPr>
            <w:tcW w:w="0" w:type="auto"/>
          </w:tcPr>
          <w:p w14:paraId="1FCB406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0723471190</w:t>
            </w:r>
          </w:p>
        </w:tc>
      </w:tr>
      <w:tr w:rsidR="000A2123" w:rsidRPr="005D103C" w14:paraId="5781803C"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88AFA01"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26A5B249"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1.3730359236</w:t>
            </w:r>
          </w:p>
        </w:tc>
        <w:tc>
          <w:tcPr>
            <w:tcW w:w="0" w:type="auto"/>
          </w:tcPr>
          <w:p w14:paraId="3DB55DA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7310497067</w:t>
            </w:r>
          </w:p>
        </w:tc>
        <w:tc>
          <w:tcPr>
            <w:tcW w:w="0" w:type="auto"/>
          </w:tcPr>
          <w:p w14:paraId="71D6C647"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2823869160</w:t>
            </w:r>
          </w:p>
        </w:tc>
      </w:tr>
      <w:tr w:rsidR="000A2123" w:rsidRPr="005D103C" w14:paraId="086F1FFE"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E21741C"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047028B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2.2772661388</w:t>
            </w:r>
          </w:p>
        </w:tc>
        <w:tc>
          <w:tcPr>
            <w:tcW w:w="0" w:type="auto"/>
          </w:tcPr>
          <w:p w14:paraId="5DD7E14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0634976463</w:t>
            </w:r>
          </w:p>
        </w:tc>
        <w:tc>
          <w:tcPr>
            <w:tcW w:w="0" w:type="auto"/>
          </w:tcPr>
          <w:p w14:paraId="3DEB56D6"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1907800911</w:t>
            </w:r>
          </w:p>
        </w:tc>
      </w:tr>
      <w:tr w:rsidR="000A2123" w:rsidRPr="005D103C" w14:paraId="33F36BFF"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A2B1B5B"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52C541DB"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3.0844230995</w:t>
            </w:r>
          </w:p>
        </w:tc>
        <w:tc>
          <w:tcPr>
            <w:tcW w:w="0" w:type="auto"/>
          </w:tcPr>
          <w:p w14:paraId="747C598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9440418448</w:t>
            </w:r>
          </w:p>
        </w:tc>
        <w:tc>
          <w:tcPr>
            <w:tcW w:w="0" w:type="auto"/>
          </w:tcPr>
          <w:p w14:paraId="6184851C"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5390615649</w:t>
            </w:r>
          </w:p>
        </w:tc>
      </w:tr>
      <w:tr w:rsidR="000A2123" w:rsidRPr="005D103C" w14:paraId="38E58A12"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C82F3E6"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66D3855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4.2269990017</w:t>
            </w:r>
          </w:p>
        </w:tc>
        <w:tc>
          <w:tcPr>
            <w:tcW w:w="0" w:type="auto"/>
          </w:tcPr>
          <w:p w14:paraId="5BB00D36"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7614014685</w:t>
            </w:r>
          </w:p>
        </w:tc>
        <w:tc>
          <w:tcPr>
            <w:tcW w:w="0" w:type="auto"/>
          </w:tcPr>
          <w:p w14:paraId="0BF7B4F3"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8542153821</w:t>
            </w:r>
          </w:p>
        </w:tc>
      </w:tr>
      <w:tr w:rsidR="000A2123" w:rsidRPr="005D103C" w14:paraId="2BA3D34C"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8EEAC6E"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5759D446"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2.4493623982</w:t>
            </w:r>
          </w:p>
        </w:tc>
        <w:tc>
          <w:tcPr>
            <w:tcW w:w="0" w:type="auto"/>
          </w:tcPr>
          <w:p w14:paraId="2C3152E1"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1913323037</w:t>
            </w:r>
          </w:p>
        </w:tc>
        <w:tc>
          <w:tcPr>
            <w:tcW w:w="0" w:type="auto"/>
          </w:tcPr>
          <w:p w14:paraId="7B45463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6278545789</w:t>
            </w:r>
          </w:p>
        </w:tc>
      </w:tr>
      <w:tr w:rsidR="000A2123" w:rsidRPr="005D103C" w14:paraId="146C250D"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6EDD550"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2D1D3B93"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3.1532501323</w:t>
            </w:r>
          </w:p>
        </w:tc>
        <w:tc>
          <w:tcPr>
            <w:tcW w:w="0" w:type="auto"/>
          </w:tcPr>
          <w:p w14:paraId="5583444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1564474663</w:t>
            </w:r>
          </w:p>
        </w:tc>
        <w:tc>
          <w:tcPr>
            <w:tcW w:w="0" w:type="auto"/>
          </w:tcPr>
          <w:p w14:paraId="27DE40E4"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9069700862</w:t>
            </w:r>
          </w:p>
        </w:tc>
      </w:tr>
      <w:tr w:rsidR="000A2123" w:rsidRPr="005D103C" w14:paraId="06ACD0E0"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3D61C5F"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180B2847"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4.2371543425</w:t>
            </w:r>
          </w:p>
        </w:tc>
        <w:tc>
          <w:tcPr>
            <w:tcW w:w="0" w:type="auto"/>
          </w:tcPr>
          <w:p w14:paraId="7F14F55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6919512989</w:t>
            </w:r>
          </w:p>
        </w:tc>
        <w:tc>
          <w:tcPr>
            <w:tcW w:w="0" w:type="auto"/>
          </w:tcPr>
          <w:p w14:paraId="62162596"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9740754870</w:t>
            </w:r>
          </w:p>
        </w:tc>
      </w:tr>
      <w:tr w:rsidR="000A2123" w:rsidRPr="005D103C" w14:paraId="2E83504A"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ED5CBA3"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5AF1F0C6"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5.2835893952</w:t>
            </w:r>
          </w:p>
        </w:tc>
        <w:tc>
          <w:tcPr>
            <w:tcW w:w="0" w:type="auto"/>
          </w:tcPr>
          <w:p w14:paraId="0EAEBD7D"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1153799107</w:t>
            </w:r>
          </w:p>
        </w:tc>
        <w:tc>
          <w:tcPr>
            <w:tcW w:w="0" w:type="auto"/>
          </w:tcPr>
          <w:p w14:paraId="60A82AEA"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8669789334</w:t>
            </w:r>
          </w:p>
        </w:tc>
      </w:tr>
      <w:tr w:rsidR="000A2123" w:rsidRPr="005D103C" w14:paraId="77B84893"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EABF554"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25EF9E8A"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3.9530078591</w:t>
            </w:r>
          </w:p>
        </w:tc>
        <w:tc>
          <w:tcPr>
            <w:tcW w:w="0" w:type="auto"/>
          </w:tcPr>
          <w:p w14:paraId="74A1D3E5"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8163036265</w:t>
            </w:r>
          </w:p>
        </w:tc>
        <w:tc>
          <w:tcPr>
            <w:tcW w:w="0" w:type="auto"/>
          </w:tcPr>
          <w:p w14:paraId="7F4AE821"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2958980406</w:t>
            </w:r>
          </w:p>
        </w:tc>
      </w:tr>
      <w:tr w:rsidR="000A2123" w:rsidRPr="005D103C" w14:paraId="40DC6FBD"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3C522B7"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6CD1B54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4.9548489213</w:t>
            </w:r>
          </w:p>
        </w:tc>
        <w:tc>
          <w:tcPr>
            <w:tcW w:w="0" w:type="auto"/>
          </w:tcPr>
          <w:p w14:paraId="44251753"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4457777083</w:t>
            </w:r>
          </w:p>
        </w:tc>
        <w:tc>
          <w:tcPr>
            <w:tcW w:w="0" w:type="auto"/>
          </w:tcPr>
          <w:p w14:paraId="5DFCA896"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4670334510</w:t>
            </w:r>
          </w:p>
        </w:tc>
      </w:tr>
      <w:tr w:rsidR="000A2123" w:rsidRPr="005D103C" w14:paraId="53678C77"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3B7790E"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10ABEE4C"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6.1515411114</w:t>
            </w:r>
          </w:p>
        </w:tc>
        <w:tc>
          <w:tcPr>
            <w:tcW w:w="0" w:type="auto"/>
          </w:tcPr>
          <w:p w14:paraId="2EE195C7"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9760640514</w:t>
            </w:r>
          </w:p>
        </w:tc>
        <w:tc>
          <w:tcPr>
            <w:tcW w:w="0" w:type="auto"/>
          </w:tcPr>
          <w:p w14:paraId="1F3BC7AA"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2558542341</w:t>
            </w:r>
          </w:p>
        </w:tc>
      </w:tr>
      <w:tr w:rsidR="000A2123" w:rsidRPr="005D103C" w14:paraId="6114E54A"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684848D"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64DDEE76"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2666162867</w:t>
            </w:r>
          </w:p>
        </w:tc>
        <w:tc>
          <w:tcPr>
            <w:tcW w:w="0" w:type="auto"/>
          </w:tcPr>
          <w:p w14:paraId="31120B8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8313118692</w:t>
            </w:r>
          </w:p>
        </w:tc>
        <w:tc>
          <w:tcPr>
            <w:tcW w:w="0" w:type="auto"/>
          </w:tcPr>
          <w:p w14:paraId="1C50C15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8396266209</w:t>
            </w:r>
          </w:p>
        </w:tc>
      </w:tr>
      <w:tr w:rsidR="000A2123" w:rsidRPr="005D103C" w14:paraId="45894309"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9AD2FCE"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040FEF9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5.8767547753</w:t>
            </w:r>
          </w:p>
        </w:tc>
        <w:tc>
          <w:tcPr>
            <w:tcW w:w="0" w:type="auto"/>
          </w:tcPr>
          <w:p w14:paraId="72665FB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6070239212</w:t>
            </w:r>
          </w:p>
        </w:tc>
        <w:tc>
          <w:tcPr>
            <w:tcW w:w="0" w:type="auto"/>
          </w:tcPr>
          <w:p w14:paraId="5C731213"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4095734932</w:t>
            </w:r>
          </w:p>
        </w:tc>
      </w:tr>
      <w:tr w:rsidR="000A2123" w:rsidRPr="005D103C" w14:paraId="4EB6AD1E"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DDD8BD5"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774A42D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6.9404480343</w:t>
            </w:r>
          </w:p>
        </w:tc>
        <w:tc>
          <w:tcPr>
            <w:tcW w:w="0" w:type="auto"/>
          </w:tcPr>
          <w:p w14:paraId="76F42C57"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1022475759</w:t>
            </w:r>
          </w:p>
        </w:tc>
        <w:tc>
          <w:tcPr>
            <w:tcW w:w="0" w:type="auto"/>
          </w:tcPr>
          <w:p w14:paraId="105602D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2541254690</w:t>
            </w:r>
          </w:p>
        </w:tc>
      </w:tr>
      <w:tr w:rsidR="000A2123" w:rsidRPr="005D103C" w14:paraId="2EA50631"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11C43A5"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445BF26C"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8368445888</w:t>
            </w:r>
          </w:p>
        </w:tc>
        <w:tc>
          <w:tcPr>
            <w:tcW w:w="0" w:type="auto"/>
          </w:tcPr>
          <w:p w14:paraId="166FFF2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9969206890</w:t>
            </w:r>
          </w:p>
        </w:tc>
        <w:tc>
          <w:tcPr>
            <w:tcW w:w="0" w:type="auto"/>
          </w:tcPr>
          <w:p w14:paraId="619BBCC0"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8114679294</w:t>
            </w:r>
          </w:p>
        </w:tc>
      </w:tr>
      <w:tr w:rsidR="000A2123" w:rsidRPr="005D103C" w14:paraId="067DBBBD"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BEB439F"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5B8DD89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0287897548</w:t>
            </w:r>
          </w:p>
        </w:tc>
        <w:tc>
          <w:tcPr>
            <w:tcW w:w="0" w:type="auto"/>
          </w:tcPr>
          <w:p w14:paraId="6BBC0587"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1294573082</w:t>
            </w:r>
          </w:p>
        </w:tc>
        <w:tc>
          <w:tcPr>
            <w:tcW w:w="0" w:type="auto"/>
          </w:tcPr>
          <w:p w14:paraId="272D0DF8"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8155184464</w:t>
            </w:r>
          </w:p>
        </w:tc>
      </w:tr>
      <w:tr w:rsidR="000A2123" w:rsidRPr="005D103C" w14:paraId="499133C3"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097F091"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7FF4B946"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2223579808</w:t>
            </w:r>
          </w:p>
        </w:tc>
        <w:tc>
          <w:tcPr>
            <w:tcW w:w="0" w:type="auto"/>
          </w:tcPr>
          <w:p w14:paraId="6A74A106"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8985007453</w:t>
            </w:r>
          </w:p>
        </w:tc>
        <w:tc>
          <w:tcPr>
            <w:tcW w:w="0" w:type="auto"/>
          </w:tcPr>
          <w:p w14:paraId="175240EB"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2786913999</w:t>
            </w:r>
          </w:p>
        </w:tc>
      </w:tr>
      <w:tr w:rsidR="000A2123" w:rsidRPr="005D103C" w14:paraId="743F15C3"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27BA91D"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3D139F3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9938291248</w:t>
            </w:r>
          </w:p>
        </w:tc>
        <w:tc>
          <w:tcPr>
            <w:tcW w:w="0" w:type="auto"/>
          </w:tcPr>
          <w:p w14:paraId="34D0E1F8"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7960931074</w:t>
            </w:r>
          </w:p>
        </w:tc>
        <w:tc>
          <w:tcPr>
            <w:tcW w:w="0" w:type="auto"/>
          </w:tcPr>
          <w:p w14:paraId="4C79B5C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8065322876</w:t>
            </w:r>
          </w:p>
        </w:tc>
      </w:tr>
      <w:tr w:rsidR="000A2123" w:rsidRPr="005D103C" w14:paraId="1D903893"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332D9D2"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40DB0A0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8471692709</w:t>
            </w:r>
          </w:p>
        </w:tc>
        <w:tc>
          <w:tcPr>
            <w:tcW w:w="0" w:type="auto"/>
          </w:tcPr>
          <w:p w14:paraId="2E1DA0D7"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0841967911</w:t>
            </w:r>
          </w:p>
        </w:tc>
        <w:tc>
          <w:tcPr>
            <w:tcW w:w="0" w:type="auto"/>
          </w:tcPr>
          <w:p w14:paraId="41B02535"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7608411277</w:t>
            </w:r>
          </w:p>
        </w:tc>
      </w:tr>
      <w:tr w:rsidR="000A2123" w:rsidRPr="005D103C" w14:paraId="4D8EEE9F"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0D71C78"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176C02D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9224220825</w:t>
            </w:r>
          </w:p>
        </w:tc>
        <w:tc>
          <w:tcPr>
            <w:tcW w:w="0" w:type="auto"/>
          </w:tcPr>
          <w:p w14:paraId="25B66E8A"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6426856363</w:t>
            </w:r>
          </w:p>
        </w:tc>
        <w:tc>
          <w:tcPr>
            <w:tcW w:w="0" w:type="auto"/>
          </w:tcPr>
          <w:p w14:paraId="62BB7BF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0568046285</w:t>
            </w:r>
          </w:p>
        </w:tc>
      </w:tr>
      <w:tr w:rsidR="000A2123" w:rsidRPr="005D103C" w14:paraId="77EFCB47"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F651F54"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656FC3F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3318383909</w:t>
            </w:r>
          </w:p>
        </w:tc>
        <w:tc>
          <w:tcPr>
            <w:tcW w:w="0" w:type="auto"/>
          </w:tcPr>
          <w:p w14:paraId="0BBE9F19"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9745542152</w:t>
            </w:r>
          </w:p>
        </w:tc>
        <w:tc>
          <w:tcPr>
            <w:tcW w:w="0" w:type="auto"/>
          </w:tcPr>
          <w:p w14:paraId="2AEA41EC"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5247124491</w:t>
            </w:r>
          </w:p>
        </w:tc>
      </w:tr>
      <w:tr w:rsidR="000A2123" w:rsidRPr="005D103C" w14:paraId="4A79ED1A"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5566D1C"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1FA4B10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1169618365</w:t>
            </w:r>
          </w:p>
        </w:tc>
        <w:tc>
          <w:tcPr>
            <w:tcW w:w="0" w:type="auto"/>
          </w:tcPr>
          <w:p w14:paraId="0C272113"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241640644</w:t>
            </w:r>
          </w:p>
        </w:tc>
        <w:tc>
          <w:tcPr>
            <w:tcW w:w="0" w:type="auto"/>
          </w:tcPr>
          <w:p w14:paraId="542C81B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4453692594</w:t>
            </w:r>
          </w:p>
        </w:tc>
      </w:tr>
      <w:tr w:rsidR="000A2123" w:rsidRPr="005D103C" w14:paraId="34EBB2F7"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289D630"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3CEABDD0"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3420638805</w:t>
            </w:r>
          </w:p>
        </w:tc>
        <w:tc>
          <w:tcPr>
            <w:tcW w:w="0" w:type="auto"/>
          </w:tcPr>
          <w:p w14:paraId="1480AE41"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2656611954</w:t>
            </w:r>
          </w:p>
        </w:tc>
        <w:tc>
          <w:tcPr>
            <w:tcW w:w="0" w:type="auto"/>
          </w:tcPr>
          <w:p w14:paraId="27A9B75A"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0889425922</w:t>
            </w:r>
          </w:p>
        </w:tc>
      </w:tr>
      <w:tr w:rsidR="000A2123" w:rsidRPr="005D103C" w14:paraId="5AB0EB15"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13D7B35"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3EAC730D"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3708355750</w:t>
            </w:r>
          </w:p>
        </w:tc>
        <w:tc>
          <w:tcPr>
            <w:tcW w:w="0" w:type="auto"/>
          </w:tcPr>
          <w:p w14:paraId="78C6888B"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7386148693</w:t>
            </w:r>
          </w:p>
        </w:tc>
        <w:tc>
          <w:tcPr>
            <w:tcW w:w="0" w:type="auto"/>
          </w:tcPr>
          <w:p w14:paraId="73713FF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7681874650</w:t>
            </w:r>
          </w:p>
        </w:tc>
      </w:tr>
      <w:tr w:rsidR="000A2123" w:rsidRPr="005D103C" w14:paraId="16CD66AC"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0376F8D"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79BF55C7"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1829271086</w:t>
            </w:r>
          </w:p>
        </w:tc>
        <w:tc>
          <w:tcPr>
            <w:tcW w:w="0" w:type="auto"/>
          </w:tcPr>
          <w:p w14:paraId="3C4AA02A"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5979460602</w:t>
            </w:r>
          </w:p>
        </w:tc>
        <w:tc>
          <w:tcPr>
            <w:tcW w:w="0" w:type="auto"/>
          </w:tcPr>
          <w:p w14:paraId="15EF4241"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1366461690</w:t>
            </w:r>
          </w:p>
        </w:tc>
      </w:tr>
      <w:tr w:rsidR="000A2123" w:rsidRPr="005D103C" w14:paraId="453D91D1"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0E88AA8"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541C356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2929773397</w:t>
            </w:r>
          </w:p>
        </w:tc>
        <w:tc>
          <w:tcPr>
            <w:tcW w:w="0" w:type="auto"/>
          </w:tcPr>
          <w:p w14:paraId="5938CF16"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4886733773</w:t>
            </w:r>
          </w:p>
        </w:tc>
        <w:tc>
          <w:tcPr>
            <w:tcW w:w="0" w:type="auto"/>
          </w:tcPr>
          <w:p w14:paraId="736D5AB4"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8961903666</w:t>
            </w:r>
          </w:p>
        </w:tc>
      </w:tr>
      <w:tr w:rsidR="000A2123" w:rsidRPr="005D103C" w14:paraId="37FE6047"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60FE474"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0ABC14B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3848332623</w:t>
            </w:r>
          </w:p>
        </w:tc>
        <w:tc>
          <w:tcPr>
            <w:tcW w:w="0" w:type="auto"/>
          </w:tcPr>
          <w:p w14:paraId="6C72F9B5"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3989128563</w:t>
            </w:r>
          </w:p>
        </w:tc>
        <w:tc>
          <w:tcPr>
            <w:tcW w:w="0" w:type="auto"/>
          </w:tcPr>
          <w:p w14:paraId="11E27710"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9601858341</w:t>
            </w:r>
          </w:p>
        </w:tc>
      </w:tr>
      <w:tr w:rsidR="000A2123" w:rsidRPr="005D103C" w14:paraId="4DEC268B"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4C057DD"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51F78B7B"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5426236208</w:t>
            </w:r>
          </w:p>
        </w:tc>
        <w:tc>
          <w:tcPr>
            <w:tcW w:w="0" w:type="auto"/>
          </w:tcPr>
          <w:p w14:paraId="20AED17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3596951846</w:t>
            </w:r>
          </w:p>
        </w:tc>
        <w:tc>
          <w:tcPr>
            <w:tcW w:w="0" w:type="auto"/>
          </w:tcPr>
          <w:p w14:paraId="6DA78026"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6409707181</w:t>
            </w:r>
          </w:p>
        </w:tc>
      </w:tr>
      <w:tr w:rsidR="000A2123" w:rsidRPr="005D103C" w14:paraId="19CC3EB1"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78F7C55"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56A1C0EA"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9737219455</w:t>
            </w:r>
          </w:p>
        </w:tc>
        <w:tc>
          <w:tcPr>
            <w:tcW w:w="0" w:type="auto"/>
          </w:tcPr>
          <w:p w14:paraId="1672AA8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3643843399</w:t>
            </w:r>
          </w:p>
        </w:tc>
        <w:tc>
          <w:tcPr>
            <w:tcW w:w="0" w:type="auto"/>
          </w:tcPr>
          <w:p w14:paraId="48059905"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2338793464</w:t>
            </w:r>
          </w:p>
        </w:tc>
      </w:tr>
      <w:tr w:rsidR="000A2123" w:rsidRPr="005D103C" w14:paraId="15527498"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B8DD907"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1BCBBB6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9326886709</w:t>
            </w:r>
          </w:p>
        </w:tc>
        <w:tc>
          <w:tcPr>
            <w:tcW w:w="0" w:type="auto"/>
          </w:tcPr>
          <w:p w14:paraId="71E0704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2628543131</w:t>
            </w:r>
          </w:p>
        </w:tc>
        <w:tc>
          <w:tcPr>
            <w:tcW w:w="0" w:type="auto"/>
          </w:tcPr>
          <w:p w14:paraId="4A4006D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3143459185</w:t>
            </w:r>
          </w:p>
        </w:tc>
      </w:tr>
      <w:tr w:rsidR="000A2123" w:rsidRPr="005D103C" w14:paraId="1ABE8FF7"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74F9794"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6376D09F"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7099697226</w:t>
            </w:r>
          </w:p>
        </w:tc>
        <w:tc>
          <w:tcPr>
            <w:tcW w:w="0" w:type="auto"/>
          </w:tcPr>
          <w:p w14:paraId="602E450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9527611593</w:t>
            </w:r>
          </w:p>
        </w:tc>
        <w:tc>
          <w:tcPr>
            <w:tcW w:w="0" w:type="auto"/>
          </w:tcPr>
          <w:p w14:paraId="6A1AA1D0"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2833956304</w:t>
            </w:r>
          </w:p>
        </w:tc>
      </w:tr>
      <w:tr w:rsidR="000A2123" w:rsidRPr="005D103C" w14:paraId="00CDA06E"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BA5C3AF"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4150D8F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8961573238</w:t>
            </w:r>
          </w:p>
        </w:tc>
        <w:tc>
          <w:tcPr>
            <w:tcW w:w="0" w:type="auto"/>
          </w:tcPr>
          <w:p w14:paraId="559FF45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9195163675</w:t>
            </w:r>
          </w:p>
        </w:tc>
        <w:tc>
          <w:tcPr>
            <w:tcW w:w="0" w:type="auto"/>
          </w:tcPr>
          <w:p w14:paraId="746C7B93"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4911645236</w:t>
            </w:r>
          </w:p>
        </w:tc>
      </w:tr>
      <w:tr w:rsidR="000A2123" w:rsidRPr="005D103C" w14:paraId="4D0104E0"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B905055"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1A66CBD0"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0108954410</w:t>
            </w:r>
          </w:p>
        </w:tc>
        <w:tc>
          <w:tcPr>
            <w:tcW w:w="0" w:type="auto"/>
          </w:tcPr>
          <w:p w14:paraId="74A59E09"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8433504504</w:t>
            </w:r>
          </w:p>
        </w:tc>
        <w:tc>
          <w:tcPr>
            <w:tcW w:w="0" w:type="auto"/>
          </w:tcPr>
          <w:p w14:paraId="10ACB74F"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9914192377</w:t>
            </w:r>
          </w:p>
        </w:tc>
      </w:tr>
      <w:tr w:rsidR="000A2123" w:rsidRPr="005D103C" w14:paraId="3717C01D"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B24E18A"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10ED2EA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6611442100</w:t>
            </w:r>
          </w:p>
        </w:tc>
        <w:tc>
          <w:tcPr>
            <w:tcW w:w="0" w:type="auto"/>
          </w:tcPr>
          <w:p w14:paraId="76233CAA"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5574907850</w:t>
            </w:r>
          </w:p>
        </w:tc>
        <w:tc>
          <w:tcPr>
            <w:tcW w:w="0" w:type="auto"/>
          </w:tcPr>
          <w:p w14:paraId="40DB45F6"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9175188423</w:t>
            </w:r>
          </w:p>
        </w:tc>
      </w:tr>
      <w:tr w:rsidR="000A2123" w:rsidRPr="005D103C" w14:paraId="5349002D"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531F8E5"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0926334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7085543810</w:t>
            </w:r>
          </w:p>
        </w:tc>
        <w:tc>
          <w:tcPr>
            <w:tcW w:w="0" w:type="auto"/>
          </w:tcPr>
          <w:p w14:paraId="198AB6B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4416455414</w:t>
            </w:r>
          </w:p>
        </w:tc>
        <w:tc>
          <w:tcPr>
            <w:tcW w:w="0" w:type="auto"/>
          </w:tcPr>
          <w:p w14:paraId="7991391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8129507945</w:t>
            </w:r>
          </w:p>
        </w:tc>
      </w:tr>
      <w:tr w:rsidR="000A2123" w:rsidRPr="005D103C" w14:paraId="4E7ED9A6"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29894E4"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2294C0CD"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5.6511591076</w:t>
            </w:r>
          </w:p>
        </w:tc>
        <w:tc>
          <w:tcPr>
            <w:tcW w:w="0" w:type="auto"/>
          </w:tcPr>
          <w:p w14:paraId="3FB5475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0.7152510671</w:t>
            </w:r>
          </w:p>
        </w:tc>
        <w:tc>
          <w:tcPr>
            <w:tcW w:w="0" w:type="auto"/>
          </w:tcPr>
          <w:p w14:paraId="287FEB9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9493189677</w:t>
            </w:r>
          </w:p>
        </w:tc>
      </w:tr>
      <w:tr w:rsidR="000A2123" w:rsidRPr="005D103C" w14:paraId="1F8C6917"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370998E"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41BFDE23"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4892648149</w:t>
            </w:r>
          </w:p>
        </w:tc>
        <w:tc>
          <w:tcPr>
            <w:tcW w:w="0" w:type="auto"/>
          </w:tcPr>
          <w:p w14:paraId="78B9C0CC"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706452348</w:t>
            </w:r>
          </w:p>
        </w:tc>
        <w:tc>
          <w:tcPr>
            <w:tcW w:w="0" w:type="auto"/>
          </w:tcPr>
          <w:p w14:paraId="09265B6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7021092350</w:t>
            </w:r>
          </w:p>
        </w:tc>
      </w:tr>
      <w:tr w:rsidR="000A2123" w:rsidRPr="005D103C" w14:paraId="63D0E4BF"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8A84A74"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1B3D3FB3"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5.4445931631</w:t>
            </w:r>
          </w:p>
        </w:tc>
        <w:tc>
          <w:tcPr>
            <w:tcW w:w="0" w:type="auto"/>
          </w:tcPr>
          <w:p w14:paraId="17C17DA9"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123884672</w:t>
            </w:r>
          </w:p>
        </w:tc>
        <w:tc>
          <w:tcPr>
            <w:tcW w:w="0" w:type="auto"/>
          </w:tcPr>
          <w:p w14:paraId="74FE88B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6275227656</w:t>
            </w:r>
          </w:p>
        </w:tc>
      </w:tr>
      <w:tr w:rsidR="000A2123" w:rsidRPr="005D103C" w14:paraId="5297070A"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FE459D0"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5656660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6.6547396253</w:t>
            </w:r>
          </w:p>
        </w:tc>
        <w:tc>
          <w:tcPr>
            <w:tcW w:w="0" w:type="auto"/>
          </w:tcPr>
          <w:p w14:paraId="4B947F0B"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1259718269</w:t>
            </w:r>
          </w:p>
        </w:tc>
        <w:tc>
          <w:tcPr>
            <w:tcW w:w="0" w:type="auto"/>
          </w:tcPr>
          <w:p w14:paraId="1ADAAFC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8194325538</w:t>
            </w:r>
          </w:p>
        </w:tc>
      </w:tr>
      <w:tr w:rsidR="000A2123" w:rsidRPr="005D103C" w14:paraId="3DAEA9DE"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6F5F3FC"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249DCCD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7.6033630780</w:t>
            </w:r>
          </w:p>
        </w:tc>
        <w:tc>
          <w:tcPr>
            <w:tcW w:w="0" w:type="auto"/>
          </w:tcPr>
          <w:p w14:paraId="54C8E43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9919141735</w:t>
            </w:r>
          </w:p>
        </w:tc>
        <w:tc>
          <w:tcPr>
            <w:tcW w:w="0" w:type="auto"/>
          </w:tcPr>
          <w:p w14:paraId="39E913F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0983738125</w:t>
            </w:r>
          </w:p>
        </w:tc>
      </w:tr>
      <w:tr w:rsidR="000A2123" w:rsidRPr="005D103C" w14:paraId="2F84122B"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0B76EA8"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481D0809"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6.5631630658</w:t>
            </w:r>
          </w:p>
        </w:tc>
        <w:tc>
          <w:tcPr>
            <w:tcW w:w="0" w:type="auto"/>
          </w:tcPr>
          <w:p w14:paraId="1CCA156B"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0557040966</w:t>
            </w:r>
          </w:p>
        </w:tc>
        <w:tc>
          <w:tcPr>
            <w:tcW w:w="0" w:type="auto"/>
          </w:tcPr>
          <w:p w14:paraId="0FA45CA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7890216499</w:t>
            </w:r>
          </w:p>
        </w:tc>
      </w:tr>
      <w:tr w:rsidR="000A2123" w:rsidRPr="005D103C" w14:paraId="44811E96"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8B9D3BC"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0BFCC484"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7.5839017314</w:t>
            </w:r>
          </w:p>
        </w:tc>
        <w:tc>
          <w:tcPr>
            <w:tcW w:w="0" w:type="auto"/>
          </w:tcPr>
          <w:p w14:paraId="7B0BC11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0472121008</w:t>
            </w:r>
          </w:p>
        </w:tc>
        <w:tc>
          <w:tcPr>
            <w:tcW w:w="0" w:type="auto"/>
          </w:tcPr>
          <w:p w14:paraId="0CFC421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0079122250</w:t>
            </w:r>
          </w:p>
        </w:tc>
      </w:tr>
      <w:tr w:rsidR="000A2123" w:rsidRPr="005D103C" w14:paraId="25487319"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87F4858"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3607285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8.3353057443</w:t>
            </w:r>
          </w:p>
        </w:tc>
        <w:tc>
          <w:tcPr>
            <w:tcW w:w="0" w:type="auto"/>
          </w:tcPr>
          <w:p w14:paraId="4BA4742A"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9828990802</w:t>
            </w:r>
          </w:p>
        </w:tc>
        <w:tc>
          <w:tcPr>
            <w:tcW w:w="0" w:type="auto"/>
          </w:tcPr>
          <w:p w14:paraId="7F095D2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3333565678</w:t>
            </w:r>
          </w:p>
        </w:tc>
      </w:tr>
      <w:tr w:rsidR="000A2123" w:rsidRPr="005D103C" w14:paraId="6C1A33B0"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7744159"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lastRenderedPageBreak/>
              <w:t>O</w:t>
            </w:r>
          </w:p>
        </w:tc>
        <w:tc>
          <w:tcPr>
            <w:tcW w:w="0" w:type="auto"/>
          </w:tcPr>
          <w:p w14:paraId="71FBE72B"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9.2261656039</w:t>
            </w:r>
          </w:p>
        </w:tc>
        <w:tc>
          <w:tcPr>
            <w:tcW w:w="0" w:type="auto"/>
          </w:tcPr>
          <w:p w14:paraId="67E055C7"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7618235265</w:t>
            </w:r>
          </w:p>
        </w:tc>
        <w:tc>
          <w:tcPr>
            <w:tcW w:w="0" w:type="auto"/>
          </w:tcPr>
          <w:p w14:paraId="2447A88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5297699910</w:t>
            </w:r>
          </w:p>
        </w:tc>
      </w:tr>
      <w:tr w:rsidR="000A2123" w:rsidRPr="005D103C" w14:paraId="3F1C794D"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43DDA8D"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13F6378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7.9493079902</w:t>
            </w:r>
          </w:p>
        </w:tc>
        <w:tc>
          <w:tcPr>
            <w:tcW w:w="0" w:type="auto"/>
          </w:tcPr>
          <w:p w14:paraId="67BDFE60"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0560940488</w:t>
            </w:r>
          </w:p>
        </w:tc>
        <w:tc>
          <w:tcPr>
            <w:tcW w:w="0" w:type="auto"/>
          </w:tcPr>
          <w:p w14:paraId="7ED4A720"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2267692700</w:t>
            </w:r>
          </w:p>
        </w:tc>
      </w:tr>
      <w:tr w:rsidR="000A2123" w:rsidRPr="005D103C" w14:paraId="1F40472F"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266506B"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6A2803B7"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8.5945376941</w:t>
            </w:r>
          </w:p>
        </w:tc>
        <w:tc>
          <w:tcPr>
            <w:tcW w:w="0" w:type="auto"/>
          </w:tcPr>
          <w:p w14:paraId="1C23846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9344213964</w:t>
            </w:r>
          </w:p>
        </w:tc>
        <w:tc>
          <w:tcPr>
            <w:tcW w:w="0" w:type="auto"/>
          </w:tcPr>
          <w:p w14:paraId="199C60F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5098430177</w:t>
            </w:r>
          </w:p>
        </w:tc>
      </w:tr>
      <w:tr w:rsidR="000A2123" w:rsidRPr="005D103C" w14:paraId="59E026E2"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FF7A80B"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5AF6A34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8.1294420173</w:t>
            </w:r>
          </w:p>
        </w:tc>
        <w:tc>
          <w:tcPr>
            <w:tcW w:w="0" w:type="auto"/>
          </w:tcPr>
          <w:p w14:paraId="42E1FF2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8713669632</w:t>
            </w:r>
          </w:p>
        </w:tc>
        <w:tc>
          <w:tcPr>
            <w:tcW w:w="0" w:type="auto"/>
          </w:tcPr>
          <w:p w14:paraId="730675BF"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6239545985</w:t>
            </w:r>
          </w:p>
        </w:tc>
      </w:tr>
      <w:tr w:rsidR="000A2123" w:rsidRPr="005D103C" w14:paraId="6F99D04E"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74087BE"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51A43D1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8.8774788662</w:t>
            </w:r>
          </w:p>
        </w:tc>
        <w:tc>
          <w:tcPr>
            <w:tcW w:w="0" w:type="auto"/>
          </w:tcPr>
          <w:p w14:paraId="24C99179"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0981569422</w:t>
            </w:r>
          </w:p>
        </w:tc>
        <w:tc>
          <w:tcPr>
            <w:tcW w:w="0" w:type="auto"/>
          </w:tcPr>
          <w:p w14:paraId="63DEA62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5346394624</w:t>
            </w:r>
          </w:p>
        </w:tc>
      </w:tr>
      <w:tr w:rsidR="000A2123" w:rsidRPr="005D103C" w14:paraId="38BEE901"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AD936DF"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7A1AF0A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6.8751229943</w:t>
            </w:r>
          </w:p>
        </w:tc>
        <w:tc>
          <w:tcPr>
            <w:tcW w:w="0" w:type="auto"/>
          </w:tcPr>
          <w:p w14:paraId="768E7F25"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3416917710</w:t>
            </w:r>
          </w:p>
        </w:tc>
        <w:tc>
          <w:tcPr>
            <w:tcW w:w="0" w:type="auto"/>
          </w:tcPr>
          <w:p w14:paraId="53B097D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5523202108</w:t>
            </w:r>
          </w:p>
        </w:tc>
      </w:tr>
      <w:tr w:rsidR="000A2123" w:rsidRPr="005D103C" w14:paraId="3D753A50"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EFD9E89"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32B7B913"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6.3410187711</w:t>
            </w:r>
          </w:p>
        </w:tc>
        <w:tc>
          <w:tcPr>
            <w:tcW w:w="0" w:type="auto"/>
          </w:tcPr>
          <w:p w14:paraId="4D43D66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2127052469</w:t>
            </w:r>
          </w:p>
        </w:tc>
        <w:tc>
          <w:tcPr>
            <w:tcW w:w="0" w:type="auto"/>
          </w:tcPr>
          <w:p w14:paraId="3E86339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5794729593</w:t>
            </w:r>
          </w:p>
        </w:tc>
      </w:tr>
      <w:tr w:rsidR="000A2123" w:rsidRPr="005D103C" w14:paraId="36E0C8C1"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54AD379"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329F9C9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8361518058</w:t>
            </w:r>
          </w:p>
        </w:tc>
        <w:tc>
          <w:tcPr>
            <w:tcW w:w="0" w:type="auto"/>
          </w:tcPr>
          <w:p w14:paraId="3046A88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0222883720</w:t>
            </w:r>
          </w:p>
        </w:tc>
        <w:tc>
          <w:tcPr>
            <w:tcW w:w="0" w:type="auto"/>
          </w:tcPr>
          <w:p w14:paraId="21BBA61F"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6930889833</w:t>
            </w:r>
          </w:p>
        </w:tc>
      </w:tr>
      <w:tr w:rsidR="000A2123" w:rsidRPr="005D103C" w14:paraId="5C9F853E"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882779E"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7033CAA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1243476326</w:t>
            </w:r>
          </w:p>
        </w:tc>
        <w:tc>
          <w:tcPr>
            <w:tcW w:w="0" w:type="auto"/>
          </w:tcPr>
          <w:p w14:paraId="0DF1615A"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3898820212</w:t>
            </w:r>
          </w:p>
        </w:tc>
        <w:tc>
          <w:tcPr>
            <w:tcW w:w="0" w:type="auto"/>
          </w:tcPr>
          <w:p w14:paraId="00306BAD"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7841738676</w:t>
            </w:r>
          </w:p>
        </w:tc>
      </w:tr>
      <w:tr w:rsidR="000A2123" w:rsidRPr="005D103C" w14:paraId="2CBD7542"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EC77A9B"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N</w:t>
            </w:r>
          </w:p>
        </w:tc>
        <w:tc>
          <w:tcPr>
            <w:tcW w:w="0" w:type="auto"/>
          </w:tcPr>
          <w:p w14:paraId="75B787CA"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4005174530</w:t>
            </w:r>
          </w:p>
        </w:tc>
        <w:tc>
          <w:tcPr>
            <w:tcW w:w="0" w:type="auto"/>
          </w:tcPr>
          <w:p w14:paraId="1CE13769"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4641213705</w:t>
            </w:r>
          </w:p>
        </w:tc>
        <w:tc>
          <w:tcPr>
            <w:tcW w:w="0" w:type="auto"/>
          </w:tcPr>
          <w:p w14:paraId="071787B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5.8098171169</w:t>
            </w:r>
          </w:p>
        </w:tc>
      </w:tr>
      <w:tr w:rsidR="000A2123" w:rsidRPr="005D103C" w14:paraId="07CBDDDB"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B48244A"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19A5176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0097123020</w:t>
            </w:r>
          </w:p>
        </w:tc>
        <w:tc>
          <w:tcPr>
            <w:tcW w:w="0" w:type="auto"/>
          </w:tcPr>
          <w:p w14:paraId="6D7EBEAD"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1746296737</w:t>
            </w:r>
          </w:p>
        </w:tc>
        <w:tc>
          <w:tcPr>
            <w:tcW w:w="0" w:type="auto"/>
          </w:tcPr>
          <w:p w14:paraId="3265D5E7"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6.0960072250</w:t>
            </w:r>
          </w:p>
        </w:tc>
      </w:tr>
      <w:tr w:rsidR="000A2123" w:rsidRPr="005D103C" w14:paraId="1947DE3F"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30AD35B"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C</w:t>
            </w:r>
          </w:p>
        </w:tc>
        <w:tc>
          <w:tcPr>
            <w:tcW w:w="0" w:type="auto"/>
          </w:tcPr>
          <w:p w14:paraId="415B17C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8743076873</w:t>
            </w:r>
          </w:p>
        </w:tc>
        <w:tc>
          <w:tcPr>
            <w:tcW w:w="0" w:type="auto"/>
          </w:tcPr>
          <w:p w14:paraId="5EAB552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2934119930</w:t>
            </w:r>
          </w:p>
        </w:tc>
        <w:tc>
          <w:tcPr>
            <w:tcW w:w="0" w:type="auto"/>
          </w:tcPr>
          <w:p w14:paraId="6DEF882B"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7.3710454562</w:t>
            </w:r>
          </w:p>
        </w:tc>
      </w:tr>
      <w:tr w:rsidR="000A2123" w:rsidRPr="005D103C" w14:paraId="42A17F59"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525DDD7"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48BC81D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7165487454</w:t>
            </w:r>
          </w:p>
        </w:tc>
        <w:tc>
          <w:tcPr>
            <w:tcW w:w="0" w:type="auto"/>
          </w:tcPr>
          <w:p w14:paraId="02CDA49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0289286662</w:t>
            </w:r>
          </w:p>
        </w:tc>
        <w:tc>
          <w:tcPr>
            <w:tcW w:w="0" w:type="auto"/>
          </w:tcPr>
          <w:p w14:paraId="26310BE1"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7.6661647604</w:t>
            </w:r>
          </w:p>
        </w:tc>
      </w:tr>
      <w:tr w:rsidR="000A2123" w:rsidRPr="005D103C" w14:paraId="72B5A7D1"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89F442F"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O</w:t>
            </w:r>
          </w:p>
        </w:tc>
        <w:tc>
          <w:tcPr>
            <w:tcW w:w="0" w:type="auto"/>
          </w:tcPr>
          <w:p w14:paraId="2107AA86"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9320919804</w:t>
            </w:r>
          </w:p>
        </w:tc>
        <w:tc>
          <w:tcPr>
            <w:tcW w:w="0" w:type="auto"/>
          </w:tcPr>
          <w:p w14:paraId="3E259C4A"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9770732478</w:t>
            </w:r>
          </w:p>
        </w:tc>
        <w:tc>
          <w:tcPr>
            <w:tcW w:w="0" w:type="auto"/>
          </w:tcPr>
          <w:p w14:paraId="43E992E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7.9150369060</w:t>
            </w:r>
          </w:p>
        </w:tc>
      </w:tr>
      <w:tr w:rsidR="000A2123" w:rsidRPr="005D103C" w14:paraId="0010F290"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DF3FF74"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549BC8CD"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4946062988</w:t>
            </w:r>
          </w:p>
        </w:tc>
        <w:tc>
          <w:tcPr>
            <w:tcW w:w="0" w:type="auto"/>
          </w:tcPr>
          <w:p w14:paraId="77733B2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2065164915</w:t>
            </w:r>
          </w:p>
        </w:tc>
        <w:tc>
          <w:tcPr>
            <w:tcW w:w="0" w:type="auto"/>
          </w:tcPr>
          <w:p w14:paraId="1AB07F5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7.4961566122</w:t>
            </w:r>
          </w:p>
        </w:tc>
      </w:tr>
      <w:tr w:rsidR="000A2123" w:rsidRPr="005D103C" w14:paraId="15849F22"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5363144"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2B0CC4F7"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4321825751</w:t>
            </w:r>
          </w:p>
        </w:tc>
        <w:tc>
          <w:tcPr>
            <w:tcW w:w="0" w:type="auto"/>
          </w:tcPr>
          <w:p w14:paraId="23ECEEE1"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6406288404</w:t>
            </w:r>
          </w:p>
        </w:tc>
        <w:tc>
          <w:tcPr>
            <w:tcW w:w="0" w:type="auto"/>
          </w:tcPr>
          <w:p w14:paraId="5394FB97"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6.3754634333</w:t>
            </w:r>
          </w:p>
        </w:tc>
      </w:tr>
      <w:tr w:rsidR="000A2123" w:rsidRPr="005D103C" w14:paraId="5E74ECFC"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BD99593"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054BE10D"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8945430277</w:t>
            </w:r>
          </w:p>
        </w:tc>
        <w:tc>
          <w:tcPr>
            <w:tcW w:w="0" w:type="auto"/>
          </w:tcPr>
          <w:p w14:paraId="4B056F7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2308420638</w:t>
            </w:r>
          </w:p>
        </w:tc>
        <w:tc>
          <w:tcPr>
            <w:tcW w:w="0" w:type="auto"/>
          </w:tcPr>
          <w:p w14:paraId="2A92D7F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7.7822387342</w:t>
            </w:r>
          </w:p>
        </w:tc>
      </w:tr>
      <w:tr w:rsidR="000A2123" w:rsidRPr="005D103C" w14:paraId="0588D4FB"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6B464DA"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118DC8DA"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1941782283</w:t>
            </w:r>
          </w:p>
        </w:tc>
        <w:tc>
          <w:tcPr>
            <w:tcW w:w="0" w:type="auto"/>
          </w:tcPr>
          <w:p w14:paraId="075F1BE1"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4292037052</w:t>
            </w:r>
          </w:p>
        </w:tc>
        <w:tc>
          <w:tcPr>
            <w:tcW w:w="0" w:type="auto"/>
          </w:tcPr>
          <w:p w14:paraId="66BD418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7.1440925247</w:t>
            </w:r>
          </w:p>
        </w:tc>
      </w:tr>
      <w:tr w:rsidR="000A2123" w:rsidRPr="005D103C" w14:paraId="00AEAA69"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D5F6657"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7FE60A8B"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4342812908</w:t>
            </w:r>
          </w:p>
        </w:tc>
        <w:tc>
          <w:tcPr>
            <w:tcW w:w="0" w:type="auto"/>
          </w:tcPr>
          <w:p w14:paraId="372F68EA"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9507124578</w:t>
            </w:r>
          </w:p>
        </w:tc>
        <w:tc>
          <w:tcPr>
            <w:tcW w:w="0" w:type="auto"/>
          </w:tcPr>
          <w:p w14:paraId="30D89A9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5.9821669118</w:t>
            </w:r>
          </w:p>
        </w:tc>
      </w:tr>
      <w:tr w:rsidR="000A2123" w:rsidRPr="005D103C" w14:paraId="7ADBE6BC"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7CC29AD"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7E67C02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196911620</w:t>
            </w:r>
          </w:p>
        </w:tc>
        <w:tc>
          <w:tcPr>
            <w:tcW w:w="0" w:type="auto"/>
          </w:tcPr>
          <w:p w14:paraId="6D4318C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5292753943</w:t>
            </w:r>
          </w:p>
        </w:tc>
        <w:tc>
          <w:tcPr>
            <w:tcW w:w="0" w:type="auto"/>
          </w:tcPr>
          <w:p w14:paraId="421A026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5.1053025733</w:t>
            </w:r>
          </w:p>
        </w:tc>
      </w:tr>
      <w:tr w:rsidR="000A2123" w:rsidRPr="005D103C" w14:paraId="0CB894EF"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12FC403"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007FA1E7"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0.5167016817</w:t>
            </w:r>
          </w:p>
        </w:tc>
        <w:tc>
          <w:tcPr>
            <w:tcW w:w="0" w:type="auto"/>
          </w:tcPr>
          <w:p w14:paraId="3B72C33B"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8417626277</w:t>
            </w:r>
          </w:p>
        </w:tc>
        <w:tc>
          <w:tcPr>
            <w:tcW w:w="0" w:type="auto"/>
          </w:tcPr>
          <w:p w14:paraId="3CB87DA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5387388448</w:t>
            </w:r>
          </w:p>
        </w:tc>
      </w:tr>
      <w:tr w:rsidR="000A2123" w:rsidRPr="005D103C" w14:paraId="1C8A9DE9"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0364993"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5DB1617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0.6339188609</w:t>
            </w:r>
          </w:p>
        </w:tc>
        <w:tc>
          <w:tcPr>
            <w:tcW w:w="0" w:type="auto"/>
          </w:tcPr>
          <w:p w14:paraId="78F4327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5857194283</w:t>
            </w:r>
          </w:p>
        </w:tc>
        <w:tc>
          <w:tcPr>
            <w:tcW w:w="0" w:type="auto"/>
          </w:tcPr>
          <w:p w14:paraId="4B41208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4833182950</w:t>
            </w:r>
          </w:p>
        </w:tc>
      </w:tr>
      <w:tr w:rsidR="000A2123" w:rsidRPr="005D103C" w14:paraId="47A0F101"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CD8C193"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7286D447"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0.5955733131</w:t>
            </w:r>
          </w:p>
        </w:tc>
        <w:tc>
          <w:tcPr>
            <w:tcW w:w="0" w:type="auto"/>
          </w:tcPr>
          <w:p w14:paraId="398AAA9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2767560575</w:t>
            </w:r>
          </w:p>
        </w:tc>
        <w:tc>
          <w:tcPr>
            <w:tcW w:w="0" w:type="auto"/>
          </w:tcPr>
          <w:p w14:paraId="17C04EE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1241138422</w:t>
            </w:r>
          </w:p>
        </w:tc>
      </w:tr>
      <w:tr w:rsidR="000A2123" w:rsidRPr="005D103C" w14:paraId="6BF5CAF0"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44A8676"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3A15213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7521200071</w:t>
            </w:r>
          </w:p>
        </w:tc>
        <w:tc>
          <w:tcPr>
            <w:tcW w:w="0" w:type="auto"/>
          </w:tcPr>
          <w:p w14:paraId="57A7948B"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0013105670</w:t>
            </w:r>
          </w:p>
        </w:tc>
        <w:tc>
          <w:tcPr>
            <w:tcW w:w="0" w:type="auto"/>
          </w:tcPr>
          <w:p w14:paraId="52FA6B5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1631943324</w:t>
            </w:r>
          </w:p>
        </w:tc>
      </w:tr>
      <w:tr w:rsidR="000A2123" w:rsidRPr="005D103C" w14:paraId="7B524447"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F775891"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308D846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6703496821</w:t>
            </w:r>
          </w:p>
        </w:tc>
        <w:tc>
          <w:tcPr>
            <w:tcW w:w="0" w:type="auto"/>
          </w:tcPr>
          <w:p w14:paraId="401E0398"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9311854797</w:t>
            </w:r>
          </w:p>
        </w:tc>
        <w:tc>
          <w:tcPr>
            <w:tcW w:w="0" w:type="auto"/>
          </w:tcPr>
          <w:p w14:paraId="5A7CA85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1489118696</w:t>
            </w:r>
          </w:p>
        </w:tc>
      </w:tr>
      <w:tr w:rsidR="000A2123" w:rsidRPr="005D103C" w14:paraId="779EE179"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E12469D"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3E2BC163"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675990920</w:t>
            </w:r>
          </w:p>
        </w:tc>
        <w:tc>
          <w:tcPr>
            <w:tcW w:w="0" w:type="auto"/>
          </w:tcPr>
          <w:p w14:paraId="2FA6D05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5514178710</w:t>
            </w:r>
          </w:p>
        </w:tc>
        <w:tc>
          <w:tcPr>
            <w:tcW w:w="0" w:type="auto"/>
          </w:tcPr>
          <w:p w14:paraId="2D92E66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6713660271</w:t>
            </w:r>
          </w:p>
        </w:tc>
      </w:tr>
      <w:tr w:rsidR="000A2123" w:rsidRPr="005D103C" w14:paraId="6BFF9BE4"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53CE528"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2C2FEF4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9176254355</w:t>
            </w:r>
          </w:p>
        </w:tc>
        <w:tc>
          <w:tcPr>
            <w:tcW w:w="0" w:type="auto"/>
          </w:tcPr>
          <w:p w14:paraId="45FC003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9.1120294831</w:t>
            </w:r>
          </w:p>
        </w:tc>
        <w:tc>
          <w:tcPr>
            <w:tcW w:w="0" w:type="auto"/>
          </w:tcPr>
          <w:p w14:paraId="6FA01983"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0643994680</w:t>
            </w:r>
          </w:p>
        </w:tc>
      </w:tr>
      <w:tr w:rsidR="000A2123" w:rsidRPr="005D103C" w14:paraId="6833BFBA"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80C69D9"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1F457297"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6343044908</w:t>
            </w:r>
          </w:p>
        </w:tc>
        <w:tc>
          <w:tcPr>
            <w:tcW w:w="0" w:type="auto"/>
          </w:tcPr>
          <w:p w14:paraId="4649CCA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8470081934</w:t>
            </w:r>
          </w:p>
        </w:tc>
        <w:tc>
          <w:tcPr>
            <w:tcW w:w="0" w:type="auto"/>
          </w:tcPr>
          <w:p w14:paraId="183C9BDA"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0916933144</w:t>
            </w:r>
          </w:p>
        </w:tc>
      </w:tr>
      <w:tr w:rsidR="000A2123" w:rsidRPr="005D103C" w14:paraId="27EB09B1"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44F31FE"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0D3D9493"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4892710063</w:t>
            </w:r>
          </w:p>
        </w:tc>
        <w:tc>
          <w:tcPr>
            <w:tcW w:w="0" w:type="auto"/>
          </w:tcPr>
          <w:p w14:paraId="0E7980D4"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7609149550</w:t>
            </w:r>
          </w:p>
        </w:tc>
        <w:tc>
          <w:tcPr>
            <w:tcW w:w="0" w:type="auto"/>
          </w:tcPr>
          <w:p w14:paraId="66500C0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6179947807</w:t>
            </w:r>
          </w:p>
        </w:tc>
      </w:tr>
      <w:tr w:rsidR="000A2123" w:rsidRPr="005D103C" w14:paraId="0F6CFEC2"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EDFA343"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64874AFB"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1490309510</w:t>
            </w:r>
          </w:p>
        </w:tc>
        <w:tc>
          <w:tcPr>
            <w:tcW w:w="0" w:type="auto"/>
          </w:tcPr>
          <w:p w14:paraId="355472F3"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8.0557852431</w:t>
            </w:r>
          </w:p>
        </w:tc>
        <w:tc>
          <w:tcPr>
            <w:tcW w:w="0" w:type="auto"/>
          </w:tcPr>
          <w:p w14:paraId="03CAA01C"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2074863723</w:t>
            </w:r>
          </w:p>
        </w:tc>
      </w:tr>
      <w:tr w:rsidR="000A2123" w:rsidRPr="005D103C" w14:paraId="2D840C4B"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3760EDF"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43257C4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2013971449</w:t>
            </w:r>
          </w:p>
        </w:tc>
        <w:tc>
          <w:tcPr>
            <w:tcW w:w="0" w:type="auto"/>
          </w:tcPr>
          <w:p w14:paraId="101D3531"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8.7459998380</w:t>
            </w:r>
          </w:p>
        </w:tc>
        <w:tc>
          <w:tcPr>
            <w:tcW w:w="0" w:type="auto"/>
          </w:tcPr>
          <w:p w14:paraId="4B8E4F46"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0006636189</w:t>
            </w:r>
          </w:p>
        </w:tc>
      </w:tr>
      <w:tr w:rsidR="000A2123" w:rsidRPr="005D103C" w14:paraId="1AD33183"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DD8673F"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31FDB919"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7354439708</w:t>
            </w:r>
          </w:p>
        </w:tc>
        <w:tc>
          <w:tcPr>
            <w:tcW w:w="0" w:type="auto"/>
          </w:tcPr>
          <w:p w14:paraId="6DB2CC6C"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5895392714</w:t>
            </w:r>
          </w:p>
        </w:tc>
        <w:tc>
          <w:tcPr>
            <w:tcW w:w="0" w:type="auto"/>
          </w:tcPr>
          <w:p w14:paraId="7F592AF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4638682452</w:t>
            </w:r>
          </w:p>
        </w:tc>
      </w:tr>
      <w:tr w:rsidR="000A2123" w:rsidRPr="005D103C" w14:paraId="035AC07D"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31F1CF9"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4BA740A4"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8.0263127842</w:t>
            </w:r>
          </w:p>
        </w:tc>
        <w:tc>
          <w:tcPr>
            <w:tcW w:w="0" w:type="auto"/>
          </w:tcPr>
          <w:p w14:paraId="6A67B8A7"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0400439576</w:t>
            </w:r>
          </w:p>
        </w:tc>
        <w:tc>
          <w:tcPr>
            <w:tcW w:w="0" w:type="auto"/>
          </w:tcPr>
          <w:p w14:paraId="2823E02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3266552082</w:t>
            </w:r>
          </w:p>
        </w:tc>
      </w:tr>
      <w:tr w:rsidR="000A2123" w:rsidRPr="005D103C" w14:paraId="66A4D5A6"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B97351B"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02DD216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6881361255</w:t>
            </w:r>
          </w:p>
        </w:tc>
        <w:tc>
          <w:tcPr>
            <w:tcW w:w="0" w:type="auto"/>
          </w:tcPr>
          <w:p w14:paraId="78574907"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5101992372</w:t>
            </w:r>
          </w:p>
        </w:tc>
        <w:tc>
          <w:tcPr>
            <w:tcW w:w="0" w:type="auto"/>
          </w:tcPr>
          <w:p w14:paraId="47997ED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3274894518</w:t>
            </w:r>
          </w:p>
        </w:tc>
      </w:tr>
      <w:tr w:rsidR="000A2123" w:rsidRPr="005D103C" w14:paraId="06AD8941"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CA53AB0"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49C955AB"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9289107920</w:t>
            </w:r>
          </w:p>
        </w:tc>
        <w:tc>
          <w:tcPr>
            <w:tcW w:w="0" w:type="auto"/>
          </w:tcPr>
          <w:p w14:paraId="4BE851E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3925539985</w:t>
            </w:r>
          </w:p>
        </w:tc>
        <w:tc>
          <w:tcPr>
            <w:tcW w:w="0" w:type="auto"/>
          </w:tcPr>
          <w:p w14:paraId="2A9A90B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1960566515</w:t>
            </w:r>
          </w:p>
        </w:tc>
      </w:tr>
      <w:tr w:rsidR="000A2123" w:rsidRPr="005D103C" w14:paraId="2EA8D1E4"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A7749DF"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5D59BFE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9.0601807638</w:t>
            </w:r>
          </w:p>
        </w:tc>
        <w:tc>
          <w:tcPr>
            <w:tcW w:w="0" w:type="auto"/>
          </w:tcPr>
          <w:p w14:paraId="57233311"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2871673363</w:t>
            </w:r>
          </w:p>
        </w:tc>
        <w:tc>
          <w:tcPr>
            <w:tcW w:w="0" w:type="auto"/>
          </w:tcPr>
          <w:p w14:paraId="7C6AF79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6675148867</w:t>
            </w:r>
          </w:p>
        </w:tc>
      </w:tr>
      <w:tr w:rsidR="000A2123" w:rsidRPr="005D103C" w14:paraId="56FA1AC8"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D88EBAD"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28C60924"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8.0920869361</w:t>
            </w:r>
          </w:p>
        </w:tc>
        <w:tc>
          <w:tcPr>
            <w:tcW w:w="0" w:type="auto"/>
          </w:tcPr>
          <w:p w14:paraId="505973E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6912969710</w:t>
            </w:r>
          </w:p>
        </w:tc>
        <w:tc>
          <w:tcPr>
            <w:tcW w:w="0" w:type="auto"/>
          </w:tcPr>
          <w:p w14:paraId="12BF7BB9"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2542886586</w:t>
            </w:r>
          </w:p>
        </w:tc>
      </w:tr>
      <w:tr w:rsidR="000A2123" w:rsidRPr="005D103C" w14:paraId="6A62F723"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3E25BCC"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2DE88597"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8.7848000554</w:t>
            </w:r>
          </w:p>
        </w:tc>
        <w:tc>
          <w:tcPr>
            <w:tcW w:w="0" w:type="auto"/>
          </w:tcPr>
          <w:p w14:paraId="4C59BB96"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5212475950</w:t>
            </w:r>
          </w:p>
        </w:tc>
        <w:tc>
          <w:tcPr>
            <w:tcW w:w="0" w:type="auto"/>
          </w:tcPr>
          <w:p w14:paraId="297E3925"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2103991052</w:t>
            </w:r>
          </w:p>
        </w:tc>
      </w:tr>
      <w:tr w:rsidR="000A2123" w:rsidRPr="005D103C" w14:paraId="23FF968B"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1AFEA7B"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04C358B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0.4166449579</w:t>
            </w:r>
          </w:p>
        </w:tc>
        <w:tc>
          <w:tcPr>
            <w:tcW w:w="0" w:type="auto"/>
          </w:tcPr>
          <w:p w14:paraId="552E0FE8"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8.9870225290</w:t>
            </w:r>
          </w:p>
        </w:tc>
        <w:tc>
          <w:tcPr>
            <w:tcW w:w="0" w:type="auto"/>
          </w:tcPr>
          <w:p w14:paraId="63252B6B"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8250585948</w:t>
            </w:r>
          </w:p>
        </w:tc>
      </w:tr>
      <w:tr w:rsidR="000A2123" w:rsidRPr="005D103C" w14:paraId="52E95A7D"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F3F10D7"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5175C060"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1.3480420965</w:t>
            </w:r>
          </w:p>
        </w:tc>
        <w:tc>
          <w:tcPr>
            <w:tcW w:w="0" w:type="auto"/>
          </w:tcPr>
          <w:p w14:paraId="2D620C86"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8.4203151420</w:t>
            </w:r>
          </w:p>
        </w:tc>
        <w:tc>
          <w:tcPr>
            <w:tcW w:w="0" w:type="auto"/>
          </w:tcPr>
          <w:p w14:paraId="25874ED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4516456163</w:t>
            </w:r>
          </w:p>
        </w:tc>
      </w:tr>
      <w:tr w:rsidR="000A2123" w:rsidRPr="005D103C" w14:paraId="5861E831"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D413DF5"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2AF2C3F6"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0.3974140524</w:t>
            </w:r>
          </w:p>
        </w:tc>
        <w:tc>
          <w:tcPr>
            <w:tcW w:w="0" w:type="auto"/>
          </w:tcPr>
          <w:p w14:paraId="3E5473A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6839982007</w:t>
            </w:r>
          </w:p>
        </w:tc>
        <w:tc>
          <w:tcPr>
            <w:tcW w:w="0" w:type="auto"/>
          </w:tcPr>
          <w:p w14:paraId="48E6C6B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4525004874</w:t>
            </w:r>
          </w:p>
        </w:tc>
      </w:tr>
      <w:tr w:rsidR="000A2123" w:rsidRPr="005D103C" w14:paraId="5A9513F9"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F1582DB"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3749EA5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1.6953195070</w:t>
            </w:r>
          </w:p>
        </w:tc>
        <w:tc>
          <w:tcPr>
            <w:tcW w:w="0" w:type="auto"/>
          </w:tcPr>
          <w:p w14:paraId="29B00331"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6405415590</w:t>
            </w:r>
          </w:p>
        </w:tc>
        <w:tc>
          <w:tcPr>
            <w:tcW w:w="0" w:type="auto"/>
          </w:tcPr>
          <w:p w14:paraId="607744B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0006196786</w:t>
            </w:r>
          </w:p>
        </w:tc>
      </w:tr>
      <w:tr w:rsidR="000A2123" w:rsidRPr="005D103C" w14:paraId="6F7B583A"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42C2754"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4CED7C4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2.9920889971</w:t>
            </w:r>
          </w:p>
        </w:tc>
        <w:tc>
          <w:tcPr>
            <w:tcW w:w="0" w:type="auto"/>
          </w:tcPr>
          <w:p w14:paraId="4DC4D966"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7546071247</w:t>
            </w:r>
          </w:p>
        </w:tc>
        <w:tc>
          <w:tcPr>
            <w:tcW w:w="0" w:type="auto"/>
          </w:tcPr>
          <w:p w14:paraId="13D50DB3"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6115319255</w:t>
            </w:r>
          </w:p>
        </w:tc>
      </w:tr>
      <w:tr w:rsidR="000A2123" w:rsidRPr="005D103C" w14:paraId="5398BAA1"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9F49EDB"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687F2613"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1.4828127158</w:t>
            </w:r>
          </w:p>
        </w:tc>
        <w:tc>
          <w:tcPr>
            <w:tcW w:w="0" w:type="auto"/>
          </w:tcPr>
          <w:p w14:paraId="70E4A40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3269050421</w:t>
            </w:r>
          </w:p>
        </w:tc>
        <w:tc>
          <w:tcPr>
            <w:tcW w:w="0" w:type="auto"/>
          </w:tcPr>
          <w:p w14:paraId="0E75ADC9"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4537313554</w:t>
            </w:r>
          </w:p>
        </w:tc>
      </w:tr>
      <w:tr w:rsidR="000A2123" w:rsidRPr="005D103C" w14:paraId="4FA6C8AE"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53C9EB0"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21A08481"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3.6434781514</w:t>
            </w:r>
          </w:p>
        </w:tc>
        <w:tc>
          <w:tcPr>
            <w:tcW w:w="0" w:type="auto"/>
          </w:tcPr>
          <w:p w14:paraId="2608160B"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721380976</w:t>
            </w:r>
          </w:p>
        </w:tc>
        <w:tc>
          <w:tcPr>
            <w:tcW w:w="0" w:type="auto"/>
          </w:tcPr>
          <w:p w14:paraId="1F425AE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5822219360</w:t>
            </w:r>
          </w:p>
        </w:tc>
      </w:tr>
      <w:tr w:rsidR="000A2123" w:rsidRPr="005D103C" w14:paraId="1BF76A2B"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C6D96D9"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2340E24B"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2.4303641049</w:t>
            </w:r>
          </w:p>
        </w:tc>
        <w:tc>
          <w:tcPr>
            <w:tcW w:w="0" w:type="auto"/>
          </w:tcPr>
          <w:p w14:paraId="0B361A76"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6002049386</w:t>
            </w:r>
          </w:p>
        </w:tc>
        <w:tc>
          <w:tcPr>
            <w:tcW w:w="0" w:type="auto"/>
          </w:tcPr>
          <w:p w14:paraId="35A1D1B9"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3234045068</w:t>
            </w:r>
          </w:p>
        </w:tc>
      </w:tr>
      <w:tr w:rsidR="000A2123" w:rsidRPr="005D103C" w14:paraId="715074D3"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DB0C3CA"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01542A3A"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3.0452295448</w:t>
            </w:r>
          </w:p>
        </w:tc>
        <w:tc>
          <w:tcPr>
            <w:tcW w:w="0" w:type="auto"/>
          </w:tcPr>
          <w:p w14:paraId="14E4A0B4"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2134316427</w:t>
            </w:r>
          </w:p>
        </w:tc>
        <w:tc>
          <w:tcPr>
            <w:tcW w:w="0" w:type="auto"/>
          </w:tcPr>
          <w:p w14:paraId="21F5E49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3429553343</w:t>
            </w:r>
          </w:p>
        </w:tc>
      </w:tr>
      <w:tr w:rsidR="000A2123" w:rsidRPr="005D103C" w14:paraId="1E4D60DF"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69EA8AB"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7FB97A77"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4.4891226981</w:t>
            </w:r>
          </w:p>
        </w:tc>
        <w:tc>
          <w:tcPr>
            <w:tcW w:w="0" w:type="auto"/>
          </w:tcPr>
          <w:p w14:paraId="099C18FA"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2732004355</w:t>
            </w:r>
          </w:p>
        </w:tc>
        <w:tc>
          <w:tcPr>
            <w:tcW w:w="0" w:type="auto"/>
          </w:tcPr>
          <w:p w14:paraId="4476D81B"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6.9459695177</w:t>
            </w:r>
          </w:p>
        </w:tc>
      </w:tr>
      <w:tr w:rsidR="000A2123" w:rsidRPr="005D103C" w14:paraId="31C2CCAA"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98A156B"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61646B8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5.3498248069</w:t>
            </w:r>
          </w:p>
        </w:tc>
        <w:tc>
          <w:tcPr>
            <w:tcW w:w="0" w:type="auto"/>
          </w:tcPr>
          <w:p w14:paraId="647D388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7591071300</w:t>
            </w:r>
          </w:p>
        </w:tc>
        <w:tc>
          <w:tcPr>
            <w:tcW w:w="0" w:type="auto"/>
          </w:tcPr>
          <w:p w14:paraId="32EFBA17"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6.7337943471</w:t>
            </w:r>
          </w:p>
        </w:tc>
      </w:tr>
      <w:tr w:rsidR="000A2123" w:rsidRPr="005D103C" w14:paraId="14733931"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932541A"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3AD121B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4.9344063866</w:t>
            </w:r>
          </w:p>
        </w:tc>
        <w:tc>
          <w:tcPr>
            <w:tcW w:w="0" w:type="auto"/>
          </w:tcPr>
          <w:p w14:paraId="0407532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7692758530</w:t>
            </w:r>
          </w:p>
        </w:tc>
        <w:tc>
          <w:tcPr>
            <w:tcW w:w="0" w:type="auto"/>
          </w:tcPr>
          <w:p w14:paraId="280CF72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6742142976</w:t>
            </w:r>
          </w:p>
        </w:tc>
      </w:tr>
      <w:tr w:rsidR="000A2123" w:rsidRPr="005D103C" w14:paraId="153A87E9"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365B6FD"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lastRenderedPageBreak/>
              <w:t>H</w:t>
            </w:r>
          </w:p>
        </w:tc>
        <w:tc>
          <w:tcPr>
            <w:tcW w:w="0" w:type="auto"/>
          </w:tcPr>
          <w:p w14:paraId="1029C581"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6.4877096656</w:t>
            </w:r>
          </w:p>
        </w:tc>
        <w:tc>
          <w:tcPr>
            <w:tcW w:w="0" w:type="auto"/>
          </w:tcPr>
          <w:p w14:paraId="2D8AA52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6390066525</w:t>
            </w:r>
          </w:p>
        </w:tc>
        <w:tc>
          <w:tcPr>
            <w:tcW w:w="0" w:type="auto"/>
          </w:tcPr>
          <w:p w14:paraId="3AEF9BD8"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0793548839</w:t>
            </w:r>
          </w:p>
        </w:tc>
      </w:tr>
      <w:tr w:rsidR="000A2123" w:rsidRPr="005D103C" w14:paraId="4B869094"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17CB257"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27D26C07"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5875088861</w:t>
            </w:r>
          </w:p>
        </w:tc>
        <w:tc>
          <w:tcPr>
            <w:tcW w:w="0" w:type="auto"/>
          </w:tcPr>
          <w:p w14:paraId="4E8719C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7815709475</w:t>
            </w:r>
          </w:p>
        </w:tc>
        <w:tc>
          <w:tcPr>
            <w:tcW w:w="0" w:type="auto"/>
          </w:tcPr>
          <w:p w14:paraId="2FF455A6"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7180932465</w:t>
            </w:r>
          </w:p>
        </w:tc>
      </w:tr>
      <w:tr w:rsidR="000A2123" w:rsidRPr="005D103C" w14:paraId="1ABBE874"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4655E5A"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3FE15B57"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6.2325324050</w:t>
            </w:r>
          </w:p>
        </w:tc>
        <w:tc>
          <w:tcPr>
            <w:tcW w:w="0" w:type="auto"/>
          </w:tcPr>
          <w:p w14:paraId="4379FEB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8727424706</w:t>
            </w:r>
          </w:p>
        </w:tc>
        <w:tc>
          <w:tcPr>
            <w:tcW w:w="0" w:type="auto"/>
          </w:tcPr>
          <w:p w14:paraId="3A2E3BE1"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3455382367</w:t>
            </w:r>
          </w:p>
        </w:tc>
      </w:tr>
      <w:tr w:rsidR="000A2123" w:rsidRPr="005D103C" w14:paraId="15CD0627"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5D16915"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3DB91449"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6681056370</w:t>
            </w:r>
          </w:p>
        </w:tc>
        <w:tc>
          <w:tcPr>
            <w:tcW w:w="0" w:type="auto"/>
          </w:tcPr>
          <w:p w14:paraId="004BFD3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1232702265</w:t>
            </w:r>
          </w:p>
        </w:tc>
        <w:tc>
          <w:tcPr>
            <w:tcW w:w="0" w:type="auto"/>
          </w:tcPr>
          <w:p w14:paraId="7E3D6EB5"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5835126341</w:t>
            </w:r>
          </w:p>
        </w:tc>
      </w:tr>
      <w:tr w:rsidR="000A2123" w:rsidRPr="005D103C" w14:paraId="72C46A30"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571B359"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25FA4B7B"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3076442943</w:t>
            </w:r>
          </w:p>
        </w:tc>
        <w:tc>
          <w:tcPr>
            <w:tcW w:w="0" w:type="auto"/>
          </w:tcPr>
          <w:p w14:paraId="0E2E61C3"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0768994702</w:t>
            </w:r>
          </w:p>
        </w:tc>
        <w:tc>
          <w:tcPr>
            <w:tcW w:w="0" w:type="auto"/>
          </w:tcPr>
          <w:p w14:paraId="24693289"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2357963741</w:t>
            </w:r>
          </w:p>
        </w:tc>
      </w:tr>
      <w:tr w:rsidR="000A2123" w:rsidRPr="005D103C" w14:paraId="3FFD9E0C"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42AAB05"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23EFDB20"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4014400087</w:t>
            </w:r>
          </w:p>
        </w:tc>
        <w:tc>
          <w:tcPr>
            <w:tcW w:w="0" w:type="auto"/>
          </w:tcPr>
          <w:p w14:paraId="43B61B4A"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2669200388</w:t>
            </w:r>
          </w:p>
        </w:tc>
        <w:tc>
          <w:tcPr>
            <w:tcW w:w="0" w:type="auto"/>
          </w:tcPr>
          <w:p w14:paraId="3C41B65B"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3449257011</w:t>
            </w:r>
          </w:p>
        </w:tc>
      </w:tr>
      <w:tr w:rsidR="000A2123" w:rsidRPr="005D103C" w14:paraId="564987C4"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FA4F5CB"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767658DD"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4810571734</w:t>
            </w:r>
          </w:p>
        </w:tc>
        <w:tc>
          <w:tcPr>
            <w:tcW w:w="0" w:type="auto"/>
          </w:tcPr>
          <w:p w14:paraId="353C1AA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4353503870</w:t>
            </w:r>
          </w:p>
        </w:tc>
        <w:tc>
          <w:tcPr>
            <w:tcW w:w="0" w:type="auto"/>
          </w:tcPr>
          <w:p w14:paraId="5DD883EA"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6818652625</w:t>
            </w:r>
          </w:p>
        </w:tc>
      </w:tr>
      <w:tr w:rsidR="000A2123" w:rsidRPr="005D103C" w14:paraId="6CD13A24"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DEA4949"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000A629F"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4816224529</w:t>
            </w:r>
          </w:p>
        </w:tc>
        <w:tc>
          <w:tcPr>
            <w:tcW w:w="0" w:type="auto"/>
          </w:tcPr>
          <w:p w14:paraId="29760CDC"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559555099</w:t>
            </w:r>
          </w:p>
        </w:tc>
        <w:tc>
          <w:tcPr>
            <w:tcW w:w="0" w:type="auto"/>
          </w:tcPr>
          <w:p w14:paraId="30D81603"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5701173932</w:t>
            </w:r>
          </w:p>
        </w:tc>
      </w:tr>
      <w:tr w:rsidR="000A2123" w:rsidRPr="005D103C" w14:paraId="570730B4"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1B07B1A"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5A6F7062"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2956684474</w:t>
            </w:r>
          </w:p>
        </w:tc>
        <w:tc>
          <w:tcPr>
            <w:tcW w:w="0" w:type="auto"/>
          </w:tcPr>
          <w:p w14:paraId="00373493"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9827497224</w:t>
            </w:r>
          </w:p>
        </w:tc>
        <w:tc>
          <w:tcPr>
            <w:tcW w:w="0" w:type="auto"/>
          </w:tcPr>
          <w:p w14:paraId="60E89E21"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3556358831</w:t>
            </w:r>
          </w:p>
        </w:tc>
      </w:tr>
      <w:tr w:rsidR="000A2123" w:rsidRPr="005D103C" w14:paraId="24586186"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9E45403"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5777E323"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9094992703</w:t>
            </w:r>
          </w:p>
        </w:tc>
        <w:tc>
          <w:tcPr>
            <w:tcW w:w="0" w:type="auto"/>
          </w:tcPr>
          <w:p w14:paraId="2D518CB5"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5014351511</w:t>
            </w:r>
          </w:p>
        </w:tc>
        <w:tc>
          <w:tcPr>
            <w:tcW w:w="0" w:type="auto"/>
          </w:tcPr>
          <w:p w14:paraId="2C8FD12C"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8743015584</w:t>
            </w:r>
          </w:p>
        </w:tc>
      </w:tr>
      <w:tr w:rsidR="000A2123" w:rsidRPr="005D103C" w14:paraId="0BE364BE"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DA211AA"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7D8CAB9A"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7662622262</w:t>
            </w:r>
          </w:p>
        </w:tc>
        <w:tc>
          <w:tcPr>
            <w:tcW w:w="0" w:type="auto"/>
          </w:tcPr>
          <w:p w14:paraId="18A03519"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2781643569</w:t>
            </w:r>
          </w:p>
        </w:tc>
        <w:tc>
          <w:tcPr>
            <w:tcW w:w="0" w:type="auto"/>
          </w:tcPr>
          <w:p w14:paraId="5521C730"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6.9488421726</w:t>
            </w:r>
          </w:p>
        </w:tc>
      </w:tr>
      <w:tr w:rsidR="000A2123" w:rsidRPr="005D103C" w14:paraId="128969AE"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D9C7A82"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67148A8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0125451338</w:t>
            </w:r>
          </w:p>
        </w:tc>
        <w:tc>
          <w:tcPr>
            <w:tcW w:w="0" w:type="auto"/>
          </w:tcPr>
          <w:p w14:paraId="1A12DA20"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4911920376</w:t>
            </w:r>
          </w:p>
        </w:tc>
        <w:tc>
          <w:tcPr>
            <w:tcW w:w="0" w:type="auto"/>
          </w:tcPr>
          <w:p w14:paraId="6046ADE1"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4481002052</w:t>
            </w:r>
          </w:p>
        </w:tc>
      </w:tr>
      <w:tr w:rsidR="000A2123" w:rsidRPr="005D103C" w14:paraId="10A52D25"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CA802FD"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14878864"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4117239696</w:t>
            </w:r>
          </w:p>
        </w:tc>
        <w:tc>
          <w:tcPr>
            <w:tcW w:w="0" w:type="auto"/>
          </w:tcPr>
          <w:p w14:paraId="2E882E0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3345980823</w:t>
            </w:r>
          </w:p>
        </w:tc>
        <w:tc>
          <w:tcPr>
            <w:tcW w:w="0" w:type="auto"/>
          </w:tcPr>
          <w:p w14:paraId="395BC519"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2570295485</w:t>
            </w:r>
          </w:p>
        </w:tc>
      </w:tr>
      <w:tr w:rsidR="000A2123" w:rsidRPr="005D103C" w14:paraId="24A25178"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BC1AED9"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405D7C7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6521538660</w:t>
            </w:r>
          </w:p>
        </w:tc>
        <w:tc>
          <w:tcPr>
            <w:tcW w:w="0" w:type="auto"/>
          </w:tcPr>
          <w:p w14:paraId="5D7CE5E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0633121766</w:t>
            </w:r>
          </w:p>
        </w:tc>
        <w:tc>
          <w:tcPr>
            <w:tcW w:w="0" w:type="auto"/>
          </w:tcPr>
          <w:p w14:paraId="1B8DA93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2878210084</w:t>
            </w:r>
          </w:p>
        </w:tc>
      </w:tr>
      <w:tr w:rsidR="000A2123" w:rsidRPr="005D103C" w14:paraId="285E9056"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21C26F0"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0D0E7D76"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0205382546</w:t>
            </w:r>
          </w:p>
        </w:tc>
        <w:tc>
          <w:tcPr>
            <w:tcW w:w="0" w:type="auto"/>
          </w:tcPr>
          <w:p w14:paraId="7FEFDB27"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8857573563</w:t>
            </w:r>
          </w:p>
        </w:tc>
        <w:tc>
          <w:tcPr>
            <w:tcW w:w="0" w:type="auto"/>
          </w:tcPr>
          <w:p w14:paraId="2FB75C59"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9340967964</w:t>
            </w:r>
          </w:p>
        </w:tc>
      </w:tr>
      <w:tr w:rsidR="000A2123" w:rsidRPr="005D103C" w14:paraId="5A6D8E85"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ED3EA17"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32C84CB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1662624739</w:t>
            </w:r>
          </w:p>
        </w:tc>
        <w:tc>
          <w:tcPr>
            <w:tcW w:w="0" w:type="auto"/>
          </w:tcPr>
          <w:p w14:paraId="4933286C"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3089667232</w:t>
            </w:r>
          </w:p>
        </w:tc>
        <w:tc>
          <w:tcPr>
            <w:tcW w:w="0" w:type="auto"/>
          </w:tcPr>
          <w:p w14:paraId="4AA29651"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8391119058</w:t>
            </w:r>
          </w:p>
        </w:tc>
      </w:tr>
      <w:tr w:rsidR="000A2123" w:rsidRPr="005D103C" w14:paraId="361E2DEA"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8017024"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2A37D72B"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8985987491</w:t>
            </w:r>
          </w:p>
        </w:tc>
        <w:tc>
          <w:tcPr>
            <w:tcW w:w="0" w:type="auto"/>
          </w:tcPr>
          <w:p w14:paraId="3B46480A"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0.8088850655</w:t>
            </w:r>
          </w:p>
        </w:tc>
        <w:tc>
          <w:tcPr>
            <w:tcW w:w="0" w:type="auto"/>
          </w:tcPr>
          <w:p w14:paraId="1246830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0.7403742938</w:t>
            </w:r>
          </w:p>
        </w:tc>
      </w:tr>
      <w:tr w:rsidR="000A2123" w:rsidRPr="005D103C" w14:paraId="0678C04F"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ED43995"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6EB1DF3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3.6547451423</w:t>
            </w:r>
          </w:p>
        </w:tc>
        <w:tc>
          <w:tcPr>
            <w:tcW w:w="0" w:type="auto"/>
          </w:tcPr>
          <w:p w14:paraId="38CD5C3C"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6995684915</w:t>
            </w:r>
          </w:p>
        </w:tc>
        <w:tc>
          <w:tcPr>
            <w:tcW w:w="0" w:type="auto"/>
          </w:tcPr>
          <w:p w14:paraId="39582B0F"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6228128916</w:t>
            </w:r>
          </w:p>
        </w:tc>
      </w:tr>
      <w:tr w:rsidR="000A2123" w:rsidRPr="005D103C" w14:paraId="517EE080"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17652B7"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13502348"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5.8436671809</w:t>
            </w:r>
          </w:p>
        </w:tc>
        <w:tc>
          <w:tcPr>
            <w:tcW w:w="0" w:type="auto"/>
          </w:tcPr>
          <w:p w14:paraId="04662AB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2284351986</w:t>
            </w:r>
          </w:p>
        </w:tc>
        <w:tc>
          <w:tcPr>
            <w:tcW w:w="0" w:type="auto"/>
          </w:tcPr>
          <w:p w14:paraId="5E828D98"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7.4399277144</w:t>
            </w:r>
          </w:p>
        </w:tc>
      </w:tr>
      <w:tr w:rsidR="000A2123" w:rsidRPr="005D103C" w14:paraId="4F7B5E59"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B777801"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01436841"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9379052934</w:t>
            </w:r>
          </w:p>
        </w:tc>
        <w:tc>
          <w:tcPr>
            <w:tcW w:w="0" w:type="auto"/>
          </w:tcPr>
          <w:p w14:paraId="12032756"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5449406382</w:t>
            </w:r>
          </w:p>
        </w:tc>
        <w:tc>
          <w:tcPr>
            <w:tcW w:w="0" w:type="auto"/>
          </w:tcPr>
          <w:p w14:paraId="1E08B7AE"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6.7302857968</w:t>
            </w:r>
          </w:p>
        </w:tc>
      </w:tr>
      <w:tr w:rsidR="000A2123" w:rsidRPr="005D103C" w14:paraId="3AC904A1"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ADF4D24"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739F4746"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5.6825936575</w:t>
            </w:r>
          </w:p>
        </w:tc>
        <w:tc>
          <w:tcPr>
            <w:tcW w:w="0" w:type="auto"/>
          </w:tcPr>
          <w:p w14:paraId="407E4988"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1974887961</w:t>
            </w:r>
          </w:p>
        </w:tc>
        <w:tc>
          <w:tcPr>
            <w:tcW w:w="0" w:type="auto"/>
          </w:tcPr>
          <w:p w14:paraId="47D7BF0C"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9.2230847568</w:t>
            </w:r>
          </w:p>
        </w:tc>
      </w:tr>
      <w:tr w:rsidR="000A2123" w:rsidRPr="005D103C" w14:paraId="5F89DBCC"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CC36316"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7EBD3195"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7.1581364226</w:t>
            </w:r>
          </w:p>
        </w:tc>
        <w:tc>
          <w:tcPr>
            <w:tcW w:w="0" w:type="auto"/>
          </w:tcPr>
          <w:p w14:paraId="3B24253A"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0428309355</w:t>
            </w:r>
          </w:p>
        </w:tc>
        <w:tc>
          <w:tcPr>
            <w:tcW w:w="0" w:type="auto"/>
          </w:tcPr>
          <w:p w14:paraId="74B504E6"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9529981304</w:t>
            </w:r>
          </w:p>
        </w:tc>
      </w:tr>
      <w:tr w:rsidR="000A2123" w:rsidRPr="005D103C" w14:paraId="6935B345"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6C1FED8"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1B5A873A"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8.3221240218</w:t>
            </w:r>
          </w:p>
        </w:tc>
        <w:tc>
          <w:tcPr>
            <w:tcW w:w="0" w:type="auto"/>
          </w:tcPr>
          <w:p w14:paraId="7B027EFA"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9648432412</w:t>
            </w:r>
          </w:p>
        </w:tc>
        <w:tc>
          <w:tcPr>
            <w:tcW w:w="0" w:type="auto"/>
          </w:tcPr>
          <w:p w14:paraId="29CE44E4"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18.2271589551</w:t>
            </w:r>
          </w:p>
        </w:tc>
      </w:tr>
      <w:tr w:rsidR="000A2123" w:rsidRPr="005D103C" w14:paraId="4A2CAE0D"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C2B531B"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3520020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7.1857706304</w:t>
            </w:r>
          </w:p>
        </w:tc>
        <w:tc>
          <w:tcPr>
            <w:tcW w:w="0" w:type="auto"/>
          </w:tcPr>
          <w:p w14:paraId="27F9E05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3.4628997356</w:t>
            </w:r>
          </w:p>
        </w:tc>
        <w:tc>
          <w:tcPr>
            <w:tcW w:w="0" w:type="auto"/>
          </w:tcPr>
          <w:p w14:paraId="38204CBD"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1.0091803754</w:t>
            </w:r>
          </w:p>
        </w:tc>
      </w:tr>
      <w:tr w:rsidR="000A2123" w:rsidRPr="005D103C" w14:paraId="5E0D51AE"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F1DF5D3"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2B6C75F9"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9.6545104250</w:t>
            </w:r>
          </w:p>
        </w:tc>
        <w:tc>
          <w:tcPr>
            <w:tcW w:w="0" w:type="auto"/>
          </w:tcPr>
          <w:p w14:paraId="7AF68E85"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1006843643</w:t>
            </w:r>
          </w:p>
        </w:tc>
        <w:tc>
          <w:tcPr>
            <w:tcW w:w="0" w:type="auto"/>
          </w:tcPr>
          <w:p w14:paraId="5FC685F1"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4056735876</w:t>
            </w:r>
          </w:p>
        </w:tc>
      </w:tr>
      <w:tr w:rsidR="000A2123" w:rsidRPr="005D103C" w14:paraId="5A51D1FB"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00365F7"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5D6B81D5"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8.4517685095</w:t>
            </w:r>
          </w:p>
        </w:tc>
        <w:tc>
          <w:tcPr>
            <w:tcW w:w="0" w:type="auto"/>
          </w:tcPr>
          <w:p w14:paraId="00609EB3"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9238047733</w:t>
            </w:r>
          </w:p>
        </w:tc>
        <w:tc>
          <w:tcPr>
            <w:tcW w:w="0" w:type="auto"/>
          </w:tcPr>
          <w:p w14:paraId="15B4F619"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8738090944</w:t>
            </w:r>
          </w:p>
        </w:tc>
      </w:tr>
      <w:tr w:rsidR="000A2123" w:rsidRPr="005D103C" w14:paraId="57D869BE"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FF17B89"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3E1CEB4B"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6.2932451924</w:t>
            </w:r>
          </w:p>
        </w:tc>
        <w:tc>
          <w:tcPr>
            <w:tcW w:w="0" w:type="auto"/>
          </w:tcPr>
          <w:p w14:paraId="767B82BF"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1014876843</w:t>
            </w:r>
          </w:p>
        </w:tc>
        <w:tc>
          <w:tcPr>
            <w:tcW w:w="0" w:type="auto"/>
          </w:tcPr>
          <w:p w14:paraId="7B53C5C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7822666080</w:t>
            </w:r>
          </w:p>
        </w:tc>
      </w:tr>
      <w:tr w:rsidR="000A2123" w:rsidRPr="005D103C" w14:paraId="18E1E97E"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45D8C3F"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33DA07C8"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6.5064793535</w:t>
            </w:r>
          </w:p>
        </w:tc>
        <w:tc>
          <w:tcPr>
            <w:tcW w:w="0" w:type="auto"/>
          </w:tcPr>
          <w:p w14:paraId="4E6954A7"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7.2552090418</w:t>
            </w:r>
          </w:p>
        </w:tc>
        <w:tc>
          <w:tcPr>
            <w:tcW w:w="0" w:type="auto"/>
          </w:tcPr>
          <w:p w14:paraId="39E17212"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4.3247027846</w:t>
            </w:r>
          </w:p>
        </w:tc>
      </w:tr>
      <w:tr w:rsidR="000A2123" w:rsidRPr="005D103C" w14:paraId="49B554E6"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DC74F28"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523476D7"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6.8517997725</w:t>
            </w:r>
          </w:p>
        </w:tc>
        <w:tc>
          <w:tcPr>
            <w:tcW w:w="0" w:type="auto"/>
          </w:tcPr>
          <w:p w14:paraId="41BFF09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0076583133</w:t>
            </w:r>
          </w:p>
        </w:tc>
        <w:tc>
          <w:tcPr>
            <w:tcW w:w="0" w:type="auto"/>
          </w:tcPr>
          <w:p w14:paraId="7B7EC76B"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5.5064221748</w:t>
            </w:r>
          </w:p>
        </w:tc>
      </w:tr>
      <w:tr w:rsidR="000A2123" w:rsidRPr="005D103C" w14:paraId="65894D4D"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C86CD4D"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6A7EE354"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5.0290432570</w:t>
            </w:r>
          </w:p>
        </w:tc>
        <w:tc>
          <w:tcPr>
            <w:tcW w:w="0" w:type="auto"/>
          </w:tcPr>
          <w:p w14:paraId="20E3FDFC"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5.0853072570</w:t>
            </w:r>
          </w:p>
        </w:tc>
        <w:tc>
          <w:tcPr>
            <w:tcW w:w="0" w:type="auto"/>
          </w:tcPr>
          <w:p w14:paraId="659378AC"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6.4824792664</w:t>
            </w:r>
          </w:p>
        </w:tc>
      </w:tr>
      <w:tr w:rsidR="000A2123" w:rsidRPr="005D103C" w14:paraId="2E053BB9" w14:textId="77777777" w:rsidTr="000E5DB5">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F67759D"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1F17DE6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5456385776</w:t>
            </w:r>
          </w:p>
        </w:tc>
        <w:tc>
          <w:tcPr>
            <w:tcW w:w="0" w:type="auto"/>
          </w:tcPr>
          <w:p w14:paraId="71BCE5FE"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4.6584519453</w:t>
            </w:r>
          </w:p>
        </w:tc>
        <w:tc>
          <w:tcPr>
            <w:tcW w:w="0" w:type="auto"/>
          </w:tcPr>
          <w:p w14:paraId="76D03EC6" w14:textId="77777777" w:rsidR="000A2123" w:rsidRPr="006E731C" w:rsidRDefault="000A2123" w:rsidP="000E5DB5">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5.2629797742</w:t>
            </w:r>
          </w:p>
        </w:tc>
      </w:tr>
      <w:tr w:rsidR="000A2123" w:rsidRPr="005D103C" w14:paraId="37DAB8E1" w14:textId="77777777" w:rsidTr="000E5DB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9D1038C" w14:textId="77777777" w:rsidR="000A2123" w:rsidRPr="006E731C" w:rsidRDefault="000A2123" w:rsidP="000E5DB5">
            <w:pPr>
              <w:jc w:val="center"/>
              <w:rPr>
                <w:rFonts w:ascii="Cambria" w:eastAsia="Times New Roman" w:hAnsi="Cambria" w:cs="Times New Roman"/>
                <w:b w:val="0"/>
                <w:color w:val="000000"/>
                <w:sz w:val="22"/>
                <w:szCs w:val="22"/>
              </w:rPr>
            </w:pPr>
            <w:r w:rsidRPr="006E731C">
              <w:rPr>
                <w:rFonts w:ascii="Cambria" w:eastAsia="Times New Roman" w:hAnsi="Cambria" w:cs="Times New Roman"/>
                <w:b w:val="0"/>
                <w:color w:val="000000"/>
                <w:sz w:val="22"/>
                <w:szCs w:val="22"/>
              </w:rPr>
              <w:t>H</w:t>
            </w:r>
          </w:p>
        </w:tc>
        <w:tc>
          <w:tcPr>
            <w:tcW w:w="0" w:type="auto"/>
          </w:tcPr>
          <w:p w14:paraId="0281D573"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2.4574373082</w:t>
            </w:r>
          </w:p>
        </w:tc>
        <w:tc>
          <w:tcPr>
            <w:tcW w:w="0" w:type="auto"/>
          </w:tcPr>
          <w:p w14:paraId="49E64A1C"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6.0969398985</w:t>
            </w:r>
          </w:p>
        </w:tc>
        <w:tc>
          <w:tcPr>
            <w:tcW w:w="0" w:type="auto"/>
          </w:tcPr>
          <w:p w14:paraId="22B5E9E5" w14:textId="77777777" w:rsidR="000A2123" w:rsidRPr="006E731C" w:rsidRDefault="000A2123" w:rsidP="000E5DB5">
            <w:pPr>
              <w:jc w:val="center"/>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color w:val="000000"/>
                <w:sz w:val="22"/>
                <w:szCs w:val="22"/>
              </w:rPr>
            </w:pPr>
            <w:r w:rsidRPr="006E731C">
              <w:rPr>
                <w:rFonts w:ascii="Cambria" w:eastAsia="Times New Roman" w:hAnsi="Cambria" w:cs="Times New Roman"/>
                <w:color w:val="000000"/>
                <w:sz w:val="22"/>
                <w:szCs w:val="22"/>
              </w:rPr>
              <w:t>26.2429328855</w:t>
            </w:r>
          </w:p>
        </w:tc>
      </w:tr>
    </w:tbl>
    <w:p w14:paraId="5CF35C8A" w14:textId="77777777" w:rsidR="000A2123" w:rsidRPr="005D103C" w:rsidRDefault="000A2123" w:rsidP="000A2123">
      <w:pPr>
        <w:rPr>
          <w:rFonts w:ascii="Cambria" w:hAnsi="Cambria"/>
        </w:rPr>
      </w:pPr>
    </w:p>
    <w:p w14:paraId="0147048F" w14:textId="51BE3295" w:rsidR="006A5FB1" w:rsidRPr="005D103C" w:rsidRDefault="000A2123" w:rsidP="00E03EE8">
      <w:pPr>
        <w:rPr>
          <w:rFonts w:ascii="Cambria" w:hAnsi="Cambria"/>
        </w:rPr>
      </w:pPr>
      <w:r w:rsidRPr="005D103C">
        <w:rPr>
          <w:rFonts w:ascii="Cambria" w:hAnsi="Cambria"/>
          <w:b/>
          <w:sz w:val="22"/>
          <w:szCs w:val="22"/>
        </w:rPr>
        <w:t>Table SI</w:t>
      </w:r>
      <w:r w:rsidR="00606F7E">
        <w:rPr>
          <w:rFonts w:ascii="Cambria" w:hAnsi="Cambria"/>
          <w:b/>
          <w:sz w:val="22"/>
          <w:szCs w:val="22"/>
        </w:rPr>
        <w:t>1</w:t>
      </w:r>
      <w:r w:rsidRPr="005D103C">
        <w:rPr>
          <w:rFonts w:ascii="Cambria" w:hAnsi="Cambria"/>
          <w:sz w:val="22"/>
          <w:szCs w:val="22"/>
        </w:rPr>
        <w:t xml:space="preserve"> – Nuclear elements and Cartesian coordinates (Bohr) for the optimized geometry of the intra-helix interaction model of PSM</w:t>
      </w:r>
      <w:r w:rsidRPr="005D103C">
        <w:rPr>
          <w:rFonts w:ascii="Cambria" w:hAnsi="Cambria" w:cs="Lucida Grande"/>
          <w:color w:val="000000"/>
          <w:sz w:val="22"/>
          <w:szCs w:val="22"/>
        </w:rPr>
        <w:t>α3.</w:t>
      </w:r>
    </w:p>
    <w:sectPr w:rsidR="006A5FB1" w:rsidRPr="005D103C" w:rsidSect="00963B97">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E4F483" w14:textId="77777777" w:rsidR="00E03EE8" w:rsidRDefault="00E03EE8" w:rsidP="000075A8">
      <w:r>
        <w:separator/>
      </w:r>
    </w:p>
  </w:endnote>
  <w:endnote w:type="continuationSeparator" w:id="0">
    <w:p w14:paraId="14E5BE37" w14:textId="77777777" w:rsidR="00E03EE8" w:rsidRDefault="00E03EE8" w:rsidP="000075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MS Mincho">
    <w:charset w:val="80"/>
    <w:family w:val="auto"/>
    <w:pitch w:val="variable"/>
    <w:sig w:usb0="E00002FF" w:usb1="6AC7FDFB" w:usb2="08000012" w:usb3="00000000" w:csb0="0002009F"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Math">
    <w:panose1 w:val="0204050305040603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9883088"/>
      <w:docPartObj>
        <w:docPartGallery w:val="Page Numbers (Bottom of Page)"/>
        <w:docPartUnique/>
      </w:docPartObj>
    </w:sdtPr>
    <w:sdtEndPr>
      <w:rPr>
        <w:noProof/>
      </w:rPr>
    </w:sdtEndPr>
    <w:sdtContent>
      <w:p w14:paraId="4CA89A67" w14:textId="77777777" w:rsidR="00E03EE8" w:rsidRDefault="00E03EE8">
        <w:pPr>
          <w:pStyle w:val="Footer"/>
          <w:jc w:val="center"/>
        </w:pPr>
        <w:r>
          <w:fldChar w:fldCharType="begin"/>
        </w:r>
        <w:r>
          <w:instrText xml:space="preserve"> PAGE   \* MERGEFORMAT </w:instrText>
        </w:r>
        <w:r>
          <w:fldChar w:fldCharType="separate"/>
        </w:r>
        <w:r w:rsidR="007A01A7">
          <w:rPr>
            <w:noProof/>
          </w:rPr>
          <w:t>4</w:t>
        </w:r>
        <w:r>
          <w:rPr>
            <w:noProof/>
          </w:rPr>
          <w:fldChar w:fldCharType="end"/>
        </w:r>
      </w:p>
    </w:sdtContent>
  </w:sdt>
  <w:p w14:paraId="7B383AF4" w14:textId="77777777" w:rsidR="00E03EE8" w:rsidRDefault="00E03EE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D0F09D" w14:textId="77777777" w:rsidR="00E03EE8" w:rsidRDefault="00E03EE8" w:rsidP="000075A8">
      <w:r>
        <w:separator/>
      </w:r>
    </w:p>
  </w:footnote>
  <w:footnote w:type="continuationSeparator" w:id="0">
    <w:p w14:paraId="7C20F033" w14:textId="77777777" w:rsidR="00E03EE8" w:rsidRDefault="00E03EE8" w:rsidP="000075A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BD520A"/>
    <w:multiLevelType w:val="hybridMultilevel"/>
    <w:tmpl w:val="68062D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2260DF8"/>
    <w:multiLevelType w:val="hybridMultilevel"/>
    <w:tmpl w:val="312834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4582DBD"/>
    <w:multiLevelType w:val="hybridMultilevel"/>
    <w:tmpl w:val="C1406F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omputational Chem&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svpve2pe2wt6e5frspfpttzzt9tasfdvp2&quot;&gt;My EndNote Library&lt;record-ids&gt;&lt;item&gt;6&lt;/item&gt;&lt;item&gt;7&lt;/item&gt;&lt;item&gt;8&lt;/item&gt;&lt;item&gt;9&lt;/item&gt;&lt;/record-ids&gt;&lt;/item&gt;&lt;/Libraries&gt;"/>
  </w:docVars>
  <w:rsids>
    <w:rsidRoot w:val="006128B6"/>
    <w:rsid w:val="00000681"/>
    <w:rsid w:val="0000146F"/>
    <w:rsid w:val="0000154A"/>
    <w:rsid w:val="00002AAA"/>
    <w:rsid w:val="00003496"/>
    <w:rsid w:val="00004977"/>
    <w:rsid w:val="00006BE9"/>
    <w:rsid w:val="00006DC4"/>
    <w:rsid w:val="000072D0"/>
    <w:rsid w:val="000075A8"/>
    <w:rsid w:val="000105B7"/>
    <w:rsid w:val="00011EBC"/>
    <w:rsid w:val="00012646"/>
    <w:rsid w:val="00014031"/>
    <w:rsid w:val="000152FE"/>
    <w:rsid w:val="00015952"/>
    <w:rsid w:val="00015B88"/>
    <w:rsid w:val="00016EE3"/>
    <w:rsid w:val="00021598"/>
    <w:rsid w:val="000244A4"/>
    <w:rsid w:val="0002782F"/>
    <w:rsid w:val="00030216"/>
    <w:rsid w:val="00030B27"/>
    <w:rsid w:val="00030D12"/>
    <w:rsid w:val="00031087"/>
    <w:rsid w:val="00031C89"/>
    <w:rsid w:val="00032115"/>
    <w:rsid w:val="00033546"/>
    <w:rsid w:val="000335E3"/>
    <w:rsid w:val="00034CAD"/>
    <w:rsid w:val="00034D2C"/>
    <w:rsid w:val="00035FBA"/>
    <w:rsid w:val="0004179F"/>
    <w:rsid w:val="00041B8A"/>
    <w:rsid w:val="000425A3"/>
    <w:rsid w:val="00043AE5"/>
    <w:rsid w:val="00044445"/>
    <w:rsid w:val="00045185"/>
    <w:rsid w:val="0004663B"/>
    <w:rsid w:val="00052930"/>
    <w:rsid w:val="000531A2"/>
    <w:rsid w:val="0005579E"/>
    <w:rsid w:val="00055EBF"/>
    <w:rsid w:val="00056064"/>
    <w:rsid w:val="00056204"/>
    <w:rsid w:val="00060734"/>
    <w:rsid w:val="00060F77"/>
    <w:rsid w:val="0006188F"/>
    <w:rsid w:val="000626DA"/>
    <w:rsid w:val="00062B6A"/>
    <w:rsid w:val="00062D99"/>
    <w:rsid w:val="00064037"/>
    <w:rsid w:val="00065AB5"/>
    <w:rsid w:val="00065CB5"/>
    <w:rsid w:val="00065F87"/>
    <w:rsid w:val="0006721F"/>
    <w:rsid w:val="00067BFE"/>
    <w:rsid w:val="00070F18"/>
    <w:rsid w:val="00072919"/>
    <w:rsid w:val="00072A72"/>
    <w:rsid w:val="00073B5B"/>
    <w:rsid w:val="00074119"/>
    <w:rsid w:val="00077A79"/>
    <w:rsid w:val="000808CE"/>
    <w:rsid w:val="00080937"/>
    <w:rsid w:val="000822F2"/>
    <w:rsid w:val="00083A3F"/>
    <w:rsid w:val="000848DB"/>
    <w:rsid w:val="00090267"/>
    <w:rsid w:val="00091D83"/>
    <w:rsid w:val="0009482E"/>
    <w:rsid w:val="00094DDF"/>
    <w:rsid w:val="000959D8"/>
    <w:rsid w:val="0009643E"/>
    <w:rsid w:val="00096546"/>
    <w:rsid w:val="00096D52"/>
    <w:rsid w:val="000A0898"/>
    <w:rsid w:val="000A2072"/>
    <w:rsid w:val="000A2123"/>
    <w:rsid w:val="000A43CB"/>
    <w:rsid w:val="000A4403"/>
    <w:rsid w:val="000A4EAB"/>
    <w:rsid w:val="000A4EEF"/>
    <w:rsid w:val="000A627D"/>
    <w:rsid w:val="000A70CC"/>
    <w:rsid w:val="000B085F"/>
    <w:rsid w:val="000B2C78"/>
    <w:rsid w:val="000B3064"/>
    <w:rsid w:val="000B57AB"/>
    <w:rsid w:val="000B625F"/>
    <w:rsid w:val="000C2E6B"/>
    <w:rsid w:val="000C7418"/>
    <w:rsid w:val="000D1F93"/>
    <w:rsid w:val="000D2CFF"/>
    <w:rsid w:val="000D324D"/>
    <w:rsid w:val="000D365D"/>
    <w:rsid w:val="000D5EC2"/>
    <w:rsid w:val="000E01EC"/>
    <w:rsid w:val="000E3B3F"/>
    <w:rsid w:val="000E5DB5"/>
    <w:rsid w:val="000E702C"/>
    <w:rsid w:val="000E7709"/>
    <w:rsid w:val="000E79F7"/>
    <w:rsid w:val="000E7B23"/>
    <w:rsid w:val="000F5954"/>
    <w:rsid w:val="000F6E2D"/>
    <w:rsid w:val="000F715C"/>
    <w:rsid w:val="000F74D3"/>
    <w:rsid w:val="00101741"/>
    <w:rsid w:val="00103979"/>
    <w:rsid w:val="001049CC"/>
    <w:rsid w:val="00107387"/>
    <w:rsid w:val="00107998"/>
    <w:rsid w:val="00110758"/>
    <w:rsid w:val="00110CB9"/>
    <w:rsid w:val="00110EC3"/>
    <w:rsid w:val="001113DC"/>
    <w:rsid w:val="0011291D"/>
    <w:rsid w:val="00113782"/>
    <w:rsid w:val="00117134"/>
    <w:rsid w:val="001172E1"/>
    <w:rsid w:val="00120AC8"/>
    <w:rsid w:val="00122A0A"/>
    <w:rsid w:val="00122C43"/>
    <w:rsid w:val="00123A04"/>
    <w:rsid w:val="00123A1F"/>
    <w:rsid w:val="00124AF0"/>
    <w:rsid w:val="001250BF"/>
    <w:rsid w:val="00125A58"/>
    <w:rsid w:val="0012622E"/>
    <w:rsid w:val="001267B2"/>
    <w:rsid w:val="0012695A"/>
    <w:rsid w:val="0012765F"/>
    <w:rsid w:val="0013039F"/>
    <w:rsid w:val="001321FB"/>
    <w:rsid w:val="00132E9D"/>
    <w:rsid w:val="0013449F"/>
    <w:rsid w:val="00135E8D"/>
    <w:rsid w:val="00135F1A"/>
    <w:rsid w:val="001366F9"/>
    <w:rsid w:val="00137788"/>
    <w:rsid w:val="001413E7"/>
    <w:rsid w:val="00141F22"/>
    <w:rsid w:val="001453D7"/>
    <w:rsid w:val="00145456"/>
    <w:rsid w:val="001460E2"/>
    <w:rsid w:val="0014760E"/>
    <w:rsid w:val="00154B50"/>
    <w:rsid w:val="00154DC8"/>
    <w:rsid w:val="001562B8"/>
    <w:rsid w:val="0015777A"/>
    <w:rsid w:val="0016065E"/>
    <w:rsid w:val="0016415C"/>
    <w:rsid w:val="00165A52"/>
    <w:rsid w:val="00166B03"/>
    <w:rsid w:val="001673D8"/>
    <w:rsid w:val="00170EB5"/>
    <w:rsid w:val="001711F1"/>
    <w:rsid w:val="00171279"/>
    <w:rsid w:val="001717BF"/>
    <w:rsid w:val="00171CF6"/>
    <w:rsid w:val="00172B6D"/>
    <w:rsid w:val="00173D22"/>
    <w:rsid w:val="00173F28"/>
    <w:rsid w:val="00173F45"/>
    <w:rsid w:val="00174C4B"/>
    <w:rsid w:val="00176BBD"/>
    <w:rsid w:val="00176F9C"/>
    <w:rsid w:val="00181055"/>
    <w:rsid w:val="00183DA3"/>
    <w:rsid w:val="001853E6"/>
    <w:rsid w:val="00187F17"/>
    <w:rsid w:val="001904EC"/>
    <w:rsid w:val="00193F2E"/>
    <w:rsid w:val="00194A7D"/>
    <w:rsid w:val="00196E63"/>
    <w:rsid w:val="001A1205"/>
    <w:rsid w:val="001A138F"/>
    <w:rsid w:val="001A1DB3"/>
    <w:rsid w:val="001A4895"/>
    <w:rsid w:val="001A4929"/>
    <w:rsid w:val="001A4A80"/>
    <w:rsid w:val="001A5A1A"/>
    <w:rsid w:val="001A5A2E"/>
    <w:rsid w:val="001A5BDB"/>
    <w:rsid w:val="001A6F11"/>
    <w:rsid w:val="001A704A"/>
    <w:rsid w:val="001A7EA7"/>
    <w:rsid w:val="001B1D60"/>
    <w:rsid w:val="001B44DA"/>
    <w:rsid w:val="001B6A16"/>
    <w:rsid w:val="001C02CD"/>
    <w:rsid w:val="001C2232"/>
    <w:rsid w:val="001C22BF"/>
    <w:rsid w:val="001C27E1"/>
    <w:rsid w:val="001C3CA2"/>
    <w:rsid w:val="001C3E54"/>
    <w:rsid w:val="001D06DA"/>
    <w:rsid w:val="001D0A84"/>
    <w:rsid w:val="001D1713"/>
    <w:rsid w:val="001D17C7"/>
    <w:rsid w:val="001D290C"/>
    <w:rsid w:val="001D38F9"/>
    <w:rsid w:val="001D43F3"/>
    <w:rsid w:val="001D57E3"/>
    <w:rsid w:val="001D63C6"/>
    <w:rsid w:val="001D69E6"/>
    <w:rsid w:val="001E1754"/>
    <w:rsid w:val="001E3955"/>
    <w:rsid w:val="001E4B16"/>
    <w:rsid w:val="001E4E57"/>
    <w:rsid w:val="001E59B8"/>
    <w:rsid w:val="001E6049"/>
    <w:rsid w:val="001E6397"/>
    <w:rsid w:val="001E6BD4"/>
    <w:rsid w:val="001F16C8"/>
    <w:rsid w:val="001F3945"/>
    <w:rsid w:val="001F43CC"/>
    <w:rsid w:val="001F559E"/>
    <w:rsid w:val="002001AE"/>
    <w:rsid w:val="00201535"/>
    <w:rsid w:val="002018B8"/>
    <w:rsid w:val="002018BA"/>
    <w:rsid w:val="00201D53"/>
    <w:rsid w:val="00203DEF"/>
    <w:rsid w:val="00205B3F"/>
    <w:rsid w:val="00205E98"/>
    <w:rsid w:val="0020663C"/>
    <w:rsid w:val="00206AD1"/>
    <w:rsid w:val="00210953"/>
    <w:rsid w:val="00211579"/>
    <w:rsid w:val="002132FB"/>
    <w:rsid w:val="00213CE6"/>
    <w:rsid w:val="00214B45"/>
    <w:rsid w:val="002164CD"/>
    <w:rsid w:val="00217793"/>
    <w:rsid w:val="00217FA1"/>
    <w:rsid w:val="00220D3C"/>
    <w:rsid w:val="00223625"/>
    <w:rsid w:val="00231F71"/>
    <w:rsid w:val="002321C4"/>
    <w:rsid w:val="00232788"/>
    <w:rsid w:val="002331C8"/>
    <w:rsid w:val="002336B8"/>
    <w:rsid w:val="00243CC4"/>
    <w:rsid w:val="002440B6"/>
    <w:rsid w:val="00244D27"/>
    <w:rsid w:val="002529A4"/>
    <w:rsid w:val="0025558D"/>
    <w:rsid w:val="00257CA3"/>
    <w:rsid w:val="002608A4"/>
    <w:rsid w:val="002636C6"/>
    <w:rsid w:val="0026446D"/>
    <w:rsid w:val="00264F49"/>
    <w:rsid w:val="0026790F"/>
    <w:rsid w:val="00267E64"/>
    <w:rsid w:val="002711F4"/>
    <w:rsid w:val="002728CE"/>
    <w:rsid w:val="00277A5C"/>
    <w:rsid w:val="00281215"/>
    <w:rsid w:val="002816A2"/>
    <w:rsid w:val="0028278F"/>
    <w:rsid w:val="002829BC"/>
    <w:rsid w:val="00282AAD"/>
    <w:rsid w:val="00285DE1"/>
    <w:rsid w:val="00286F72"/>
    <w:rsid w:val="00287360"/>
    <w:rsid w:val="00290C53"/>
    <w:rsid w:val="00293F1F"/>
    <w:rsid w:val="00294F81"/>
    <w:rsid w:val="002953DF"/>
    <w:rsid w:val="00296792"/>
    <w:rsid w:val="002974A8"/>
    <w:rsid w:val="002A0BDB"/>
    <w:rsid w:val="002A56D6"/>
    <w:rsid w:val="002A7CCC"/>
    <w:rsid w:val="002A7D92"/>
    <w:rsid w:val="002B1280"/>
    <w:rsid w:val="002B1A34"/>
    <w:rsid w:val="002B2F73"/>
    <w:rsid w:val="002B3124"/>
    <w:rsid w:val="002B3384"/>
    <w:rsid w:val="002B3486"/>
    <w:rsid w:val="002B39C6"/>
    <w:rsid w:val="002B4011"/>
    <w:rsid w:val="002B4D23"/>
    <w:rsid w:val="002B4EEA"/>
    <w:rsid w:val="002B724B"/>
    <w:rsid w:val="002C0374"/>
    <w:rsid w:val="002C2142"/>
    <w:rsid w:val="002C295B"/>
    <w:rsid w:val="002C2F2A"/>
    <w:rsid w:val="002C514C"/>
    <w:rsid w:val="002C5C9D"/>
    <w:rsid w:val="002C6614"/>
    <w:rsid w:val="002C72D9"/>
    <w:rsid w:val="002C7B3B"/>
    <w:rsid w:val="002D25A5"/>
    <w:rsid w:val="002D4434"/>
    <w:rsid w:val="002E03C8"/>
    <w:rsid w:val="002E0587"/>
    <w:rsid w:val="002E109F"/>
    <w:rsid w:val="002E117C"/>
    <w:rsid w:val="002E1B88"/>
    <w:rsid w:val="002E1CBC"/>
    <w:rsid w:val="002E32F0"/>
    <w:rsid w:val="002E4D66"/>
    <w:rsid w:val="002E60AD"/>
    <w:rsid w:val="002E6951"/>
    <w:rsid w:val="002F084A"/>
    <w:rsid w:val="002F09B5"/>
    <w:rsid w:val="002F4DA7"/>
    <w:rsid w:val="00301424"/>
    <w:rsid w:val="00301CC8"/>
    <w:rsid w:val="003035B8"/>
    <w:rsid w:val="0030479D"/>
    <w:rsid w:val="00305DF3"/>
    <w:rsid w:val="00307CDB"/>
    <w:rsid w:val="003114AE"/>
    <w:rsid w:val="003118C7"/>
    <w:rsid w:val="00313A76"/>
    <w:rsid w:val="00314252"/>
    <w:rsid w:val="00314B00"/>
    <w:rsid w:val="0031610B"/>
    <w:rsid w:val="00316AEB"/>
    <w:rsid w:val="00323042"/>
    <w:rsid w:val="0032504D"/>
    <w:rsid w:val="00326339"/>
    <w:rsid w:val="0032672B"/>
    <w:rsid w:val="003326D9"/>
    <w:rsid w:val="003332F3"/>
    <w:rsid w:val="00335681"/>
    <w:rsid w:val="00337278"/>
    <w:rsid w:val="0034239F"/>
    <w:rsid w:val="0034504D"/>
    <w:rsid w:val="00350B17"/>
    <w:rsid w:val="0035242B"/>
    <w:rsid w:val="00353258"/>
    <w:rsid w:val="00353EFA"/>
    <w:rsid w:val="00355E26"/>
    <w:rsid w:val="00356F50"/>
    <w:rsid w:val="003576D8"/>
    <w:rsid w:val="0036292B"/>
    <w:rsid w:val="00362DB9"/>
    <w:rsid w:val="00363BBF"/>
    <w:rsid w:val="003672AC"/>
    <w:rsid w:val="003675E1"/>
    <w:rsid w:val="00367862"/>
    <w:rsid w:val="003701B6"/>
    <w:rsid w:val="00373A9E"/>
    <w:rsid w:val="003745F4"/>
    <w:rsid w:val="00375364"/>
    <w:rsid w:val="00376017"/>
    <w:rsid w:val="00381129"/>
    <w:rsid w:val="003859B2"/>
    <w:rsid w:val="00385DC5"/>
    <w:rsid w:val="00386294"/>
    <w:rsid w:val="00390ADE"/>
    <w:rsid w:val="00391B11"/>
    <w:rsid w:val="00392F5D"/>
    <w:rsid w:val="00394C93"/>
    <w:rsid w:val="00395C35"/>
    <w:rsid w:val="003A061E"/>
    <w:rsid w:val="003A07AD"/>
    <w:rsid w:val="003A0972"/>
    <w:rsid w:val="003A1D1E"/>
    <w:rsid w:val="003A296F"/>
    <w:rsid w:val="003A4728"/>
    <w:rsid w:val="003A69EA"/>
    <w:rsid w:val="003B0727"/>
    <w:rsid w:val="003B0A6E"/>
    <w:rsid w:val="003B3C83"/>
    <w:rsid w:val="003C1509"/>
    <w:rsid w:val="003C2577"/>
    <w:rsid w:val="003C2A13"/>
    <w:rsid w:val="003C2D7A"/>
    <w:rsid w:val="003C380B"/>
    <w:rsid w:val="003C4175"/>
    <w:rsid w:val="003C5915"/>
    <w:rsid w:val="003C5BA3"/>
    <w:rsid w:val="003C6930"/>
    <w:rsid w:val="003D4486"/>
    <w:rsid w:val="003D4740"/>
    <w:rsid w:val="003D533A"/>
    <w:rsid w:val="003D5818"/>
    <w:rsid w:val="003E1251"/>
    <w:rsid w:val="003E1285"/>
    <w:rsid w:val="003E150A"/>
    <w:rsid w:val="003E5243"/>
    <w:rsid w:val="003E6217"/>
    <w:rsid w:val="003E6231"/>
    <w:rsid w:val="003E687C"/>
    <w:rsid w:val="003F1304"/>
    <w:rsid w:val="003F1CF9"/>
    <w:rsid w:val="003F3568"/>
    <w:rsid w:val="003F3D38"/>
    <w:rsid w:val="003F3DA2"/>
    <w:rsid w:val="003F4F92"/>
    <w:rsid w:val="003F50B2"/>
    <w:rsid w:val="003F5A8C"/>
    <w:rsid w:val="003F70F9"/>
    <w:rsid w:val="003F7182"/>
    <w:rsid w:val="003F7D07"/>
    <w:rsid w:val="00400683"/>
    <w:rsid w:val="004007B8"/>
    <w:rsid w:val="00401CA1"/>
    <w:rsid w:val="00402440"/>
    <w:rsid w:val="004037BD"/>
    <w:rsid w:val="00404A90"/>
    <w:rsid w:val="004050AE"/>
    <w:rsid w:val="00405699"/>
    <w:rsid w:val="00405A8A"/>
    <w:rsid w:val="00407584"/>
    <w:rsid w:val="004079E8"/>
    <w:rsid w:val="00407B69"/>
    <w:rsid w:val="00407FC9"/>
    <w:rsid w:val="004102D8"/>
    <w:rsid w:val="0041265B"/>
    <w:rsid w:val="0041358C"/>
    <w:rsid w:val="00413878"/>
    <w:rsid w:val="00414AEE"/>
    <w:rsid w:val="004164EF"/>
    <w:rsid w:val="00416816"/>
    <w:rsid w:val="00417BDF"/>
    <w:rsid w:val="00420CDA"/>
    <w:rsid w:val="004211C1"/>
    <w:rsid w:val="004224D5"/>
    <w:rsid w:val="0042551E"/>
    <w:rsid w:val="00425CF3"/>
    <w:rsid w:val="00426547"/>
    <w:rsid w:val="004268E6"/>
    <w:rsid w:val="0042791F"/>
    <w:rsid w:val="00430DFE"/>
    <w:rsid w:val="0043231D"/>
    <w:rsid w:val="004328C7"/>
    <w:rsid w:val="004335CE"/>
    <w:rsid w:val="00433885"/>
    <w:rsid w:val="00434FB7"/>
    <w:rsid w:val="00435FFA"/>
    <w:rsid w:val="00437071"/>
    <w:rsid w:val="00437A5D"/>
    <w:rsid w:val="00437B0E"/>
    <w:rsid w:val="0044022F"/>
    <w:rsid w:val="0044371C"/>
    <w:rsid w:val="00445BA8"/>
    <w:rsid w:val="00446666"/>
    <w:rsid w:val="00446782"/>
    <w:rsid w:val="00446D4C"/>
    <w:rsid w:val="0045039F"/>
    <w:rsid w:val="004504AB"/>
    <w:rsid w:val="00452BCB"/>
    <w:rsid w:val="004534B5"/>
    <w:rsid w:val="00453884"/>
    <w:rsid w:val="0045488D"/>
    <w:rsid w:val="00455BAB"/>
    <w:rsid w:val="00456B9A"/>
    <w:rsid w:val="0045722B"/>
    <w:rsid w:val="004574FA"/>
    <w:rsid w:val="00461E5B"/>
    <w:rsid w:val="00462A43"/>
    <w:rsid w:val="004640F5"/>
    <w:rsid w:val="00464428"/>
    <w:rsid w:val="00464CFA"/>
    <w:rsid w:val="00466B9C"/>
    <w:rsid w:val="0047195B"/>
    <w:rsid w:val="004722C3"/>
    <w:rsid w:val="00472BCB"/>
    <w:rsid w:val="00473547"/>
    <w:rsid w:val="004741B0"/>
    <w:rsid w:val="00474EF6"/>
    <w:rsid w:val="00476FC3"/>
    <w:rsid w:val="00477EE7"/>
    <w:rsid w:val="00477F20"/>
    <w:rsid w:val="00480914"/>
    <w:rsid w:val="00481F62"/>
    <w:rsid w:val="0048327B"/>
    <w:rsid w:val="004835DE"/>
    <w:rsid w:val="00483753"/>
    <w:rsid w:val="00483DEE"/>
    <w:rsid w:val="00484DE5"/>
    <w:rsid w:val="00486BF4"/>
    <w:rsid w:val="004876B5"/>
    <w:rsid w:val="00491FC7"/>
    <w:rsid w:val="00492053"/>
    <w:rsid w:val="00492C5B"/>
    <w:rsid w:val="00492F33"/>
    <w:rsid w:val="00495504"/>
    <w:rsid w:val="004961FA"/>
    <w:rsid w:val="0049640E"/>
    <w:rsid w:val="00497843"/>
    <w:rsid w:val="00497D48"/>
    <w:rsid w:val="004A20D1"/>
    <w:rsid w:val="004A337E"/>
    <w:rsid w:val="004A4FB2"/>
    <w:rsid w:val="004A5EFE"/>
    <w:rsid w:val="004A6AE2"/>
    <w:rsid w:val="004A6DB3"/>
    <w:rsid w:val="004B0538"/>
    <w:rsid w:val="004B38F6"/>
    <w:rsid w:val="004B6A33"/>
    <w:rsid w:val="004B6D17"/>
    <w:rsid w:val="004C1340"/>
    <w:rsid w:val="004C1BA8"/>
    <w:rsid w:val="004C25B3"/>
    <w:rsid w:val="004C25D7"/>
    <w:rsid w:val="004C4B0F"/>
    <w:rsid w:val="004C65CD"/>
    <w:rsid w:val="004C6C78"/>
    <w:rsid w:val="004D05AF"/>
    <w:rsid w:val="004D0752"/>
    <w:rsid w:val="004D106D"/>
    <w:rsid w:val="004D28D3"/>
    <w:rsid w:val="004D74BE"/>
    <w:rsid w:val="004E0FAA"/>
    <w:rsid w:val="004E6692"/>
    <w:rsid w:val="004E6E74"/>
    <w:rsid w:val="004F1EC9"/>
    <w:rsid w:val="004F275C"/>
    <w:rsid w:val="004F3EDB"/>
    <w:rsid w:val="004F63E3"/>
    <w:rsid w:val="004F7F0E"/>
    <w:rsid w:val="0050190A"/>
    <w:rsid w:val="00501E41"/>
    <w:rsid w:val="00504C86"/>
    <w:rsid w:val="005050F7"/>
    <w:rsid w:val="00505406"/>
    <w:rsid w:val="00505556"/>
    <w:rsid w:val="0051041A"/>
    <w:rsid w:val="00510D6F"/>
    <w:rsid w:val="00513445"/>
    <w:rsid w:val="0051367D"/>
    <w:rsid w:val="00513ED9"/>
    <w:rsid w:val="00517326"/>
    <w:rsid w:val="005174CE"/>
    <w:rsid w:val="00520898"/>
    <w:rsid w:val="00520A2B"/>
    <w:rsid w:val="005245BC"/>
    <w:rsid w:val="00525AC8"/>
    <w:rsid w:val="00530B96"/>
    <w:rsid w:val="0053137B"/>
    <w:rsid w:val="0053222F"/>
    <w:rsid w:val="00532564"/>
    <w:rsid w:val="00533896"/>
    <w:rsid w:val="00535991"/>
    <w:rsid w:val="00536B07"/>
    <w:rsid w:val="00537844"/>
    <w:rsid w:val="00540FC3"/>
    <w:rsid w:val="00543EE4"/>
    <w:rsid w:val="00544E97"/>
    <w:rsid w:val="005452FF"/>
    <w:rsid w:val="00546521"/>
    <w:rsid w:val="0054666F"/>
    <w:rsid w:val="00546B60"/>
    <w:rsid w:val="00546C13"/>
    <w:rsid w:val="00546D94"/>
    <w:rsid w:val="005477C8"/>
    <w:rsid w:val="00550568"/>
    <w:rsid w:val="00552084"/>
    <w:rsid w:val="005524AA"/>
    <w:rsid w:val="005536A3"/>
    <w:rsid w:val="00556FFB"/>
    <w:rsid w:val="005576D4"/>
    <w:rsid w:val="00560AD5"/>
    <w:rsid w:val="00560EBA"/>
    <w:rsid w:val="00561440"/>
    <w:rsid w:val="0056450F"/>
    <w:rsid w:val="00567600"/>
    <w:rsid w:val="005731E9"/>
    <w:rsid w:val="00574508"/>
    <w:rsid w:val="0057475F"/>
    <w:rsid w:val="0057476A"/>
    <w:rsid w:val="0057681C"/>
    <w:rsid w:val="005774A7"/>
    <w:rsid w:val="00581410"/>
    <w:rsid w:val="005826BC"/>
    <w:rsid w:val="00583548"/>
    <w:rsid w:val="0058415B"/>
    <w:rsid w:val="005849FA"/>
    <w:rsid w:val="00585719"/>
    <w:rsid w:val="00586559"/>
    <w:rsid w:val="00587C1A"/>
    <w:rsid w:val="00590A7A"/>
    <w:rsid w:val="00590C0C"/>
    <w:rsid w:val="00593132"/>
    <w:rsid w:val="00595725"/>
    <w:rsid w:val="00595787"/>
    <w:rsid w:val="00595A89"/>
    <w:rsid w:val="00595F07"/>
    <w:rsid w:val="00596F25"/>
    <w:rsid w:val="005A26DE"/>
    <w:rsid w:val="005A31ED"/>
    <w:rsid w:val="005A34DE"/>
    <w:rsid w:val="005A383C"/>
    <w:rsid w:val="005A44D7"/>
    <w:rsid w:val="005A496A"/>
    <w:rsid w:val="005A6535"/>
    <w:rsid w:val="005A681D"/>
    <w:rsid w:val="005A7DE5"/>
    <w:rsid w:val="005B0798"/>
    <w:rsid w:val="005B0958"/>
    <w:rsid w:val="005B0C33"/>
    <w:rsid w:val="005B10BF"/>
    <w:rsid w:val="005B282B"/>
    <w:rsid w:val="005B379C"/>
    <w:rsid w:val="005B45E8"/>
    <w:rsid w:val="005B5093"/>
    <w:rsid w:val="005B5DFF"/>
    <w:rsid w:val="005B6D8B"/>
    <w:rsid w:val="005B6EAD"/>
    <w:rsid w:val="005C09D6"/>
    <w:rsid w:val="005C0CEF"/>
    <w:rsid w:val="005C1B0B"/>
    <w:rsid w:val="005C2F22"/>
    <w:rsid w:val="005C3CAE"/>
    <w:rsid w:val="005C4362"/>
    <w:rsid w:val="005C4DB3"/>
    <w:rsid w:val="005C7285"/>
    <w:rsid w:val="005C78BF"/>
    <w:rsid w:val="005D02E5"/>
    <w:rsid w:val="005D09D4"/>
    <w:rsid w:val="005D0C2B"/>
    <w:rsid w:val="005D103C"/>
    <w:rsid w:val="005D1F0F"/>
    <w:rsid w:val="005D2944"/>
    <w:rsid w:val="005D5091"/>
    <w:rsid w:val="005D59F8"/>
    <w:rsid w:val="005D638D"/>
    <w:rsid w:val="005E08E5"/>
    <w:rsid w:val="005E286C"/>
    <w:rsid w:val="005E44CF"/>
    <w:rsid w:val="005E4B06"/>
    <w:rsid w:val="005E5779"/>
    <w:rsid w:val="005E5AB9"/>
    <w:rsid w:val="005E5C54"/>
    <w:rsid w:val="005E6940"/>
    <w:rsid w:val="005E6BD7"/>
    <w:rsid w:val="005F1069"/>
    <w:rsid w:val="005F1A68"/>
    <w:rsid w:val="005F52C4"/>
    <w:rsid w:val="005F5D8D"/>
    <w:rsid w:val="00602B94"/>
    <w:rsid w:val="00602E84"/>
    <w:rsid w:val="00604536"/>
    <w:rsid w:val="00606488"/>
    <w:rsid w:val="00606D75"/>
    <w:rsid w:val="00606F7E"/>
    <w:rsid w:val="006105AB"/>
    <w:rsid w:val="006105E9"/>
    <w:rsid w:val="00611048"/>
    <w:rsid w:val="00611760"/>
    <w:rsid w:val="006128B6"/>
    <w:rsid w:val="00621552"/>
    <w:rsid w:val="00623B8C"/>
    <w:rsid w:val="00623BAB"/>
    <w:rsid w:val="006267B8"/>
    <w:rsid w:val="0062748A"/>
    <w:rsid w:val="00630B0F"/>
    <w:rsid w:val="00630BA7"/>
    <w:rsid w:val="006314CE"/>
    <w:rsid w:val="0063301F"/>
    <w:rsid w:val="00634317"/>
    <w:rsid w:val="00640166"/>
    <w:rsid w:val="00640BC9"/>
    <w:rsid w:val="00641AFE"/>
    <w:rsid w:val="006421B8"/>
    <w:rsid w:val="006423DD"/>
    <w:rsid w:val="00642CEB"/>
    <w:rsid w:val="00644366"/>
    <w:rsid w:val="0064725A"/>
    <w:rsid w:val="0065009E"/>
    <w:rsid w:val="006519CE"/>
    <w:rsid w:val="00651C17"/>
    <w:rsid w:val="00652506"/>
    <w:rsid w:val="0065385D"/>
    <w:rsid w:val="00654ECB"/>
    <w:rsid w:val="0065792C"/>
    <w:rsid w:val="00657C52"/>
    <w:rsid w:val="00657D3B"/>
    <w:rsid w:val="00661086"/>
    <w:rsid w:val="00662465"/>
    <w:rsid w:val="00664EF1"/>
    <w:rsid w:val="00667789"/>
    <w:rsid w:val="006718C9"/>
    <w:rsid w:val="00675F0B"/>
    <w:rsid w:val="00676FE2"/>
    <w:rsid w:val="00677A41"/>
    <w:rsid w:val="0068046E"/>
    <w:rsid w:val="00680FEC"/>
    <w:rsid w:val="00681DC3"/>
    <w:rsid w:val="00684308"/>
    <w:rsid w:val="0068577F"/>
    <w:rsid w:val="00685A92"/>
    <w:rsid w:val="006867E7"/>
    <w:rsid w:val="00690036"/>
    <w:rsid w:val="006938AC"/>
    <w:rsid w:val="00693AC9"/>
    <w:rsid w:val="00694AE4"/>
    <w:rsid w:val="006953A0"/>
    <w:rsid w:val="00695F37"/>
    <w:rsid w:val="006963CC"/>
    <w:rsid w:val="006A1792"/>
    <w:rsid w:val="006A2161"/>
    <w:rsid w:val="006A4057"/>
    <w:rsid w:val="006A5DBB"/>
    <w:rsid w:val="006A5FB1"/>
    <w:rsid w:val="006A6640"/>
    <w:rsid w:val="006A78F7"/>
    <w:rsid w:val="006A7AE1"/>
    <w:rsid w:val="006B16EE"/>
    <w:rsid w:val="006B33B3"/>
    <w:rsid w:val="006B3E52"/>
    <w:rsid w:val="006B40C3"/>
    <w:rsid w:val="006B5F0B"/>
    <w:rsid w:val="006B7898"/>
    <w:rsid w:val="006B7F55"/>
    <w:rsid w:val="006C2A36"/>
    <w:rsid w:val="006C3010"/>
    <w:rsid w:val="006C3C94"/>
    <w:rsid w:val="006C419F"/>
    <w:rsid w:val="006C65B9"/>
    <w:rsid w:val="006C78FC"/>
    <w:rsid w:val="006D171C"/>
    <w:rsid w:val="006D1E3F"/>
    <w:rsid w:val="006D484D"/>
    <w:rsid w:val="006D60E5"/>
    <w:rsid w:val="006D6552"/>
    <w:rsid w:val="006D70D8"/>
    <w:rsid w:val="006E0334"/>
    <w:rsid w:val="006E493A"/>
    <w:rsid w:val="006E65FB"/>
    <w:rsid w:val="006E731C"/>
    <w:rsid w:val="006E750F"/>
    <w:rsid w:val="006F1D31"/>
    <w:rsid w:val="006F2597"/>
    <w:rsid w:val="006F35AF"/>
    <w:rsid w:val="006F54A6"/>
    <w:rsid w:val="006F646D"/>
    <w:rsid w:val="006F64AB"/>
    <w:rsid w:val="006F7883"/>
    <w:rsid w:val="00701677"/>
    <w:rsid w:val="00702740"/>
    <w:rsid w:val="007033E3"/>
    <w:rsid w:val="007044C1"/>
    <w:rsid w:val="007048A3"/>
    <w:rsid w:val="00705DB7"/>
    <w:rsid w:val="00706F0B"/>
    <w:rsid w:val="00710F95"/>
    <w:rsid w:val="00717420"/>
    <w:rsid w:val="00717585"/>
    <w:rsid w:val="00720D2F"/>
    <w:rsid w:val="00721FCA"/>
    <w:rsid w:val="007221E8"/>
    <w:rsid w:val="00722CFA"/>
    <w:rsid w:val="0072438A"/>
    <w:rsid w:val="007246BB"/>
    <w:rsid w:val="007252C0"/>
    <w:rsid w:val="00730383"/>
    <w:rsid w:val="00733507"/>
    <w:rsid w:val="00735F18"/>
    <w:rsid w:val="00740D3F"/>
    <w:rsid w:val="00743F01"/>
    <w:rsid w:val="00745098"/>
    <w:rsid w:val="0074728C"/>
    <w:rsid w:val="007519A2"/>
    <w:rsid w:val="0075400B"/>
    <w:rsid w:val="007570B6"/>
    <w:rsid w:val="007642F7"/>
    <w:rsid w:val="007652E4"/>
    <w:rsid w:val="00765DED"/>
    <w:rsid w:val="00766616"/>
    <w:rsid w:val="00771150"/>
    <w:rsid w:val="007721D1"/>
    <w:rsid w:val="0077274D"/>
    <w:rsid w:val="00772753"/>
    <w:rsid w:val="00772ABE"/>
    <w:rsid w:val="0077461C"/>
    <w:rsid w:val="007746A3"/>
    <w:rsid w:val="00776F92"/>
    <w:rsid w:val="00783B8D"/>
    <w:rsid w:val="00784309"/>
    <w:rsid w:val="00784AA3"/>
    <w:rsid w:val="00785D83"/>
    <w:rsid w:val="00786E44"/>
    <w:rsid w:val="0079138F"/>
    <w:rsid w:val="007914BB"/>
    <w:rsid w:val="00791751"/>
    <w:rsid w:val="00791EC6"/>
    <w:rsid w:val="00792210"/>
    <w:rsid w:val="00792253"/>
    <w:rsid w:val="00792FE9"/>
    <w:rsid w:val="0079475E"/>
    <w:rsid w:val="007974A8"/>
    <w:rsid w:val="00797692"/>
    <w:rsid w:val="007A01A7"/>
    <w:rsid w:val="007A03D9"/>
    <w:rsid w:val="007A1347"/>
    <w:rsid w:val="007A30D3"/>
    <w:rsid w:val="007A3BE2"/>
    <w:rsid w:val="007A3E3D"/>
    <w:rsid w:val="007A4C72"/>
    <w:rsid w:val="007A5077"/>
    <w:rsid w:val="007A71C5"/>
    <w:rsid w:val="007A7F04"/>
    <w:rsid w:val="007B0040"/>
    <w:rsid w:val="007B03BD"/>
    <w:rsid w:val="007B1CFF"/>
    <w:rsid w:val="007B22BA"/>
    <w:rsid w:val="007B540B"/>
    <w:rsid w:val="007B5764"/>
    <w:rsid w:val="007B69EE"/>
    <w:rsid w:val="007B7082"/>
    <w:rsid w:val="007B767B"/>
    <w:rsid w:val="007B7760"/>
    <w:rsid w:val="007C1091"/>
    <w:rsid w:val="007C1A01"/>
    <w:rsid w:val="007C204C"/>
    <w:rsid w:val="007C256D"/>
    <w:rsid w:val="007C2596"/>
    <w:rsid w:val="007C321A"/>
    <w:rsid w:val="007C33DA"/>
    <w:rsid w:val="007C5AD2"/>
    <w:rsid w:val="007C5E99"/>
    <w:rsid w:val="007C74D4"/>
    <w:rsid w:val="007D05EE"/>
    <w:rsid w:val="007D0CA0"/>
    <w:rsid w:val="007D1DE6"/>
    <w:rsid w:val="007D2546"/>
    <w:rsid w:val="007D3900"/>
    <w:rsid w:val="007D65BC"/>
    <w:rsid w:val="007D6EEB"/>
    <w:rsid w:val="007E146B"/>
    <w:rsid w:val="007E22AF"/>
    <w:rsid w:val="007E3ADD"/>
    <w:rsid w:val="007E4A1A"/>
    <w:rsid w:val="007E5883"/>
    <w:rsid w:val="007E6A25"/>
    <w:rsid w:val="007E6A47"/>
    <w:rsid w:val="007E6FFF"/>
    <w:rsid w:val="007F04AD"/>
    <w:rsid w:val="007F0ED2"/>
    <w:rsid w:val="007F1018"/>
    <w:rsid w:val="007F4086"/>
    <w:rsid w:val="007F440D"/>
    <w:rsid w:val="007F6187"/>
    <w:rsid w:val="007F674A"/>
    <w:rsid w:val="007F6EEA"/>
    <w:rsid w:val="00802332"/>
    <w:rsid w:val="00803210"/>
    <w:rsid w:val="00803625"/>
    <w:rsid w:val="0080488B"/>
    <w:rsid w:val="00805421"/>
    <w:rsid w:val="008101BC"/>
    <w:rsid w:val="00816193"/>
    <w:rsid w:val="00817BFF"/>
    <w:rsid w:val="00823CFD"/>
    <w:rsid w:val="0082600B"/>
    <w:rsid w:val="00830C0D"/>
    <w:rsid w:val="00832A21"/>
    <w:rsid w:val="0083300B"/>
    <w:rsid w:val="00833CC7"/>
    <w:rsid w:val="0083478C"/>
    <w:rsid w:val="0083531C"/>
    <w:rsid w:val="00836861"/>
    <w:rsid w:val="00841E4B"/>
    <w:rsid w:val="00842082"/>
    <w:rsid w:val="00843203"/>
    <w:rsid w:val="00845B7C"/>
    <w:rsid w:val="00846335"/>
    <w:rsid w:val="00846593"/>
    <w:rsid w:val="00846BD4"/>
    <w:rsid w:val="00846D05"/>
    <w:rsid w:val="00847356"/>
    <w:rsid w:val="00850E9E"/>
    <w:rsid w:val="00852DDB"/>
    <w:rsid w:val="00853B94"/>
    <w:rsid w:val="00853CFD"/>
    <w:rsid w:val="00854D92"/>
    <w:rsid w:val="00854EF9"/>
    <w:rsid w:val="008551D1"/>
    <w:rsid w:val="00856617"/>
    <w:rsid w:val="00856FE2"/>
    <w:rsid w:val="008615A3"/>
    <w:rsid w:val="0086213F"/>
    <w:rsid w:val="008623ED"/>
    <w:rsid w:val="0086404B"/>
    <w:rsid w:val="00864474"/>
    <w:rsid w:val="00864DCC"/>
    <w:rsid w:val="00865DEA"/>
    <w:rsid w:val="008670AB"/>
    <w:rsid w:val="00870DF9"/>
    <w:rsid w:val="00873F0A"/>
    <w:rsid w:val="008767BB"/>
    <w:rsid w:val="00876AE3"/>
    <w:rsid w:val="00876CD1"/>
    <w:rsid w:val="00876D0D"/>
    <w:rsid w:val="00877AE4"/>
    <w:rsid w:val="00883A33"/>
    <w:rsid w:val="00883DE0"/>
    <w:rsid w:val="00887098"/>
    <w:rsid w:val="0088714B"/>
    <w:rsid w:val="00887510"/>
    <w:rsid w:val="00890989"/>
    <w:rsid w:val="00890A1D"/>
    <w:rsid w:val="00894F2B"/>
    <w:rsid w:val="008974B9"/>
    <w:rsid w:val="008A0DCB"/>
    <w:rsid w:val="008A0EB2"/>
    <w:rsid w:val="008A18CD"/>
    <w:rsid w:val="008A1ABA"/>
    <w:rsid w:val="008A24BF"/>
    <w:rsid w:val="008A4400"/>
    <w:rsid w:val="008A5212"/>
    <w:rsid w:val="008A659C"/>
    <w:rsid w:val="008B161C"/>
    <w:rsid w:val="008B2C5F"/>
    <w:rsid w:val="008B4705"/>
    <w:rsid w:val="008B5A7F"/>
    <w:rsid w:val="008B62E0"/>
    <w:rsid w:val="008B7864"/>
    <w:rsid w:val="008B7D3D"/>
    <w:rsid w:val="008C0FF7"/>
    <w:rsid w:val="008C18FD"/>
    <w:rsid w:val="008C1B05"/>
    <w:rsid w:val="008C22A1"/>
    <w:rsid w:val="008C2D87"/>
    <w:rsid w:val="008C56C5"/>
    <w:rsid w:val="008D0173"/>
    <w:rsid w:val="008D13B3"/>
    <w:rsid w:val="008D1DDA"/>
    <w:rsid w:val="008D235C"/>
    <w:rsid w:val="008D29F7"/>
    <w:rsid w:val="008D4AC3"/>
    <w:rsid w:val="008D6133"/>
    <w:rsid w:val="008E130F"/>
    <w:rsid w:val="008E2ADF"/>
    <w:rsid w:val="008E64D7"/>
    <w:rsid w:val="008E76CB"/>
    <w:rsid w:val="008F00F8"/>
    <w:rsid w:val="008F0B97"/>
    <w:rsid w:val="008F1CD2"/>
    <w:rsid w:val="008F4DF8"/>
    <w:rsid w:val="008F69E2"/>
    <w:rsid w:val="008F7B3E"/>
    <w:rsid w:val="008F7FD3"/>
    <w:rsid w:val="0090061B"/>
    <w:rsid w:val="00903343"/>
    <w:rsid w:val="009034B2"/>
    <w:rsid w:val="009035CB"/>
    <w:rsid w:val="009056E2"/>
    <w:rsid w:val="00905A5D"/>
    <w:rsid w:val="009073B9"/>
    <w:rsid w:val="00907BD3"/>
    <w:rsid w:val="00912A0D"/>
    <w:rsid w:val="0091391E"/>
    <w:rsid w:val="009151F5"/>
    <w:rsid w:val="00915625"/>
    <w:rsid w:val="00920C59"/>
    <w:rsid w:val="00922F16"/>
    <w:rsid w:val="0092301C"/>
    <w:rsid w:val="00924AC9"/>
    <w:rsid w:val="00930C12"/>
    <w:rsid w:val="009313E0"/>
    <w:rsid w:val="00932FAD"/>
    <w:rsid w:val="00933403"/>
    <w:rsid w:val="00933495"/>
    <w:rsid w:val="00933754"/>
    <w:rsid w:val="00934ACB"/>
    <w:rsid w:val="00935296"/>
    <w:rsid w:val="009356B1"/>
    <w:rsid w:val="00936201"/>
    <w:rsid w:val="00937ECF"/>
    <w:rsid w:val="00940CBF"/>
    <w:rsid w:val="00940D70"/>
    <w:rsid w:val="009410FC"/>
    <w:rsid w:val="00941BD4"/>
    <w:rsid w:val="00943DD0"/>
    <w:rsid w:val="00944E46"/>
    <w:rsid w:val="009459CD"/>
    <w:rsid w:val="0094630A"/>
    <w:rsid w:val="00946777"/>
    <w:rsid w:val="00950050"/>
    <w:rsid w:val="009508BD"/>
    <w:rsid w:val="00951B39"/>
    <w:rsid w:val="00951E79"/>
    <w:rsid w:val="009524C0"/>
    <w:rsid w:val="0095281B"/>
    <w:rsid w:val="00952C27"/>
    <w:rsid w:val="0095381D"/>
    <w:rsid w:val="00953FB5"/>
    <w:rsid w:val="0095418B"/>
    <w:rsid w:val="009545A7"/>
    <w:rsid w:val="00955E8F"/>
    <w:rsid w:val="009610E2"/>
    <w:rsid w:val="009631C6"/>
    <w:rsid w:val="00963B97"/>
    <w:rsid w:val="009649E5"/>
    <w:rsid w:val="0096680D"/>
    <w:rsid w:val="009673B0"/>
    <w:rsid w:val="009701D6"/>
    <w:rsid w:val="00972C31"/>
    <w:rsid w:val="00975513"/>
    <w:rsid w:val="00975951"/>
    <w:rsid w:val="00977794"/>
    <w:rsid w:val="00977FE6"/>
    <w:rsid w:val="00980D32"/>
    <w:rsid w:val="00981F25"/>
    <w:rsid w:val="00983D86"/>
    <w:rsid w:val="00985280"/>
    <w:rsid w:val="00986308"/>
    <w:rsid w:val="009879E4"/>
    <w:rsid w:val="00991A7F"/>
    <w:rsid w:val="0099368A"/>
    <w:rsid w:val="0099389E"/>
    <w:rsid w:val="009940D4"/>
    <w:rsid w:val="0099505D"/>
    <w:rsid w:val="00996471"/>
    <w:rsid w:val="009A15F3"/>
    <w:rsid w:val="009A2517"/>
    <w:rsid w:val="009A3034"/>
    <w:rsid w:val="009A3883"/>
    <w:rsid w:val="009A5494"/>
    <w:rsid w:val="009A5724"/>
    <w:rsid w:val="009A601E"/>
    <w:rsid w:val="009B113F"/>
    <w:rsid w:val="009B3EBD"/>
    <w:rsid w:val="009B5800"/>
    <w:rsid w:val="009B593C"/>
    <w:rsid w:val="009B5CA3"/>
    <w:rsid w:val="009C0466"/>
    <w:rsid w:val="009C1997"/>
    <w:rsid w:val="009C293D"/>
    <w:rsid w:val="009C2961"/>
    <w:rsid w:val="009C31EB"/>
    <w:rsid w:val="009C47E2"/>
    <w:rsid w:val="009C515F"/>
    <w:rsid w:val="009C5E5A"/>
    <w:rsid w:val="009D01BF"/>
    <w:rsid w:val="009D061D"/>
    <w:rsid w:val="009D1B35"/>
    <w:rsid w:val="009D1BB3"/>
    <w:rsid w:val="009D1CF6"/>
    <w:rsid w:val="009D4344"/>
    <w:rsid w:val="009D4365"/>
    <w:rsid w:val="009D6B63"/>
    <w:rsid w:val="009E13B9"/>
    <w:rsid w:val="009E1912"/>
    <w:rsid w:val="009E1FCF"/>
    <w:rsid w:val="009E2758"/>
    <w:rsid w:val="009E36FE"/>
    <w:rsid w:val="009E4E8C"/>
    <w:rsid w:val="009E66CC"/>
    <w:rsid w:val="009F2868"/>
    <w:rsid w:val="009F2F7C"/>
    <w:rsid w:val="009F3050"/>
    <w:rsid w:val="009F3698"/>
    <w:rsid w:val="009F485D"/>
    <w:rsid w:val="009F58C7"/>
    <w:rsid w:val="00A00AAC"/>
    <w:rsid w:val="00A02596"/>
    <w:rsid w:val="00A0596D"/>
    <w:rsid w:val="00A05D66"/>
    <w:rsid w:val="00A071E0"/>
    <w:rsid w:val="00A11966"/>
    <w:rsid w:val="00A11C2A"/>
    <w:rsid w:val="00A12781"/>
    <w:rsid w:val="00A12967"/>
    <w:rsid w:val="00A14084"/>
    <w:rsid w:val="00A14F37"/>
    <w:rsid w:val="00A1535C"/>
    <w:rsid w:val="00A15AB0"/>
    <w:rsid w:val="00A15FD0"/>
    <w:rsid w:val="00A21E60"/>
    <w:rsid w:val="00A231D5"/>
    <w:rsid w:val="00A24C3F"/>
    <w:rsid w:val="00A251EF"/>
    <w:rsid w:val="00A25A3D"/>
    <w:rsid w:val="00A26D72"/>
    <w:rsid w:val="00A275AF"/>
    <w:rsid w:val="00A302CE"/>
    <w:rsid w:val="00A310EA"/>
    <w:rsid w:val="00A325E6"/>
    <w:rsid w:val="00A3346A"/>
    <w:rsid w:val="00A36F2C"/>
    <w:rsid w:val="00A37AD8"/>
    <w:rsid w:val="00A42980"/>
    <w:rsid w:val="00A439AD"/>
    <w:rsid w:val="00A446FC"/>
    <w:rsid w:val="00A44898"/>
    <w:rsid w:val="00A44A84"/>
    <w:rsid w:val="00A45A98"/>
    <w:rsid w:val="00A45B69"/>
    <w:rsid w:val="00A46920"/>
    <w:rsid w:val="00A46F30"/>
    <w:rsid w:val="00A47FE1"/>
    <w:rsid w:val="00A5048D"/>
    <w:rsid w:val="00A506CB"/>
    <w:rsid w:val="00A50A2C"/>
    <w:rsid w:val="00A51F06"/>
    <w:rsid w:val="00A5266C"/>
    <w:rsid w:val="00A54B57"/>
    <w:rsid w:val="00A55493"/>
    <w:rsid w:val="00A55CEB"/>
    <w:rsid w:val="00A5705B"/>
    <w:rsid w:val="00A62150"/>
    <w:rsid w:val="00A65128"/>
    <w:rsid w:val="00A66A4F"/>
    <w:rsid w:val="00A66C02"/>
    <w:rsid w:val="00A66D55"/>
    <w:rsid w:val="00A731C0"/>
    <w:rsid w:val="00A73E29"/>
    <w:rsid w:val="00A73F7D"/>
    <w:rsid w:val="00A74280"/>
    <w:rsid w:val="00A759D1"/>
    <w:rsid w:val="00A77121"/>
    <w:rsid w:val="00A7753B"/>
    <w:rsid w:val="00A81D85"/>
    <w:rsid w:val="00A824B6"/>
    <w:rsid w:val="00A84B1C"/>
    <w:rsid w:val="00A84D49"/>
    <w:rsid w:val="00A84F6B"/>
    <w:rsid w:val="00A8574D"/>
    <w:rsid w:val="00A86955"/>
    <w:rsid w:val="00A86C4A"/>
    <w:rsid w:val="00A879C2"/>
    <w:rsid w:val="00A87FA9"/>
    <w:rsid w:val="00A90687"/>
    <w:rsid w:val="00A9091A"/>
    <w:rsid w:val="00A90AFE"/>
    <w:rsid w:val="00A92D1E"/>
    <w:rsid w:val="00A954FE"/>
    <w:rsid w:val="00A9677A"/>
    <w:rsid w:val="00A96D9D"/>
    <w:rsid w:val="00A96E33"/>
    <w:rsid w:val="00A97A50"/>
    <w:rsid w:val="00AA190C"/>
    <w:rsid w:val="00AA2257"/>
    <w:rsid w:val="00AA3F3F"/>
    <w:rsid w:val="00AA41BB"/>
    <w:rsid w:val="00AA4606"/>
    <w:rsid w:val="00AA6DA8"/>
    <w:rsid w:val="00AB0183"/>
    <w:rsid w:val="00AB0F73"/>
    <w:rsid w:val="00AB1079"/>
    <w:rsid w:val="00AB346B"/>
    <w:rsid w:val="00AB3818"/>
    <w:rsid w:val="00AB3CB9"/>
    <w:rsid w:val="00AB3D65"/>
    <w:rsid w:val="00AC088B"/>
    <w:rsid w:val="00AC1EAA"/>
    <w:rsid w:val="00AC42D2"/>
    <w:rsid w:val="00AC48D4"/>
    <w:rsid w:val="00AD006F"/>
    <w:rsid w:val="00AD179C"/>
    <w:rsid w:val="00AD199C"/>
    <w:rsid w:val="00AD290D"/>
    <w:rsid w:val="00AD38CC"/>
    <w:rsid w:val="00AD4BCE"/>
    <w:rsid w:val="00AD5382"/>
    <w:rsid w:val="00AE1280"/>
    <w:rsid w:val="00AE1C15"/>
    <w:rsid w:val="00AE295D"/>
    <w:rsid w:val="00AE2998"/>
    <w:rsid w:val="00AE2F88"/>
    <w:rsid w:val="00AE4245"/>
    <w:rsid w:val="00AE6F34"/>
    <w:rsid w:val="00AF34C7"/>
    <w:rsid w:val="00AF3C2F"/>
    <w:rsid w:val="00B009BD"/>
    <w:rsid w:val="00B01807"/>
    <w:rsid w:val="00B01C58"/>
    <w:rsid w:val="00B0420A"/>
    <w:rsid w:val="00B04F49"/>
    <w:rsid w:val="00B061B0"/>
    <w:rsid w:val="00B1084F"/>
    <w:rsid w:val="00B10F9A"/>
    <w:rsid w:val="00B12DFC"/>
    <w:rsid w:val="00B134FE"/>
    <w:rsid w:val="00B1373E"/>
    <w:rsid w:val="00B13962"/>
    <w:rsid w:val="00B146F3"/>
    <w:rsid w:val="00B1522E"/>
    <w:rsid w:val="00B15B79"/>
    <w:rsid w:val="00B200C9"/>
    <w:rsid w:val="00B2268A"/>
    <w:rsid w:val="00B24431"/>
    <w:rsid w:val="00B24C3B"/>
    <w:rsid w:val="00B26371"/>
    <w:rsid w:val="00B26C80"/>
    <w:rsid w:val="00B27735"/>
    <w:rsid w:val="00B3152E"/>
    <w:rsid w:val="00B32FD7"/>
    <w:rsid w:val="00B33D6F"/>
    <w:rsid w:val="00B341CB"/>
    <w:rsid w:val="00B4000B"/>
    <w:rsid w:val="00B4018C"/>
    <w:rsid w:val="00B40E74"/>
    <w:rsid w:val="00B41BAC"/>
    <w:rsid w:val="00B4276A"/>
    <w:rsid w:val="00B44464"/>
    <w:rsid w:val="00B47197"/>
    <w:rsid w:val="00B52385"/>
    <w:rsid w:val="00B52BD3"/>
    <w:rsid w:val="00B52D2B"/>
    <w:rsid w:val="00B569E8"/>
    <w:rsid w:val="00B60ACA"/>
    <w:rsid w:val="00B61971"/>
    <w:rsid w:val="00B622C8"/>
    <w:rsid w:val="00B62BF6"/>
    <w:rsid w:val="00B62E9F"/>
    <w:rsid w:val="00B64CD9"/>
    <w:rsid w:val="00B65ED9"/>
    <w:rsid w:val="00B71A42"/>
    <w:rsid w:val="00B7229B"/>
    <w:rsid w:val="00B72667"/>
    <w:rsid w:val="00B72A47"/>
    <w:rsid w:val="00B73115"/>
    <w:rsid w:val="00B738DE"/>
    <w:rsid w:val="00B74FB1"/>
    <w:rsid w:val="00B75B17"/>
    <w:rsid w:val="00B75E2C"/>
    <w:rsid w:val="00B76C36"/>
    <w:rsid w:val="00B7745B"/>
    <w:rsid w:val="00B77888"/>
    <w:rsid w:val="00B779EB"/>
    <w:rsid w:val="00B803F3"/>
    <w:rsid w:val="00B805A4"/>
    <w:rsid w:val="00B80FBA"/>
    <w:rsid w:val="00B8208D"/>
    <w:rsid w:val="00B82B5B"/>
    <w:rsid w:val="00B843D2"/>
    <w:rsid w:val="00B86895"/>
    <w:rsid w:val="00B870F5"/>
    <w:rsid w:val="00B87CDB"/>
    <w:rsid w:val="00B952D8"/>
    <w:rsid w:val="00B961CE"/>
    <w:rsid w:val="00B9664B"/>
    <w:rsid w:val="00B979DC"/>
    <w:rsid w:val="00B97D10"/>
    <w:rsid w:val="00BA0369"/>
    <w:rsid w:val="00BA1075"/>
    <w:rsid w:val="00BA1488"/>
    <w:rsid w:val="00BA3E7D"/>
    <w:rsid w:val="00BA3F00"/>
    <w:rsid w:val="00BA46EE"/>
    <w:rsid w:val="00BA5123"/>
    <w:rsid w:val="00BA6085"/>
    <w:rsid w:val="00BA616B"/>
    <w:rsid w:val="00BA6CDE"/>
    <w:rsid w:val="00BA72A6"/>
    <w:rsid w:val="00BA7D38"/>
    <w:rsid w:val="00BB07AC"/>
    <w:rsid w:val="00BB08DF"/>
    <w:rsid w:val="00BB1B88"/>
    <w:rsid w:val="00BB1C90"/>
    <w:rsid w:val="00BB2C2E"/>
    <w:rsid w:val="00BB327E"/>
    <w:rsid w:val="00BC21AD"/>
    <w:rsid w:val="00BC3E62"/>
    <w:rsid w:val="00BC3EEC"/>
    <w:rsid w:val="00BC4944"/>
    <w:rsid w:val="00BC4D9E"/>
    <w:rsid w:val="00BC5423"/>
    <w:rsid w:val="00BD3556"/>
    <w:rsid w:val="00BD3908"/>
    <w:rsid w:val="00BD3B73"/>
    <w:rsid w:val="00BD3DF1"/>
    <w:rsid w:val="00BD3E58"/>
    <w:rsid w:val="00BD4E20"/>
    <w:rsid w:val="00BD70C2"/>
    <w:rsid w:val="00BD70E1"/>
    <w:rsid w:val="00BD78E3"/>
    <w:rsid w:val="00BD7D69"/>
    <w:rsid w:val="00BD7E8A"/>
    <w:rsid w:val="00BE0E58"/>
    <w:rsid w:val="00BE3C51"/>
    <w:rsid w:val="00BE4B19"/>
    <w:rsid w:val="00BF0623"/>
    <w:rsid w:val="00BF2609"/>
    <w:rsid w:val="00BF3DA1"/>
    <w:rsid w:val="00BF3FD7"/>
    <w:rsid w:val="00BF4B07"/>
    <w:rsid w:val="00BF6291"/>
    <w:rsid w:val="00BF634E"/>
    <w:rsid w:val="00BF67BF"/>
    <w:rsid w:val="00C00B24"/>
    <w:rsid w:val="00C01018"/>
    <w:rsid w:val="00C01E90"/>
    <w:rsid w:val="00C02287"/>
    <w:rsid w:val="00C03870"/>
    <w:rsid w:val="00C03D08"/>
    <w:rsid w:val="00C04B97"/>
    <w:rsid w:val="00C064A7"/>
    <w:rsid w:val="00C066FB"/>
    <w:rsid w:val="00C067D2"/>
    <w:rsid w:val="00C0787D"/>
    <w:rsid w:val="00C078BC"/>
    <w:rsid w:val="00C1040E"/>
    <w:rsid w:val="00C10505"/>
    <w:rsid w:val="00C12172"/>
    <w:rsid w:val="00C12186"/>
    <w:rsid w:val="00C121E7"/>
    <w:rsid w:val="00C122C1"/>
    <w:rsid w:val="00C15F3C"/>
    <w:rsid w:val="00C16F13"/>
    <w:rsid w:val="00C17599"/>
    <w:rsid w:val="00C17763"/>
    <w:rsid w:val="00C17F95"/>
    <w:rsid w:val="00C200D7"/>
    <w:rsid w:val="00C21271"/>
    <w:rsid w:val="00C2217B"/>
    <w:rsid w:val="00C22BE7"/>
    <w:rsid w:val="00C23DD0"/>
    <w:rsid w:val="00C2640A"/>
    <w:rsid w:val="00C31F3A"/>
    <w:rsid w:val="00C3230C"/>
    <w:rsid w:val="00C324BB"/>
    <w:rsid w:val="00C332BB"/>
    <w:rsid w:val="00C3394C"/>
    <w:rsid w:val="00C348BC"/>
    <w:rsid w:val="00C35543"/>
    <w:rsid w:val="00C37820"/>
    <w:rsid w:val="00C400EE"/>
    <w:rsid w:val="00C4071C"/>
    <w:rsid w:val="00C441C4"/>
    <w:rsid w:val="00C448EA"/>
    <w:rsid w:val="00C46439"/>
    <w:rsid w:val="00C518A9"/>
    <w:rsid w:val="00C52D8E"/>
    <w:rsid w:val="00C52E1C"/>
    <w:rsid w:val="00C54758"/>
    <w:rsid w:val="00C56F07"/>
    <w:rsid w:val="00C644B6"/>
    <w:rsid w:val="00C64FB6"/>
    <w:rsid w:val="00C66DA9"/>
    <w:rsid w:val="00C67F5A"/>
    <w:rsid w:val="00C703B6"/>
    <w:rsid w:val="00C70995"/>
    <w:rsid w:val="00C72A85"/>
    <w:rsid w:val="00C80322"/>
    <w:rsid w:val="00C81057"/>
    <w:rsid w:val="00C8235A"/>
    <w:rsid w:val="00C833FB"/>
    <w:rsid w:val="00C86F39"/>
    <w:rsid w:val="00C8722A"/>
    <w:rsid w:val="00C877FD"/>
    <w:rsid w:val="00C9228E"/>
    <w:rsid w:val="00C954C2"/>
    <w:rsid w:val="00C955BB"/>
    <w:rsid w:val="00C96094"/>
    <w:rsid w:val="00C961B2"/>
    <w:rsid w:val="00C96A8A"/>
    <w:rsid w:val="00C96DBB"/>
    <w:rsid w:val="00CA2D90"/>
    <w:rsid w:val="00CA3494"/>
    <w:rsid w:val="00CA4E29"/>
    <w:rsid w:val="00CA4E3E"/>
    <w:rsid w:val="00CA6DDF"/>
    <w:rsid w:val="00CB0128"/>
    <w:rsid w:val="00CB1CC8"/>
    <w:rsid w:val="00CB329F"/>
    <w:rsid w:val="00CB3587"/>
    <w:rsid w:val="00CB3E8A"/>
    <w:rsid w:val="00CB3EB3"/>
    <w:rsid w:val="00CB4221"/>
    <w:rsid w:val="00CB4FBD"/>
    <w:rsid w:val="00CB77AB"/>
    <w:rsid w:val="00CC1019"/>
    <w:rsid w:val="00CC1CA8"/>
    <w:rsid w:val="00CC1DFF"/>
    <w:rsid w:val="00CC1FAA"/>
    <w:rsid w:val="00CC4254"/>
    <w:rsid w:val="00CC4CCE"/>
    <w:rsid w:val="00CC4DAE"/>
    <w:rsid w:val="00CC5396"/>
    <w:rsid w:val="00CC7224"/>
    <w:rsid w:val="00CC74D1"/>
    <w:rsid w:val="00CD0757"/>
    <w:rsid w:val="00CD086B"/>
    <w:rsid w:val="00CD1BE4"/>
    <w:rsid w:val="00CD2770"/>
    <w:rsid w:val="00CD3535"/>
    <w:rsid w:val="00CD36B8"/>
    <w:rsid w:val="00CD4FA2"/>
    <w:rsid w:val="00CD6B95"/>
    <w:rsid w:val="00CE0E52"/>
    <w:rsid w:val="00CE1313"/>
    <w:rsid w:val="00CE15C0"/>
    <w:rsid w:val="00CE1716"/>
    <w:rsid w:val="00CE5A4B"/>
    <w:rsid w:val="00CE5F49"/>
    <w:rsid w:val="00CE73AF"/>
    <w:rsid w:val="00CF07C2"/>
    <w:rsid w:val="00CF0F52"/>
    <w:rsid w:val="00CF1BEC"/>
    <w:rsid w:val="00CF26E7"/>
    <w:rsid w:val="00CF3DAF"/>
    <w:rsid w:val="00CF5177"/>
    <w:rsid w:val="00CF6E99"/>
    <w:rsid w:val="00CF782D"/>
    <w:rsid w:val="00D00890"/>
    <w:rsid w:val="00D00D0E"/>
    <w:rsid w:val="00D015AE"/>
    <w:rsid w:val="00D02644"/>
    <w:rsid w:val="00D02860"/>
    <w:rsid w:val="00D0382A"/>
    <w:rsid w:val="00D05866"/>
    <w:rsid w:val="00D06249"/>
    <w:rsid w:val="00D1108A"/>
    <w:rsid w:val="00D1161F"/>
    <w:rsid w:val="00D12320"/>
    <w:rsid w:val="00D137B0"/>
    <w:rsid w:val="00D13A53"/>
    <w:rsid w:val="00D14092"/>
    <w:rsid w:val="00D140A9"/>
    <w:rsid w:val="00D1474E"/>
    <w:rsid w:val="00D1555E"/>
    <w:rsid w:val="00D20C0B"/>
    <w:rsid w:val="00D20F83"/>
    <w:rsid w:val="00D2177C"/>
    <w:rsid w:val="00D2192B"/>
    <w:rsid w:val="00D24260"/>
    <w:rsid w:val="00D2781F"/>
    <w:rsid w:val="00D30222"/>
    <w:rsid w:val="00D302C5"/>
    <w:rsid w:val="00D313F5"/>
    <w:rsid w:val="00D31CD1"/>
    <w:rsid w:val="00D325F4"/>
    <w:rsid w:val="00D349F6"/>
    <w:rsid w:val="00D34B97"/>
    <w:rsid w:val="00D35294"/>
    <w:rsid w:val="00D3591A"/>
    <w:rsid w:val="00D36FDF"/>
    <w:rsid w:val="00D374F0"/>
    <w:rsid w:val="00D37925"/>
    <w:rsid w:val="00D4365F"/>
    <w:rsid w:val="00D454CB"/>
    <w:rsid w:val="00D45856"/>
    <w:rsid w:val="00D46DC4"/>
    <w:rsid w:val="00D4755F"/>
    <w:rsid w:val="00D47640"/>
    <w:rsid w:val="00D50D3A"/>
    <w:rsid w:val="00D50F6C"/>
    <w:rsid w:val="00D51512"/>
    <w:rsid w:val="00D52500"/>
    <w:rsid w:val="00D529E3"/>
    <w:rsid w:val="00D530E8"/>
    <w:rsid w:val="00D5371D"/>
    <w:rsid w:val="00D55F45"/>
    <w:rsid w:val="00D55F67"/>
    <w:rsid w:val="00D56458"/>
    <w:rsid w:val="00D57F91"/>
    <w:rsid w:val="00D62A57"/>
    <w:rsid w:val="00D63C33"/>
    <w:rsid w:val="00D64451"/>
    <w:rsid w:val="00D66686"/>
    <w:rsid w:val="00D66BB0"/>
    <w:rsid w:val="00D674CD"/>
    <w:rsid w:val="00D7140E"/>
    <w:rsid w:val="00D716BA"/>
    <w:rsid w:val="00D723E5"/>
    <w:rsid w:val="00D7305F"/>
    <w:rsid w:val="00D735CA"/>
    <w:rsid w:val="00D73BAF"/>
    <w:rsid w:val="00D751A7"/>
    <w:rsid w:val="00D756A7"/>
    <w:rsid w:val="00D76632"/>
    <w:rsid w:val="00D812C3"/>
    <w:rsid w:val="00D81918"/>
    <w:rsid w:val="00D819C8"/>
    <w:rsid w:val="00D81CD0"/>
    <w:rsid w:val="00D83AE7"/>
    <w:rsid w:val="00D83F96"/>
    <w:rsid w:val="00D862E7"/>
    <w:rsid w:val="00D86690"/>
    <w:rsid w:val="00D86E86"/>
    <w:rsid w:val="00D870C4"/>
    <w:rsid w:val="00D8723D"/>
    <w:rsid w:val="00D90FE9"/>
    <w:rsid w:val="00D911A0"/>
    <w:rsid w:val="00D91F4C"/>
    <w:rsid w:val="00D91F94"/>
    <w:rsid w:val="00D92ED0"/>
    <w:rsid w:val="00D93B2F"/>
    <w:rsid w:val="00D974B0"/>
    <w:rsid w:val="00DA0E3B"/>
    <w:rsid w:val="00DA6139"/>
    <w:rsid w:val="00DA614A"/>
    <w:rsid w:val="00DA7588"/>
    <w:rsid w:val="00DA7B6B"/>
    <w:rsid w:val="00DB0C92"/>
    <w:rsid w:val="00DB2716"/>
    <w:rsid w:val="00DB2A4C"/>
    <w:rsid w:val="00DB32CC"/>
    <w:rsid w:val="00DB5831"/>
    <w:rsid w:val="00DB5BB0"/>
    <w:rsid w:val="00DB5C1E"/>
    <w:rsid w:val="00DB6895"/>
    <w:rsid w:val="00DB6F40"/>
    <w:rsid w:val="00DC04FC"/>
    <w:rsid w:val="00DC0699"/>
    <w:rsid w:val="00DC161E"/>
    <w:rsid w:val="00DC2042"/>
    <w:rsid w:val="00DC238D"/>
    <w:rsid w:val="00DC26B5"/>
    <w:rsid w:val="00DC51C8"/>
    <w:rsid w:val="00DC5261"/>
    <w:rsid w:val="00DC6CB5"/>
    <w:rsid w:val="00DC754A"/>
    <w:rsid w:val="00DC7A2D"/>
    <w:rsid w:val="00DD105F"/>
    <w:rsid w:val="00DD1430"/>
    <w:rsid w:val="00DD282C"/>
    <w:rsid w:val="00DD3055"/>
    <w:rsid w:val="00DD3C38"/>
    <w:rsid w:val="00DD3FCE"/>
    <w:rsid w:val="00DD41AA"/>
    <w:rsid w:val="00DD4768"/>
    <w:rsid w:val="00DD5166"/>
    <w:rsid w:val="00DD6779"/>
    <w:rsid w:val="00DD69E1"/>
    <w:rsid w:val="00DD790A"/>
    <w:rsid w:val="00DD7FE2"/>
    <w:rsid w:val="00DE05C1"/>
    <w:rsid w:val="00DE21E5"/>
    <w:rsid w:val="00DE25FC"/>
    <w:rsid w:val="00DE4181"/>
    <w:rsid w:val="00DE4DDF"/>
    <w:rsid w:val="00DE5D02"/>
    <w:rsid w:val="00DE6897"/>
    <w:rsid w:val="00DF0070"/>
    <w:rsid w:val="00DF0152"/>
    <w:rsid w:val="00DF02FF"/>
    <w:rsid w:val="00DF1E9D"/>
    <w:rsid w:val="00DF224B"/>
    <w:rsid w:val="00DF2E41"/>
    <w:rsid w:val="00DF30D5"/>
    <w:rsid w:val="00DF31A9"/>
    <w:rsid w:val="00DF3661"/>
    <w:rsid w:val="00DF4474"/>
    <w:rsid w:val="00DF7516"/>
    <w:rsid w:val="00E009F8"/>
    <w:rsid w:val="00E01072"/>
    <w:rsid w:val="00E01C71"/>
    <w:rsid w:val="00E01F8C"/>
    <w:rsid w:val="00E02383"/>
    <w:rsid w:val="00E03EE8"/>
    <w:rsid w:val="00E049A4"/>
    <w:rsid w:val="00E11219"/>
    <w:rsid w:val="00E11727"/>
    <w:rsid w:val="00E11DB1"/>
    <w:rsid w:val="00E13254"/>
    <w:rsid w:val="00E1722C"/>
    <w:rsid w:val="00E17DE9"/>
    <w:rsid w:val="00E203C8"/>
    <w:rsid w:val="00E20B63"/>
    <w:rsid w:val="00E22E06"/>
    <w:rsid w:val="00E2578F"/>
    <w:rsid w:val="00E26EEE"/>
    <w:rsid w:val="00E27DD6"/>
    <w:rsid w:val="00E30300"/>
    <w:rsid w:val="00E3330F"/>
    <w:rsid w:val="00E33D19"/>
    <w:rsid w:val="00E3418A"/>
    <w:rsid w:val="00E345F4"/>
    <w:rsid w:val="00E35339"/>
    <w:rsid w:val="00E3629A"/>
    <w:rsid w:val="00E41BFC"/>
    <w:rsid w:val="00E423A6"/>
    <w:rsid w:val="00E439A9"/>
    <w:rsid w:val="00E45766"/>
    <w:rsid w:val="00E46AFB"/>
    <w:rsid w:val="00E5085E"/>
    <w:rsid w:val="00E50D74"/>
    <w:rsid w:val="00E53320"/>
    <w:rsid w:val="00E5342D"/>
    <w:rsid w:val="00E55D94"/>
    <w:rsid w:val="00E61EA2"/>
    <w:rsid w:val="00E62D73"/>
    <w:rsid w:val="00E63532"/>
    <w:rsid w:val="00E63EF2"/>
    <w:rsid w:val="00E64181"/>
    <w:rsid w:val="00E64541"/>
    <w:rsid w:val="00E64817"/>
    <w:rsid w:val="00E648FE"/>
    <w:rsid w:val="00E64950"/>
    <w:rsid w:val="00E66459"/>
    <w:rsid w:val="00E70AF9"/>
    <w:rsid w:val="00E72992"/>
    <w:rsid w:val="00E72C46"/>
    <w:rsid w:val="00E739A9"/>
    <w:rsid w:val="00E766EB"/>
    <w:rsid w:val="00E7728B"/>
    <w:rsid w:val="00E77BAB"/>
    <w:rsid w:val="00E809FE"/>
    <w:rsid w:val="00E8238E"/>
    <w:rsid w:val="00E82D45"/>
    <w:rsid w:val="00E85505"/>
    <w:rsid w:val="00E859F1"/>
    <w:rsid w:val="00E86106"/>
    <w:rsid w:val="00E86392"/>
    <w:rsid w:val="00E86D53"/>
    <w:rsid w:val="00E86E19"/>
    <w:rsid w:val="00E920DB"/>
    <w:rsid w:val="00E920ED"/>
    <w:rsid w:val="00E931B5"/>
    <w:rsid w:val="00E95C78"/>
    <w:rsid w:val="00EA08AF"/>
    <w:rsid w:val="00EA0AB5"/>
    <w:rsid w:val="00EA0C4D"/>
    <w:rsid w:val="00EA272C"/>
    <w:rsid w:val="00EA47C6"/>
    <w:rsid w:val="00EA6785"/>
    <w:rsid w:val="00EA6B9A"/>
    <w:rsid w:val="00EA73C3"/>
    <w:rsid w:val="00EA75EF"/>
    <w:rsid w:val="00EB180B"/>
    <w:rsid w:val="00EB2500"/>
    <w:rsid w:val="00EB68FA"/>
    <w:rsid w:val="00EC1479"/>
    <w:rsid w:val="00EC17CA"/>
    <w:rsid w:val="00EC1B69"/>
    <w:rsid w:val="00EC284D"/>
    <w:rsid w:val="00EC3441"/>
    <w:rsid w:val="00EC441E"/>
    <w:rsid w:val="00EC4E5B"/>
    <w:rsid w:val="00ED19D3"/>
    <w:rsid w:val="00ED2F7C"/>
    <w:rsid w:val="00ED3EF8"/>
    <w:rsid w:val="00ED7EC5"/>
    <w:rsid w:val="00EE0402"/>
    <w:rsid w:val="00EE0BD6"/>
    <w:rsid w:val="00EE1AAB"/>
    <w:rsid w:val="00EE2030"/>
    <w:rsid w:val="00EE2320"/>
    <w:rsid w:val="00EE241C"/>
    <w:rsid w:val="00EE3498"/>
    <w:rsid w:val="00EE4CE1"/>
    <w:rsid w:val="00EE517C"/>
    <w:rsid w:val="00EE6805"/>
    <w:rsid w:val="00EE6F21"/>
    <w:rsid w:val="00EE7221"/>
    <w:rsid w:val="00EE74A1"/>
    <w:rsid w:val="00EF26FA"/>
    <w:rsid w:val="00EF2C1C"/>
    <w:rsid w:val="00EF2EB2"/>
    <w:rsid w:val="00EF3482"/>
    <w:rsid w:val="00EF3F55"/>
    <w:rsid w:val="00EF48BF"/>
    <w:rsid w:val="00EF4FFB"/>
    <w:rsid w:val="00EF513D"/>
    <w:rsid w:val="00EF6956"/>
    <w:rsid w:val="00EF7518"/>
    <w:rsid w:val="00EF7D08"/>
    <w:rsid w:val="00EF7D0E"/>
    <w:rsid w:val="00F017EB"/>
    <w:rsid w:val="00F01EAE"/>
    <w:rsid w:val="00F02EC2"/>
    <w:rsid w:val="00F02F7C"/>
    <w:rsid w:val="00F0362E"/>
    <w:rsid w:val="00F046EA"/>
    <w:rsid w:val="00F05047"/>
    <w:rsid w:val="00F05072"/>
    <w:rsid w:val="00F05352"/>
    <w:rsid w:val="00F057E1"/>
    <w:rsid w:val="00F122C9"/>
    <w:rsid w:val="00F1626E"/>
    <w:rsid w:val="00F1732C"/>
    <w:rsid w:val="00F2056C"/>
    <w:rsid w:val="00F21AD2"/>
    <w:rsid w:val="00F21AF7"/>
    <w:rsid w:val="00F2493E"/>
    <w:rsid w:val="00F24AB6"/>
    <w:rsid w:val="00F256D3"/>
    <w:rsid w:val="00F269A2"/>
    <w:rsid w:val="00F26B36"/>
    <w:rsid w:val="00F27B5A"/>
    <w:rsid w:val="00F34A82"/>
    <w:rsid w:val="00F35CE6"/>
    <w:rsid w:val="00F37635"/>
    <w:rsid w:val="00F410A9"/>
    <w:rsid w:val="00F41DD5"/>
    <w:rsid w:val="00F42E18"/>
    <w:rsid w:val="00F47A6B"/>
    <w:rsid w:val="00F50390"/>
    <w:rsid w:val="00F52015"/>
    <w:rsid w:val="00F545DE"/>
    <w:rsid w:val="00F55F07"/>
    <w:rsid w:val="00F57144"/>
    <w:rsid w:val="00F573EA"/>
    <w:rsid w:val="00F604E3"/>
    <w:rsid w:val="00F61003"/>
    <w:rsid w:val="00F61C01"/>
    <w:rsid w:val="00F62F8E"/>
    <w:rsid w:val="00F64F41"/>
    <w:rsid w:val="00F6713D"/>
    <w:rsid w:val="00F67416"/>
    <w:rsid w:val="00F70E1D"/>
    <w:rsid w:val="00F72D7F"/>
    <w:rsid w:val="00F73D06"/>
    <w:rsid w:val="00F761D7"/>
    <w:rsid w:val="00F77D94"/>
    <w:rsid w:val="00F812C3"/>
    <w:rsid w:val="00F8183C"/>
    <w:rsid w:val="00F819B6"/>
    <w:rsid w:val="00F827FF"/>
    <w:rsid w:val="00F82F0C"/>
    <w:rsid w:val="00F84143"/>
    <w:rsid w:val="00F9053D"/>
    <w:rsid w:val="00F91101"/>
    <w:rsid w:val="00F919DE"/>
    <w:rsid w:val="00F937F4"/>
    <w:rsid w:val="00F94231"/>
    <w:rsid w:val="00F94242"/>
    <w:rsid w:val="00F95787"/>
    <w:rsid w:val="00F959FA"/>
    <w:rsid w:val="00F96757"/>
    <w:rsid w:val="00FA0B24"/>
    <w:rsid w:val="00FA2CF3"/>
    <w:rsid w:val="00FA30CE"/>
    <w:rsid w:val="00FA3958"/>
    <w:rsid w:val="00FA6CC0"/>
    <w:rsid w:val="00FA7C3A"/>
    <w:rsid w:val="00FB08DA"/>
    <w:rsid w:val="00FB2C54"/>
    <w:rsid w:val="00FB44C8"/>
    <w:rsid w:val="00FB6703"/>
    <w:rsid w:val="00FB770A"/>
    <w:rsid w:val="00FC054C"/>
    <w:rsid w:val="00FC2230"/>
    <w:rsid w:val="00FC231A"/>
    <w:rsid w:val="00FC331B"/>
    <w:rsid w:val="00FC391E"/>
    <w:rsid w:val="00FC3E2D"/>
    <w:rsid w:val="00FC7507"/>
    <w:rsid w:val="00FD0BC2"/>
    <w:rsid w:val="00FD1FA8"/>
    <w:rsid w:val="00FD39E3"/>
    <w:rsid w:val="00FD6C58"/>
    <w:rsid w:val="00FD7D8D"/>
    <w:rsid w:val="00FE0F22"/>
    <w:rsid w:val="00FE2676"/>
    <w:rsid w:val="00FE4E63"/>
    <w:rsid w:val="00FE5182"/>
    <w:rsid w:val="00FE5852"/>
    <w:rsid w:val="00FE63D1"/>
    <w:rsid w:val="00FF1B55"/>
    <w:rsid w:val="00FF1EF0"/>
    <w:rsid w:val="00FF2606"/>
    <w:rsid w:val="00FF3C05"/>
    <w:rsid w:val="00FF53A1"/>
    <w:rsid w:val="00FF5E7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5DB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1C3E54"/>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28B6"/>
    <w:rPr>
      <w:color w:val="808080"/>
    </w:rPr>
  </w:style>
  <w:style w:type="paragraph" w:styleId="BalloonText">
    <w:name w:val="Balloon Text"/>
    <w:basedOn w:val="Normal"/>
    <w:link w:val="BalloonTextChar"/>
    <w:uiPriority w:val="99"/>
    <w:semiHidden/>
    <w:unhideWhenUsed/>
    <w:rsid w:val="006128B6"/>
    <w:rPr>
      <w:rFonts w:ascii="Lucida Grande" w:hAnsi="Lucida Grande"/>
      <w:sz w:val="18"/>
      <w:szCs w:val="18"/>
    </w:rPr>
  </w:style>
  <w:style w:type="character" w:customStyle="1" w:styleId="BalloonTextChar">
    <w:name w:val="Balloon Text Char"/>
    <w:basedOn w:val="DefaultParagraphFont"/>
    <w:link w:val="BalloonText"/>
    <w:uiPriority w:val="99"/>
    <w:semiHidden/>
    <w:rsid w:val="006128B6"/>
    <w:rPr>
      <w:rFonts w:ascii="Lucida Grande" w:hAnsi="Lucida Grande"/>
      <w:sz w:val="18"/>
      <w:szCs w:val="18"/>
    </w:rPr>
  </w:style>
  <w:style w:type="character" w:styleId="CommentReference">
    <w:name w:val="annotation reference"/>
    <w:basedOn w:val="DefaultParagraphFont"/>
    <w:uiPriority w:val="99"/>
    <w:semiHidden/>
    <w:unhideWhenUsed/>
    <w:rsid w:val="002636C6"/>
    <w:rPr>
      <w:sz w:val="18"/>
      <w:szCs w:val="18"/>
    </w:rPr>
  </w:style>
  <w:style w:type="paragraph" w:styleId="CommentText">
    <w:name w:val="annotation text"/>
    <w:basedOn w:val="Normal"/>
    <w:link w:val="CommentTextChar"/>
    <w:uiPriority w:val="99"/>
    <w:unhideWhenUsed/>
    <w:rsid w:val="002636C6"/>
  </w:style>
  <w:style w:type="character" w:customStyle="1" w:styleId="CommentTextChar">
    <w:name w:val="Comment Text Char"/>
    <w:basedOn w:val="DefaultParagraphFont"/>
    <w:link w:val="CommentText"/>
    <w:uiPriority w:val="99"/>
    <w:rsid w:val="002636C6"/>
  </w:style>
  <w:style w:type="paragraph" w:styleId="CommentSubject">
    <w:name w:val="annotation subject"/>
    <w:basedOn w:val="CommentText"/>
    <w:next w:val="CommentText"/>
    <w:link w:val="CommentSubjectChar"/>
    <w:uiPriority w:val="99"/>
    <w:semiHidden/>
    <w:unhideWhenUsed/>
    <w:rsid w:val="002636C6"/>
    <w:rPr>
      <w:b/>
      <w:bCs/>
      <w:sz w:val="20"/>
      <w:szCs w:val="20"/>
    </w:rPr>
  </w:style>
  <w:style w:type="character" w:customStyle="1" w:styleId="CommentSubjectChar">
    <w:name w:val="Comment Subject Char"/>
    <w:basedOn w:val="CommentTextChar"/>
    <w:link w:val="CommentSubject"/>
    <w:uiPriority w:val="99"/>
    <w:semiHidden/>
    <w:rsid w:val="002636C6"/>
    <w:rPr>
      <w:b/>
      <w:bCs/>
      <w:sz w:val="20"/>
      <w:szCs w:val="20"/>
    </w:rPr>
  </w:style>
  <w:style w:type="paragraph" w:customStyle="1" w:styleId="EndNoteBibliographyTitle">
    <w:name w:val="EndNote Bibliography Title"/>
    <w:basedOn w:val="Normal"/>
    <w:rsid w:val="00EF4FFB"/>
    <w:pPr>
      <w:jc w:val="center"/>
    </w:pPr>
    <w:rPr>
      <w:rFonts w:ascii="Cambria" w:hAnsi="Cambria"/>
    </w:rPr>
  </w:style>
  <w:style w:type="paragraph" w:customStyle="1" w:styleId="EndNoteBibliography">
    <w:name w:val="EndNote Bibliography"/>
    <w:basedOn w:val="Normal"/>
    <w:rsid w:val="00EF4FFB"/>
    <w:rPr>
      <w:rFonts w:ascii="Cambria" w:hAnsi="Cambria"/>
    </w:rPr>
  </w:style>
  <w:style w:type="paragraph" w:customStyle="1" w:styleId="Abstract">
    <w:name w:val="Abstract"/>
    <w:basedOn w:val="Normal"/>
    <w:qFormat/>
    <w:rsid w:val="00305DF3"/>
    <w:pPr>
      <w:spacing w:after="600" w:line="225" w:lineRule="exact"/>
      <w:jc w:val="both"/>
    </w:pPr>
    <w:rPr>
      <w:rFonts w:ascii="Arial" w:eastAsia="MS Mincho" w:hAnsi="Arial" w:cs="Times New Roman"/>
      <w:sz w:val="16"/>
      <w:szCs w:val="20"/>
      <w:lang w:val="en-GB" w:eastAsia="ja-JP"/>
    </w:rPr>
  </w:style>
  <w:style w:type="table" w:styleId="TableGrid">
    <w:name w:val="Table Grid"/>
    <w:basedOn w:val="TableNormal"/>
    <w:uiPriority w:val="59"/>
    <w:rsid w:val="00B622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1C3E54"/>
    <w:rPr>
      <w:rFonts w:ascii="Times" w:hAnsi="Times"/>
      <w:b/>
      <w:bCs/>
      <w:kern w:val="36"/>
      <w:sz w:val="48"/>
      <w:szCs w:val="48"/>
    </w:rPr>
  </w:style>
  <w:style w:type="character" w:styleId="Hyperlink">
    <w:name w:val="Hyperlink"/>
    <w:basedOn w:val="DefaultParagraphFont"/>
    <w:uiPriority w:val="99"/>
    <w:unhideWhenUsed/>
    <w:rsid w:val="0079475E"/>
    <w:rPr>
      <w:color w:val="0000FF" w:themeColor="hyperlink"/>
      <w:u w:val="single"/>
    </w:rPr>
  </w:style>
  <w:style w:type="paragraph" w:styleId="Revision">
    <w:name w:val="Revision"/>
    <w:hidden/>
    <w:uiPriority w:val="99"/>
    <w:semiHidden/>
    <w:rsid w:val="00E01C71"/>
  </w:style>
  <w:style w:type="paragraph" w:styleId="Header">
    <w:name w:val="header"/>
    <w:basedOn w:val="Normal"/>
    <w:link w:val="HeaderChar"/>
    <w:uiPriority w:val="99"/>
    <w:unhideWhenUsed/>
    <w:rsid w:val="000075A8"/>
    <w:pPr>
      <w:tabs>
        <w:tab w:val="center" w:pos="4320"/>
        <w:tab w:val="right" w:pos="8640"/>
      </w:tabs>
    </w:pPr>
  </w:style>
  <w:style w:type="character" w:customStyle="1" w:styleId="HeaderChar">
    <w:name w:val="Header Char"/>
    <w:basedOn w:val="DefaultParagraphFont"/>
    <w:link w:val="Header"/>
    <w:uiPriority w:val="99"/>
    <w:rsid w:val="000075A8"/>
  </w:style>
  <w:style w:type="paragraph" w:styleId="Footer">
    <w:name w:val="footer"/>
    <w:basedOn w:val="Normal"/>
    <w:link w:val="FooterChar"/>
    <w:uiPriority w:val="99"/>
    <w:unhideWhenUsed/>
    <w:rsid w:val="000075A8"/>
    <w:pPr>
      <w:tabs>
        <w:tab w:val="center" w:pos="4320"/>
        <w:tab w:val="right" w:pos="8640"/>
      </w:tabs>
    </w:pPr>
  </w:style>
  <w:style w:type="character" w:customStyle="1" w:styleId="FooterChar">
    <w:name w:val="Footer Char"/>
    <w:basedOn w:val="DefaultParagraphFont"/>
    <w:link w:val="Footer"/>
    <w:uiPriority w:val="99"/>
    <w:rsid w:val="000075A8"/>
  </w:style>
  <w:style w:type="paragraph" w:styleId="ListParagraph">
    <w:name w:val="List Paragraph"/>
    <w:basedOn w:val="Normal"/>
    <w:uiPriority w:val="34"/>
    <w:qFormat/>
    <w:rsid w:val="00595F07"/>
    <w:pPr>
      <w:ind w:left="720"/>
      <w:contextualSpacing/>
    </w:pPr>
  </w:style>
  <w:style w:type="table" w:styleId="LightShading">
    <w:name w:val="Light Shading"/>
    <w:basedOn w:val="TableNormal"/>
    <w:uiPriority w:val="60"/>
    <w:rsid w:val="00A14F3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0A2123"/>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0A2123"/>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0A2123"/>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0A2123"/>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0A2123"/>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0A2123"/>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Grid">
    <w:name w:val="Light Grid"/>
    <w:basedOn w:val="TableNormal"/>
    <w:uiPriority w:val="62"/>
    <w:rsid w:val="000A2123"/>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1C3E54"/>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28B6"/>
    <w:rPr>
      <w:color w:val="808080"/>
    </w:rPr>
  </w:style>
  <w:style w:type="paragraph" w:styleId="BalloonText">
    <w:name w:val="Balloon Text"/>
    <w:basedOn w:val="Normal"/>
    <w:link w:val="BalloonTextChar"/>
    <w:uiPriority w:val="99"/>
    <w:semiHidden/>
    <w:unhideWhenUsed/>
    <w:rsid w:val="006128B6"/>
    <w:rPr>
      <w:rFonts w:ascii="Lucida Grande" w:hAnsi="Lucida Grande"/>
      <w:sz w:val="18"/>
      <w:szCs w:val="18"/>
    </w:rPr>
  </w:style>
  <w:style w:type="character" w:customStyle="1" w:styleId="BalloonTextChar">
    <w:name w:val="Balloon Text Char"/>
    <w:basedOn w:val="DefaultParagraphFont"/>
    <w:link w:val="BalloonText"/>
    <w:uiPriority w:val="99"/>
    <w:semiHidden/>
    <w:rsid w:val="006128B6"/>
    <w:rPr>
      <w:rFonts w:ascii="Lucida Grande" w:hAnsi="Lucida Grande"/>
      <w:sz w:val="18"/>
      <w:szCs w:val="18"/>
    </w:rPr>
  </w:style>
  <w:style w:type="character" w:styleId="CommentReference">
    <w:name w:val="annotation reference"/>
    <w:basedOn w:val="DefaultParagraphFont"/>
    <w:uiPriority w:val="99"/>
    <w:semiHidden/>
    <w:unhideWhenUsed/>
    <w:rsid w:val="002636C6"/>
    <w:rPr>
      <w:sz w:val="18"/>
      <w:szCs w:val="18"/>
    </w:rPr>
  </w:style>
  <w:style w:type="paragraph" w:styleId="CommentText">
    <w:name w:val="annotation text"/>
    <w:basedOn w:val="Normal"/>
    <w:link w:val="CommentTextChar"/>
    <w:uiPriority w:val="99"/>
    <w:unhideWhenUsed/>
    <w:rsid w:val="002636C6"/>
  </w:style>
  <w:style w:type="character" w:customStyle="1" w:styleId="CommentTextChar">
    <w:name w:val="Comment Text Char"/>
    <w:basedOn w:val="DefaultParagraphFont"/>
    <w:link w:val="CommentText"/>
    <w:uiPriority w:val="99"/>
    <w:rsid w:val="002636C6"/>
  </w:style>
  <w:style w:type="paragraph" w:styleId="CommentSubject">
    <w:name w:val="annotation subject"/>
    <w:basedOn w:val="CommentText"/>
    <w:next w:val="CommentText"/>
    <w:link w:val="CommentSubjectChar"/>
    <w:uiPriority w:val="99"/>
    <w:semiHidden/>
    <w:unhideWhenUsed/>
    <w:rsid w:val="002636C6"/>
    <w:rPr>
      <w:b/>
      <w:bCs/>
      <w:sz w:val="20"/>
      <w:szCs w:val="20"/>
    </w:rPr>
  </w:style>
  <w:style w:type="character" w:customStyle="1" w:styleId="CommentSubjectChar">
    <w:name w:val="Comment Subject Char"/>
    <w:basedOn w:val="CommentTextChar"/>
    <w:link w:val="CommentSubject"/>
    <w:uiPriority w:val="99"/>
    <w:semiHidden/>
    <w:rsid w:val="002636C6"/>
    <w:rPr>
      <w:b/>
      <w:bCs/>
      <w:sz w:val="20"/>
      <w:szCs w:val="20"/>
    </w:rPr>
  </w:style>
  <w:style w:type="paragraph" w:customStyle="1" w:styleId="EndNoteBibliographyTitle">
    <w:name w:val="EndNote Bibliography Title"/>
    <w:basedOn w:val="Normal"/>
    <w:rsid w:val="00EF4FFB"/>
    <w:pPr>
      <w:jc w:val="center"/>
    </w:pPr>
    <w:rPr>
      <w:rFonts w:ascii="Cambria" w:hAnsi="Cambria"/>
    </w:rPr>
  </w:style>
  <w:style w:type="paragraph" w:customStyle="1" w:styleId="EndNoteBibliography">
    <w:name w:val="EndNote Bibliography"/>
    <w:basedOn w:val="Normal"/>
    <w:rsid w:val="00EF4FFB"/>
    <w:rPr>
      <w:rFonts w:ascii="Cambria" w:hAnsi="Cambria"/>
    </w:rPr>
  </w:style>
  <w:style w:type="paragraph" w:customStyle="1" w:styleId="Abstract">
    <w:name w:val="Abstract"/>
    <w:basedOn w:val="Normal"/>
    <w:qFormat/>
    <w:rsid w:val="00305DF3"/>
    <w:pPr>
      <w:spacing w:after="600" w:line="225" w:lineRule="exact"/>
      <w:jc w:val="both"/>
    </w:pPr>
    <w:rPr>
      <w:rFonts w:ascii="Arial" w:eastAsia="MS Mincho" w:hAnsi="Arial" w:cs="Times New Roman"/>
      <w:sz w:val="16"/>
      <w:szCs w:val="20"/>
      <w:lang w:val="en-GB" w:eastAsia="ja-JP"/>
    </w:rPr>
  </w:style>
  <w:style w:type="table" w:styleId="TableGrid">
    <w:name w:val="Table Grid"/>
    <w:basedOn w:val="TableNormal"/>
    <w:uiPriority w:val="59"/>
    <w:rsid w:val="00B622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1C3E54"/>
    <w:rPr>
      <w:rFonts w:ascii="Times" w:hAnsi="Times"/>
      <w:b/>
      <w:bCs/>
      <w:kern w:val="36"/>
      <w:sz w:val="48"/>
      <w:szCs w:val="48"/>
    </w:rPr>
  </w:style>
  <w:style w:type="character" w:styleId="Hyperlink">
    <w:name w:val="Hyperlink"/>
    <w:basedOn w:val="DefaultParagraphFont"/>
    <w:uiPriority w:val="99"/>
    <w:unhideWhenUsed/>
    <w:rsid w:val="0079475E"/>
    <w:rPr>
      <w:color w:val="0000FF" w:themeColor="hyperlink"/>
      <w:u w:val="single"/>
    </w:rPr>
  </w:style>
  <w:style w:type="paragraph" w:styleId="Revision">
    <w:name w:val="Revision"/>
    <w:hidden/>
    <w:uiPriority w:val="99"/>
    <w:semiHidden/>
    <w:rsid w:val="00E01C71"/>
  </w:style>
  <w:style w:type="paragraph" w:styleId="Header">
    <w:name w:val="header"/>
    <w:basedOn w:val="Normal"/>
    <w:link w:val="HeaderChar"/>
    <w:uiPriority w:val="99"/>
    <w:unhideWhenUsed/>
    <w:rsid w:val="000075A8"/>
    <w:pPr>
      <w:tabs>
        <w:tab w:val="center" w:pos="4320"/>
        <w:tab w:val="right" w:pos="8640"/>
      </w:tabs>
    </w:pPr>
  </w:style>
  <w:style w:type="character" w:customStyle="1" w:styleId="HeaderChar">
    <w:name w:val="Header Char"/>
    <w:basedOn w:val="DefaultParagraphFont"/>
    <w:link w:val="Header"/>
    <w:uiPriority w:val="99"/>
    <w:rsid w:val="000075A8"/>
  </w:style>
  <w:style w:type="paragraph" w:styleId="Footer">
    <w:name w:val="footer"/>
    <w:basedOn w:val="Normal"/>
    <w:link w:val="FooterChar"/>
    <w:uiPriority w:val="99"/>
    <w:unhideWhenUsed/>
    <w:rsid w:val="000075A8"/>
    <w:pPr>
      <w:tabs>
        <w:tab w:val="center" w:pos="4320"/>
        <w:tab w:val="right" w:pos="8640"/>
      </w:tabs>
    </w:pPr>
  </w:style>
  <w:style w:type="character" w:customStyle="1" w:styleId="FooterChar">
    <w:name w:val="Footer Char"/>
    <w:basedOn w:val="DefaultParagraphFont"/>
    <w:link w:val="Footer"/>
    <w:uiPriority w:val="99"/>
    <w:rsid w:val="000075A8"/>
  </w:style>
  <w:style w:type="paragraph" w:styleId="ListParagraph">
    <w:name w:val="List Paragraph"/>
    <w:basedOn w:val="Normal"/>
    <w:uiPriority w:val="34"/>
    <w:qFormat/>
    <w:rsid w:val="00595F07"/>
    <w:pPr>
      <w:ind w:left="720"/>
      <w:contextualSpacing/>
    </w:pPr>
  </w:style>
  <w:style w:type="table" w:styleId="LightShading">
    <w:name w:val="Light Shading"/>
    <w:basedOn w:val="TableNormal"/>
    <w:uiPriority w:val="60"/>
    <w:rsid w:val="00A14F3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0A2123"/>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0A2123"/>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0A2123"/>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0A2123"/>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0A2123"/>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0A2123"/>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Grid">
    <w:name w:val="Light Grid"/>
    <w:basedOn w:val="TableNormal"/>
    <w:uiPriority w:val="62"/>
    <w:rsid w:val="000A2123"/>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7311463">
      <w:bodyDiv w:val="1"/>
      <w:marLeft w:val="0"/>
      <w:marRight w:val="0"/>
      <w:marTop w:val="0"/>
      <w:marBottom w:val="0"/>
      <w:divBdr>
        <w:top w:val="none" w:sz="0" w:space="0" w:color="auto"/>
        <w:left w:val="none" w:sz="0" w:space="0" w:color="auto"/>
        <w:bottom w:val="none" w:sz="0" w:space="0" w:color="auto"/>
        <w:right w:val="none" w:sz="0" w:space="0" w:color="auto"/>
      </w:divBdr>
    </w:div>
    <w:div w:id="1353609151">
      <w:bodyDiv w:val="1"/>
      <w:marLeft w:val="0"/>
      <w:marRight w:val="0"/>
      <w:marTop w:val="0"/>
      <w:marBottom w:val="0"/>
      <w:divBdr>
        <w:top w:val="none" w:sz="0" w:space="0" w:color="auto"/>
        <w:left w:val="none" w:sz="0" w:space="0" w:color="auto"/>
        <w:bottom w:val="none" w:sz="0" w:space="0" w:color="auto"/>
        <w:right w:val="none" w:sz="0" w:space="0" w:color="auto"/>
      </w:divBdr>
    </w:div>
    <w:div w:id="1705014681">
      <w:bodyDiv w:val="1"/>
      <w:marLeft w:val="0"/>
      <w:marRight w:val="0"/>
      <w:marTop w:val="0"/>
      <w:marBottom w:val="0"/>
      <w:divBdr>
        <w:top w:val="none" w:sz="0" w:space="0" w:color="auto"/>
        <w:left w:val="none" w:sz="0" w:space="0" w:color="auto"/>
        <w:bottom w:val="none" w:sz="0" w:space="0" w:color="auto"/>
        <w:right w:val="none" w:sz="0" w:space="0" w:color="auto"/>
      </w:divBdr>
    </w:div>
    <w:div w:id="17578263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0C2A48-F09C-4947-BD0C-67443A1F07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6</TotalTime>
  <Pages>8</Pages>
  <Words>2582</Words>
  <Characters>14723</Characters>
  <Application>Microsoft Macintosh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LBL</Company>
  <LinksUpToDate>false</LinksUpToDate>
  <CharactersWithSpaces>17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dc:creator>
  <cp:keywords/>
  <dc:description/>
  <cp:lastModifiedBy>Matthew</cp:lastModifiedBy>
  <cp:revision>210</cp:revision>
  <cp:lastPrinted>2017-06-26T21:09:00Z</cp:lastPrinted>
  <dcterms:created xsi:type="dcterms:W3CDTF">2017-06-01T02:17:00Z</dcterms:created>
  <dcterms:modified xsi:type="dcterms:W3CDTF">2017-07-02T23:14:00Z</dcterms:modified>
</cp:coreProperties>
</file>